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FFFF8D" w14:textId="43641389" w:rsidR="008679FE" w:rsidRPr="004D1976" w:rsidRDefault="008679FE" w:rsidP="003A22CB">
      <w:pPr>
        <w:pStyle w:val="Default"/>
        <w:jc w:val="center"/>
        <w:outlineLvl w:val="0"/>
        <w:rPr>
          <w:rFonts w:ascii="Arial" w:hAnsi="Arial" w:cs="Arial"/>
          <w:b/>
          <w:bCs/>
          <w:sz w:val="20"/>
          <w:szCs w:val="20"/>
        </w:rPr>
      </w:pPr>
      <w:r w:rsidRPr="004D1976">
        <w:rPr>
          <w:rFonts w:ascii="Arial" w:hAnsi="Arial" w:cs="Arial"/>
          <w:b/>
          <w:bCs/>
          <w:sz w:val="20"/>
          <w:szCs w:val="20"/>
        </w:rPr>
        <w:t>Survey Instrument</w:t>
      </w:r>
    </w:p>
    <w:p w14:paraId="09855F98" w14:textId="77777777" w:rsidR="00A605E9" w:rsidRPr="004D1976" w:rsidRDefault="00A605E9" w:rsidP="003A22CB">
      <w:pPr>
        <w:pStyle w:val="Default"/>
        <w:jc w:val="center"/>
        <w:outlineLvl w:val="0"/>
        <w:rPr>
          <w:rFonts w:ascii="Arial" w:hAnsi="Arial" w:cs="Arial"/>
          <w:b/>
          <w:bCs/>
          <w:sz w:val="20"/>
          <w:szCs w:val="20"/>
        </w:rPr>
      </w:pPr>
      <w:r w:rsidRPr="004D1976">
        <w:rPr>
          <w:rFonts w:ascii="Arial" w:hAnsi="Arial" w:cs="Arial"/>
          <w:b/>
          <w:bCs/>
          <w:sz w:val="20"/>
          <w:szCs w:val="20"/>
        </w:rPr>
        <w:t xml:space="preserve">Community-Based Survey Evaluating the Impact of the </w:t>
      </w:r>
    </w:p>
    <w:p w14:paraId="5CB0F620" w14:textId="77777777" w:rsidR="00A605E9" w:rsidRPr="004D1976" w:rsidRDefault="00A605E9" w:rsidP="003A22CB">
      <w:pPr>
        <w:pStyle w:val="Default"/>
        <w:jc w:val="center"/>
        <w:outlineLvl w:val="0"/>
        <w:rPr>
          <w:rFonts w:ascii="Arial" w:hAnsi="Arial" w:cs="Arial"/>
          <w:b/>
          <w:color w:val="323232"/>
          <w:sz w:val="20"/>
          <w:szCs w:val="20"/>
        </w:rPr>
      </w:pPr>
      <w:r w:rsidRPr="004D1976">
        <w:rPr>
          <w:rFonts w:ascii="Arial" w:hAnsi="Arial" w:cs="Arial"/>
          <w:b/>
          <w:color w:val="323232"/>
          <w:sz w:val="20"/>
          <w:szCs w:val="20"/>
        </w:rPr>
        <w:t xml:space="preserve">Bridging Income Generation through </w:t>
      </w:r>
      <w:proofErr w:type="spellStart"/>
      <w:r w:rsidRPr="004D1976">
        <w:rPr>
          <w:rFonts w:ascii="Arial" w:hAnsi="Arial" w:cs="Arial"/>
          <w:b/>
          <w:color w:val="323232"/>
          <w:sz w:val="20"/>
          <w:szCs w:val="20"/>
        </w:rPr>
        <w:t>grouP</w:t>
      </w:r>
      <w:proofErr w:type="spellEnd"/>
      <w:r w:rsidRPr="004D1976">
        <w:rPr>
          <w:rFonts w:ascii="Arial" w:hAnsi="Arial" w:cs="Arial"/>
          <w:b/>
          <w:color w:val="323232"/>
          <w:sz w:val="20"/>
          <w:szCs w:val="20"/>
        </w:rPr>
        <w:t xml:space="preserve"> Integrated Care (BIGPIC) Family Model </w:t>
      </w:r>
    </w:p>
    <w:p w14:paraId="0BDF1467" w14:textId="77777777" w:rsidR="00A605E9" w:rsidRPr="004D1976" w:rsidRDefault="00A605E9" w:rsidP="003A22CB">
      <w:pPr>
        <w:pStyle w:val="Default"/>
        <w:jc w:val="center"/>
        <w:outlineLvl w:val="0"/>
        <w:rPr>
          <w:rFonts w:ascii="Arial" w:hAnsi="Arial" w:cs="Arial"/>
          <w:b/>
          <w:color w:val="323232"/>
          <w:sz w:val="20"/>
          <w:szCs w:val="20"/>
        </w:rPr>
      </w:pPr>
      <w:r w:rsidRPr="004D1976">
        <w:rPr>
          <w:rFonts w:ascii="Arial" w:hAnsi="Arial" w:cs="Arial"/>
          <w:b/>
          <w:color w:val="323232"/>
          <w:sz w:val="20"/>
          <w:szCs w:val="20"/>
        </w:rPr>
        <w:t>in Bungoma County, Kenya</w:t>
      </w:r>
    </w:p>
    <w:p w14:paraId="081E60AE" w14:textId="77777777" w:rsidR="00F12193" w:rsidRPr="004D1976" w:rsidRDefault="00F12193" w:rsidP="003A22CB">
      <w:pPr>
        <w:rPr>
          <w:rFonts w:ascii="Arial" w:hAnsi="Arial" w:cs="Arial"/>
        </w:rPr>
      </w:pPr>
    </w:p>
    <w:p w14:paraId="106F9B9A" w14:textId="542778C9" w:rsidR="00A605E9" w:rsidRDefault="00A605E9" w:rsidP="003A22CB">
      <w:pPr>
        <w:rPr>
          <w:rFonts w:ascii="Arial" w:hAnsi="Arial" w:cs="Arial"/>
          <w:b/>
        </w:rPr>
      </w:pPr>
    </w:p>
    <w:tbl>
      <w:tblPr>
        <w:tblStyle w:val="TableGrid"/>
        <w:tblW w:w="5598" w:type="dxa"/>
        <w:tblLook w:val="04A0" w:firstRow="1" w:lastRow="0" w:firstColumn="1" w:lastColumn="0" w:noHBand="0" w:noVBand="1"/>
      </w:tblPr>
      <w:tblGrid>
        <w:gridCol w:w="378"/>
        <w:gridCol w:w="3070"/>
        <w:gridCol w:w="2150"/>
      </w:tblGrid>
      <w:tr w:rsidR="001D79B8" w:rsidRPr="004D1976" w14:paraId="6C1768C8" w14:textId="77777777" w:rsidTr="00DF693E">
        <w:tc>
          <w:tcPr>
            <w:tcW w:w="5598" w:type="dxa"/>
            <w:gridSpan w:val="3"/>
            <w:shd w:val="clear" w:color="auto" w:fill="D9D9D9" w:themeFill="background1" w:themeFillShade="D9"/>
          </w:tcPr>
          <w:p w14:paraId="454B12A7" w14:textId="5AAE3477" w:rsidR="001D79B8" w:rsidRPr="004D1976" w:rsidRDefault="001D79B8" w:rsidP="001D79B8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 xml:space="preserve">META-DATA </w:t>
            </w:r>
          </w:p>
        </w:tc>
      </w:tr>
      <w:tr w:rsidR="001D79B8" w:rsidRPr="004D1976" w14:paraId="625FA13C" w14:textId="77777777" w:rsidTr="00DF693E">
        <w:tc>
          <w:tcPr>
            <w:tcW w:w="378" w:type="dxa"/>
          </w:tcPr>
          <w:p w14:paraId="591BB1DF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1</w:t>
            </w:r>
          </w:p>
        </w:tc>
        <w:tc>
          <w:tcPr>
            <w:tcW w:w="3070" w:type="dxa"/>
          </w:tcPr>
          <w:p w14:paraId="1683A389" w14:textId="1DCFF16C" w:rsidR="001D79B8" w:rsidRPr="004D1976" w:rsidRDefault="001D79B8" w:rsidP="001D79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</w:t>
            </w:r>
          </w:p>
        </w:tc>
        <w:tc>
          <w:tcPr>
            <w:tcW w:w="2150" w:type="dxa"/>
          </w:tcPr>
          <w:p w14:paraId="53258B58" w14:textId="77777777" w:rsidR="001D79B8" w:rsidRPr="004D1976" w:rsidRDefault="001D79B8" w:rsidP="001D79B8">
            <w:pPr>
              <w:rPr>
                <w:rFonts w:ascii="Arial" w:hAnsi="Arial" w:cs="Arial"/>
              </w:rPr>
            </w:pPr>
          </w:p>
        </w:tc>
      </w:tr>
      <w:tr w:rsidR="001D79B8" w:rsidRPr="004D1976" w14:paraId="3A908AFD" w14:textId="77777777" w:rsidTr="00DF693E">
        <w:tc>
          <w:tcPr>
            <w:tcW w:w="378" w:type="dxa"/>
          </w:tcPr>
          <w:p w14:paraId="09B954B7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2</w:t>
            </w:r>
          </w:p>
        </w:tc>
        <w:tc>
          <w:tcPr>
            <w:tcW w:w="3070" w:type="dxa"/>
          </w:tcPr>
          <w:p w14:paraId="25F3A2C2" w14:textId="7B382137" w:rsidR="001D79B8" w:rsidRPr="004D1976" w:rsidRDefault="001D79B8" w:rsidP="001D79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e</w:t>
            </w:r>
          </w:p>
        </w:tc>
        <w:tc>
          <w:tcPr>
            <w:tcW w:w="2150" w:type="dxa"/>
          </w:tcPr>
          <w:p w14:paraId="0EB7C1C0" w14:textId="77777777" w:rsidR="001D79B8" w:rsidRPr="004D1976" w:rsidRDefault="001D79B8" w:rsidP="001D79B8">
            <w:pPr>
              <w:rPr>
                <w:rFonts w:ascii="Arial" w:hAnsi="Arial" w:cs="Arial"/>
              </w:rPr>
            </w:pPr>
          </w:p>
        </w:tc>
      </w:tr>
      <w:tr w:rsidR="001D79B8" w:rsidRPr="004D1976" w14:paraId="2D0A6CBC" w14:textId="77777777" w:rsidTr="00DF693E">
        <w:tc>
          <w:tcPr>
            <w:tcW w:w="378" w:type="dxa"/>
          </w:tcPr>
          <w:p w14:paraId="5630D424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3</w:t>
            </w:r>
          </w:p>
        </w:tc>
        <w:tc>
          <w:tcPr>
            <w:tcW w:w="3070" w:type="dxa"/>
          </w:tcPr>
          <w:p w14:paraId="2A4746D1" w14:textId="67A7C93B" w:rsidR="001D79B8" w:rsidRPr="004D1976" w:rsidRDefault="001D79B8" w:rsidP="001D79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viewer name</w:t>
            </w:r>
          </w:p>
        </w:tc>
        <w:tc>
          <w:tcPr>
            <w:tcW w:w="2150" w:type="dxa"/>
          </w:tcPr>
          <w:p w14:paraId="0ED218B4" w14:textId="199001EF" w:rsidR="001D79B8" w:rsidRPr="004D1976" w:rsidRDefault="001D79B8" w:rsidP="001D79B8">
            <w:pPr>
              <w:rPr>
                <w:rFonts w:ascii="Arial" w:hAnsi="Arial" w:cs="Arial"/>
              </w:rPr>
            </w:pPr>
          </w:p>
        </w:tc>
      </w:tr>
      <w:tr w:rsidR="001D79B8" w:rsidRPr="004D1976" w14:paraId="774642FD" w14:textId="77777777" w:rsidTr="00DF693E">
        <w:tc>
          <w:tcPr>
            <w:tcW w:w="378" w:type="dxa"/>
          </w:tcPr>
          <w:p w14:paraId="03FA3CBF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4</w:t>
            </w:r>
          </w:p>
        </w:tc>
        <w:tc>
          <w:tcPr>
            <w:tcW w:w="3070" w:type="dxa"/>
          </w:tcPr>
          <w:p w14:paraId="31F913B3" w14:textId="338C5504" w:rsidR="001D79B8" w:rsidRPr="004D1976" w:rsidRDefault="00DF693E" w:rsidP="001D79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titude</w:t>
            </w:r>
          </w:p>
        </w:tc>
        <w:tc>
          <w:tcPr>
            <w:tcW w:w="2150" w:type="dxa"/>
          </w:tcPr>
          <w:p w14:paraId="77F7C4CF" w14:textId="0D8745DE" w:rsidR="001D79B8" w:rsidRPr="004D1976" w:rsidRDefault="001D79B8" w:rsidP="001D79B8">
            <w:pPr>
              <w:rPr>
                <w:rFonts w:ascii="Arial" w:hAnsi="Arial" w:cs="Arial"/>
              </w:rPr>
            </w:pPr>
          </w:p>
        </w:tc>
      </w:tr>
      <w:tr w:rsidR="001D79B8" w:rsidRPr="004D1976" w14:paraId="4C3B2513" w14:textId="77777777" w:rsidTr="00DF693E">
        <w:tc>
          <w:tcPr>
            <w:tcW w:w="378" w:type="dxa"/>
          </w:tcPr>
          <w:p w14:paraId="5D84E59C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4</w:t>
            </w:r>
          </w:p>
        </w:tc>
        <w:tc>
          <w:tcPr>
            <w:tcW w:w="3070" w:type="dxa"/>
          </w:tcPr>
          <w:p w14:paraId="4E697BB2" w14:textId="6AD1CBE0" w:rsidR="001D79B8" w:rsidRPr="004D1976" w:rsidRDefault="00DF693E" w:rsidP="001D79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ngitude</w:t>
            </w:r>
          </w:p>
        </w:tc>
        <w:tc>
          <w:tcPr>
            <w:tcW w:w="2150" w:type="dxa"/>
          </w:tcPr>
          <w:p w14:paraId="203C815A" w14:textId="44A6EEB6" w:rsidR="001D79B8" w:rsidRPr="004D1976" w:rsidRDefault="001D79B8" w:rsidP="001D79B8">
            <w:pPr>
              <w:pStyle w:val="BodyText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1D79B8" w:rsidRPr="004D1976" w14:paraId="2508D60C" w14:textId="77777777" w:rsidTr="00DF693E">
        <w:tc>
          <w:tcPr>
            <w:tcW w:w="378" w:type="dxa"/>
          </w:tcPr>
          <w:p w14:paraId="140A1967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5</w:t>
            </w:r>
          </w:p>
        </w:tc>
        <w:tc>
          <w:tcPr>
            <w:tcW w:w="3070" w:type="dxa"/>
          </w:tcPr>
          <w:p w14:paraId="627D538A" w14:textId="25E055C3" w:rsidR="001D79B8" w:rsidRPr="004D1976" w:rsidRDefault="00DF693E" w:rsidP="001D79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interview started</w:t>
            </w:r>
          </w:p>
        </w:tc>
        <w:tc>
          <w:tcPr>
            <w:tcW w:w="2150" w:type="dxa"/>
          </w:tcPr>
          <w:p w14:paraId="3CC32254" w14:textId="4825DD8B" w:rsidR="001D79B8" w:rsidRPr="004D1976" w:rsidRDefault="001D79B8" w:rsidP="001D79B8">
            <w:pPr>
              <w:pStyle w:val="BodyText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1D79B8" w:rsidRPr="004D1976" w14:paraId="70CF5D8D" w14:textId="77777777" w:rsidTr="00DF693E">
        <w:tc>
          <w:tcPr>
            <w:tcW w:w="378" w:type="dxa"/>
          </w:tcPr>
          <w:p w14:paraId="5F08428E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6</w:t>
            </w:r>
          </w:p>
        </w:tc>
        <w:tc>
          <w:tcPr>
            <w:tcW w:w="3070" w:type="dxa"/>
          </w:tcPr>
          <w:p w14:paraId="5AEE2444" w14:textId="7BCED09C" w:rsidR="001D79B8" w:rsidRPr="004D1976" w:rsidRDefault="00DF693E" w:rsidP="001D79B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Time interview ended</w:t>
            </w:r>
          </w:p>
        </w:tc>
        <w:tc>
          <w:tcPr>
            <w:tcW w:w="2150" w:type="dxa"/>
          </w:tcPr>
          <w:p w14:paraId="7CF22701" w14:textId="77777777" w:rsidR="001D79B8" w:rsidRPr="004D1976" w:rsidRDefault="001D79B8" w:rsidP="001D79B8">
            <w:pPr>
              <w:pStyle w:val="BodyText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</w:tbl>
    <w:p w14:paraId="5FA38327" w14:textId="4999A482" w:rsidR="008679FE" w:rsidRDefault="008679FE" w:rsidP="008679FE">
      <w:pPr>
        <w:rPr>
          <w:rFonts w:ascii="Arial" w:hAnsi="Arial" w:cs="Arial"/>
          <w:b/>
        </w:rPr>
      </w:pPr>
    </w:p>
    <w:p w14:paraId="1F070A70" w14:textId="77777777" w:rsidR="00E331DE" w:rsidRPr="004D1976" w:rsidRDefault="00E331DE" w:rsidP="003A22CB">
      <w:pPr>
        <w:outlineLvl w:val="0"/>
        <w:rPr>
          <w:rFonts w:ascii="Arial" w:hAnsi="Arial" w:cs="Arial"/>
          <w:b/>
        </w:rPr>
      </w:pPr>
    </w:p>
    <w:tbl>
      <w:tblPr>
        <w:tblStyle w:val="TableGrid"/>
        <w:tblW w:w="7398" w:type="dxa"/>
        <w:tblLook w:val="04A0" w:firstRow="1" w:lastRow="0" w:firstColumn="1" w:lastColumn="0" w:noHBand="0" w:noVBand="1"/>
      </w:tblPr>
      <w:tblGrid>
        <w:gridCol w:w="378"/>
        <w:gridCol w:w="3070"/>
        <w:gridCol w:w="3950"/>
      </w:tblGrid>
      <w:tr w:rsidR="004160D6" w:rsidRPr="004D1976" w14:paraId="1F9D8E37" w14:textId="77777777" w:rsidTr="00A85B6C">
        <w:tc>
          <w:tcPr>
            <w:tcW w:w="7398" w:type="dxa"/>
            <w:gridSpan w:val="3"/>
            <w:shd w:val="clear" w:color="auto" w:fill="D9D9D9" w:themeFill="background1" w:themeFillShade="D9"/>
          </w:tcPr>
          <w:p w14:paraId="72D99106" w14:textId="77777777" w:rsidR="004160D6" w:rsidRPr="004D1976" w:rsidRDefault="004160D6" w:rsidP="00A85B6C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RESPONDENT DEMOGRAPHICS</w:t>
            </w:r>
          </w:p>
        </w:tc>
      </w:tr>
      <w:tr w:rsidR="004160D6" w:rsidRPr="004D1976" w14:paraId="3AFCA189" w14:textId="77777777" w:rsidTr="00A85B6C">
        <w:tc>
          <w:tcPr>
            <w:tcW w:w="378" w:type="dxa"/>
          </w:tcPr>
          <w:p w14:paraId="5AECAAA1" w14:textId="00E6CC94" w:rsidR="004160D6" w:rsidRPr="004D1976" w:rsidRDefault="004160D6" w:rsidP="00A85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070" w:type="dxa"/>
          </w:tcPr>
          <w:p w14:paraId="445AB97B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Gender</w:t>
            </w:r>
          </w:p>
        </w:tc>
        <w:tc>
          <w:tcPr>
            <w:tcW w:w="3950" w:type="dxa"/>
          </w:tcPr>
          <w:p w14:paraId="678A791A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Male</w:t>
            </w:r>
          </w:p>
          <w:p w14:paraId="4654B6FB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Female</w:t>
            </w:r>
          </w:p>
        </w:tc>
      </w:tr>
      <w:tr w:rsidR="007B0612" w:rsidRPr="004D1976" w14:paraId="010B682A" w14:textId="77777777" w:rsidTr="00A85B6C">
        <w:tc>
          <w:tcPr>
            <w:tcW w:w="378" w:type="dxa"/>
          </w:tcPr>
          <w:p w14:paraId="624B04AF" w14:textId="2DA7BEB8" w:rsidR="007B0612" w:rsidRDefault="007B0612" w:rsidP="00A85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070" w:type="dxa"/>
          </w:tcPr>
          <w:p w14:paraId="72FF86BC" w14:textId="6860E4DB" w:rsidR="007B0612" w:rsidRPr="004D1976" w:rsidRDefault="007B0612" w:rsidP="00A85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old are you?</w:t>
            </w:r>
          </w:p>
        </w:tc>
        <w:tc>
          <w:tcPr>
            <w:tcW w:w="3950" w:type="dxa"/>
          </w:tcPr>
          <w:p w14:paraId="4FE0E058" w14:textId="1069AE35" w:rsidR="007B0612" w:rsidRPr="004D1976" w:rsidRDefault="007B0612" w:rsidP="00A85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 years</w:t>
            </w:r>
          </w:p>
        </w:tc>
      </w:tr>
      <w:tr w:rsidR="004160D6" w:rsidRPr="004D1976" w14:paraId="5F189859" w14:textId="77777777" w:rsidTr="00A85B6C">
        <w:tc>
          <w:tcPr>
            <w:tcW w:w="378" w:type="dxa"/>
          </w:tcPr>
          <w:p w14:paraId="08CDE342" w14:textId="24FC4C7A" w:rsidR="004160D6" w:rsidRPr="004D1976" w:rsidRDefault="007B0612" w:rsidP="00A85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070" w:type="dxa"/>
          </w:tcPr>
          <w:p w14:paraId="5D941053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What is your marital status?</w:t>
            </w:r>
          </w:p>
        </w:tc>
        <w:tc>
          <w:tcPr>
            <w:tcW w:w="3950" w:type="dxa"/>
          </w:tcPr>
          <w:p w14:paraId="14432695" w14:textId="77777777" w:rsidR="004160D6" w:rsidRDefault="004160D6" w:rsidP="00A85B6C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Never married</w:t>
            </w:r>
          </w:p>
          <w:p w14:paraId="6F2BE137" w14:textId="77777777" w:rsidR="004160D6" w:rsidRDefault="004160D6" w:rsidP="00A85B6C">
            <w:pPr>
              <w:widowControl w:val="0"/>
              <w:autoSpaceDE w:val="0"/>
              <w:autoSpaceDN w:val="0"/>
              <w:adjustRightInd w:val="0"/>
              <w:rPr>
                <w:rFonts w:ascii="MS Mincho" w:eastAsia="MS Mincho" w:hAnsi="MS Mincho" w:cs="MS Mincho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Married</w:t>
            </w:r>
          </w:p>
          <w:p w14:paraId="016BF8F0" w14:textId="77777777" w:rsidR="004160D6" w:rsidRDefault="004160D6" w:rsidP="00A85B6C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Living together </w:t>
            </w:r>
          </w:p>
          <w:p w14:paraId="2639CFB4" w14:textId="77777777" w:rsidR="004160D6" w:rsidRDefault="004160D6" w:rsidP="00A85B6C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Divorced/separated</w:t>
            </w:r>
          </w:p>
          <w:p w14:paraId="12E1EEEE" w14:textId="77777777" w:rsidR="004160D6" w:rsidRDefault="004160D6" w:rsidP="00A85B6C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sz w:val="18"/>
                <w:szCs w:val="18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 xml:space="preserve">Widowed </w:t>
            </w:r>
          </w:p>
          <w:p w14:paraId="0097EAD5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>
              <w:rPr>
                <w:rFonts w:ascii="Arial" w:eastAsiaTheme="minorHAnsi" w:hAnsi="Arial" w:cs="Arial"/>
                <w:sz w:val="18"/>
                <w:szCs w:val="18"/>
              </w:rPr>
              <w:t>Other (specify)___</w:t>
            </w:r>
          </w:p>
        </w:tc>
      </w:tr>
      <w:tr w:rsidR="004160D6" w:rsidRPr="004D1976" w14:paraId="22FCA77B" w14:textId="77777777" w:rsidTr="00A85B6C">
        <w:tc>
          <w:tcPr>
            <w:tcW w:w="378" w:type="dxa"/>
          </w:tcPr>
          <w:p w14:paraId="4D9981E9" w14:textId="7E0EB3BE" w:rsidR="004160D6" w:rsidRPr="004D1976" w:rsidRDefault="007B0612" w:rsidP="00A85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070" w:type="dxa"/>
          </w:tcPr>
          <w:p w14:paraId="1519A0BD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What is the highest level of schooling you achieved?</w:t>
            </w:r>
          </w:p>
        </w:tc>
        <w:tc>
          <w:tcPr>
            <w:tcW w:w="3950" w:type="dxa"/>
          </w:tcPr>
          <w:p w14:paraId="13382504" w14:textId="77777777" w:rsidR="004160D6" w:rsidRPr="004D1976" w:rsidRDefault="004160D6" w:rsidP="00A85B6C">
            <w:pPr>
              <w:pStyle w:val="BodyText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1976">
              <w:rPr>
                <w:rFonts w:ascii="Arial" w:hAnsi="Arial" w:cs="Arial"/>
                <w:b w:val="0"/>
                <w:sz w:val="20"/>
                <w:szCs w:val="20"/>
              </w:rPr>
              <w:t>None</w:t>
            </w:r>
          </w:p>
          <w:p w14:paraId="6BF0C053" w14:textId="77777777" w:rsidR="004160D6" w:rsidRPr="004D1976" w:rsidRDefault="004160D6" w:rsidP="00A85B6C">
            <w:pPr>
              <w:pStyle w:val="BodyText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Completed p</w:t>
            </w:r>
            <w:r w:rsidRPr="004D1976">
              <w:rPr>
                <w:rFonts w:ascii="Arial" w:hAnsi="Arial" w:cs="Arial"/>
                <w:b w:val="0"/>
                <w:sz w:val="20"/>
                <w:szCs w:val="20"/>
              </w:rPr>
              <w:t>rimary</w:t>
            </w:r>
          </w:p>
          <w:p w14:paraId="0E0F20FF" w14:textId="77777777" w:rsidR="004160D6" w:rsidRPr="004D1976" w:rsidRDefault="004160D6" w:rsidP="00A85B6C">
            <w:pPr>
              <w:pStyle w:val="BodyText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Completed s</w:t>
            </w:r>
            <w:r w:rsidRPr="004D1976">
              <w:rPr>
                <w:rFonts w:ascii="Arial" w:hAnsi="Arial" w:cs="Arial"/>
                <w:b w:val="0"/>
                <w:sz w:val="20"/>
                <w:szCs w:val="20"/>
              </w:rPr>
              <w:t>econdary</w:t>
            </w:r>
          </w:p>
          <w:p w14:paraId="75719F64" w14:textId="77777777" w:rsidR="004160D6" w:rsidRPr="004D1976" w:rsidRDefault="004160D6" w:rsidP="00A85B6C">
            <w:pPr>
              <w:pStyle w:val="BodyText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Completed p</w:t>
            </w:r>
            <w:r w:rsidRPr="004D1976">
              <w:rPr>
                <w:rFonts w:ascii="Arial" w:hAnsi="Arial" w:cs="Arial"/>
                <w:b w:val="0"/>
                <w:sz w:val="20"/>
                <w:szCs w:val="20"/>
              </w:rPr>
              <w:t>ost-secondary</w:t>
            </w:r>
          </w:p>
        </w:tc>
      </w:tr>
      <w:tr w:rsidR="004160D6" w:rsidRPr="004D1976" w14:paraId="5978EFAE" w14:textId="77777777" w:rsidTr="00A85B6C">
        <w:tc>
          <w:tcPr>
            <w:tcW w:w="378" w:type="dxa"/>
          </w:tcPr>
          <w:p w14:paraId="51B1DFBE" w14:textId="15126E8C" w:rsidR="004160D6" w:rsidRPr="004D1976" w:rsidRDefault="007B0612" w:rsidP="00A85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070" w:type="dxa"/>
          </w:tcPr>
          <w:p w14:paraId="2FE14F7F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In the last 30 days, have you worked outside the home for pay?</w:t>
            </w:r>
          </w:p>
        </w:tc>
        <w:tc>
          <w:tcPr>
            <w:tcW w:w="3950" w:type="dxa"/>
          </w:tcPr>
          <w:p w14:paraId="71B37BF2" w14:textId="77777777" w:rsidR="004160D6" w:rsidRPr="004D1976" w:rsidRDefault="004160D6" w:rsidP="00A85B6C">
            <w:pPr>
              <w:pStyle w:val="BodyText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1976">
              <w:rPr>
                <w:rFonts w:ascii="Arial" w:hAnsi="Arial" w:cs="Arial"/>
                <w:b w:val="0"/>
                <w:sz w:val="20"/>
                <w:szCs w:val="20"/>
              </w:rPr>
              <w:t xml:space="preserve">Yes </w:t>
            </w:r>
          </w:p>
          <w:p w14:paraId="0DA6F7B1" w14:textId="6BC025AE" w:rsidR="004160D6" w:rsidRPr="004D1976" w:rsidRDefault="004160D6" w:rsidP="00A85B6C">
            <w:pPr>
              <w:pStyle w:val="BodyText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4D1976">
              <w:rPr>
                <w:rFonts w:ascii="Arial" w:hAnsi="Arial" w:cs="Arial"/>
                <w:b w:val="0"/>
                <w:sz w:val="20"/>
                <w:szCs w:val="20"/>
              </w:rPr>
              <w:t>No</w:t>
            </w:r>
            <w:r w:rsidRPr="004D1976">
              <w:rPr>
                <w:rFonts w:ascii="Arial" w:hAnsi="Arial" w:cs="Arial"/>
                <w:b w:val="0"/>
                <w:sz w:val="20"/>
                <w:szCs w:val="20"/>
              </w:rPr>
              <w:sym w:font="Wingdings" w:char="F0E0"/>
            </w:r>
            <w:r w:rsidRPr="004D1976">
              <w:rPr>
                <w:rFonts w:ascii="Arial" w:hAnsi="Arial" w:cs="Arial"/>
                <w:b w:val="0"/>
                <w:sz w:val="20"/>
                <w:szCs w:val="20"/>
              </w:rPr>
              <w:t xml:space="preserve"> Q</w:t>
            </w:r>
            <w:r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</w:p>
        </w:tc>
      </w:tr>
      <w:tr w:rsidR="004160D6" w:rsidRPr="004D1976" w14:paraId="38370112" w14:textId="77777777" w:rsidTr="00A85B6C">
        <w:tc>
          <w:tcPr>
            <w:tcW w:w="378" w:type="dxa"/>
          </w:tcPr>
          <w:p w14:paraId="0F8FD0C3" w14:textId="7F27A156" w:rsidR="004160D6" w:rsidRPr="004D1976" w:rsidRDefault="007B0612" w:rsidP="00A85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070" w:type="dxa"/>
          </w:tcPr>
          <w:p w14:paraId="1B48878F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Cs/>
              </w:rPr>
              <w:t>In the past month, how much income did you receive from your work?</w:t>
            </w:r>
          </w:p>
        </w:tc>
        <w:tc>
          <w:tcPr>
            <w:tcW w:w="3950" w:type="dxa"/>
          </w:tcPr>
          <w:p w14:paraId="48852DB3" w14:textId="77777777" w:rsidR="004160D6" w:rsidRPr="004D1976" w:rsidRDefault="004160D6" w:rsidP="00A85B6C">
            <w:pPr>
              <w:pStyle w:val="BodyText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4160D6" w:rsidRPr="004D1976" w14:paraId="11EEB185" w14:textId="77777777" w:rsidTr="00A85B6C">
        <w:tc>
          <w:tcPr>
            <w:tcW w:w="378" w:type="dxa"/>
          </w:tcPr>
          <w:p w14:paraId="3130EF99" w14:textId="2E654E17" w:rsidR="004160D6" w:rsidRPr="004D1976" w:rsidRDefault="007B0612" w:rsidP="00A85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3070" w:type="dxa"/>
          </w:tcPr>
          <w:p w14:paraId="3D64952D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Are you the head of the household?</w:t>
            </w:r>
          </w:p>
        </w:tc>
        <w:tc>
          <w:tcPr>
            <w:tcW w:w="3950" w:type="dxa"/>
          </w:tcPr>
          <w:p w14:paraId="56BBBBF5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Yes </w:t>
            </w:r>
            <w:r w:rsidRPr="004D1976">
              <w:rPr>
                <w:rFonts w:ascii="Arial" w:hAnsi="Arial" w:cs="Arial"/>
              </w:rPr>
              <w:sym w:font="Wingdings" w:char="F0E0"/>
            </w:r>
            <w:r w:rsidRPr="004D1976">
              <w:rPr>
                <w:rFonts w:ascii="Arial" w:hAnsi="Arial" w:cs="Arial"/>
              </w:rPr>
              <w:t>END MODULE</w:t>
            </w:r>
          </w:p>
          <w:p w14:paraId="7B269352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No</w:t>
            </w:r>
          </w:p>
        </w:tc>
      </w:tr>
      <w:tr w:rsidR="004160D6" w:rsidRPr="004D1976" w14:paraId="26447805" w14:textId="77777777" w:rsidTr="00A85B6C">
        <w:tc>
          <w:tcPr>
            <w:tcW w:w="378" w:type="dxa"/>
          </w:tcPr>
          <w:p w14:paraId="0D1CF131" w14:textId="7F7186EB" w:rsidR="004160D6" w:rsidRPr="004D1976" w:rsidRDefault="007B0612" w:rsidP="00A85B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3070" w:type="dxa"/>
          </w:tcPr>
          <w:p w14:paraId="2A5DAF48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Relation to household head</w:t>
            </w:r>
          </w:p>
        </w:tc>
        <w:tc>
          <w:tcPr>
            <w:tcW w:w="3950" w:type="dxa"/>
          </w:tcPr>
          <w:p w14:paraId="671A25C2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Spouse</w:t>
            </w:r>
          </w:p>
          <w:p w14:paraId="7127840D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Child</w:t>
            </w:r>
          </w:p>
          <w:p w14:paraId="1401DB3D" w14:textId="77777777" w:rsidR="004160D6" w:rsidRPr="004D1976" w:rsidRDefault="004160D6" w:rsidP="00A85B6C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Other</w:t>
            </w:r>
            <w:r>
              <w:rPr>
                <w:rFonts w:ascii="Arial" w:hAnsi="Arial" w:cs="Arial"/>
              </w:rPr>
              <w:t xml:space="preserve"> (specify)___</w:t>
            </w:r>
          </w:p>
        </w:tc>
      </w:tr>
    </w:tbl>
    <w:p w14:paraId="59F822A8" w14:textId="77777777" w:rsidR="00DC122B" w:rsidRPr="004D1976" w:rsidRDefault="00DC122B" w:rsidP="003A22CB">
      <w:pPr>
        <w:widowControl w:val="0"/>
        <w:autoSpaceDE w:val="0"/>
        <w:autoSpaceDN w:val="0"/>
        <w:adjustRightInd w:val="0"/>
        <w:rPr>
          <w:rFonts w:ascii="Arial" w:eastAsiaTheme="minorHAnsi" w:hAnsi="Arial" w:cs="Arial"/>
        </w:rPr>
      </w:pPr>
    </w:p>
    <w:tbl>
      <w:tblPr>
        <w:tblpPr w:leftFromText="180" w:rightFromText="180" w:horzAnchor="margin" w:tblpXSpec="center" w:tblpY="-201"/>
        <w:tblW w:w="11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45"/>
        <w:gridCol w:w="900"/>
        <w:gridCol w:w="815"/>
        <w:gridCol w:w="900"/>
        <w:gridCol w:w="1350"/>
        <w:gridCol w:w="1260"/>
        <w:gridCol w:w="1080"/>
        <w:gridCol w:w="1345"/>
        <w:gridCol w:w="1170"/>
        <w:gridCol w:w="1260"/>
      </w:tblGrid>
      <w:tr w:rsidR="00840EE6" w:rsidRPr="004D1976" w14:paraId="70F41ABF" w14:textId="77777777" w:rsidTr="0096484D">
        <w:trPr>
          <w:trHeight w:val="80"/>
        </w:trPr>
        <w:tc>
          <w:tcPr>
            <w:tcW w:w="11425" w:type="dxa"/>
            <w:gridSpan w:val="10"/>
            <w:shd w:val="clear" w:color="auto" w:fill="D9D9D9" w:themeFill="background1" w:themeFillShade="D9"/>
          </w:tcPr>
          <w:p w14:paraId="444D9FB1" w14:textId="77777777" w:rsidR="00840EE6" w:rsidRPr="004D1976" w:rsidRDefault="00840EE6" w:rsidP="0096484D">
            <w:pPr>
              <w:outlineLvl w:val="0"/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lastRenderedPageBreak/>
              <w:t>HOUSEHOLD ROSTER</w:t>
            </w:r>
          </w:p>
        </w:tc>
      </w:tr>
      <w:tr w:rsidR="00840EE6" w:rsidRPr="00E579CA" w14:paraId="7BB4B455" w14:textId="77777777" w:rsidTr="0096484D">
        <w:trPr>
          <w:trHeight w:val="63"/>
        </w:trPr>
        <w:tc>
          <w:tcPr>
            <w:tcW w:w="1345" w:type="dxa"/>
            <w:shd w:val="clear" w:color="auto" w:fill="auto"/>
          </w:tcPr>
          <w:p w14:paraId="5FB2FC3C" w14:textId="77777777" w:rsidR="00840EE6" w:rsidRPr="004D1976" w:rsidDel="00B51DE5" w:rsidRDefault="00840EE6" w:rsidP="0096484D">
            <w:pPr>
              <w:rPr>
                <w:rFonts w:ascii="Arial" w:hAnsi="Arial" w:cs="Arial"/>
                <w:b/>
                <w:bCs/>
              </w:rPr>
            </w:pPr>
            <w:r w:rsidRPr="00176F12">
              <w:rPr>
                <w:rFonts w:ascii="Arial" w:hAnsi="Arial" w:cs="Arial"/>
                <w:b/>
                <w:bCs/>
              </w:rPr>
              <w:t>How ma</w:t>
            </w:r>
            <w:r>
              <w:rPr>
                <w:rFonts w:ascii="Arial" w:hAnsi="Arial" w:cs="Arial"/>
                <w:b/>
                <w:bCs/>
              </w:rPr>
              <w:t>ny people live in your household</w:t>
            </w:r>
            <w:r w:rsidRPr="00176F12">
              <w:rPr>
                <w:rFonts w:ascii="Arial" w:hAnsi="Arial" w:cs="Arial"/>
                <w:b/>
                <w:bCs/>
              </w:rPr>
              <w:t>, not including yourself?</w:t>
            </w:r>
          </w:p>
        </w:tc>
        <w:tc>
          <w:tcPr>
            <w:tcW w:w="10080" w:type="dxa"/>
            <w:gridSpan w:val="9"/>
          </w:tcPr>
          <w:p w14:paraId="70836488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/>
                <w:bCs/>
              </w:rPr>
              <w:t>(number indicated here tells how many rosters they will get)</w:t>
            </w:r>
          </w:p>
        </w:tc>
      </w:tr>
      <w:tr w:rsidR="00840EE6" w:rsidRPr="00E579CA" w14:paraId="3A148649" w14:textId="77777777" w:rsidTr="0096484D">
        <w:trPr>
          <w:trHeight w:val="63"/>
        </w:trPr>
        <w:tc>
          <w:tcPr>
            <w:tcW w:w="1345" w:type="dxa"/>
            <w:shd w:val="clear" w:color="auto" w:fill="auto"/>
          </w:tcPr>
          <w:p w14:paraId="5E7715B1" w14:textId="77777777" w:rsidR="00840EE6" w:rsidRPr="004D1976" w:rsidDel="00B51DE5" w:rsidRDefault="00840EE6" w:rsidP="0096484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0" w:type="dxa"/>
          </w:tcPr>
          <w:p w14:paraId="19880809" w14:textId="77777777" w:rsidR="00840EE6" w:rsidRPr="004D1976" w:rsidDel="00B51DE5" w:rsidRDefault="00840EE6" w:rsidP="0096484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15" w:type="dxa"/>
            <w:shd w:val="clear" w:color="auto" w:fill="auto"/>
          </w:tcPr>
          <w:p w14:paraId="12A907DB" w14:textId="77777777" w:rsidR="00840EE6" w:rsidRPr="004D1976" w:rsidDel="00B51DE5" w:rsidRDefault="00840EE6" w:rsidP="0096484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0" w:type="dxa"/>
            <w:shd w:val="clear" w:color="auto" w:fill="auto"/>
          </w:tcPr>
          <w:p w14:paraId="799F1414" w14:textId="77777777" w:rsidR="00840EE6" w:rsidRPr="004D1976" w:rsidRDefault="00840EE6" w:rsidP="0096484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10" w:type="dxa"/>
            <w:gridSpan w:val="2"/>
          </w:tcPr>
          <w:p w14:paraId="66D233F5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 w:rsidRPr="00E579CA">
              <w:rPr>
                <w:rFonts w:ascii="Arial" w:hAnsi="Arial" w:cs="Arial"/>
                <w:bCs/>
              </w:rPr>
              <w:t>Age 12+</w:t>
            </w:r>
          </w:p>
        </w:tc>
        <w:tc>
          <w:tcPr>
            <w:tcW w:w="1080" w:type="dxa"/>
            <w:shd w:val="clear" w:color="auto" w:fill="auto"/>
          </w:tcPr>
          <w:p w14:paraId="29201F0A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 w:rsidRPr="00363202">
              <w:rPr>
                <w:rFonts w:ascii="Arial" w:hAnsi="Arial" w:cs="Arial"/>
                <w:bCs/>
              </w:rPr>
              <w:t>Age 6-13</w:t>
            </w:r>
          </w:p>
        </w:tc>
        <w:tc>
          <w:tcPr>
            <w:tcW w:w="1345" w:type="dxa"/>
          </w:tcPr>
          <w:p w14:paraId="50537EBA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 w:rsidRPr="00E579CA">
              <w:rPr>
                <w:rFonts w:ascii="Arial" w:hAnsi="Arial" w:cs="Arial"/>
                <w:bCs/>
              </w:rPr>
              <w:t>Age 0-5</w:t>
            </w:r>
          </w:p>
        </w:tc>
        <w:tc>
          <w:tcPr>
            <w:tcW w:w="2430" w:type="dxa"/>
            <w:gridSpan w:val="2"/>
          </w:tcPr>
          <w:p w14:paraId="2E3172F9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 w:rsidRPr="00E579CA">
              <w:rPr>
                <w:rFonts w:ascii="Arial" w:hAnsi="Arial" w:cs="Arial"/>
                <w:bCs/>
              </w:rPr>
              <w:t>All</w:t>
            </w:r>
          </w:p>
        </w:tc>
      </w:tr>
      <w:tr w:rsidR="00840EE6" w:rsidRPr="00E579CA" w14:paraId="1D67518F" w14:textId="77777777" w:rsidTr="0096484D">
        <w:trPr>
          <w:trHeight w:val="2033"/>
        </w:trPr>
        <w:tc>
          <w:tcPr>
            <w:tcW w:w="1345" w:type="dxa"/>
            <w:shd w:val="clear" w:color="auto" w:fill="auto"/>
          </w:tcPr>
          <w:p w14:paraId="40707177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 w:rsidRPr="00E579CA">
              <w:rPr>
                <w:rFonts w:ascii="Arial" w:hAnsi="Arial" w:cs="Arial"/>
                <w:bCs/>
              </w:rPr>
              <w:t>1</w:t>
            </w:r>
            <w:r>
              <w:rPr>
                <w:rFonts w:ascii="Arial" w:hAnsi="Arial" w:cs="Arial"/>
                <w:bCs/>
              </w:rPr>
              <w:t xml:space="preserve">. </w:t>
            </w:r>
            <w:r w:rsidRPr="00E859DF">
              <w:rPr>
                <w:rFonts w:ascii="Arial" w:hAnsi="Arial" w:cs="Arial"/>
                <w:bCs/>
              </w:rPr>
              <w:t>Now I'll ask you some questions about the other people who live in your house. Please tell me the nickname of another person who lives in your house.</w:t>
            </w:r>
          </w:p>
          <w:p w14:paraId="34BDBEFE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</w:p>
        </w:tc>
        <w:tc>
          <w:tcPr>
            <w:tcW w:w="900" w:type="dxa"/>
          </w:tcPr>
          <w:p w14:paraId="6E54EB2A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t>2. What is the relationship between [</w:t>
            </w:r>
            <w:r>
              <w:rPr>
                <w:rFonts w:ascii="Arial" w:hAnsi="Arial" w:cs="Arial"/>
                <w:bCs/>
              </w:rPr>
              <w:t>Name</w:t>
            </w:r>
            <w:r w:rsidRPr="00E859DF">
              <w:rPr>
                <w:rFonts w:ascii="Arial" w:hAnsi="Arial" w:cs="Arial"/>
                <w:bCs/>
              </w:rPr>
              <w:t>] and yourself?</w:t>
            </w:r>
          </w:p>
        </w:tc>
        <w:tc>
          <w:tcPr>
            <w:tcW w:w="815" w:type="dxa"/>
            <w:shd w:val="clear" w:color="auto" w:fill="auto"/>
          </w:tcPr>
          <w:p w14:paraId="4ACEA2BE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3</w:t>
            </w:r>
            <w:r w:rsidRPr="00E579CA">
              <w:rPr>
                <w:rFonts w:ascii="Arial" w:hAnsi="Arial" w:cs="Arial"/>
                <w:bCs/>
              </w:rPr>
              <w:t>. How old is [Name]?</w:t>
            </w:r>
          </w:p>
        </w:tc>
        <w:tc>
          <w:tcPr>
            <w:tcW w:w="900" w:type="dxa"/>
            <w:shd w:val="clear" w:color="auto" w:fill="auto"/>
          </w:tcPr>
          <w:p w14:paraId="74462FDB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4</w:t>
            </w:r>
            <w:r w:rsidRPr="00E579CA">
              <w:rPr>
                <w:rFonts w:ascii="Arial" w:hAnsi="Arial" w:cs="Arial"/>
                <w:bCs/>
              </w:rPr>
              <w:t>. Is [Name] male or female?</w:t>
            </w:r>
          </w:p>
        </w:tc>
        <w:tc>
          <w:tcPr>
            <w:tcW w:w="1350" w:type="dxa"/>
          </w:tcPr>
          <w:p w14:paraId="43A6E6C9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</w:t>
            </w:r>
            <w:r w:rsidRPr="00E579CA">
              <w:rPr>
                <w:rFonts w:ascii="Arial" w:hAnsi="Arial" w:cs="Arial"/>
                <w:bCs/>
              </w:rPr>
              <w:t>. In the last 30 days, did [Name] work outside the home for pay?</w:t>
            </w:r>
          </w:p>
        </w:tc>
        <w:tc>
          <w:tcPr>
            <w:tcW w:w="1260" w:type="dxa"/>
          </w:tcPr>
          <w:p w14:paraId="74F07B2B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</w:t>
            </w:r>
            <w:r w:rsidRPr="00E579CA">
              <w:rPr>
                <w:rFonts w:ascii="Arial" w:hAnsi="Arial" w:cs="Arial"/>
                <w:bCs/>
              </w:rPr>
              <w:t>. In the past month, how much income did [Name] receive from their work?</w:t>
            </w:r>
          </w:p>
        </w:tc>
        <w:tc>
          <w:tcPr>
            <w:tcW w:w="1080" w:type="dxa"/>
            <w:shd w:val="clear" w:color="auto" w:fill="auto"/>
          </w:tcPr>
          <w:p w14:paraId="48B20BC5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7</w:t>
            </w:r>
            <w:r w:rsidRPr="00E579CA">
              <w:rPr>
                <w:rFonts w:ascii="Arial" w:hAnsi="Arial" w:cs="Arial"/>
                <w:bCs/>
              </w:rPr>
              <w:t>. Is [Name] currently enrolled in school?</w:t>
            </w:r>
          </w:p>
          <w:p w14:paraId="717A54D0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345" w:type="dxa"/>
          </w:tcPr>
          <w:p w14:paraId="7D149E01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</w:t>
            </w:r>
            <w:r w:rsidRPr="00E579CA">
              <w:rPr>
                <w:rFonts w:ascii="Arial" w:hAnsi="Arial" w:cs="Arial"/>
                <w:bCs/>
              </w:rPr>
              <w:t>. For which of the following vaccines has [Name] been vaccinated?</w:t>
            </w:r>
          </w:p>
          <w:p w14:paraId="1AFE82AD" w14:textId="77777777" w:rsidR="00840EE6" w:rsidRPr="00E579CA" w:rsidDel="004D77E1" w:rsidRDefault="00840EE6" w:rsidP="0096484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170" w:type="dxa"/>
          </w:tcPr>
          <w:p w14:paraId="30E7F97F" w14:textId="77777777" w:rsidR="00840EE6" w:rsidRPr="00E579CA" w:rsidRDefault="00840EE6" w:rsidP="0096484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9. </w:t>
            </w:r>
            <w:r w:rsidRPr="00E579CA">
              <w:rPr>
                <w:rFonts w:ascii="Arial" w:hAnsi="Arial" w:cs="Arial"/>
                <w:bCs/>
                <w:color w:val="000000"/>
              </w:rPr>
              <w:t>How many days in the past month did [</w:t>
            </w:r>
            <w:r w:rsidRPr="00E579CA">
              <w:rPr>
                <w:rFonts w:ascii="Arial" w:hAnsi="Arial" w:cs="Arial"/>
              </w:rPr>
              <w:t>HH member</w:t>
            </w:r>
            <w:r w:rsidRPr="00E579CA">
              <w:rPr>
                <w:rFonts w:ascii="Arial" w:hAnsi="Arial" w:cs="Arial"/>
                <w:bCs/>
                <w:color w:val="000000"/>
              </w:rPr>
              <w:t>] suffer from any sickness?</w:t>
            </w:r>
          </w:p>
        </w:tc>
        <w:tc>
          <w:tcPr>
            <w:tcW w:w="1260" w:type="dxa"/>
          </w:tcPr>
          <w:p w14:paraId="4E5B3E06" w14:textId="77777777" w:rsidR="00840EE6" w:rsidRPr="00E579CA" w:rsidRDefault="00840EE6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 xml:space="preserve">10. </w:t>
            </w:r>
            <w:r w:rsidRPr="00E579CA">
              <w:rPr>
                <w:rFonts w:ascii="Arial" w:hAnsi="Arial" w:cs="Arial"/>
                <w:bCs/>
                <w:color w:val="000000"/>
              </w:rPr>
              <w:t>How many days in the past month</w:t>
            </w:r>
            <w:r w:rsidRPr="00E579CA">
              <w:rPr>
                <w:rFonts w:ascii="Arial" w:hAnsi="Arial" w:cs="Arial"/>
                <w:bCs/>
              </w:rPr>
              <w:t xml:space="preserve"> </w:t>
            </w:r>
            <w:r w:rsidRPr="00E579CA">
              <w:rPr>
                <w:rFonts w:ascii="Arial" w:hAnsi="Arial" w:cs="Arial"/>
                <w:bCs/>
                <w:color w:val="000000"/>
              </w:rPr>
              <w:t>did [</w:t>
            </w:r>
            <w:r w:rsidRPr="00E579CA">
              <w:rPr>
                <w:rFonts w:ascii="Arial" w:hAnsi="Arial" w:cs="Arial"/>
              </w:rPr>
              <w:t>HH member</w:t>
            </w:r>
            <w:r w:rsidRPr="00E579CA">
              <w:rPr>
                <w:rFonts w:ascii="Arial" w:hAnsi="Arial" w:cs="Arial"/>
                <w:bCs/>
                <w:color w:val="000000"/>
              </w:rPr>
              <w:t xml:space="preserve">] miss from work, housework or school due to illness? </w:t>
            </w:r>
          </w:p>
        </w:tc>
      </w:tr>
      <w:tr w:rsidR="00840EE6" w:rsidRPr="004D1976" w14:paraId="54189148" w14:textId="77777777" w:rsidTr="0096484D">
        <w:trPr>
          <w:trHeight w:val="2357"/>
        </w:trPr>
        <w:tc>
          <w:tcPr>
            <w:tcW w:w="1345" w:type="dxa"/>
            <w:shd w:val="clear" w:color="auto" w:fill="auto"/>
          </w:tcPr>
          <w:p w14:paraId="1FB0AB93" w14:textId="77777777" w:rsidR="00840EE6" w:rsidRPr="004D1976" w:rsidRDefault="00840EE6" w:rsidP="0096484D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00" w:type="dxa"/>
          </w:tcPr>
          <w:p w14:paraId="57B2EAF6" w14:textId="77777777" w:rsidR="00840EE6" w:rsidRPr="00E859DF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t>1, Husband/partner</w:t>
            </w:r>
          </w:p>
          <w:p w14:paraId="05ECC0ED" w14:textId="77777777" w:rsidR="00840EE6" w:rsidRPr="00E859DF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t>2, Son/daughter</w:t>
            </w:r>
          </w:p>
          <w:p w14:paraId="66B20A9A" w14:textId="77777777" w:rsidR="00840EE6" w:rsidRPr="00E859DF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t>3, Son-in-law/daughter-in-law</w:t>
            </w:r>
          </w:p>
          <w:p w14:paraId="574DB339" w14:textId="77777777" w:rsidR="00840EE6" w:rsidRPr="00E859DF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t>4, Grandchild</w:t>
            </w:r>
          </w:p>
          <w:p w14:paraId="5AE18685" w14:textId="77777777" w:rsidR="00840EE6" w:rsidRPr="00E859DF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t>5, Parent</w:t>
            </w:r>
          </w:p>
          <w:p w14:paraId="18F27CFA" w14:textId="77777777" w:rsidR="00840EE6" w:rsidRPr="00E859DF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t>6, Parent-in-law</w:t>
            </w:r>
          </w:p>
          <w:p w14:paraId="29B14270" w14:textId="77777777" w:rsidR="00840EE6" w:rsidRPr="00E859DF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t>7, Brother/sister</w:t>
            </w:r>
          </w:p>
          <w:p w14:paraId="104E7E55" w14:textId="77777777" w:rsidR="00840EE6" w:rsidRPr="00E859DF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t>8, Other relative</w:t>
            </w:r>
          </w:p>
          <w:p w14:paraId="2E514CD6" w14:textId="77777777" w:rsidR="00840EE6" w:rsidRPr="00E859DF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t>9, Adopted/Foster child</w:t>
            </w:r>
          </w:p>
          <w:p w14:paraId="7FFD6BEE" w14:textId="77777777" w:rsidR="00840EE6" w:rsidRPr="00E859DF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t>10, Not related</w:t>
            </w:r>
          </w:p>
          <w:p w14:paraId="38228086" w14:textId="77777777" w:rsidR="00840EE6" w:rsidRPr="00E859DF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t>11, Self</w:t>
            </w:r>
          </w:p>
          <w:p w14:paraId="1EA96049" w14:textId="77777777" w:rsidR="00840EE6" w:rsidRPr="00E859DF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t>98, Don't know</w:t>
            </w:r>
          </w:p>
          <w:p w14:paraId="62DF8E8F" w14:textId="77777777" w:rsidR="00840EE6" w:rsidRPr="004D1976" w:rsidRDefault="00840EE6" w:rsidP="0096484D">
            <w:pPr>
              <w:rPr>
                <w:rFonts w:ascii="Arial" w:hAnsi="Arial" w:cs="Arial"/>
                <w:bCs/>
              </w:rPr>
            </w:pPr>
            <w:r w:rsidRPr="00E859DF">
              <w:rPr>
                <w:rFonts w:ascii="Arial" w:hAnsi="Arial" w:cs="Arial"/>
                <w:bCs/>
              </w:rPr>
              <w:lastRenderedPageBreak/>
              <w:t>99, Refuse</w:t>
            </w:r>
          </w:p>
        </w:tc>
        <w:tc>
          <w:tcPr>
            <w:tcW w:w="815" w:type="dxa"/>
            <w:shd w:val="clear" w:color="auto" w:fill="auto"/>
          </w:tcPr>
          <w:p w14:paraId="356CED13" w14:textId="77777777" w:rsidR="00840EE6" w:rsidRPr="004D1976" w:rsidRDefault="00840EE6" w:rsidP="0096484D">
            <w:pPr>
              <w:rPr>
                <w:rFonts w:ascii="Arial" w:hAnsi="Arial" w:cs="Arial"/>
                <w:b/>
                <w:bCs/>
              </w:rPr>
            </w:pPr>
            <w:r w:rsidRPr="004D1976">
              <w:rPr>
                <w:rFonts w:ascii="Arial" w:hAnsi="Arial" w:cs="Arial"/>
                <w:bCs/>
              </w:rPr>
              <w:lastRenderedPageBreak/>
              <w:t>In years</w:t>
            </w:r>
          </w:p>
        </w:tc>
        <w:tc>
          <w:tcPr>
            <w:tcW w:w="900" w:type="dxa"/>
            <w:shd w:val="clear" w:color="auto" w:fill="auto"/>
          </w:tcPr>
          <w:p w14:paraId="2ECFC5AC" w14:textId="77777777" w:rsidR="00840EE6" w:rsidRPr="004D1976" w:rsidRDefault="00840EE6" w:rsidP="0096484D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Female</w:t>
            </w:r>
          </w:p>
          <w:p w14:paraId="73DF342B" w14:textId="77777777" w:rsidR="00840EE6" w:rsidRPr="004D1976" w:rsidRDefault="00840EE6" w:rsidP="0096484D">
            <w:pPr>
              <w:rPr>
                <w:rFonts w:ascii="Arial" w:hAnsi="Arial" w:cs="Arial"/>
                <w:b/>
                <w:bCs/>
              </w:rPr>
            </w:pPr>
            <w:r w:rsidRPr="004D1976">
              <w:rPr>
                <w:rFonts w:ascii="Arial" w:hAnsi="Arial" w:cs="Arial"/>
              </w:rPr>
              <w:t>Male</w:t>
            </w:r>
          </w:p>
        </w:tc>
        <w:tc>
          <w:tcPr>
            <w:tcW w:w="1350" w:type="dxa"/>
          </w:tcPr>
          <w:p w14:paraId="54E149E9" w14:textId="77777777" w:rsidR="00840EE6" w:rsidRPr="004D1976" w:rsidRDefault="00840EE6" w:rsidP="0096484D">
            <w:pPr>
              <w:rPr>
                <w:rFonts w:ascii="Arial" w:hAnsi="Arial" w:cs="Arial"/>
                <w:bCs/>
              </w:rPr>
            </w:pPr>
            <w:r w:rsidRPr="004D1976">
              <w:rPr>
                <w:rFonts w:ascii="Arial" w:hAnsi="Arial" w:cs="Arial"/>
                <w:bCs/>
              </w:rPr>
              <w:t>Yes</w:t>
            </w:r>
          </w:p>
          <w:p w14:paraId="61DD45E3" w14:textId="77777777" w:rsidR="00840EE6" w:rsidRPr="004D1976" w:rsidRDefault="00840EE6" w:rsidP="0096484D">
            <w:pPr>
              <w:rPr>
                <w:rFonts w:ascii="Arial" w:hAnsi="Arial" w:cs="Arial"/>
                <w:bCs/>
              </w:rPr>
            </w:pPr>
            <w:r w:rsidRPr="004D1976">
              <w:rPr>
                <w:rFonts w:ascii="Arial" w:hAnsi="Arial" w:cs="Arial"/>
                <w:bCs/>
              </w:rPr>
              <w:t xml:space="preserve">No </w:t>
            </w:r>
            <w:r w:rsidRPr="004D1976">
              <w:rPr>
                <w:rFonts w:ascii="Arial" w:hAnsi="Arial" w:cs="Arial"/>
                <w:bCs/>
              </w:rPr>
              <w:sym w:font="Wingdings" w:char="F0E0"/>
            </w:r>
            <w:r w:rsidRPr="004D1976">
              <w:rPr>
                <w:rFonts w:ascii="Arial" w:hAnsi="Arial" w:cs="Arial"/>
                <w:bCs/>
              </w:rPr>
              <w:t xml:space="preserve"> Skip #5</w:t>
            </w:r>
          </w:p>
        </w:tc>
        <w:tc>
          <w:tcPr>
            <w:tcW w:w="1260" w:type="dxa"/>
          </w:tcPr>
          <w:p w14:paraId="00CEF1EE" w14:textId="77777777" w:rsidR="00840EE6" w:rsidRPr="004D1976" w:rsidRDefault="00840EE6" w:rsidP="0096484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080" w:type="dxa"/>
            <w:shd w:val="clear" w:color="auto" w:fill="auto"/>
          </w:tcPr>
          <w:p w14:paraId="1E23F07C" w14:textId="77777777" w:rsidR="00840EE6" w:rsidRPr="004D1976" w:rsidRDefault="00840EE6" w:rsidP="0096484D">
            <w:pPr>
              <w:rPr>
                <w:rFonts w:ascii="Arial" w:hAnsi="Arial" w:cs="Arial"/>
                <w:bCs/>
              </w:rPr>
            </w:pPr>
            <w:r w:rsidRPr="004D1976">
              <w:rPr>
                <w:rFonts w:ascii="Arial" w:hAnsi="Arial" w:cs="Arial"/>
                <w:bCs/>
              </w:rPr>
              <w:t>Yes</w:t>
            </w:r>
          </w:p>
          <w:p w14:paraId="63CD814A" w14:textId="77777777" w:rsidR="00840EE6" w:rsidRPr="004D1976" w:rsidRDefault="00840EE6" w:rsidP="0096484D">
            <w:pPr>
              <w:rPr>
                <w:rFonts w:ascii="Arial" w:hAnsi="Arial" w:cs="Arial"/>
                <w:b/>
                <w:bCs/>
              </w:rPr>
            </w:pPr>
            <w:r w:rsidRPr="004D1976">
              <w:rPr>
                <w:rFonts w:ascii="Arial" w:hAnsi="Arial" w:cs="Arial"/>
                <w:bCs/>
              </w:rPr>
              <w:t>No</w:t>
            </w:r>
          </w:p>
        </w:tc>
        <w:tc>
          <w:tcPr>
            <w:tcW w:w="1345" w:type="dxa"/>
          </w:tcPr>
          <w:p w14:paraId="5DE5DAB8" w14:textId="77777777" w:rsidR="00840EE6" w:rsidRPr="004D1976" w:rsidRDefault="00840EE6" w:rsidP="0096484D">
            <w:pPr>
              <w:rPr>
                <w:rStyle w:val="tgc"/>
                <w:rFonts w:ascii="Arial" w:hAnsi="Arial" w:cs="Arial"/>
              </w:rPr>
            </w:pPr>
            <w:r w:rsidRPr="004D1976">
              <w:rPr>
                <w:rStyle w:val="tgc"/>
                <w:rFonts w:ascii="Arial" w:hAnsi="Arial" w:cs="Arial"/>
              </w:rPr>
              <w:t>1.Polio</w:t>
            </w:r>
          </w:p>
          <w:p w14:paraId="5604BD7A" w14:textId="77777777" w:rsidR="00840EE6" w:rsidRPr="004D1976" w:rsidRDefault="00840EE6" w:rsidP="0096484D">
            <w:pPr>
              <w:rPr>
                <w:rStyle w:val="tgc"/>
                <w:rFonts w:ascii="Arial" w:hAnsi="Arial" w:cs="Arial"/>
              </w:rPr>
            </w:pPr>
            <w:r w:rsidRPr="004D1976">
              <w:rPr>
                <w:rStyle w:val="tgc"/>
                <w:rFonts w:ascii="Arial" w:hAnsi="Arial" w:cs="Arial"/>
              </w:rPr>
              <w:t>2.</w:t>
            </w:r>
            <w:r w:rsidRPr="004D1976">
              <w:rPr>
                <w:rStyle w:val="tgc"/>
                <w:rFonts w:ascii="Arial" w:hAnsi="Arial" w:cs="Arial"/>
                <w:bCs/>
              </w:rPr>
              <w:t>Hepatitis B</w:t>
            </w:r>
            <w:r w:rsidRPr="004D1976">
              <w:rPr>
                <w:rStyle w:val="tgc"/>
                <w:rFonts w:ascii="Arial" w:hAnsi="Arial" w:cs="Arial"/>
              </w:rPr>
              <w:t xml:space="preserve">, </w:t>
            </w:r>
            <w:proofErr w:type="gramStart"/>
            <w:r w:rsidRPr="004D1976">
              <w:rPr>
                <w:rStyle w:val="tgc"/>
                <w:rFonts w:ascii="Arial" w:hAnsi="Arial" w:cs="Arial"/>
              </w:rPr>
              <w:t>3.Measles</w:t>
            </w:r>
            <w:proofErr w:type="gramEnd"/>
            <w:r w:rsidRPr="004D1976">
              <w:rPr>
                <w:rStyle w:val="tgc"/>
                <w:rFonts w:ascii="Arial" w:hAnsi="Arial" w:cs="Arial"/>
              </w:rPr>
              <w:t xml:space="preserve">, </w:t>
            </w:r>
          </w:p>
          <w:p w14:paraId="0EE5DC19" w14:textId="77777777" w:rsidR="00840EE6" w:rsidRPr="004D1976" w:rsidRDefault="00840EE6" w:rsidP="0096484D">
            <w:pPr>
              <w:rPr>
                <w:rStyle w:val="tgc"/>
                <w:rFonts w:ascii="Arial" w:hAnsi="Arial" w:cs="Arial"/>
              </w:rPr>
            </w:pPr>
            <w:r w:rsidRPr="004D1976">
              <w:rPr>
                <w:rStyle w:val="tgc"/>
                <w:rFonts w:ascii="Arial" w:hAnsi="Arial" w:cs="Arial"/>
              </w:rPr>
              <w:t xml:space="preserve">4.Rubella, </w:t>
            </w:r>
          </w:p>
          <w:p w14:paraId="3BC67C11" w14:textId="77777777" w:rsidR="00840EE6" w:rsidRDefault="00840EE6" w:rsidP="0096484D">
            <w:pPr>
              <w:rPr>
                <w:rStyle w:val="tgc"/>
                <w:rFonts w:ascii="Arial" w:hAnsi="Arial" w:cs="Arial"/>
                <w:bCs/>
              </w:rPr>
            </w:pPr>
            <w:r w:rsidRPr="004D1976">
              <w:rPr>
                <w:rStyle w:val="tgc"/>
                <w:rFonts w:ascii="Arial" w:hAnsi="Arial" w:cs="Arial"/>
              </w:rPr>
              <w:t>5.</w:t>
            </w:r>
            <w:r w:rsidRPr="004D1976">
              <w:rPr>
                <w:rStyle w:val="tgc"/>
                <w:rFonts w:ascii="Arial" w:hAnsi="Arial" w:cs="Arial"/>
                <w:bCs/>
              </w:rPr>
              <w:t xml:space="preserve">Tetanus </w:t>
            </w:r>
            <w:proofErr w:type="gramStart"/>
            <w:r w:rsidRPr="004D1976">
              <w:rPr>
                <w:rStyle w:val="tgc"/>
                <w:rFonts w:ascii="Arial" w:hAnsi="Arial" w:cs="Arial"/>
              </w:rPr>
              <w:t>6.</w:t>
            </w:r>
            <w:r w:rsidRPr="004D1976">
              <w:rPr>
                <w:rStyle w:val="tgc"/>
                <w:rFonts w:ascii="Arial" w:hAnsi="Arial" w:cs="Arial"/>
                <w:bCs/>
              </w:rPr>
              <w:t>Tuberculosis</w:t>
            </w:r>
            <w:proofErr w:type="gramEnd"/>
          </w:p>
          <w:p w14:paraId="23395857" w14:textId="37AB2566" w:rsidR="00840EE6" w:rsidRPr="004D1976" w:rsidRDefault="00840EE6" w:rsidP="0096484D">
            <w:pPr>
              <w:rPr>
                <w:rStyle w:val="tgc"/>
                <w:rFonts w:ascii="Arial" w:hAnsi="Arial" w:cs="Arial"/>
              </w:rPr>
            </w:pPr>
            <w:r w:rsidRPr="004D1976">
              <w:rPr>
                <w:rStyle w:val="tgc"/>
                <w:rFonts w:ascii="Arial" w:hAnsi="Arial" w:cs="Arial"/>
              </w:rPr>
              <w:t>7.</w:t>
            </w:r>
            <w:r w:rsidRPr="004D1976">
              <w:rPr>
                <w:rStyle w:val="tgc"/>
                <w:rFonts w:ascii="Arial" w:hAnsi="Arial" w:cs="Arial"/>
                <w:bCs/>
              </w:rPr>
              <w:t>Yellow fever</w:t>
            </w:r>
          </w:p>
          <w:p w14:paraId="69FED05A" w14:textId="77777777" w:rsidR="00840EE6" w:rsidRPr="004D1976" w:rsidRDefault="00840EE6" w:rsidP="0096484D">
            <w:pPr>
              <w:rPr>
                <w:rFonts w:ascii="Arial" w:hAnsi="Arial" w:cs="Arial"/>
              </w:rPr>
            </w:pPr>
            <w:r w:rsidRPr="004D1976">
              <w:rPr>
                <w:rStyle w:val="tgc"/>
                <w:rFonts w:ascii="Arial" w:hAnsi="Arial" w:cs="Arial"/>
              </w:rPr>
              <w:t xml:space="preserve">8. </w:t>
            </w:r>
            <w:r w:rsidRPr="004D1976">
              <w:rPr>
                <w:rFonts w:ascii="Arial" w:hAnsi="Arial" w:cs="Arial"/>
              </w:rPr>
              <w:t xml:space="preserve">Pertussis </w:t>
            </w:r>
          </w:p>
          <w:p w14:paraId="6F8C0939" w14:textId="77777777" w:rsidR="00840EE6" w:rsidRPr="004D1976" w:rsidRDefault="00840EE6" w:rsidP="0096484D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9. Mumps</w:t>
            </w:r>
          </w:p>
          <w:p w14:paraId="6A4ACB90" w14:textId="77777777" w:rsidR="00840EE6" w:rsidRPr="004D1976" w:rsidRDefault="00840EE6" w:rsidP="0096484D">
            <w:pPr>
              <w:rPr>
                <w:rFonts w:ascii="Arial" w:hAnsi="Arial" w:cs="Arial"/>
                <w:b/>
                <w:bCs/>
              </w:rPr>
            </w:pPr>
            <w:r w:rsidRPr="004D1976">
              <w:rPr>
                <w:rFonts w:ascii="Arial" w:hAnsi="Arial" w:cs="Arial"/>
              </w:rPr>
              <w:t>10. Diphtheria</w:t>
            </w:r>
          </w:p>
        </w:tc>
        <w:tc>
          <w:tcPr>
            <w:tcW w:w="1170" w:type="dxa"/>
          </w:tcPr>
          <w:p w14:paraId="527036E4" w14:textId="77777777" w:rsidR="00840EE6" w:rsidRPr="004D1976" w:rsidRDefault="00840EE6" w:rsidP="0096484D">
            <w:pPr>
              <w:rPr>
                <w:rFonts w:ascii="Arial" w:hAnsi="Arial" w:cs="Arial"/>
                <w:bCs/>
                <w:color w:val="000000"/>
              </w:rPr>
            </w:pPr>
            <w:r w:rsidRPr="004D1976">
              <w:rPr>
                <w:rFonts w:ascii="Arial" w:hAnsi="Arial" w:cs="Arial"/>
                <w:bCs/>
                <w:color w:val="000000"/>
              </w:rPr>
              <w:t>In days</w:t>
            </w:r>
          </w:p>
        </w:tc>
        <w:tc>
          <w:tcPr>
            <w:tcW w:w="1260" w:type="dxa"/>
          </w:tcPr>
          <w:p w14:paraId="35F6B207" w14:textId="77777777" w:rsidR="00840EE6" w:rsidRPr="004D1976" w:rsidRDefault="00840EE6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Cs/>
                <w:color w:val="000000"/>
              </w:rPr>
            </w:pPr>
            <w:r w:rsidRPr="004D1976">
              <w:rPr>
                <w:rFonts w:ascii="Arial" w:hAnsi="Arial" w:cs="Arial"/>
                <w:bCs/>
                <w:color w:val="000000"/>
              </w:rPr>
              <w:t>In days</w:t>
            </w:r>
          </w:p>
        </w:tc>
      </w:tr>
      <w:tr w:rsidR="00840EE6" w:rsidRPr="004D1976" w14:paraId="3654677A" w14:textId="77777777" w:rsidTr="0096484D">
        <w:trPr>
          <w:trHeight w:val="248"/>
        </w:trPr>
        <w:tc>
          <w:tcPr>
            <w:tcW w:w="1345" w:type="dxa"/>
            <w:shd w:val="clear" w:color="auto" w:fill="auto"/>
          </w:tcPr>
          <w:p w14:paraId="4D8A4FB9" w14:textId="4893D87E" w:rsidR="00840EE6" w:rsidRPr="004D1976" w:rsidRDefault="00840EE6" w:rsidP="009648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4D1976">
              <w:rPr>
                <w:rFonts w:ascii="Arial" w:hAnsi="Arial" w:cs="Arial"/>
              </w:rPr>
              <w:t>.</w:t>
            </w:r>
          </w:p>
        </w:tc>
        <w:tc>
          <w:tcPr>
            <w:tcW w:w="900" w:type="dxa"/>
          </w:tcPr>
          <w:p w14:paraId="4E213A82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815" w:type="dxa"/>
            <w:shd w:val="clear" w:color="auto" w:fill="auto"/>
          </w:tcPr>
          <w:p w14:paraId="6BCE5FF2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14:paraId="6743B522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2B88BAAF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76EA38A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</w:tcPr>
          <w:p w14:paraId="2A84C86A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345" w:type="dxa"/>
          </w:tcPr>
          <w:p w14:paraId="430957D5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587B719A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12C1F804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</w:tr>
      <w:tr w:rsidR="00840EE6" w:rsidRPr="004D1976" w14:paraId="3463E0AF" w14:textId="77777777" w:rsidTr="0096484D">
        <w:trPr>
          <w:trHeight w:val="314"/>
        </w:trPr>
        <w:tc>
          <w:tcPr>
            <w:tcW w:w="1345" w:type="dxa"/>
            <w:shd w:val="clear" w:color="auto" w:fill="auto"/>
          </w:tcPr>
          <w:p w14:paraId="5F128BBC" w14:textId="7E738462" w:rsidR="00840EE6" w:rsidRPr="004D1976" w:rsidRDefault="00840EE6" w:rsidP="009648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4D1976">
              <w:rPr>
                <w:rFonts w:ascii="Arial" w:hAnsi="Arial" w:cs="Arial"/>
              </w:rPr>
              <w:t>.</w:t>
            </w:r>
          </w:p>
        </w:tc>
        <w:tc>
          <w:tcPr>
            <w:tcW w:w="900" w:type="dxa"/>
          </w:tcPr>
          <w:p w14:paraId="65879206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815" w:type="dxa"/>
            <w:shd w:val="clear" w:color="auto" w:fill="auto"/>
          </w:tcPr>
          <w:p w14:paraId="1CF9CB25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14:paraId="35F3118D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48F51029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7C79C8BC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</w:tcPr>
          <w:p w14:paraId="6716DE50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345" w:type="dxa"/>
          </w:tcPr>
          <w:p w14:paraId="735B9361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1B31D4CB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61BD4098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</w:tr>
      <w:tr w:rsidR="00840EE6" w:rsidRPr="004D1976" w14:paraId="403484B7" w14:textId="77777777" w:rsidTr="0096484D">
        <w:trPr>
          <w:trHeight w:val="314"/>
        </w:trPr>
        <w:tc>
          <w:tcPr>
            <w:tcW w:w="1345" w:type="dxa"/>
            <w:shd w:val="clear" w:color="auto" w:fill="auto"/>
          </w:tcPr>
          <w:p w14:paraId="76AF6EC4" w14:textId="3B995505" w:rsidR="00840EE6" w:rsidRPr="004D1976" w:rsidDel="00B51DE5" w:rsidRDefault="00840EE6" w:rsidP="009648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4D1976">
              <w:rPr>
                <w:rFonts w:ascii="Arial" w:hAnsi="Arial" w:cs="Arial"/>
              </w:rPr>
              <w:t>.</w:t>
            </w:r>
          </w:p>
        </w:tc>
        <w:tc>
          <w:tcPr>
            <w:tcW w:w="900" w:type="dxa"/>
          </w:tcPr>
          <w:p w14:paraId="43394333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815" w:type="dxa"/>
            <w:shd w:val="clear" w:color="auto" w:fill="auto"/>
          </w:tcPr>
          <w:p w14:paraId="06D3C7E2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14:paraId="05A7E01A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144D055D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69D371F0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</w:tcPr>
          <w:p w14:paraId="6FC6E405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345" w:type="dxa"/>
          </w:tcPr>
          <w:p w14:paraId="3C2679DF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2B1E22C6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E28D9B3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</w:tr>
      <w:tr w:rsidR="00840EE6" w:rsidRPr="004D1976" w14:paraId="5C1D2E62" w14:textId="77777777" w:rsidTr="0096484D">
        <w:trPr>
          <w:trHeight w:val="314"/>
        </w:trPr>
        <w:tc>
          <w:tcPr>
            <w:tcW w:w="1345" w:type="dxa"/>
            <w:shd w:val="clear" w:color="auto" w:fill="auto"/>
          </w:tcPr>
          <w:p w14:paraId="39D42E68" w14:textId="77777777" w:rsidR="00840EE6" w:rsidRPr="004D1976" w:rsidDel="00B51DE5" w:rsidRDefault="00840EE6" w:rsidP="0096484D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Up to 20</w:t>
            </w:r>
          </w:p>
        </w:tc>
        <w:tc>
          <w:tcPr>
            <w:tcW w:w="900" w:type="dxa"/>
          </w:tcPr>
          <w:p w14:paraId="1C052207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815" w:type="dxa"/>
            <w:shd w:val="clear" w:color="auto" w:fill="auto"/>
          </w:tcPr>
          <w:p w14:paraId="0BF71CA5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900" w:type="dxa"/>
            <w:shd w:val="clear" w:color="auto" w:fill="auto"/>
          </w:tcPr>
          <w:p w14:paraId="22129EF7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14:paraId="3F6925F9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FE29CCC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shd w:val="clear" w:color="auto" w:fill="auto"/>
          </w:tcPr>
          <w:p w14:paraId="73A601B1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345" w:type="dxa"/>
          </w:tcPr>
          <w:p w14:paraId="429BDD5C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7087E836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28E45EFF" w14:textId="77777777" w:rsidR="00840EE6" w:rsidRPr="004D1976" w:rsidRDefault="00840EE6" w:rsidP="0096484D">
            <w:pPr>
              <w:rPr>
                <w:rFonts w:ascii="Arial" w:hAnsi="Arial" w:cs="Arial"/>
              </w:rPr>
            </w:pPr>
          </w:p>
        </w:tc>
      </w:tr>
    </w:tbl>
    <w:p w14:paraId="5C9252A4" w14:textId="77777777" w:rsidR="00C16146" w:rsidRPr="004D1976" w:rsidRDefault="00C16146">
      <w:pPr>
        <w:rPr>
          <w:rFonts w:ascii="Arial" w:eastAsiaTheme="minorHAnsi" w:hAnsi="Arial" w:cs="Arial"/>
          <w:b/>
          <w:color w:val="FF0000"/>
        </w:rPr>
      </w:pPr>
      <w:r w:rsidRPr="004D1976">
        <w:rPr>
          <w:rFonts w:ascii="Arial" w:eastAsiaTheme="minorHAnsi" w:hAnsi="Arial" w:cs="Arial"/>
          <w:b/>
          <w:color w:val="FF0000"/>
        </w:rPr>
        <w:br w:type="page"/>
      </w:r>
    </w:p>
    <w:p w14:paraId="0B0C3F6C" w14:textId="52D1FAE0" w:rsidR="00C16146" w:rsidRPr="004D1976" w:rsidRDefault="00C16146" w:rsidP="00C16146">
      <w:pPr>
        <w:widowControl w:val="0"/>
        <w:autoSpaceDE w:val="0"/>
        <w:autoSpaceDN w:val="0"/>
        <w:adjustRightInd w:val="0"/>
        <w:rPr>
          <w:rFonts w:ascii="Arial" w:eastAsiaTheme="minorHAnsi" w:hAnsi="Arial" w:cs="Arial"/>
          <w:b/>
        </w:rPr>
      </w:pPr>
      <w:r w:rsidRPr="004D1976">
        <w:rPr>
          <w:rFonts w:ascii="Arial" w:eastAsiaTheme="minorHAnsi" w:hAnsi="Arial" w:cs="Arial"/>
          <w:b/>
        </w:rPr>
        <w:lastRenderedPageBreak/>
        <w:t>HOUSEHOLD ASSETS (Source: DHS Kenya)</w:t>
      </w:r>
    </w:p>
    <w:p w14:paraId="6FE9D2BF" w14:textId="77777777" w:rsidR="00C16146" w:rsidRPr="004D1976" w:rsidRDefault="00C16146" w:rsidP="00C16146">
      <w:pPr>
        <w:widowControl w:val="0"/>
        <w:autoSpaceDE w:val="0"/>
        <w:autoSpaceDN w:val="0"/>
        <w:adjustRightInd w:val="0"/>
        <w:rPr>
          <w:rFonts w:ascii="Arial" w:eastAsiaTheme="minorHAnsi" w:hAnsi="Arial" w:cs="Arial"/>
        </w:rPr>
      </w:pPr>
      <w:r w:rsidRPr="004D1976">
        <w:rPr>
          <w:rFonts w:ascii="Arial" w:eastAsiaTheme="minorHAnsi" w:hAnsi="Arial" w:cs="Arial"/>
        </w:rPr>
        <w:t xml:space="preserve">Which of the following items does your household own? </w:t>
      </w:r>
    </w:p>
    <w:tbl>
      <w:tblPr>
        <w:tblW w:w="5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8"/>
        <w:gridCol w:w="3150"/>
        <w:gridCol w:w="2160"/>
      </w:tblGrid>
      <w:tr w:rsidR="00C16146" w:rsidRPr="004D1976" w14:paraId="2FD0345C" w14:textId="77777777" w:rsidTr="004E2C75">
        <w:trPr>
          <w:trHeight w:val="63"/>
        </w:trPr>
        <w:tc>
          <w:tcPr>
            <w:tcW w:w="648" w:type="dxa"/>
            <w:vAlign w:val="center"/>
          </w:tcPr>
          <w:p w14:paraId="7846D249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50" w:type="dxa"/>
            <w:vAlign w:val="center"/>
          </w:tcPr>
          <w:p w14:paraId="4FFE1FBF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  <w:b/>
                <w:bCs/>
              </w:rPr>
            </w:pPr>
            <w:r w:rsidRPr="004D1976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314CB82" w14:textId="77777777" w:rsidR="00C16146" w:rsidRPr="004D1976" w:rsidDel="00D27009" w:rsidRDefault="00C16146" w:rsidP="00C1614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4D1976">
              <w:rPr>
                <w:rFonts w:ascii="Arial" w:hAnsi="Arial" w:cs="Arial"/>
                <w:b/>
                <w:bCs/>
              </w:rPr>
              <w:t>Answer</w:t>
            </w:r>
          </w:p>
        </w:tc>
      </w:tr>
      <w:tr w:rsidR="00C16146" w:rsidRPr="004D1976" w14:paraId="4876894A" w14:textId="77777777" w:rsidTr="004E2C75">
        <w:trPr>
          <w:trHeight w:val="90"/>
        </w:trPr>
        <w:tc>
          <w:tcPr>
            <w:tcW w:w="648" w:type="dxa"/>
            <w:vAlign w:val="center"/>
          </w:tcPr>
          <w:p w14:paraId="61758A1B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  <w:bCs/>
              </w:rPr>
            </w:pPr>
            <w:r w:rsidRPr="004D1976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3150" w:type="dxa"/>
            <w:vAlign w:val="center"/>
          </w:tcPr>
          <w:p w14:paraId="75402218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  <w:bCs/>
              </w:rPr>
            </w:pPr>
            <w:r w:rsidRPr="004D1976">
              <w:rPr>
                <w:rFonts w:ascii="Arial" w:hAnsi="Arial" w:cs="Arial"/>
                <w:bCs/>
              </w:rPr>
              <w:t>Electricit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868EF53" w14:textId="0D858ACF" w:rsidR="00C16146" w:rsidRDefault="00C16146" w:rsidP="005A7A27">
            <w:pPr>
              <w:pStyle w:val="ListParagraph"/>
              <w:numPr>
                <w:ilvl w:val="0"/>
                <w:numId w:val="40"/>
              </w:num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4E2C75">
              <w:rPr>
                <w:rFonts w:ascii="Arial" w:hAnsi="Arial" w:cs="Arial"/>
                <w:bCs/>
              </w:rPr>
              <w:t>Yes</w:t>
            </w:r>
          </w:p>
          <w:p w14:paraId="467A9E4C" w14:textId="77777777" w:rsidR="00C16146" w:rsidRDefault="00C16146" w:rsidP="005A7A27">
            <w:pPr>
              <w:pStyle w:val="ListParagraph"/>
              <w:numPr>
                <w:ilvl w:val="0"/>
                <w:numId w:val="40"/>
              </w:numPr>
            </w:pPr>
            <w:r w:rsidRPr="004D1976">
              <w:t>No</w:t>
            </w:r>
          </w:p>
          <w:p w14:paraId="7DDF40C2" w14:textId="12E7A60F" w:rsidR="005A7A27" w:rsidRDefault="005A7A27" w:rsidP="004E2C75">
            <w:pPr>
              <w:pStyle w:val="ListParagraph"/>
              <w:numPr>
                <w:ilvl w:val="0"/>
                <w:numId w:val="41"/>
              </w:numPr>
            </w:pPr>
            <w:r>
              <w:t>Don’t Know</w:t>
            </w:r>
          </w:p>
          <w:p w14:paraId="2CB21FB1" w14:textId="1EF49EDE" w:rsidR="005A7A27" w:rsidRPr="004D1976" w:rsidRDefault="005A7A27" w:rsidP="004E2C75">
            <w:pPr>
              <w:pStyle w:val="ListParagraph"/>
              <w:numPr>
                <w:ilvl w:val="0"/>
                <w:numId w:val="41"/>
              </w:numPr>
            </w:pPr>
            <w:r>
              <w:t>Refuse</w:t>
            </w:r>
          </w:p>
        </w:tc>
      </w:tr>
      <w:tr w:rsidR="00C16146" w:rsidRPr="004D1976" w14:paraId="07A7429D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067DBA5F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2</w:t>
            </w:r>
          </w:p>
        </w:tc>
        <w:tc>
          <w:tcPr>
            <w:tcW w:w="3150" w:type="dxa"/>
            <w:vAlign w:val="center"/>
          </w:tcPr>
          <w:p w14:paraId="206383DD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Radio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896ECEA" w14:textId="7A5B1808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210B85A8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52133DCB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6C90BCC8" w14:textId="473684B0" w:rsidR="00C16146" w:rsidRPr="004D1976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</w:p>
        </w:tc>
      </w:tr>
      <w:tr w:rsidR="00C16146" w:rsidRPr="004D1976" w14:paraId="7DF544D9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36B3418D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3</w:t>
            </w:r>
          </w:p>
        </w:tc>
        <w:tc>
          <w:tcPr>
            <w:tcW w:w="3150" w:type="dxa"/>
            <w:vAlign w:val="center"/>
          </w:tcPr>
          <w:p w14:paraId="15E680C3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Television</w:t>
            </w:r>
          </w:p>
        </w:tc>
        <w:tc>
          <w:tcPr>
            <w:tcW w:w="2160" w:type="dxa"/>
            <w:vAlign w:val="center"/>
          </w:tcPr>
          <w:p w14:paraId="32083E2B" w14:textId="77777777" w:rsidR="005A7A27" w:rsidRPr="005A7A27" w:rsidRDefault="005A7A27" w:rsidP="004E2C75">
            <w:pPr>
              <w:autoSpaceDE w:val="0"/>
              <w:autoSpaceDN w:val="0"/>
              <w:adjustRightInd w:val="0"/>
              <w:ind w:hanging="24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0145B3A5" w14:textId="77777777" w:rsidR="005A7A27" w:rsidRPr="005A7A27" w:rsidRDefault="005A7A27" w:rsidP="004E2C75">
            <w:pPr>
              <w:autoSpaceDE w:val="0"/>
              <w:autoSpaceDN w:val="0"/>
              <w:adjustRightInd w:val="0"/>
              <w:ind w:hanging="24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6A096102" w14:textId="77777777" w:rsidR="005A7A27" w:rsidRPr="005A7A27" w:rsidRDefault="005A7A27" w:rsidP="004E2C75">
            <w:pPr>
              <w:autoSpaceDE w:val="0"/>
              <w:autoSpaceDN w:val="0"/>
              <w:adjustRightInd w:val="0"/>
              <w:ind w:hanging="24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128B1D71" w14:textId="4CFC1AFB" w:rsidR="00C16146" w:rsidRPr="004D1976" w:rsidRDefault="005A7A27" w:rsidP="004E2C75">
            <w:pPr>
              <w:autoSpaceDE w:val="0"/>
              <w:autoSpaceDN w:val="0"/>
              <w:adjustRightInd w:val="0"/>
              <w:ind w:hanging="24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  <w:r w:rsidRPr="005A7A27" w:rsidDel="005A7A27">
              <w:rPr>
                <w:rFonts w:ascii="Arial" w:hAnsi="Arial" w:cs="Arial"/>
                <w:bCs/>
              </w:rPr>
              <w:t xml:space="preserve"> </w:t>
            </w:r>
          </w:p>
        </w:tc>
      </w:tr>
      <w:tr w:rsidR="00C16146" w:rsidRPr="004D1976" w14:paraId="79187B1A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455F4001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4</w:t>
            </w:r>
          </w:p>
        </w:tc>
        <w:tc>
          <w:tcPr>
            <w:tcW w:w="3150" w:type="dxa"/>
            <w:vAlign w:val="center"/>
          </w:tcPr>
          <w:p w14:paraId="722733E9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Mobile telephone</w:t>
            </w:r>
          </w:p>
        </w:tc>
        <w:tc>
          <w:tcPr>
            <w:tcW w:w="2160" w:type="dxa"/>
            <w:vAlign w:val="center"/>
          </w:tcPr>
          <w:p w14:paraId="4C23964B" w14:textId="6BBC6E2D" w:rsidR="005A7A27" w:rsidRPr="004E2C75" w:rsidRDefault="005A7A27" w:rsidP="004E2C75">
            <w:pPr>
              <w:pStyle w:val="ListParagraph"/>
              <w:numPr>
                <w:ilvl w:val="0"/>
                <w:numId w:val="43"/>
              </w:numPr>
              <w:autoSpaceDE w:val="0"/>
              <w:autoSpaceDN w:val="0"/>
              <w:adjustRightInd w:val="0"/>
              <w:ind w:hanging="744"/>
              <w:rPr>
                <w:rFonts w:ascii="Arial" w:hAnsi="Arial" w:cs="Arial"/>
                <w:bCs/>
              </w:rPr>
            </w:pPr>
            <w:r w:rsidRPr="004E2C75">
              <w:rPr>
                <w:rFonts w:ascii="Arial" w:hAnsi="Arial" w:cs="Arial"/>
                <w:bCs/>
              </w:rPr>
              <w:t>Yes</w:t>
            </w:r>
          </w:p>
          <w:p w14:paraId="0C49A08D" w14:textId="63A19789" w:rsidR="005A7A27" w:rsidRDefault="005A7A27" w:rsidP="004E2C75">
            <w:pPr>
              <w:pStyle w:val="ListParagraph"/>
              <w:numPr>
                <w:ilvl w:val="0"/>
                <w:numId w:val="43"/>
              </w:numPr>
              <w:ind w:hanging="744"/>
            </w:pPr>
            <w:r w:rsidRPr="004D1976">
              <w:t>No</w:t>
            </w:r>
          </w:p>
          <w:p w14:paraId="7FA10AE0" w14:textId="7B9BFC0D" w:rsidR="005A7A27" w:rsidRDefault="005A7A27" w:rsidP="004E2C75">
            <w:pPr>
              <w:pStyle w:val="ListParagraph"/>
              <w:numPr>
                <w:ilvl w:val="0"/>
                <w:numId w:val="42"/>
              </w:numPr>
              <w:ind w:hanging="744"/>
            </w:pPr>
            <w:r>
              <w:t>Don’t Know</w:t>
            </w:r>
          </w:p>
          <w:p w14:paraId="2A2180BA" w14:textId="1FB24401" w:rsidR="005A7A27" w:rsidRDefault="005A7A27" w:rsidP="004E2C75">
            <w:pPr>
              <w:pStyle w:val="ListParagraph"/>
              <w:numPr>
                <w:ilvl w:val="0"/>
                <w:numId w:val="42"/>
              </w:numPr>
              <w:ind w:hanging="744"/>
            </w:pPr>
            <w:r>
              <w:t>Refuse</w:t>
            </w:r>
          </w:p>
          <w:p w14:paraId="36BC83C9" w14:textId="7177399E" w:rsidR="00C16146" w:rsidRPr="004D1976" w:rsidRDefault="00C16146" w:rsidP="00C1614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C16146" w:rsidRPr="004D1976" w14:paraId="52EC9ECB" w14:textId="77777777" w:rsidTr="00363202">
        <w:trPr>
          <w:trHeight w:val="323"/>
        </w:trPr>
        <w:tc>
          <w:tcPr>
            <w:tcW w:w="648" w:type="dxa"/>
            <w:vAlign w:val="center"/>
          </w:tcPr>
          <w:p w14:paraId="3B37806B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5</w:t>
            </w:r>
          </w:p>
        </w:tc>
        <w:tc>
          <w:tcPr>
            <w:tcW w:w="3150" w:type="dxa"/>
            <w:shd w:val="clear" w:color="auto" w:fill="auto"/>
            <w:vAlign w:val="center"/>
          </w:tcPr>
          <w:p w14:paraId="5B4658F8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363202">
              <w:rPr>
                <w:rFonts w:ascii="Arial" w:hAnsi="Arial" w:cs="Arial"/>
              </w:rPr>
              <w:t>Non-mobile telephone</w:t>
            </w:r>
          </w:p>
        </w:tc>
        <w:tc>
          <w:tcPr>
            <w:tcW w:w="2160" w:type="dxa"/>
            <w:vAlign w:val="center"/>
          </w:tcPr>
          <w:p w14:paraId="6A1634AD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70EFB3C0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36CFC3F6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2B00A5FD" w14:textId="3EA54895" w:rsidR="00C16146" w:rsidRPr="004D1976" w:rsidRDefault="005A7A27" w:rsidP="00C1614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</w:p>
        </w:tc>
      </w:tr>
      <w:tr w:rsidR="00C16146" w:rsidRPr="004D1976" w14:paraId="34B1B72B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5A94C150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6</w:t>
            </w:r>
          </w:p>
        </w:tc>
        <w:tc>
          <w:tcPr>
            <w:tcW w:w="3150" w:type="dxa"/>
            <w:vAlign w:val="center"/>
          </w:tcPr>
          <w:p w14:paraId="17C905AA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Refrigerator</w:t>
            </w:r>
          </w:p>
        </w:tc>
        <w:tc>
          <w:tcPr>
            <w:tcW w:w="2160" w:type="dxa"/>
            <w:vAlign w:val="center"/>
          </w:tcPr>
          <w:p w14:paraId="60D19A3C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6416DAF1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5BDA4603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7236A054" w14:textId="6EDA2240" w:rsidR="00C16146" w:rsidRPr="004D1976" w:rsidRDefault="005A7A27" w:rsidP="00C1614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</w:p>
        </w:tc>
      </w:tr>
      <w:tr w:rsidR="00C16146" w:rsidRPr="004D1976" w14:paraId="4A27A64E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20CCC1D1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7</w:t>
            </w:r>
          </w:p>
        </w:tc>
        <w:tc>
          <w:tcPr>
            <w:tcW w:w="3150" w:type="dxa"/>
            <w:vAlign w:val="center"/>
          </w:tcPr>
          <w:p w14:paraId="6A34368E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Solar panel</w:t>
            </w:r>
          </w:p>
        </w:tc>
        <w:tc>
          <w:tcPr>
            <w:tcW w:w="2160" w:type="dxa"/>
            <w:vAlign w:val="center"/>
          </w:tcPr>
          <w:p w14:paraId="26FB14AC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0954D38B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164432CC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43FFDF55" w14:textId="411493EA" w:rsidR="00C16146" w:rsidRPr="004D1976" w:rsidRDefault="005A7A27" w:rsidP="00C1614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</w:p>
        </w:tc>
      </w:tr>
      <w:tr w:rsidR="00C16146" w:rsidRPr="004D1976" w14:paraId="3D5D9664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6E23E3C9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8</w:t>
            </w:r>
          </w:p>
        </w:tc>
        <w:tc>
          <w:tcPr>
            <w:tcW w:w="3150" w:type="dxa"/>
            <w:vAlign w:val="center"/>
          </w:tcPr>
          <w:p w14:paraId="71E693F9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Table</w:t>
            </w:r>
          </w:p>
        </w:tc>
        <w:tc>
          <w:tcPr>
            <w:tcW w:w="2160" w:type="dxa"/>
            <w:vAlign w:val="center"/>
          </w:tcPr>
          <w:p w14:paraId="5AF1AAA2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042BF49A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25537311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46120BDA" w14:textId="14EDD468" w:rsidR="00C16146" w:rsidRPr="004D1976" w:rsidRDefault="005A7A27" w:rsidP="00C16146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</w:p>
        </w:tc>
      </w:tr>
      <w:tr w:rsidR="00C16146" w:rsidRPr="004D1976" w14:paraId="2AE1D56B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4A5F5F42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9</w:t>
            </w:r>
          </w:p>
        </w:tc>
        <w:tc>
          <w:tcPr>
            <w:tcW w:w="3150" w:type="dxa"/>
            <w:vAlign w:val="center"/>
          </w:tcPr>
          <w:p w14:paraId="47D63427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Chair</w:t>
            </w:r>
          </w:p>
        </w:tc>
        <w:tc>
          <w:tcPr>
            <w:tcW w:w="2160" w:type="dxa"/>
            <w:vAlign w:val="center"/>
          </w:tcPr>
          <w:p w14:paraId="4E3E648D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4AA443E6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1ACD9DC2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0F5AD674" w14:textId="0A616E73" w:rsidR="00C16146" w:rsidRPr="004D1976" w:rsidRDefault="005A7A27" w:rsidP="00C161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</w:p>
        </w:tc>
      </w:tr>
      <w:tr w:rsidR="00C16146" w:rsidRPr="004D1976" w14:paraId="24CF2C09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34C522F8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  <w:bCs/>
              </w:rPr>
            </w:pPr>
            <w:r w:rsidRPr="004D1976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3150" w:type="dxa"/>
            <w:vAlign w:val="center"/>
          </w:tcPr>
          <w:p w14:paraId="09DB474F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Cs/>
              </w:rPr>
              <w:t>Sofa</w:t>
            </w:r>
          </w:p>
        </w:tc>
        <w:tc>
          <w:tcPr>
            <w:tcW w:w="2160" w:type="dxa"/>
            <w:vAlign w:val="center"/>
          </w:tcPr>
          <w:p w14:paraId="0C3ED9B1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623219F0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371A06B2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30AAD58C" w14:textId="7A86C2F3" w:rsidR="00C16146" w:rsidRPr="004D1976" w:rsidRDefault="005A7A27" w:rsidP="00C161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</w:p>
        </w:tc>
      </w:tr>
      <w:tr w:rsidR="00C16146" w:rsidRPr="004D1976" w14:paraId="13C268F1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3AD91662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11</w:t>
            </w:r>
          </w:p>
        </w:tc>
        <w:tc>
          <w:tcPr>
            <w:tcW w:w="3150" w:type="dxa"/>
            <w:vAlign w:val="center"/>
          </w:tcPr>
          <w:p w14:paraId="353C8186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Bed</w:t>
            </w:r>
          </w:p>
        </w:tc>
        <w:tc>
          <w:tcPr>
            <w:tcW w:w="2160" w:type="dxa"/>
            <w:vAlign w:val="center"/>
          </w:tcPr>
          <w:p w14:paraId="5F8583A0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20177A1A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3FB3FD47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0CEDA43D" w14:textId="55826880" w:rsidR="00C16146" w:rsidRPr="004D1976" w:rsidRDefault="005A7A27" w:rsidP="00C161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</w:p>
        </w:tc>
      </w:tr>
      <w:tr w:rsidR="00C16146" w:rsidRPr="004D1976" w14:paraId="4CCDE647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2440A28B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12</w:t>
            </w:r>
          </w:p>
        </w:tc>
        <w:tc>
          <w:tcPr>
            <w:tcW w:w="3150" w:type="dxa"/>
            <w:vAlign w:val="center"/>
          </w:tcPr>
          <w:p w14:paraId="5EA882CA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Cupboard</w:t>
            </w:r>
          </w:p>
        </w:tc>
        <w:tc>
          <w:tcPr>
            <w:tcW w:w="2160" w:type="dxa"/>
            <w:vAlign w:val="center"/>
          </w:tcPr>
          <w:p w14:paraId="350CD449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4838C6CA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452F1E28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1A9E7A7E" w14:textId="5932F817" w:rsidR="00C16146" w:rsidRPr="004D1976" w:rsidRDefault="005A7A27" w:rsidP="00C161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</w:p>
        </w:tc>
      </w:tr>
      <w:tr w:rsidR="00C16146" w:rsidRPr="004D1976" w14:paraId="60FEEBC0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12080C9C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13</w:t>
            </w:r>
          </w:p>
        </w:tc>
        <w:tc>
          <w:tcPr>
            <w:tcW w:w="3150" w:type="dxa"/>
            <w:vAlign w:val="center"/>
          </w:tcPr>
          <w:p w14:paraId="59D875D7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Clock</w:t>
            </w:r>
          </w:p>
        </w:tc>
        <w:tc>
          <w:tcPr>
            <w:tcW w:w="2160" w:type="dxa"/>
            <w:vAlign w:val="center"/>
          </w:tcPr>
          <w:p w14:paraId="74D5293A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309B7FCC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588273F9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52D21866" w14:textId="061110A1" w:rsidR="00C16146" w:rsidRPr="004D1976" w:rsidRDefault="005A7A27" w:rsidP="00C161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</w:p>
        </w:tc>
      </w:tr>
      <w:tr w:rsidR="00C16146" w:rsidRPr="004D1976" w14:paraId="609394F5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2EA717C4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14</w:t>
            </w:r>
          </w:p>
        </w:tc>
        <w:tc>
          <w:tcPr>
            <w:tcW w:w="3150" w:type="dxa"/>
            <w:vAlign w:val="center"/>
          </w:tcPr>
          <w:p w14:paraId="5B478D13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Microwave oven</w:t>
            </w:r>
          </w:p>
        </w:tc>
        <w:tc>
          <w:tcPr>
            <w:tcW w:w="2160" w:type="dxa"/>
            <w:vAlign w:val="center"/>
          </w:tcPr>
          <w:p w14:paraId="1E73067E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3DCCE21F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780B8AA3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74F470AD" w14:textId="24BFA02E" w:rsidR="00C16146" w:rsidRPr="004D1976" w:rsidRDefault="005A7A27" w:rsidP="00C161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</w:p>
        </w:tc>
      </w:tr>
      <w:tr w:rsidR="00C16146" w:rsidRPr="004D1976" w14:paraId="34AC8384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18C65B70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15</w:t>
            </w:r>
          </w:p>
        </w:tc>
        <w:tc>
          <w:tcPr>
            <w:tcW w:w="3150" w:type="dxa"/>
            <w:vAlign w:val="center"/>
          </w:tcPr>
          <w:p w14:paraId="0CAEA8C3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DVD player</w:t>
            </w:r>
          </w:p>
        </w:tc>
        <w:tc>
          <w:tcPr>
            <w:tcW w:w="2160" w:type="dxa"/>
            <w:vAlign w:val="center"/>
          </w:tcPr>
          <w:p w14:paraId="044C3F49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7C248E69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lastRenderedPageBreak/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21784982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749935A9" w14:textId="2E1EF667" w:rsidR="00C16146" w:rsidRPr="004D1976" w:rsidRDefault="005A7A27" w:rsidP="00C161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</w:p>
        </w:tc>
      </w:tr>
      <w:tr w:rsidR="00C16146" w:rsidRPr="004D1976" w14:paraId="42CD235A" w14:textId="77777777" w:rsidTr="004E2C75">
        <w:trPr>
          <w:trHeight w:val="323"/>
        </w:trPr>
        <w:tc>
          <w:tcPr>
            <w:tcW w:w="648" w:type="dxa"/>
            <w:vAlign w:val="center"/>
          </w:tcPr>
          <w:p w14:paraId="593E20D0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lastRenderedPageBreak/>
              <w:t>16</w:t>
            </w:r>
          </w:p>
        </w:tc>
        <w:tc>
          <w:tcPr>
            <w:tcW w:w="3150" w:type="dxa"/>
            <w:vAlign w:val="center"/>
          </w:tcPr>
          <w:p w14:paraId="3F7DBECD" w14:textId="77777777" w:rsidR="00C16146" w:rsidRPr="004D1976" w:rsidRDefault="00C16146" w:rsidP="00C16146">
            <w:pPr>
              <w:autoSpaceDE w:val="0"/>
              <w:autoSpaceDN w:val="0"/>
              <w:adjustRightInd w:val="0"/>
              <w:ind w:left="18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Cassette or CD player</w:t>
            </w:r>
          </w:p>
        </w:tc>
        <w:tc>
          <w:tcPr>
            <w:tcW w:w="2160" w:type="dxa"/>
            <w:vAlign w:val="center"/>
          </w:tcPr>
          <w:p w14:paraId="7ED0436A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1.</w:t>
            </w:r>
            <w:r w:rsidRPr="005A7A27">
              <w:rPr>
                <w:rFonts w:ascii="Arial" w:hAnsi="Arial" w:cs="Arial"/>
                <w:bCs/>
              </w:rPr>
              <w:tab/>
              <w:t>Yes</w:t>
            </w:r>
          </w:p>
          <w:p w14:paraId="16B736F1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2.</w:t>
            </w:r>
            <w:r w:rsidRPr="005A7A27">
              <w:rPr>
                <w:rFonts w:ascii="Arial" w:hAnsi="Arial" w:cs="Arial"/>
                <w:bCs/>
              </w:rPr>
              <w:tab/>
              <w:t>No</w:t>
            </w:r>
          </w:p>
          <w:p w14:paraId="0DC371BA" w14:textId="77777777" w:rsidR="005A7A27" w:rsidRPr="005A7A27" w:rsidRDefault="005A7A27" w:rsidP="005A7A27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8</w:t>
            </w:r>
            <w:r w:rsidRPr="005A7A27">
              <w:rPr>
                <w:rFonts w:ascii="Arial" w:hAnsi="Arial" w:cs="Arial"/>
                <w:bCs/>
              </w:rPr>
              <w:tab/>
              <w:t>Don’t Know</w:t>
            </w:r>
          </w:p>
          <w:p w14:paraId="64AFAEAE" w14:textId="0F02EFCB" w:rsidR="00C16146" w:rsidRPr="004D1976" w:rsidRDefault="005A7A27" w:rsidP="00C1614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5A7A27">
              <w:rPr>
                <w:rFonts w:ascii="Arial" w:hAnsi="Arial" w:cs="Arial"/>
                <w:bCs/>
              </w:rPr>
              <w:t>99</w:t>
            </w:r>
            <w:r w:rsidRPr="005A7A27">
              <w:rPr>
                <w:rFonts w:ascii="Arial" w:hAnsi="Arial" w:cs="Arial"/>
                <w:bCs/>
              </w:rPr>
              <w:tab/>
              <w:t>Refuse</w:t>
            </w:r>
          </w:p>
        </w:tc>
      </w:tr>
    </w:tbl>
    <w:p w14:paraId="3545100F" w14:textId="77777777" w:rsidR="00287B62" w:rsidRPr="004D1976" w:rsidRDefault="00287B62" w:rsidP="003A22CB">
      <w:pPr>
        <w:ind w:right="207"/>
        <w:jc w:val="both"/>
        <w:rPr>
          <w:rFonts w:ascii="Arial" w:hAnsi="Arial" w:cs="Arial"/>
        </w:rPr>
      </w:pPr>
    </w:p>
    <w:p w14:paraId="3585EE9C" w14:textId="2B5851E0" w:rsidR="00287B62" w:rsidRPr="00470F27" w:rsidRDefault="00287B62" w:rsidP="00470F27">
      <w:pPr>
        <w:jc w:val="both"/>
        <w:outlineLvl w:val="0"/>
        <w:rPr>
          <w:rFonts w:ascii="Arial" w:hAnsi="Arial" w:cs="Arial"/>
          <w:b/>
        </w:rPr>
      </w:pPr>
      <w:r w:rsidRPr="004D1976">
        <w:rPr>
          <w:rFonts w:ascii="Arial" w:hAnsi="Arial" w:cs="Arial"/>
          <w:b/>
        </w:rPr>
        <w:t xml:space="preserve">LIVESTOCK </w:t>
      </w:r>
      <w:r w:rsidR="00DC58A2">
        <w:rPr>
          <w:rFonts w:ascii="Arial" w:hAnsi="Arial" w:cs="Arial"/>
          <w:b/>
        </w:rPr>
        <w:t xml:space="preserve">AND LAND </w:t>
      </w:r>
      <w:r w:rsidRPr="004D1976">
        <w:rPr>
          <w:rFonts w:ascii="Arial" w:hAnsi="Arial" w:cs="Arial"/>
          <w:b/>
        </w:rPr>
        <w:t xml:space="preserve">OWNERSHIP AND U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3319"/>
        <w:gridCol w:w="5980"/>
      </w:tblGrid>
      <w:tr w:rsidR="00470F27" w:rsidRPr="004D1976" w14:paraId="3AD3DAE6" w14:textId="77777777" w:rsidTr="006731F9">
        <w:trPr>
          <w:trHeight w:val="674"/>
        </w:trPr>
        <w:tc>
          <w:tcPr>
            <w:tcW w:w="445" w:type="dxa"/>
          </w:tcPr>
          <w:p w14:paraId="6C19C63B" w14:textId="599892CA" w:rsidR="00470F27" w:rsidRPr="007121D8" w:rsidRDefault="00470F27" w:rsidP="003A22CB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3319" w:type="dxa"/>
          </w:tcPr>
          <w:p w14:paraId="041C24E4" w14:textId="36FE835D" w:rsidR="00470F27" w:rsidRPr="007121D8" w:rsidRDefault="00470F27" w:rsidP="003A22CB">
            <w:pPr>
              <w:jc w:val="both"/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</w:rPr>
              <w:t>How many of each of the following livestock animals does your household own?</w:t>
            </w:r>
          </w:p>
        </w:tc>
        <w:tc>
          <w:tcPr>
            <w:tcW w:w="5980" w:type="dxa"/>
          </w:tcPr>
          <w:p w14:paraId="4C8BAE56" w14:textId="5C811B27" w:rsidR="00470F27" w:rsidRPr="007121D8" w:rsidRDefault="00470F27" w:rsidP="007121D8">
            <w:pPr>
              <w:rPr>
                <w:rFonts w:ascii="Arial" w:hAnsi="Arial" w:cs="Arial"/>
              </w:rPr>
            </w:pPr>
          </w:p>
        </w:tc>
      </w:tr>
      <w:tr w:rsidR="00470F27" w:rsidRPr="004D1976" w14:paraId="20C8F013" w14:textId="77777777" w:rsidTr="006731F9">
        <w:trPr>
          <w:trHeight w:val="59"/>
        </w:trPr>
        <w:tc>
          <w:tcPr>
            <w:tcW w:w="445" w:type="dxa"/>
            <w:shd w:val="clear" w:color="auto" w:fill="BFBFBF" w:themeFill="background1" w:themeFillShade="BF"/>
          </w:tcPr>
          <w:p w14:paraId="4F1E6A58" w14:textId="77777777" w:rsidR="00470F27" w:rsidRPr="007121D8" w:rsidRDefault="00470F27" w:rsidP="00470F27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3319" w:type="dxa"/>
            <w:shd w:val="clear" w:color="auto" w:fill="BFBFBF" w:themeFill="background1" w:themeFillShade="BF"/>
          </w:tcPr>
          <w:p w14:paraId="1BB22AA4" w14:textId="33D6B65A" w:rsidR="00470F27" w:rsidRPr="007121D8" w:rsidRDefault="00470F27" w:rsidP="00470F27">
            <w:pPr>
              <w:jc w:val="both"/>
              <w:rPr>
                <w:rFonts w:ascii="Arial" w:hAnsi="Arial" w:cs="Arial"/>
                <w:b/>
              </w:rPr>
            </w:pPr>
            <w:r w:rsidRPr="007121D8">
              <w:rPr>
                <w:rFonts w:ascii="Arial" w:hAnsi="Arial" w:cs="Arial"/>
                <w:b/>
              </w:rPr>
              <w:t>Livestock name</w:t>
            </w:r>
          </w:p>
        </w:tc>
        <w:tc>
          <w:tcPr>
            <w:tcW w:w="5980" w:type="dxa"/>
            <w:shd w:val="clear" w:color="auto" w:fill="BFBFBF" w:themeFill="background1" w:themeFillShade="BF"/>
          </w:tcPr>
          <w:p w14:paraId="1D1A9B6A" w14:textId="5F413154" w:rsidR="00470F27" w:rsidRPr="007121D8" w:rsidRDefault="006731F9" w:rsidP="00470F27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Number </w:t>
            </w:r>
            <w:r w:rsidR="00470F27" w:rsidRPr="007121D8">
              <w:rPr>
                <w:rFonts w:ascii="Arial" w:hAnsi="Arial" w:cs="Arial"/>
              </w:rPr>
              <w:t xml:space="preserve">(NOTE: If </w:t>
            </w:r>
            <w:r w:rsidR="00470F27">
              <w:rPr>
                <w:rFonts w:ascii="Arial" w:hAnsi="Arial" w:cs="Arial"/>
              </w:rPr>
              <w:t xml:space="preserve">exact </w:t>
            </w:r>
            <w:r w:rsidR="00470F27" w:rsidRPr="007121D8">
              <w:rPr>
                <w:rFonts w:ascii="Arial" w:hAnsi="Arial" w:cs="Arial"/>
              </w:rPr>
              <w:t xml:space="preserve">number is unknown, please estimate) </w:t>
            </w:r>
          </w:p>
        </w:tc>
      </w:tr>
      <w:tr w:rsidR="00470F27" w:rsidRPr="004D1976" w14:paraId="4C9AB3F1" w14:textId="77777777" w:rsidTr="006731F9">
        <w:trPr>
          <w:trHeight w:val="278"/>
        </w:trPr>
        <w:tc>
          <w:tcPr>
            <w:tcW w:w="445" w:type="dxa"/>
          </w:tcPr>
          <w:p w14:paraId="7A95F04F" w14:textId="4B073C86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a</w:t>
            </w:r>
          </w:p>
        </w:tc>
        <w:tc>
          <w:tcPr>
            <w:tcW w:w="3319" w:type="dxa"/>
          </w:tcPr>
          <w:p w14:paraId="6C818F15" w14:textId="5CE28F07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Cattle</w:t>
            </w:r>
          </w:p>
        </w:tc>
        <w:tc>
          <w:tcPr>
            <w:tcW w:w="5980" w:type="dxa"/>
          </w:tcPr>
          <w:p w14:paraId="59C9CF44" w14:textId="77777777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</w:p>
        </w:tc>
      </w:tr>
      <w:tr w:rsidR="00470F27" w:rsidRPr="004D1976" w14:paraId="06316EB0" w14:textId="77777777" w:rsidTr="006731F9">
        <w:trPr>
          <w:trHeight w:val="258"/>
        </w:trPr>
        <w:tc>
          <w:tcPr>
            <w:tcW w:w="445" w:type="dxa"/>
          </w:tcPr>
          <w:p w14:paraId="2142275D" w14:textId="6FA9B57F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b</w:t>
            </w:r>
          </w:p>
        </w:tc>
        <w:tc>
          <w:tcPr>
            <w:tcW w:w="3319" w:type="dxa"/>
          </w:tcPr>
          <w:p w14:paraId="65F60582" w14:textId="6530EEB3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Oxen</w:t>
            </w:r>
          </w:p>
        </w:tc>
        <w:tc>
          <w:tcPr>
            <w:tcW w:w="5980" w:type="dxa"/>
          </w:tcPr>
          <w:p w14:paraId="2D866901" w14:textId="77777777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</w:p>
        </w:tc>
      </w:tr>
      <w:tr w:rsidR="00470F27" w:rsidRPr="004D1976" w14:paraId="5A2F27FC" w14:textId="77777777" w:rsidTr="006731F9">
        <w:trPr>
          <w:trHeight w:val="258"/>
        </w:trPr>
        <w:tc>
          <w:tcPr>
            <w:tcW w:w="445" w:type="dxa"/>
          </w:tcPr>
          <w:p w14:paraId="78A2A49D" w14:textId="5CA4BAA7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c</w:t>
            </w:r>
          </w:p>
        </w:tc>
        <w:tc>
          <w:tcPr>
            <w:tcW w:w="3319" w:type="dxa"/>
          </w:tcPr>
          <w:p w14:paraId="3170134E" w14:textId="01ECE891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Sheep</w:t>
            </w:r>
          </w:p>
        </w:tc>
        <w:tc>
          <w:tcPr>
            <w:tcW w:w="5980" w:type="dxa"/>
          </w:tcPr>
          <w:p w14:paraId="5223CCAB" w14:textId="77777777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</w:p>
        </w:tc>
      </w:tr>
      <w:tr w:rsidR="00470F27" w:rsidRPr="004D1976" w14:paraId="5968DFB1" w14:textId="77777777" w:rsidTr="006731F9">
        <w:trPr>
          <w:trHeight w:val="278"/>
        </w:trPr>
        <w:tc>
          <w:tcPr>
            <w:tcW w:w="445" w:type="dxa"/>
          </w:tcPr>
          <w:p w14:paraId="0BCCA929" w14:textId="369979B3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d</w:t>
            </w:r>
          </w:p>
        </w:tc>
        <w:tc>
          <w:tcPr>
            <w:tcW w:w="3319" w:type="dxa"/>
          </w:tcPr>
          <w:p w14:paraId="5E1DD2F3" w14:textId="1292261C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Goat</w:t>
            </w:r>
          </w:p>
        </w:tc>
        <w:tc>
          <w:tcPr>
            <w:tcW w:w="5980" w:type="dxa"/>
          </w:tcPr>
          <w:p w14:paraId="65CD4C30" w14:textId="77777777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</w:p>
        </w:tc>
      </w:tr>
      <w:tr w:rsidR="00470F27" w:rsidRPr="004D1976" w14:paraId="3D59FA7D" w14:textId="77777777" w:rsidTr="006731F9">
        <w:trPr>
          <w:trHeight w:val="258"/>
        </w:trPr>
        <w:tc>
          <w:tcPr>
            <w:tcW w:w="445" w:type="dxa"/>
          </w:tcPr>
          <w:p w14:paraId="32873F85" w14:textId="38DEAA7C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e</w:t>
            </w:r>
          </w:p>
        </w:tc>
        <w:tc>
          <w:tcPr>
            <w:tcW w:w="3319" w:type="dxa"/>
          </w:tcPr>
          <w:p w14:paraId="275A68B0" w14:textId="45824B15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Chicken</w:t>
            </w:r>
          </w:p>
        </w:tc>
        <w:tc>
          <w:tcPr>
            <w:tcW w:w="5980" w:type="dxa"/>
          </w:tcPr>
          <w:p w14:paraId="0334940D" w14:textId="77777777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</w:p>
        </w:tc>
      </w:tr>
      <w:tr w:rsidR="00470F27" w:rsidRPr="004D1976" w14:paraId="23FF0F62" w14:textId="77777777" w:rsidTr="006731F9">
        <w:trPr>
          <w:trHeight w:val="258"/>
        </w:trPr>
        <w:tc>
          <w:tcPr>
            <w:tcW w:w="445" w:type="dxa"/>
          </w:tcPr>
          <w:p w14:paraId="5684FB90" w14:textId="513F2472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f</w:t>
            </w:r>
          </w:p>
        </w:tc>
        <w:tc>
          <w:tcPr>
            <w:tcW w:w="3319" w:type="dxa"/>
          </w:tcPr>
          <w:p w14:paraId="3FEB641A" w14:textId="099C9175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Donkey</w:t>
            </w:r>
          </w:p>
        </w:tc>
        <w:tc>
          <w:tcPr>
            <w:tcW w:w="5980" w:type="dxa"/>
          </w:tcPr>
          <w:p w14:paraId="02157EB8" w14:textId="77777777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</w:p>
        </w:tc>
      </w:tr>
      <w:tr w:rsidR="00470F27" w:rsidRPr="004D1976" w14:paraId="43356276" w14:textId="77777777" w:rsidTr="006731F9">
        <w:trPr>
          <w:trHeight w:val="63"/>
        </w:trPr>
        <w:tc>
          <w:tcPr>
            <w:tcW w:w="445" w:type="dxa"/>
          </w:tcPr>
          <w:p w14:paraId="72AC5DD4" w14:textId="7E661B9A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g</w:t>
            </w:r>
          </w:p>
        </w:tc>
        <w:tc>
          <w:tcPr>
            <w:tcW w:w="3319" w:type="dxa"/>
          </w:tcPr>
          <w:p w14:paraId="0AFDE345" w14:textId="46B396C8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Others (specify)</w:t>
            </w:r>
          </w:p>
        </w:tc>
        <w:tc>
          <w:tcPr>
            <w:tcW w:w="5980" w:type="dxa"/>
          </w:tcPr>
          <w:p w14:paraId="4B833355" w14:textId="77777777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</w:p>
        </w:tc>
      </w:tr>
      <w:tr w:rsidR="006731F9" w:rsidRPr="004D1976" w14:paraId="6988B6BA" w14:textId="77777777" w:rsidTr="006731F9">
        <w:trPr>
          <w:trHeight w:val="63"/>
        </w:trPr>
        <w:tc>
          <w:tcPr>
            <w:tcW w:w="445" w:type="dxa"/>
            <w:shd w:val="clear" w:color="auto" w:fill="BFBFBF" w:themeFill="background1" w:themeFillShade="BF"/>
          </w:tcPr>
          <w:p w14:paraId="20369430" w14:textId="77777777" w:rsidR="006731F9" w:rsidRDefault="006731F9" w:rsidP="00470F2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319" w:type="dxa"/>
            <w:shd w:val="clear" w:color="auto" w:fill="BFBFBF" w:themeFill="background1" w:themeFillShade="BF"/>
          </w:tcPr>
          <w:p w14:paraId="68DFAE4E" w14:textId="77777777" w:rsidR="006731F9" w:rsidRPr="004D1976" w:rsidRDefault="006731F9" w:rsidP="00470F2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5980" w:type="dxa"/>
            <w:shd w:val="clear" w:color="auto" w:fill="BFBFBF" w:themeFill="background1" w:themeFillShade="BF"/>
          </w:tcPr>
          <w:p w14:paraId="682EE15E" w14:textId="77777777" w:rsidR="006731F9" w:rsidRPr="004D1976" w:rsidRDefault="006731F9" w:rsidP="00470F27">
            <w:pPr>
              <w:jc w:val="both"/>
              <w:rPr>
                <w:rFonts w:ascii="Arial" w:hAnsi="Arial" w:cs="Arial"/>
              </w:rPr>
            </w:pPr>
          </w:p>
        </w:tc>
      </w:tr>
      <w:tr w:rsidR="00470F27" w:rsidRPr="004D1976" w14:paraId="3E62B58B" w14:textId="77777777" w:rsidTr="006731F9">
        <w:trPr>
          <w:trHeight w:val="63"/>
        </w:trPr>
        <w:tc>
          <w:tcPr>
            <w:tcW w:w="445" w:type="dxa"/>
          </w:tcPr>
          <w:p w14:paraId="5603F294" w14:textId="6BDB74F4" w:rsidR="00470F27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3319" w:type="dxa"/>
          </w:tcPr>
          <w:p w14:paraId="707DF50C" w14:textId="1DA075E8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If total livestock owned &gt;0] What are the livestock used for?</w:t>
            </w:r>
          </w:p>
        </w:tc>
        <w:tc>
          <w:tcPr>
            <w:tcW w:w="5980" w:type="dxa"/>
          </w:tcPr>
          <w:p w14:paraId="5E335397" w14:textId="77777777" w:rsidR="00470F27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consumption</w:t>
            </w:r>
          </w:p>
          <w:p w14:paraId="0301D81B" w14:textId="77777777" w:rsidR="00470F27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me generation</w:t>
            </w:r>
          </w:p>
          <w:p w14:paraId="2B2ED308" w14:textId="4F322905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th</w:t>
            </w:r>
          </w:p>
        </w:tc>
      </w:tr>
      <w:tr w:rsidR="00470F27" w:rsidRPr="004D1976" w14:paraId="3213595F" w14:textId="77777777" w:rsidTr="006731F9">
        <w:trPr>
          <w:trHeight w:val="63"/>
        </w:trPr>
        <w:tc>
          <w:tcPr>
            <w:tcW w:w="445" w:type="dxa"/>
          </w:tcPr>
          <w:p w14:paraId="5DC40371" w14:textId="1E20EF4E" w:rsidR="00470F27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319" w:type="dxa"/>
          </w:tcPr>
          <w:p w14:paraId="43C4F41F" w14:textId="68424EAF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own any farm land?</w:t>
            </w:r>
          </w:p>
        </w:tc>
        <w:tc>
          <w:tcPr>
            <w:tcW w:w="5980" w:type="dxa"/>
          </w:tcPr>
          <w:p w14:paraId="0BF05655" w14:textId="77777777" w:rsidR="00470F27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  <w:p w14:paraId="75D61C94" w14:textId="26DADDB9" w:rsidR="00470F27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  <w:r w:rsidRPr="00470F27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 xml:space="preserve"> END MODULE</w:t>
            </w:r>
          </w:p>
        </w:tc>
      </w:tr>
      <w:tr w:rsidR="00470F27" w:rsidRPr="004D1976" w14:paraId="13B01CAF" w14:textId="77777777" w:rsidTr="006731F9">
        <w:trPr>
          <w:trHeight w:val="63"/>
        </w:trPr>
        <w:tc>
          <w:tcPr>
            <w:tcW w:w="445" w:type="dxa"/>
          </w:tcPr>
          <w:p w14:paraId="0F332B29" w14:textId="66491B12" w:rsidR="00470F27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319" w:type="dxa"/>
          </w:tcPr>
          <w:p w14:paraId="390B726D" w14:textId="2743400A" w:rsidR="00470F27" w:rsidRPr="004D1976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are the crops planted used for?</w:t>
            </w:r>
          </w:p>
        </w:tc>
        <w:tc>
          <w:tcPr>
            <w:tcW w:w="5980" w:type="dxa"/>
          </w:tcPr>
          <w:p w14:paraId="4E6370E1" w14:textId="77777777" w:rsidR="00470F27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sehold consumption</w:t>
            </w:r>
          </w:p>
          <w:p w14:paraId="57EE4F96" w14:textId="77777777" w:rsidR="00470F27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ome generation</w:t>
            </w:r>
          </w:p>
          <w:p w14:paraId="073191B9" w14:textId="6C702440" w:rsidR="00470F27" w:rsidRDefault="00470F27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th</w:t>
            </w:r>
          </w:p>
        </w:tc>
      </w:tr>
      <w:tr w:rsidR="00BB4CF4" w:rsidRPr="004D1976" w14:paraId="3B75CFA7" w14:textId="77777777" w:rsidTr="006731F9">
        <w:trPr>
          <w:trHeight w:val="63"/>
        </w:trPr>
        <w:tc>
          <w:tcPr>
            <w:tcW w:w="445" w:type="dxa"/>
          </w:tcPr>
          <w:p w14:paraId="7861080A" w14:textId="31AC007A" w:rsidR="00BB4CF4" w:rsidRDefault="00BB4CF4" w:rsidP="00470F27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319" w:type="dxa"/>
          </w:tcPr>
          <w:p w14:paraId="3D7E4F56" w14:textId="716DE8B5" w:rsidR="00BB4CF4" w:rsidRDefault="00BB4CF4" w:rsidP="00470F27">
            <w:pPr>
              <w:jc w:val="both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>what type of crops are being grown?</w:t>
            </w:r>
          </w:p>
        </w:tc>
        <w:tc>
          <w:tcPr>
            <w:tcW w:w="5980" w:type="dxa"/>
          </w:tcPr>
          <w:p w14:paraId="31B658B4" w14:textId="77777777" w:rsidR="00BB4CF4" w:rsidRDefault="00BB4CF4" w:rsidP="00470F27">
            <w:pPr>
              <w:jc w:val="both"/>
              <w:rPr>
                <w:rFonts w:ascii="Arial" w:hAnsi="Arial" w:cs="Arial"/>
              </w:rPr>
            </w:pPr>
          </w:p>
        </w:tc>
      </w:tr>
    </w:tbl>
    <w:p w14:paraId="2D034619" w14:textId="0E395860" w:rsidR="001372BB" w:rsidRPr="004D1976" w:rsidRDefault="001372BB" w:rsidP="003A22CB">
      <w:pPr>
        <w:widowControl w:val="0"/>
        <w:autoSpaceDE w:val="0"/>
        <w:autoSpaceDN w:val="0"/>
        <w:adjustRightInd w:val="0"/>
        <w:rPr>
          <w:rFonts w:ascii="Arial" w:eastAsiaTheme="minorHAnsi" w:hAnsi="Arial" w:cs="Arial"/>
          <w:b/>
        </w:rPr>
      </w:pPr>
    </w:p>
    <w:p w14:paraId="793CC0BF" w14:textId="2664D782" w:rsidR="00470F27" w:rsidRDefault="00470F27"/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378"/>
        <w:gridCol w:w="3386"/>
        <w:gridCol w:w="6424"/>
      </w:tblGrid>
      <w:tr w:rsidR="007121D8" w:rsidRPr="004D1976" w14:paraId="5DD2F829" w14:textId="77777777" w:rsidTr="007121D8">
        <w:trPr>
          <w:trHeight w:val="98"/>
        </w:trPr>
        <w:tc>
          <w:tcPr>
            <w:tcW w:w="10188" w:type="dxa"/>
            <w:gridSpan w:val="3"/>
            <w:shd w:val="clear" w:color="auto" w:fill="D9D9D9" w:themeFill="background1" w:themeFillShade="D9"/>
          </w:tcPr>
          <w:p w14:paraId="60E8CB7A" w14:textId="221E234B" w:rsidR="004D1976" w:rsidRPr="004D1976" w:rsidRDefault="004D1976" w:rsidP="001372BB">
            <w:pPr>
              <w:rPr>
                <w:rFonts w:ascii="Arial" w:hAnsi="Arial" w:cs="Arial"/>
              </w:rPr>
            </w:pPr>
            <w:r w:rsidRPr="004D1976">
              <w:rPr>
                <w:rFonts w:ascii="Arial" w:eastAsiaTheme="minorHAnsi" w:hAnsi="Arial" w:cs="Arial"/>
                <w:b/>
              </w:rPr>
              <w:t>HOUSEHOLD INCOME</w:t>
            </w:r>
          </w:p>
        </w:tc>
      </w:tr>
      <w:tr w:rsidR="007121D8" w:rsidRPr="004D1976" w14:paraId="61142B2A" w14:textId="77777777" w:rsidTr="007121D8">
        <w:trPr>
          <w:trHeight w:val="1034"/>
        </w:trPr>
        <w:tc>
          <w:tcPr>
            <w:tcW w:w="378" w:type="dxa"/>
          </w:tcPr>
          <w:p w14:paraId="1FD01F47" w14:textId="4A721EBD" w:rsidR="001372BB" w:rsidRPr="004D1976" w:rsidRDefault="001372BB" w:rsidP="009D3B78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1</w:t>
            </w:r>
          </w:p>
        </w:tc>
        <w:tc>
          <w:tcPr>
            <w:tcW w:w="3386" w:type="dxa"/>
          </w:tcPr>
          <w:p w14:paraId="57474FBF" w14:textId="3C90CB03" w:rsidR="001372BB" w:rsidRPr="004D1976" w:rsidRDefault="001372BB" w:rsidP="00E579CA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What is the </w:t>
            </w:r>
            <w:r w:rsidR="00E579CA">
              <w:rPr>
                <w:rFonts w:ascii="Arial" w:hAnsi="Arial" w:cs="Arial"/>
              </w:rPr>
              <w:t>largest</w:t>
            </w:r>
            <w:r w:rsidRPr="004D1976">
              <w:rPr>
                <w:rFonts w:ascii="Arial" w:hAnsi="Arial" w:cs="Arial"/>
              </w:rPr>
              <w:t xml:space="preserve"> contributor to your household income</w:t>
            </w:r>
            <w:r w:rsidR="00E579CA">
              <w:rPr>
                <w:rFonts w:ascii="Arial" w:hAnsi="Arial" w:cs="Arial"/>
              </w:rPr>
              <w:t>?</w:t>
            </w:r>
          </w:p>
        </w:tc>
        <w:tc>
          <w:tcPr>
            <w:tcW w:w="6424" w:type="dxa"/>
          </w:tcPr>
          <w:p w14:paraId="0D0C03E3" w14:textId="766994E3" w:rsidR="001372BB" w:rsidRPr="006731F9" w:rsidRDefault="001372BB" w:rsidP="001372BB">
            <w:pPr>
              <w:rPr>
                <w:rFonts w:ascii="Arial" w:hAnsi="Arial" w:cs="Arial"/>
              </w:rPr>
            </w:pPr>
            <w:r w:rsidRPr="006731F9">
              <w:rPr>
                <w:rFonts w:ascii="Arial" w:hAnsi="Arial" w:cs="Arial"/>
              </w:rPr>
              <w:t>1. Crop farming</w:t>
            </w:r>
          </w:p>
          <w:p w14:paraId="17FE8B3F" w14:textId="77777777" w:rsidR="007121D8" w:rsidRPr="006731F9" w:rsidRDefault="001372BB" w:rsidP="001372BB">
            <w:pPr>
              <w:rPr>
                <w:rFonts w:ascii="Arial" w:hAnsi="Arial" w:cs="Arial"/>
              </w:rPr>
            </w:pPr>
            <w:r w:rsidRPr="006731F9">
              <w:rPr>
                <w:rFonts w:ascii="Arial" w:hAnsi="Arial" w:cs="Arial"/>
              </w:rPr>
              <w:t xml:space="preserve">2. Livestock farming </w:t>
            </w:r>
          </w:p>
          <w:p w14:paraId="42FBD09A" w14:textId="4B81C419" w:rsidR="001372BB" w:rsidRPr="006731F9" w:rsidRDefault="001372BB" w:rsidP="001372BB">
            <w:pPr>
              <w:rPr>
                <w:rFonts w:ascii="Arial" w:hAnsi="Arial" w:cs="Arial"/>
              </w:rPr>
            </w:pPr>
            <w:r w:rsidRPr="006731F9">
              <w:rPr>
                <w:rFonts w:ascii="Arial" w:hAnsi="Arial" w:cs="Arial"/>
              </w:rPr>
              <w:t>3. Fish farming</w:t>
            </w:r>
          </w:p>
          <w:p w14:paraId="7F35FC76" w14:textId="4C4CC1D5" w:rsidR="001372BB" w:rsidRPr="006731F9" w:rsidRDefault="001372BB" w:rsidP="001372BB">
            <w:pPr>
              <w:rPr>
                <w:rFonts w:ascii="Arial" w:hAnsi="Arial" w:cs="Arial"/>
              </w:rPr>
            </w:pPr>
            <w:r w:rsidRPr="006731F9">
              <w:rPr>
                <w:rFonts w:ascii="Arial" w:hAnsi="Arial" w:cs="Arial"/>
              </w:rPr>
              <w:t>4. Daily labor/piece work earner in agricultural sector</w:t>
            </w:r>
          </w:p>
          <w:p w14:paraId="41F4866D" w14:textId="37B4DE8C" w:rsidR="001372BB" w:rsidRPr="006731F9" w:rsidRDefault="001372BB" w:rsidP="001372BB">
            <w:pPr>
              <w:rPr>
                <w:rFonts w:ascii="Arial" w:hAnsi="Arial" w:cs="Arial"/>
              </w:rPr>
            </w:pPr>
            <w:r w:rsidRPr="006731F9">
              <w:rPr>
                <w:rFonts w:ascii="Arial" w:hAnsi="Arial" w:cs="Arial"/>
              </w:rPr>
              <w:t xml:space="preserve">5. Wage earner in non-agriculture large business (factory operation) </w:t>
            </w:r>
          </w:p>
          <w:p w14:paraId="14017ED6" w14:textId="30CA765B" w:rsidR="001372BB" w:rsidRPr="006731F9" w:rsidRDefault="001372BB" w:rsidP="001372BB">
            <w:pPr>
              <w:rPr>
                <w:rFonts w:ascii="Arial" w:hAnsi="Arial" w:cs="Arial"/>
              </w:rPr>
            </w:pPr>
            <w:r w:rsidRPr="006731F9">
              <w:rPr>
                <w:rFonts w:ascii="Arial" w:hAnsi="Arial" w:cs="Arial"/>
              </w:rPr>
              <w:t>6. Petty business (kiosk, trade in farm produce</w:t>
            </w:r>
            <w:r w:rsidR="00DC58A2" w:rsidRPr="006731F9">
              <w:rPr>
                <w:rFonts w:ascii="Arial" w:hAnsi="Arial" w:cs="Arial"/>
              </w:rPr>
              <w:t>)</w:t>
            </w:r>
          </w:p>
          <w:p w14:paraId="721905E2" w14:textId="622B3E33" w:rsidR="001372BB" w:rsidRPr="006731F9" w:rsidRDefault="001372BB" w:rsidP="001372BB">
            <w:pPr>
              <w:rPr>
                <w:rFonts w:ascii="Arial" w:hAnsi="Arial" w:cs="Arial"/>
              </w:rPr>
            </w:pPr>
            <w:r w:rsidRPr="006731F9">
              <w:rPr>
                <w:rFonts w:ascii="Arial" w:hAnsi="Arial" w:cs="Arial"/>
              </w:rPr>
              <w:t xml:space="preserve">7. Artisan (e.g. welder, blacksmith, craftsman, carpenter) </w:t>
            </w:r>
          </w:p>
          <w:p w14:paraId="36135B91" w14:textId="2FFE0CC2" w:rsidR="001372BB" w:rsidRPr="006731F9" w:rsidRDefault="001372BB" w:rsidP="001372BB">
            <w:pPr>
              <w:rPr>
                <w:rFonts w:ascii="Arial" w:hAnsi="Arial" w:cs="Arial"/>
              </w:rPr>
            </w:pPr>
            <w:r w:rsidRPr="006731F9">
              <w:rPr>
                <w:rFonts w:ascii="Arial" w:hAnsi="Arial" w:cs="Arial"/>
              </w:rPr>
              <w:t xml:space="preserve">8. Salaried employment/job </w:t>
            </w:r>
          </w:p>
          <w:p w14:paraId="3E825FAF" w14:textId="403C4D56" w:rsidR="001372BB" w:rsidRPr="006731F9" w:rsidRDefault="001372BB" w:rsidP="001372BB">
            <w:pPr>
              <w:rPr>
                <w:rFonts w:ascii="Arial" w:hAnsi="Arial" w:cs="Arial"/>
              </w:rPr>
            </w:pPr>
            <w:r w:rsidRPr="006731F9">
              <w:rPr>
                <w:rFonts w:ascii="Arial" w:hAnsi="Arial" w:cs="Arial"/>
              </w:rPr>
              <w:t xml:space="preserve">9. Remittances </w:t>
            </w:r>
          </w:p>
          <w:p w14:paraId="7A2497BD" w14:textId="646FB46E" w:rsidR="001372BB" w:rsidRPr="006731F9" w:rsidRDefault="001372BB" w:rsidP="001372BB">
            <w:pPr>
              <w:rPr>
                <w:rFonts w:ascii="Arial" w:hAnsi="Arial" w:cs="Arial"/>
              </w:rPr>
            </w:pPr>
            <w:r w:rsidRPr="006731F9">
              <w:rPr>
                <w:rFonts w:ascii="Arial" w:hAnsi="Arial" w:cs="Arial"/>
              </w:rPr>
              <w:t xml:space="preserve">10. Daily labor/piece work earner in health sector </w:t>
            </w:r>
          </w:p>
          <w:p w14:paraId="0E940F1B" w14:textId="3F301FAE" w:rsidR="001372BB" w:rsidRPr="006731F9" w:rsidRDefault="001372BB" w:rsidP="00F70B0A">
            <w:pPr>
              <w:rPr>
                <w:rFonts w:ascii="Arial" w:hAnsi="Arial" w:cs="Arial"/>
              </w:rPr>
            </w:pPr>
            <w:r w:rsidRPr="006731F9">
              <w:rPr>
                <w:rFonts w:ascii="Arial" w:hAnsi="Arial" w:cs="Arial"/>
              </w:rPr>
              <w:t xml:space="preserve">11. Other (specify) </w:t>
            </w:r>
          </w:p>
        </w:tc>
      </w:tr>
      <w:tr w:rsidR="007121D8" w:rsidRPr="004D1976" w14:paraId="27B47BC4" w14:textId="77777777" w:rsidTr="007121D8">
        <w:trPr>
          <w:trHeight w:val="278"/>
        </w:trPr>
        <w:tc>
          <w:tcPr>
            <w:tcW w:w="378" w:type="dxa"/>
          </w:tcPr>
          <w:p w14:paraId="2CA750A7" w14:textId="17121BEF" w:rsidR="001372BB" w:rsidRPr="004D1976" w:rsidRDefault="001372BB" w:rsidP="009D3B78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2</w:t>
            </w:r>
          </w:p>
        </w:tc>
        <w:tc>
          <w:tcPr>
            <w:tcW w:w="3386" w:type="dxa"/>
          </w:tcPr>
          <w:p w14:paraId="5DC8D87A" w14:textId="27C2541D" w:rsidR="001372BB" w:rsidRPr="004D1976" w:rsidRDefault="001372BB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Does your household regularly receive remittances?</w:t>
            </w:r>
          </w:p>
        </w:tc>
        <w:tc>
          <w:tcPr>
            <w:tcW w:w="6424" w:type="dxa"/>
          </w:tcPr>
          <w:p w14:paraId="569B325C" w14:textId="77777777" w:rsidR="001372BB" w:rsidRPr="004D1976" w:rsidRDefault="001372BB" w:rsidP="009D3B78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Yes</w:t>
            </w:r>
          </w:p>
          <w:p w14:paraId="7D25A193" w14:textId="145438C5" w:rsidR="001372BB" w:rsidRPr="004D1976" w:rsidRDefault="001372BB" w:rsidP="007F06C8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No</w:t>
            </w:r>
            <w:r w:rsidRPr="004D1976">
              <w:rPr>
                <w:rFonts w:ascii="Arial" w:hAnsi="Arial" w:cs="Arial"/>
              </w:rPr>
              <w:sym w:font="Wingdings" w:char="F0E0"/>
            </w:r>
            <w:r w:rsidRPr="004D1976">
              <w:rPr>
                <w:rFonts w:ascii="Arial" w:hAnsi="Arial" w:cs="Arial"/>
              </w:rPr>
              <w:t xml:space="preserve"> </w:t>
            </w:r>
            <w:r w:rsidR="007F06C8" w:rsidRPr="004D1976">
              <w:rPr>
                <w:rFonts w:ascii="Arial" w:hAnsi="Arial" w:cs="Arial"/>
              </w:rPr>
              <w:t>Q4</w:t>
            </w:r>
          </w:p>
        </w:tc>
      </w:tr>
      <w:tr w:rsidR="007121D8" w:rsidRPr="004D1976" w14:paraId="1D275C98" w14:textId="77777777" w:rsidTr="007121D8">
        <w:trPr>
          <w:trHeight w:val="258"/>
        </w:trPr>
        <w:tc>
          <w:tcPr>
            <w:tcW w:w="378" w:type="dxa"/>
          </w:tcPr>
          <w:p w14:paraId="5A5196C3" w14:textId="1BBD0FE7" w:rsidR="001372BB" w:rsidRPr="004D1976" w:rsidRDefault="001372BB" w:rsidP="009D3B78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3</w:t>
            </w:r>
          </w:p>
        </w:tc>
        <w:tc>
          <w:tcPr>
            <w:tcW w:w="3386" w:type="dxa"/>
          </w:tcPr>
          <w:p w14:paraId="51FCCF51" w14:textId="05AC6222" w:rsidR="001372BB" w:rsidRPr="004D1976" w:rsidRDefault="00BB4CF4" w:rsidP="007F06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proximately how much</w:t>
            </w:r>
            <w:r w:rsidRPr="004D1976">
              <w:rPr>
                <w:rFonts w:ascii="Arial" w:hAnsi="Arial" w:cs="Arial"/>
              </w:rPr>
              <w:t xml:space="preserve"> </w:t>
            </w:r>
            <w:r w:rsidR="001372BB" w:rsidRPr="004D1976">
              <w:rPr>
                <w:rFonts w:ascii="Arial" w:hAnsi="Arial" w:cs="Arial"/>
              </w:rPr>
              <w:t>was the total value of the remittances your household received in the last 30 days?</w:t>
            </w:r>
          </w:p>
        </w:tc>
        <w:tc>
          <w:tcPr>
            <w:tcW w:w="6424" w:type="dxa"/>
          </w:tcPr>
          <w:p w14:paraId="6AAA2A58" w14:textId="77777777" w:rsidR="001372BB" w:rsidRPr="004D1976" w:rsidRDefault="001372BB" w:rsidP="009D3B78">
            <w:pPr>
              <w:jc w:val="both"/>
              <w:rPr>
                <w:rFonts w:ascii="Arial" w:hAnsi="Arial" w:cs="Arial"/>
              </w:rPr>
            </w:pPr>
          </w:p>
        </w:tc>
      </w:tr>
      <w:tr w:rsidR="007121D8" w:rsidRPr="004D1976" w14:paraId="6F25A114" w14:textId="77777777" w:rsidTr="007121D8">
        <w:trPr>
          <w:trHeight w:val="258"/>
        </w:trPr>
        <w:tc>
          <w:tcPr>
            <w:tcW w:w="378" w:type="dxa"/>
          </w:tcPr>
          <w:p w14:paraId="061E65EF" w14:textId="11A16ADD" w:rsidR="001372BB" w:rsidRPr="004D1976" w:rsidRDefault="001372BB" w:rsidP="009D3B78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4</w:t>
            </w:r>
          </w:p>
        </w:tc>
        <w:tc>
          <w:tcPr>
            <w:tcW w:w="3386" w:type="dxa"/>
          </w:tcPr>
          <w:p w14:paraId="5739341A" w14:textId="700CCD38" w:rsidR="001372BB" w:rsidRPr="004D1976" w:rsidRDefault="001372BB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Does your household receive </w:t>
            </w:r>
            <w:r w:rsidR="009D3B78" w:rsidRPr="004D1976">
              <w:rPr>
                <w:rFonts w:ascii="Arial" w:hAnsi="Arial" w:cs="Arial"/>
              </w:rPr>
              <w:t xml:space="preserve">any income from government </w:t>
            </w:r>
            <w:r w:rsidR="007F06C8" w:rsidRPr="004D1976">
              <w:rPr>
                <w:rFonts w:ascii="Arial" w:hAnsi="Arial" w:cs="Arial"/>
              </w:rPr>
              <w:t xml:space="preserve">support </w:t>
            </w:r>
            <w:r w:rsidR="009D3B78" w:rsidRPr="004D1976">
              <w:rPr>
                <w:rFonts w:ascii="Arial" w:hAnsi="Arial" w:cs="Arial"/>
              </w:rPr>
              <w:t>programs</w:t>
            </w:r>
            <w:r w:rsidR="007F06C8" w:rsidRPr="004D1976">
              <w:rPr>
                <w:rFonts w:ascii="Arial" w:hAnsi="Arial" w:cs="Arial"/>
              </w:rPr>
              <w:t>?</w:t>
            </w:r>
          </w:p>
        </w:tc>
        <w:tc>
          <w:tcPr>
            <w:tcW w:w="6424" w:type="dxa"/>
          </w:tcPr>
          <w:p w14:paraId="3579BCE0" w14:textId="77777777" w:rsidR="001372BB" w:rsidRPr="004D1976" w:rsidRDefault="007F06C8" w:rsidP="009D3B78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Yes</w:t>
            </w:r>
          </w:p>
          <w:p w14:paraId="48909EB7" w14:textId="62EC658E" w:rsidR="007F06C8" w:rsidRPr="004D1976" w:rsidRDefault="007F06C8" w:rsidP="009D3B78">
            <w:pPr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No</w:t>
            </w:r>
            <w:r w:rsidRPr="004D1976">
              <w:rPr>
                <w:rFonts w:ascii="Arial" w:hAnsi="Arial" w:cs="Arial"/>
              </w:rPr>
              <w:sym w:font="Wingdings" w:char="F0E0"/>
            </w:r>
            <w:r w:rsidRPr="004D1976">
              <w:rPr>
                <w:rFonts w:ascii="Arial" w:hAnsi="Arial" w:cs="Arial"/>
              </w:rPr>
              <w:t xml:space="preserve"> END MODULE</w:t>
            </w:r>
          </w:p>
        </w:tc>
      </w:tr>
      <w:tr w:rsidR="00B013F8" w:rsidRPr="004D1976" w14:paraId="156CA055" w14:textId="77777777" w:rsidTr="007121D8">
        <w:trPr>
          <w:trHeight w:val="258"/>
        </w:trPr>
        <w:tc>
          <w:tcPr>
            <w:tcW w:w="378" w:type="dxa"/>
          </w:tcPr>
          <w:p w14:paraId="5FD3A089" w14:textId="034F8904" w:rsidR="00B013F8" w:rsidRPr="004D1976" w:rsidRDefault="00B013F8" w:rsidP="009D3B7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386" w:type="dxa"/>
          </w:tcPr>
          <w:p w14:paraId="54C2A127" w14:textId="0B4C8883" w:rsidR="00B013F8" w:rsidRPr="004D1976" w:rsidRDefault="00B013F8" w:rsidP="007F06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yes, which program? (check all that apply)</w:t>
            </w:r>
          </w:p>
        </w:tc>
        <w:tc>
          <w:tcPr>
            <w:tcW w:w="6424" w:type="dxa"/>
          </w:tcPr>
          <w:p w14:paraId="121DCC34" w14:textId="565F05A3" w:rsidR="00B013F8" w:rsidRDefault="00B013F8" w:rsidP="009D3B7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Cash Transfer for Orphans and Vulnerable Children</w:t>
            </w:r>
          </w:p>
          <w:p w14:paraId="6C021A22" w14:textId="567CD059" w:rsidR="00B013F8" w:rsidRDefault="00B013F8" w:rsidP="009D3B7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</w:t>
            </w:r>
            <w:r w:rsidR="006731F9">
              <w:rPr>
                <w:rFonts w:ascii="Arial" w:hAnsi="Arial" w:cs="Arial"/>
              </w:rPr>
              <w:t>Older Persons Cash Transfer</w:t>
            </w:r>
          </w:p>
          <w:p w14:paraId="5F377143" w14:textId="15FB1600" w:rsidR="00B013F8" w:rsidRDefault="00B013F8" w:rsidP="009D3B7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  <w:r w:rsidR="006731F9">
              <w:rPr>
                <w:rFonts w:ascii="Arial" w:hAnsi="Arial" w:cs="Arial"/>
              </w:rPr>
              <w:t xml:space="preserve"> Hunger Safety Net Program</w:t>
            </w:r>
          </w:p>
          <w:p w14:paraId="49AD38E6" w14:textId="5C87CACD" w:rsidR="00B013F8" w:rsidRPr="004D1976" w:rsidRDefault="00B013F8" w:rsidP="009D3B7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</w:t>
            </w:r>
            <w:r w:rsidR="006731F9">
              <w:rPr>
                <w:rFonts w:ascii="Arial" w:hAnsi="Arial" w:cs="Arial"/>
              </w:rPr>
              <w:t xml:space="preserve"> Other (specify)</w:t>
            </w:r>
          </w:p>
        </w:tc>
      </w:tr>
      <w:tr w:rsidR="007121D8" w:rsidRPr="004D1976" w14:paraId="462BBAF3" w14:textId="77777777" w:rsidTr="007121D8">
        <w:trPr>
          <w:trHeight w:val="258"/>
        </w:trPr>
        <w:tc>
          <w:tcPr>
            <w:tcW w:w="378" w:type="dxa"/>
          </w:tcPr>
          <w:p w14:paraId="3F50D2EF" w14:textId="6D010495" w:rsidR="007F06C8" w:rsidRPr="004D1976" w:rsidRDefault="00B013F8" w:rsidP="009D3B78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3386" w:type="dxa"/>
          </w:tcPr>
          <w:p w14:paraId="1AB8FB1C" w14:textId="413D65E7" w:rsidR="007F06C8" w:rsidRPr="004D1976" w:rsidRDefault="002D0198" w:rsidP="007F06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2D0198">
              <w:rPr>
                <w:rFonts w:ascii="Arial" w:hAnsi="Arial" w:cs="Arial"/>
              </w:rPr>
              <w:t>pproximately how much</w:t>
            </w:r>
            <w:r>
              <w:rPr>
                <w:rFonts w:ascii="Arial" w:hAnsi="Arial" w:cs="Arial"/>
              </w:rPr>
              <w:t xml:space="preserve"> </w:t>
            </w:r>
            <w:r w:rsidR="007F06C8" w:rsidRPr="004D1976">
              <w:rPr>
                <w:rFonts w:ascii="Arial" w:hAnsi="Arial" w:cs="Arial"/>
              </w:rPr>
              <w:t xml:space="preserve">was the total value of the income from </w:t>
            </w:r>
            <w:r w:rsidR="007F06C8" w:rsidRPr="004D1976">
              <w:rPr>
                <w:rFonts w:ascii="Arial" w:hAnsi="Arial" w:cs="Arial"/>
              </w:rPr>
              <w:lastRenderedPageBreak/>
              <w:t>government support programs your household received in the last 30 days?</w:t>
            </w:r>
          </w:p>
        </w:tc>
        <w:tc>
          <w:tcPr>
            <w:tcW w:w="6424" w:type="dxa"/>
          </w:tcPr>
          <w:p w14:paraId="4586244F" w14:textId="77777777" w:rsidR="007F06C8" w:rsidRPr="004D1976" w:rsidRDefault="007F06C8" w:rsidP="009D3B78">
            <w:pPr>
              <w:jc w:val="both"/>
              <w:rPr>
                <w:rFonts w:ascii="Arial" w:hAnsi="Arial" w:cs="Arial"/>
              </w:rPr>
            </w:pPr>
          </w:p>
        </w:tc>
      </w:tr>
    </w:tbl>
    <w:p w14:paraId="3B377B77" w14:textId="77777777" w:rsidR="00287B62" w:rsidRPr="004D1976" w:rsidRDefault="00287B62" w:rsidP="003A22CB">
      <w:pPr>
        <w:widowControl w:val="0"/>
        <w:autoSpaceDE w:val="0"/>
        <w:autoSpaceDN w:val="0"/>
        <w:adjustRightInd w:val="0"/>
        <w:rPr>
          <w:rFonts w:ascii="Arial" w:eastAsiaTheme="minorHAnsi" w:hAnsi="Arial" w:cs="Arial"/>
        </w:rPr>
      </w:pPr>
    </w:p>
    <w:p w14:paraId="37A806D5" w14:textId="77777777" w:rsidR="00172C6A" w:rsidRDefault="00172C6A">
      <w:r>
        <w:br w:type="page"/>
      </w:r>
    </w:p>
    <w:p w14:paraId="77383AFD" w14:textId="77777777" w:rsidR="00932F4C" w:rsidRPr="004D1976" w:rsidRDefault="00932F4C" w:rsidP="003A22CB">
      <w:pPr>
        <w:rPr>
          <w:rFonts w:ascii="Arial" w:hAnsi="Arial" w:cs="Arial"/>
          <w:b/>
        </w:rPr>
      </w:pPr>
    </w:p>
    <w:tbl>
      <w:tblPr>
        <w:tblStyle w:val="TableGrid"/>
        <w:tblW w:w="9754" w:type="dxa"/>
        <w:tblLook w:val="04A0" w:firstRow="1" w:lastRow="0" w:firstColumn="1" w:lastColumn="0" w:noHBand="0" w:noVBand="1"/>
      </w:tblPr>
      <w:tblGrid>
        <w:gridCol w:w="439"/>
        <w:gridCol w:w="5724"/>
        <w:gridCol w:w="3591"/>
      </w:tblGrid>
      <w:tr w:rsidR="00302A7F" w:rsidRPr="004D1976" w14:paraId="31E408F1" w14:textId="77777777" w:rsidTr="0096484D">
        <w:tc>
          <w:tcPr>
            <w:tcW w:w="6163" w:type="dxa"/>
            <w:gridSpan w:val="2"/>
            <w:shd w:val="clear" w:color="auto" w:fill="DBDBDB" w:themeFill="accent3" w:themeFillTint="66"/>
          </w:tcPr>
          <w:p w14:paraId="143278A6" w14:textId="77777777" w:rsidR="00302A7F" w:rsidRPr="004D1976" w:rsidRDefault="00302A7F" w:rsidP="0096484D">
            <w:pPr>
              <w:outlineLvl w:val="0"/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HOUSEHOLD LIVING CONDITIONS</w:t>
            </w:r>
          </w:p>
        </w:tc>
        <w:tc>
          <w:tcPr>
            <w:tcW w:w="3591" w:type="dxa"/>
            <w:shd w:val="clear" w:color="auto" w:fill="DBDBDB" w:themeFill="accent3" w:themeFillTint="66"/>
          </w:tcPr>
          <w:p w14:paraId="6F4B2C01" w14:textId="77777777" w:rsidR="00302A7F" w:rsidRPr="004D1976" w:rsidRDefault="00302A7F" w:rsidP="0096484D">
            <w:pPr>
              <w:rPr>
                <w:rFonts w:ascii="Arial" w:hAnsi="Arial"/>
                <w:b/>
              </w:rPr>
            </w:pPr>
            <w:r w:rsidRPr="004D1976">
              <w:rPr>
                <w:rFonts w:ascii="Arial" w:hAnsi="Arial"/>
                <w:b/>
              </w:rPr>
              <w:t>Answers</w:t>
            </w:r>
          </w:p>
        </w:tc>
      </w:tr>
      <w:tr w:rsidR="00302A7F" w:rsidRPr="004D1976" w14:paraId="00897616" w14:textId="77777777" w:rsidTr="0096484D">
        <w:tc>
          <w:tcPr>
            <w:tcW w:w="439" w:type="dxa"/>
          </w:tcPr>
          <w:p w14:paraId="1437D2A8" w14:textId="77777777" w:rsidR="00302A7F" w:rsidRPr="004D1976" w:rsidRDefault="00302A7F" w:rsidP="0096484D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1</w:t>
            </w:r>
          </w:p>
        </w:tc>
        <w:tc>
          <w:tcPr>
            <w:tcW w:w="5724" w:type="dxa"/>
          </w:tcPr>
          <w:p w14:paraId="3C9926FC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 xml:space="preserve">How many rooms are in your home, </w:t>
            </w:r>
            <w:r w:rsidRPr="004D1976">
              <w:rPr>
                <w:rFonts w:ascii="Arial" w:hAnsi="Arial" w:cs="Arial"/>
              </w:rPr>
              <w:t>not including bathrooms</w:t>
            </w:r>
            <w:r>
              <w:rPr>
                <w:rFonts w:ascii="Arial" w:hAnsi="Arial" w:cs="Arial"/>
              </w:rPr>
              <w:t xml:space="preserve"> and</w:t>
            </w:r>
            <w:r w:rsidRPr="004D1976">
              <w:rPr>
                <w:rFonts w:ascii="Arial" w:hAnsi="Arial" w:cs="Arial"/>
              </w:rPr>
              <w:t xml:space="preserve"> toilets</w:t>
            </w:r>
            <w:r>
              <w:rPr>
                <w:rFonts w:ascii="Arial" w:hAnsi="Arial" w:cs="Arial"/>
              </w:rPr>
              <w:t>?</w:t>
            </w:r>
            <w:r w:rsidRPr="004D1976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91" w:type="dxa"/>
          </w:tcPr>
          <w:p w14:paraId="5A7974FA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</w:p>
        </w:tc>
      </w:tr>
      <w:tr w:rsidR="00302A7F" w:rsidRPr="004D1976" w14:paraId="02F8070E" w14:textId="77777777" w:rsidTr="0096484D">
        <w:tc>
          <w:tcPr>
            <w:tcW w:w="439" w:type="dxa"/>
          </w:tcPr>
          <w:p w14:paraId="3483E69C" w14:textId="77777777" w:rsidR="00302A7F" w:rsidRPr="004D1976" w:rsidRDefault="00302A7F" w:rsidP="0096484D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2</w:t>
            </w:r>
          </w:p>
        </w:tc>
        <w:tc>
          <w:tcPr>
            <w:tcW w:w="5724" w:type="dxa"/>
          </w:tcPr>
          <w:p w14:paraId="4332C67D" w14:textId="77777777" w:rsidR="00302A7F" w:rsidRPr="004D1976" w:rsidRDefault="00302A7F" w:rsidP="0096484D">
            <w:pPr>
              <w:tabs>
                <w:tab w:val="right" w:pos="142"/>
              </w:tabs>
              <w:jc w:val="both"/>
              <w:rPr>
                <w:rFonts w:ascii="Arial" w:hAnsi="Arial"/>
              </w:rPr>
            </w:pPr>
            <w:r w:rsidRPr="004D1976">
              <w:rPr>
                <w:rFonts w:ascii="Arial" w:hAnsi="Arial" w:cs="Arial"/>
              </w:rPr>
              <w:t xml:space="preserve">What materials are used for the main household dwelling roof? </w:t>
            </w:r>
          </w:p>
        </w:tc>
        <w:tc>
          <w:tcPr>
            <w:tcW w:w="3591" w:type="dxa"/>
          </w:tcPr>
          <w:p w14:paraId="0DF58A42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E579CA">
              <w:rPr>
                <w:rFonts w:ascii="Arial" w:hAnsi="Arial" w:cs="Arial"/>
              </w:rPr>
              <w:t xml:space="preserve">1 = Grass/straw, </w:t>
            </w:r>
          </w:p>
          <w:p w14:paraId="1FC5C3DF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  <w:r w:rsidRPr="00E579CA">
              <w:rPr>
                <w:rFonts w:ascii="Arial" w:hAnsi="Arial" w:cs="Arial"/>
              </w:rPr>
              <w:t xml:space="preserve">= Iron sheet, </w:t>
            </w:r>
          </w:p>
          <w:p w14:paraId="00F7F6D7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E579CA">
              <w:rPr>
                <w:rFonts w:ascii="Arial" w:hAnsi="Arial" w:cs="Arial"/>
              </w:rPr>
              <w:t xml:space="preserve"> = Tiles, </w:t>
            </w:r>
          </w:p>
          <w:p w14:paraId="43C54BC1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4</w:t>
            </w:r>
            <w:r w:rsidRPr="00E579CA">
              <w:rPr>
                <w:rFonts w:ascii="Arial" w:hAnsi="Arial" w:cs="Arial"/>
              </w:rPr>
              <w:t xml:space="preserve"> = other (specify) ________</w:t>
            </w:r>
          </w:p>
        </w:tc>
      </w:tr>
      <w:tr w:rsidR="00302A7F" w:rsidRPr="004D1976" w14:paraId="02E424BE" w14:textId="77777777" w:rsidTr="0096484D">
        <w:tc>
          <w:tcPr>
            <w:tcW w:w="439" w:type="dxa"/>
          </w:tcPr>
          <w:p w14:paraId="00335E29" w14:textId="77777777" w:rsidR="00302A7F" w:rsidRPr="004D1976" w:rsidRDefault="00302A7F" w:rsidP="0096484D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3</w:t>
            </w:r>
          </w:p>
        </w:tc>
        <w:tc>
          <w:tcPr>
            <w:tcW w:w="5724" w:type="dxa"/>
          </w:tcPr>
          <w:p w14:paraId="4DAFF59B" w14:textId="77777777" w:rsidR="00302A7F" w:rsidRPr="004D1976" w:rsidRDefault="00302A7F" w:rsidP="0096484D">
            <w:pPr>
              <w:tabs>
                <w:tab w:val="right" w:pos="142"/>
              </w:tabs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What materials are used for the main household dwelling walls?</w:t>
            </w:r>
          </w:p>
        </w:tc>
        <w:tc>
          <w:tcPr>
            <w:tcW w:w="3591" w:type="dxa"/>
          </w:tcPr>
          <w:p w14:paraId="726E1A4F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E579CA">
              <w:rPr>
                <w:rFonts w:ascii="Arial" w:hAnsi="Arial" w:cs="Arial"/>
              </w:rPr>
              <w:t xml:space="preserve"> = Mud, </w:t>
            </w:r>
          </w:p>
          <w:p w14:paraId="04F444EF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  <w:r w:rsidRPr="00E579CA">
              <w:rPr>
                <w:rFonts w:ascii="Arial" w:hAnsi="Arial" w:cs="Arial"/>
              </w:rPr>
              <w:t xml:space="preserve">= Mud and twigs, </w:t>
            </w:r>
          </w:p>
          <w:p w14:paraId="2A053E98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E579CA">
              <w:rPr>
                <w:rFonts w:ascii="Arial" w:hAnsi="Arial" w:cs="Arial"/>
              </w:rPr>
              <w:t xml:space="preserve"> =Wood, </w:t>
            </w:r>
          </w:p>
          <w:p w14:paraId="263F28C8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E579CA">
              <w:rPr>
                <w:rFonts w:ascii="Arial" w:hAnsi="Arial" w:cs="Arial"/>
              </w:rPr>
              <w:t xml:space="preserve"> = Iron sheet, </w:t>
            </w:r>
          </w:p>
          <w:p w14:paraId="600C5925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E579CA">
              <w:rPr>
                <w:rFonts w:ascii="Arial" w:hAnsi="Arial" w:cs="Arial"/>
              </w:rPr>
              <w:t xml:space="preserve"> = Mud and cement, </w:t>
            </w:r>
          </w:p>
          <w:p w14:paraId="54C4CE23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Pr="00E579CA">
              <w:rPr>
                <w:rFonts w:ascii="Arial" w:hAnsi="Arial" w:cs="Arial"/>
              </w:rPr>
              <w:t xml:space="preserve"> = Block/ brick, </w:t>
            </w:r>
          </w:p>
          <w:p w14:paraId="1D24EB8F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Pr="00E579CA">
              <w:rPr>
                <w:rFonts w:ascii="Arial" w:hAnsi="Arial" w:cs="Arial"/>
              </w:rPr>
              <w:t xml:space="preserve"> = Raw bricks, </w:t>
            </w:r>
          </w:p>
          <w:p w14:paraId="2C6D946F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8</w:t>
            </w:r>
            <w:r w:rsidRPr="00E579CA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O</w:t>
            </w:r>
            <w:r w:rsidRPr="00E579CA">
              <w:rPr>
                <w:rFonts w:ascii="Arial" w:hAnsi="Arial" w:cs="Arial"/>
              </w:rPr>
              <w:t>ther (specify) ________</w:t>
            </w:r>
          </w:p>
        </w:tc>
      </w:tr>
      <w:tr w:rsidR="00302A7F" w:rsidRPr="004D1976" w14:paraId="0B974EA2" w14:textId="77777777" w:rsidTr="0096484D">
        <w:tc>
          <w:tcPr>
            <w:tcW w:w="439" w:type="dxa"/>
          </w:tcPr>
          <w:p w14:paraId="05624C44" w14:textId="77777777" w:rsidR="00302A7F" w:rsidRPr="004D1976" w:rsidRDefault="00302A7F" w:rsidP="0096484D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4</w:t>
            </w:r>
          </w:p>
        </w:tc>
        <w:tc>
          <w:tcPr>
            <w:tcW w:w="5724" w:type="dxa"/>
          </w:tcPr>
          <w:p w14:paraId="27148BDF" w14:textId="77777777" w:rsidR="00302A7F" w:rsidRPr="004D1976" w:rsidRDefault="00302A7F" w:rsidP="0096484D">
            <w:pPr>
              <w:tabs>
                <w:tab w:val="right" w:pos="142"/>
              </w:tabs>
              <w:jc w:val="both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What materials are used for the main household dwelling floor?</w:t>
            </w:r>
          </w:p>
        </w:tc>
        <w:tc>
          <w:tcPr>
            <w:tcW w:w="3591" w:type="dxa"/>
          </w:tcPr>
          <w:p w14:paraId="5A46B933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Pr="00E579CA">
              <w:rPr>
                <w:rFonts w:ascii="Arial" w:hAnsi="Arial" w:cs="Arial"/>
              </w:rPr>
              <w:t xml:space="preserve"> = Mud, </w:t>
            </w:r>
          </w:p>
          <w:p w14:paraId="663BCA41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E579CA">
              <w:rPr>
                <w:rFonts w:ascii="Arial" w:hAnsi="Arial" w:cs="Arial"/>
              </w:rPr>
              <w:t xml:space="preserve"> =Wood, </w:t>
            </w:r>
          </w:p>
          <w:p w14:paraId="1ECB175A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E579CA">
              <w:rPr>
                <w:rFonts w:ascii="Arial" w:hAnsi="Arial" w:cs="Arial"/>
              </w:rPr>
              <w:t xml:space="preserve"> = Mud and cement, </w:t>
            </w:r>
          </w:p>
          <w:p w14:paraId="704B9535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E579CA">
              <w:rPr>
                <w:rFonts w:ascii="Arial" w:hAnsi="Arial" w:cs="Arial"/>
              </w:rPr>
              <w:t xml:space="preserve">= Cement, </w:t>
            </w:r>
          </w:p>
          <w:p w14:paraId="1EA81754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Pr="00E579CA">
              <w:rPr>
                <w:rFonts w:ascii="Arial" w:hAnsi="Arial" w:cs="Arial"/>
              </w:rPr>
              <w:t xml:space="preserve"> = Tiles, </w:t>
            </w:r>
          </w:p>
          <w:p w14:paraId="3193BBC5" w14:textId="77777777" w:rsidR="00302A7F" w:rsidRPr="00E579CA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 w:cs="Arial"/>
              </w:rPr>
              <w:t>6</w:t>
            </w:r>
            <w:r w:rsidRPr="00E579CA">
              <w:rPr>
                <w:rFonts w:ascii="Arial" w:hAnsi="Arial" w:cs="Arial"/>
              </w:rPr>
              <w:t xml:space="preserve"> = </w:t>
            </w:r>
            <w:r>
              <w:rPr>
                <w:rFonts w:ascii="Arial" w:hAnsi="Arial" w:cs="Arial"/>
              </w:rPr>
              <w:t>O</w:t>
            </w:r>
            <w:r w:rsidRPr="00E579CA">
              <w:rPr>
                <w:rFonts w:ascii="Arial" w:hAnsi="Arial" w:cs="Arial"/>
              </w:rPr>
              <w:t>ther (specify) ________</w:t>
            </w:r>
          </w:p>
        </w:tc>
      </w:tr>
      <w:tr w:rsidR="00302A7F" w:rsidRPr="004D1976" w14:paraId="4645AFBA" w14:textId="77777777" w:rsidTr="0096484D">
        <w:tc>
          <w:tcPr>
            <w:tcW w:w="439" w:type="dxa"/>
          </w:tcPr>
          <w:p w14:paraId="46B05D11" w14:textId="77777777" w:rsidR="00302A7F" w:rsidRPr="004D1976" w:rsidRDefault="00302A7F" w:rsidP="0096484D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5</w:t>
            </w:r>
          </w:p>
        </w:tc>
        <w:tc>
          <w:tcPr>
            <w:tcW w:w="5724" w:type="dxa"/>
          </w:tcPr>
          <w:p w14:paraId="76EF2233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What is the main source of drinking water for members of your household?</w:t>
            </w:r>
          </w:p>
        </w:tc>
        <w:tc>
          <w:tcPr>
            <w:tcW w:w="3591" w:type="dxa"/>
          </w:tcPr>
          <w:p w14:paraId="4EFFF43D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= </w:t>
            </w:r>
            <w:r w:rsidRPr="004D1976">
              <w:rPr>
                <w:rFonts w:ascii="Arial" w:hAnsi="Arial"/>
              </w:rPr>
              <w:t xml:space="preserve">Piped </w:t>
            </w:r>
            <w:r>
              <w:rPr>
                <w:rFonts w:ascii="Arial" w:hAnsi="Arial"/>
              </w:rPr>
              <w:t>water</w:t>
            </w:r>
          </w:p>
          <w:p w14:paraId="4C49AFC9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= </w:t>
            </w:r>
            <w:r w:rsidRPr="004D1976">
              <w:rPr>
                <w:rFonts w:ascii="Arial" w:hAnsi="Arial"/>
              </w:rPr>
              <w:t>Public tap/standpipe</w:t>
            </w:r>
          </w:p>
          <w:p w14:paraId="41E993E0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= </w:t>
            </w:r>
            <w:r w:rsidRPr="004D1976">
              <w:rPr>
                <w:rFonts w:ascii="Arial" w:hAnsi="Arial"/>
              </w:rPr>
              <w:t xml:space="preserve">Tube well or borehole </w:t>
            </w:r>
          </w:p>
          <w:p w14:paraId="38DADAC2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= </w:t>
            </w:r>
            <w:r w:rsidRPr="004D1976">
              <w:rPr>
                <w:rFonts w:ascii="Arial" w:hAnsi="Arial"/>
              </w:rPr>
              <w:t xml:space="preserve">Protected well </w:t>
            </w:r>
          </w:p>
          <w:p w14:paraId="3F070AE9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= </w:t>
            </w:r>
            <w:r w:rsidRPr="004D1976">
              <w:rPr>
                <w:rFonts w:ascii="Arial" w:hAnsi="Arial"/>
              </w:rPr>
              <w:t xml:space="preserve">Unprotected well </w:t>
            </w:r>
          </w:p>
          <w:p w14:paraId="0C3A5C99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= </w:t>
            </w:r>
            <w:r w:rsidRPr="004D1976">
              <w:rPr>
                <w:rFonts w:ascii="Arial" w:hAnsi="Arial"/>
              </w:rPr>
              <w:t xml:space="preserve">Protected spring </w:t>
            </w:r>
          </w:p>
          <w:p w14:paraId="35FF05CA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= </w:t>
            </w:r>
            <w:r w:rsidRPr="004D1976">
              <w:rPr>
                <w:rFonts w:ascii="Arial" w:hAnsi="Arial"/>
              </w:rPr>
              <w:t>Unprotected spring</w:t>
            </w:r>
          </w:p>
          <w:p w14:paraId="138DF6AB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8= </w:t>
            </w:r>
            <w:r w:rsidRPr="004D1976">
              <w:rPr>
                <w:rFonts w:ascii="Arial" w:hAnsi="Arial"/>
              </w:rPr>
              <w:t>Rainwater</w:t>
            </w:r>
          </w:p>
          <w:p w14:paraId="483CC142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= </w:t>
            </w:r>
            <w:r w:rsidRPr="004D1976">
              <w:rPr>
                <w:rFonts w:ascii="Arial" w:hAnsi="Arial"/>
              </w:rPr>
              <w:t>Surface water (river/dam/lake/pond/stream/canal/</w:t>
            </w:r>
          </w:p>
          <w:p w14:paraId="5DCED139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 xml:space="preserve">Irrigation channel) </w:t>
            </w:r>
          </w:p>
          <w:p w14:paraId="623D6626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0= </w:t>
            </w:r>
            <w:r w:rsidRPr="004D1976">
              <w:rPr>
                <w:rFonts w:ascii="Arial" w:hAnsi="Arial"/>
              </w:rPr>
              <w:t>Bottled water</w:t>
            </w:r>
          </w:p>
          <w:p w14:paraId="6884B5F7" w14:textId="77777777" w:rsidR="00302A7F" w:rsidRPr="004D1976" w:rsidRDefault="00302A7F" w:rsidP="0096484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1= </w:t>
            </w:r>
            <w:r w:rsidRPr="004D1976">
              <w:rPr>
                <w:rFonts w:ascii="Arial" w:hAnsi="Arial"/>
              </w:rPr>
              <w:t>Other</w:t>
            </w:r>
            <w:r>
              <w:rPr>
                <w:rFonts w:ascii="Arial" w:hAnsi="Arial"/>
              </w:rPr>
              <w:t xml:space="preserve"> (please specify)</w:t>
            </w:r>
          </w:p>
        </w:tc>
      </w:tr>
      <w:tr w:rsidR="00302A7F" w:rsidRPr="004D1976" w14:paraId="7378A847" w14:textId="77777777" w:rsidTr="0096484D">
        <w:trPr>
          <w:trHeight w:val="728"/>
        </w:trPr>
        <w:tc>
          <w:tcPr>
            <w:tcW w:w="439" w:type="dxa"/>
          </w:tcPr>
          <w:p w14:paraId="7A735B18" w14:textId="77777777" w:rsidR="00302A7F" w:rsidRPr="004D1976" w:rsidRDefault="00302A7F" w:rsidP="0096484D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6</w:t>
            </w:r>
          </w:p>
        </w:tc>
        <w:tc>
          <w:tcPr>
            <w:tcW w:w="5724" w:type="dxa"/>
          </w:tcPr>
          <w:p w14:paraId="367A9078" w14:textId="77777777" w:rsidR="00302A7F" w:rsidRPr="004D1976" w:rsidRDefault="00302A7F" w:rsidP="0096484D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 xml:space="preserve">Where is that water source located? </w:t>
            </w:r>
          </w:p>
        </w:tc>
        <w:tc>
          <w:tcPr>
            <w:tcW w:w="3591" w:type="dxa"/>
          </w:tcPr>
          <w:p w14:paraId="1705230A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 xml:space="preserve">In own dwelling </w:t>
            </w:r>
          </w:p>
          <w:p w14:paraId="3B1DE923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 xml:space="preserve">In own yard/plot </w:t>
            </w:r>
          </w:p>
          <w:p w14:paraId="0585A787" w14:textId="77777777" w:rsidR="00302A7F" w:rsidRPr="004D1976" w:rsidRDefault="00302A7F" w:rsidP="0096484D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 xml:space="preserve">Elsewhere </w:t>
            </w:r>
          </w:p>
        </w:tc>
      </w:tr>
      <w:tr w:rsidR="00302A7F" w:rsidRPr="004D1976" w14:paraId="6E541C3B" w14:textId="77777777" w:rsidTr="0096484D">
        <w:tc>
          <w:tcPr>
            <w:tcW w:w="439" w:type="dxa"/>
          </w:tcPr>
          <w:p w14:paraId="76DC9B82" w14:textId="77777777" w:rsidR="00302A7F" w:rsidRPr="004D1976" w:rsidRDefault="00302A7F" w:rsidP="0096484D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7</w:t>
            </w:r>
          </w:p>
        </w:tc>
        <w:tc>
          <w:tcPr>
            <w:tcW w:w="5724" w:type="dxa"/>
          </w:tcPr>
          <w:p w14:paraId="0846C3D7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Do you do anything to the water to make it safer to drink?</w:t>
            </w:r>
          </w:p>
        </w:tc>
        <w:tc>
          <w:tcPr>
            <w:tcW w:w="3591" w:type="dxa"/>
          </w:tcPr>
          <w:p w14:paraId="1DD3BB17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 xml:space="preserve">Yes </w:t>
            </w:r>
          </w:p>
          <w:p w14:paraId="5EBD2CBB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 xml:space="preserve">No </w:t>
            </w:r>
            <w:r w:rsidRPr="004D1976">
              <w:rPr>
                <w:rFonts w:ascii="Arial" w:hAnsi="Arial"/>
              </w:rPr>
              <w:sym w:font="Wingdings" w:char="F0E0"/>
            </w:r>
            <w:r w:rsidRPr="004D1976">
              <w:rPr>
                <w:rFonts w:ascii="Arial" w:hAnsi="Arial"/>
              </w:rPr>
              <w:t>Q</w:t>
            </w:r>
            <w:r>
              <w:rPr>
                <w:rFonts w:ascii="Arial" w:hAnsi="Arial"/>
              </w:rPr>
              <w:t>9</w:t>
            </w:r>
          </w:p>
          <w:p w14:paraId="1A69F7CC" w14:textId="77777777" w:rsidR="00302A7F" w:rsidRPr="004D1976" w:rsidRDefault="00302A7F" w:rsidP="0096484D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 xml:space="preserve">Don't know </w:t>
            </w:r>
          </w:p>
        </w:tc>
      </w:tr>
      <w:tr w:rsidR="00302A7F" w:rsidRPr="004D1976" w14:paraId="511EB679" w14:textId="77777777" w:rsidTr="0096484D">
        <w:tc>
          <w:tcPr>
            <w:tcW w:w="439" w:type="dxa"/>
          </w:tcPr>
          <w:p w14:paraId="2BCBFC72" w14:textId="77777777" w:rsidR="00302A7F" w:rsidRPr="004D1976" w:rsidRDefault="00302A7F" w:rsidP="0096484D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8</w:t>
            </w:r>
          </w:p>
        </w:tc>
        <w:tc>
          <w:tcPr>
            <w:tcW w:w="5724" w:type="dxa"/>
          </w:tcPr>
          <w:p w14:paraId="4BA06260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What do you usually do to make the water safer to drink?</w:t>
            </w:r>
          </w:p>
          <w:p w14:paraId="62EAE938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Anything else?</w:t>
            </w:r>
          </w:p>
          <w:p w14:paraId="6901FC35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Record all mentioned.</w:t>
            </w:r>
          </w:p>
        </w:tc>
        <w:tc>
          <w:tcPr>
            <w:tcW w:w="3591" w:type="dxa"/>
          </w:tcPr>
          <w:p w14:paraId="0C35688E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= </w:t>
            </w:r>
            <w:r w:rsidRPr="004D1976">
              <w:rPr>
                <w:rFonts w:ascii="Arial" w:hAnsi="Arial"/>
              </w:rPr>
              <w:t xml:space="preserve">Boil </w:t>
            </w:r>
          </w:p>
          <w:p w14:paraId="77F8C741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= </w:t>
            </w:r>
            <w:r w:rsidRPr="004D1976">
              <w:rPr>
                <w:rFonts w:ascii="Arial" w:hAnsi="Arial"/>
              </w:rPr>
              <w:t>Add bleach/chlorine</w:t>
            </w:r>
          </w:p>
          <w:p w14:paraId="1E01073F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= </w:t>
            </w:r>
            <w:r w:rsidRPr="004D1976">
              <w:rPr>
                <w:rFonts w:ascii="Arial" w:hAnsi="Arial"/>
              </w:rPr>
              <w:t>Strain through a cloth</w:t>
            </w:r>
          </w:p>
          <w:p w14:paraId="287FAE77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= </w:t>
            </w:r>
            <w:r w:rsidRPr="004D1976">
              <w:rPr>
                <w:rFonts w:ascii="Arial" w:hAnsi="Arial"/>
              </w:rPr>
              <w:t>Use water filter (ceramic/sand/composite/</w:t>
            </w:r>
            <w:proofErr w:type="spellStart"/>
            <w:r w:rsidRPr="004D1976">
              <w:rPr>
                <w:rFonts w:ascii="Arial" w:hAnsi="Arial"/>
              </w:rPr>
              <w:t>etc</w:t>
            </w:r>
            <w:proofErr w:type="spellEnd"/>
            <w:r w:rsidRPr="004D1976">
              <w:rPr>
                <w:rFonts w:ascii="Arial" w:hAnsi="Arial"/>
              </w:rPr>
              <w:t>)</w:t>
            </w:r>
          </w:p>
          <w:p w14:paraId="4554D602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5= </w:t>
            </w:r>
            <w:r w:rsidRPr="004D1976">
              <w:rPr>
                <w:rFonts w:ascii="Arial" w:hAnsi="Arial"/>
              </w:rPr>
              <w:t xml:space="preserve">Solar disinfection </w:t>
            </w:r>
          </w:p>
          <w:p w14:paraId="62A2EF34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6= </w:t>
            </w:r>
            <w:r w:rsidRPr="004D1976">
              <w:rPr>
                <w:rFonts w:ascii="Arial" w:hAnsi="Arial"/>
              </w:rPr>
              <w:t xml:space="preserve">Let it stand and settle </w:t>
            </w:r>
          </w:p>
          <w:p w14:paraId="1FBF8DFC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7= </w:t>
            </w:r>
            <w:r w:rsidRPr="004D1976">
              <w:rPr>
                <w:rFonts w:ascii="Arial" w:hAnsi="Arial"/>
              </w:rPr>
              <w:t>Cover the water container</w:t>
            </w:r>
          </w:p>
          <w:p w14:paraId="12B6CC33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8= </w:t>
            </w:r>
            <w:r w:rsidRPr="004D1976">
              <w:rPr>
                <w:rFonts w:ascii="Arial" w:hAnsi="Arial"/>
              </w:rPr>
              <w:t xml:space="preserve">Other </w:t>
            </w:r>
          </w:p>
          <w:p w14:paraId="09C4773B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= </w:t>
            </w:r>
            <w:r w:rsidRPr="004D1976">
              <w:rPr>
                <w:rFonts w:ascii="Arial" w:hAnsi="Arial"/>
              </w:rPr>
              <w:t xml:space="preserve">Don't know </w:t>
            </w:r>
          </w:p>
        </w:tc>
      </w:tr>
      <w:tr w:rsidR="00302A7F" w:rsidRPr="004D1976" w14:paraId="40698454" w14:textId="77777777" w:rsidTr="0096484D">
        <w:tc>
          <w:tcPr>
            <w:tcW w:w="439" w:type="dxa"/>
          </w:tcPr>
          <w:p w14:paraId="224B27F6" w14:textId="77777777" w:rsidR="00302A7F" w:rsidRPr="004D1976" w:rsidRDefault="00302A7F" w:rsidP="0096484D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9</w:t>
            </w:r>
          </w:p>
        </w:tc>
        <w:tc>
          <w:tcPr>
            <w:tcW w:w="5724" w:type="dxa"/>
          </w:tcPr>
          <w:p w14:paraId="3848C057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What kind of toilet facility do members of your household usually use?</w:t>
            </w:r>
          </w:p>
          <w:p w14:paraId="5A079761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3591" w:type="dxa"/>
          </w:tcPr>
          <w:p w14:paraId="704752E8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= </w:t>
            </w:r>
            <w:r w:rsidRPr="004D1976">
              <w:rPr>
                <w:rFonts w:ascii="Arial" w:hAnsi="Arial" w:cs="Arial"/>
              </w:rPr>
              <w:t>Flush or pour flush toilet</w:t>
            </w:r>
          </w:p>
          <w:p w14:paraId="7B4472FB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= F</w:t>
            </w:r>
            <w:r w:rsidRPr="004D1976">
              <w:rPr>
                <w:rFonts w:ascii="Arial" w:hAnsi="Arial" w:cs="Arial"/>
              </w:rPr>
              <w:t xml:space="preserve">lush to piped sewer system </w:t>
            </w:r>
          </w:p>
          <w:p w14:paraId="0BFC0C2F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= </w:t>
            </w:r>
            <w:r w:rsidRPr="004D1976">
              <w:rPr>
                <w:rFonts w:ascii="Arial" w:hAnsi="Arial" w:cs="Arial"/>
              </w:rPr>
              <w:t xml:space="preserve">Flush to septic tank </w:t>
            </w:r>
          </w:p>
          <w:p w14:paraId="5F6C2A6F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= </w:t>
            </w:r>
            <w:r w:rsidRPr="004D1976">
              <w:rPr>
                <w:rFonts w:ascii="Arial" w:hAnsi="Arial" w:cs="Arial"/>
              </w:rPr>
              <w:t xml:space="preserve">Flush to pit latrine </w:t>
            </w:r>
          </w:p>
          <w:p w14:paraId="53A4C97A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= </w:t>
            </w:r>
            <w:r w:rsidRPr="004D1976">
              <w:rPr>
                <w:rFonts w:ascii="Arial" w:hAnsi="Arial" w:cs="Arial"/>
              </w:rPr>
              <w:t xml:space="preserve">Flush to somewhere else </w:t>
            </w:r>
          </w:p>
          <w:p w14:paraId="73D22F66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= </w:t>
            </w:r>
            <w:r w:rsidRPr="004D1976">
              <w:rPr>
                <w:rFonts w:ascii="Arial" w:hAnsi="Arial" w:cs="Arial"/>
              </w:rPr>
              <w:t xml:space="preserve">Flush, don't know where </w:t>
            </w:r>
          </w:p>
          <w:p w14:paraId="61715357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= </w:t>
            </w:r>
            <w:r w:rsidRPr="004D1976">
              <w:rPr>
                <w:rFonts w:ascii="Arial" w:hAnsi="Arial" w:cs="Arial"/>
              </w:rPr>
              <w:t>Pit latrine</w:t>
            </w:r>
          </w:p>
          <w:p w14:paraId="5397110A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= </w:t>
            </w:r>
            <w:r w:rsidRPr="004D1976">
              <w:rPr>
                <w:rFonts w:ascii="Arial" w:hAnsi="Arial" w:cs="Arial"/>
              </w:rPr>
              <w:t>Ventilated improved pit latrine</w:t>
            </w:r>
          </w:p>
          <w:p w14:paraId="65757DB4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= </w:t>
            </w:r>
            <w:r w:rsidRPr="004D1976">
              <w:rPr>
                <w:rFonts w:ascii="Arial" w:hAnsi="Arial" w:cs="Arial"/>
              </w:rPr>
              <w:t xml:space="preserve">Pit latrine with slab </w:t>
            </w:r>
          </w:p>
          <w:p w14:paraId="676450C2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= </w:t>
            </w:r>
            <w:r w:rsidRPr="004D1976">
              <w:rPr>
                <w:rFonts w:ascii="Arial" w:hAnsi="Arial" w:cs="Arial"/>
              </w:rPr>
              <w:t>Pit latrine without slab/open pit</w:t>
            </w:r>
          </w:p>
          <w:p w14:paraId="0E7B11AC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11= </w:t>
            </w:r>
            <w:r w:rsidRPr="004D1976">
              <w:rPr>
                <w:rFonts w:ascii="Arial" w:hAnsi="Arial" w:cs="Arial"/>
              </w:rPr>
              <w:t xml:space="preserve">Composting toilet </w:t>
            </w:r>
          </w:p>
          <w:p w14:paraId="2261BC3E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= </w:t>
            </w:r>
            <w:r w:rsidRPr="004D1976">
              <w:rPr>
                <w:rFonts w:ascii="Arial" w:hAnsi="Arial" w:cs="Arial"/>
              </w:rPr>
              <w:t>Bucket toilet</w:t>
            </w:r>
          </w:p>
          <w:p w14:paraId="1A7F5850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= </w:t>
            </w:r>
            <w:r w:rsidRPr="004D1976">
              <w:rPr>
                <w:rFonts w:ascii="Arial" w:hAnsi="Arial" w:cs="Arial"/>
              </w:rPr>
              <w:t>Hanging toilet/hanging latrine</w:t>
            </w:r>
          </w:p>
          <w:p w14:paraId="226BBAF9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= </w:t>
            </w:r>
            <w:r w:rsidRPr="004D1976">
              <w:rPr>
                <w:rFonts w:ascii="Arial" w:hAnsi="Arial" w:cs="Arial"/>
              </w:rPr>
              <w:t xml:space="preserve">No facility/bush/field </w:t>
            </w:r>
          </w:p>
          <w:p w14:paraId="19F0A7FE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= </w:t>
            </w:r>
            <w:r w:rsidRPr="004D1976">
              <w:rPr>
                <w:rFonts w:ascii="Arial" w:hAnsi="Arial" w:cs="Arial"/>
              </w:rPr>
              <w:t xml:space="preserve">Other </w:t>
            </w:r>
          </w:p>
        </w:tc>
      </w:tr>
      <w:tr w:rsidR="00302A7F" w:rsidRPr="004D1976" w14:paraId="65D7C1E2" w14:textId="77777777" w:rsidTr="0096484D">
        <w:tc>
          <w:tcPr>
            <w:tcW w:w="439" w:type="dxa"/>
          </w:tcPr>
          <w:p w14:paraId="2B06682D" w14:textId="77777777" w:rsidR="00302A7F" w:rsidRPr="004D1976" w:rsidRDefault="00302A7F" w:rsidP="0096484D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lastRenderedPageBreak/>
              <w:t>10</w:t>
            </w:r>
          </w:p>
        </w:tc>
        <w:tc>
          <w:tcPr>
            <w:tcW w:w="5724" w:type="dxa"/>
          </w:tcPr>
          <w:p w14:paraId="2FD76223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Do you share this toilet facility with other households?</w:t>
            </w:r>
          </w:p>
        </w:tc>
        <w:tc>
          <w:tcPr>
            <w:tcW w:w="3591" w:type="dxa"/>
          </w:tcPr>
          <w:p w14:paraId="74DC9FBE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Yes</w:t>
            </w:r>
          </w:p>
          <w:p w14:paraId="4EE943B8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No</w:t>
            </w:r>
          </w:p>
        </w:tc>
      </w:tr>
      <w:tr w:rsidR="00302A7F" w:rsidRPr="004D1976" w14:paraId="2B8248B7" w14:textId="77777777" w:rsidTr="0096484D">
        <w:tc>
          <w:tcPr>
            <w:tcW w:w="439" w:type="dxa"/>
          </w:tcPr>
          <w:p w14:paraId="2135E55A" w14:textId="77777777" w:rsidR="00302A7F" w:rsidRPr="004D1976" w:rsidRDefault="00302A7F" w:rsidP="0096484D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5724" w:type="dxa"/>
          </w:tcPr>
          <w:p w14:paraId="2BAC76E7" w14:textId="77777777" w:rsidR="00302A7F" w:rsidRPr="004D1976" w:rsidRDefault="00302A7F" w:rsidP="0096484D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How many mosquito nets does your household have?</w:t>
            </w:r>
          </w:p>
        </w:tc>
        <w:tc>
          <w:tcPr>
            <w:tcW w:w="3591" w:type="dxa"/>
          </w:tcPr>
          <w:p w14:paraId="125A4128" w14:textId="77777777" w:rsidR="00302A7F" w:rsidRPr="004D1976" w:rsidRDefault="00302A7F" w:rsidP="0096484D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Number of nets ____</w:t>
            </w:r>
          </w:p>
        </w:tc>
      </w:tr>
      <w:tr w:rsidR="00302A7F" w:rsidRPr="004D1976" w14:paraId="77F9F255" w14:textId="77777777" w:rsidTr="0096484D">
        <w:tc>
          <w:tcPr>
            <w:tcW w:w="439" w:type="dxa"/>
          </w:tcPr>
          <w:p w14:paraId="402C5C43" w14:textId="77777777" w:rsidR="00302A7F" w:rsidRPr="004D1976" w:rsidRDefault="00302A7F" w:rsidP="0096484D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5724" w:type="dxa"/>
          </w:tcPr>
          <w:p w14:paraId="00DC50A2" w14:textId="77777777" w:rsidR="00302A7F" w:rsidRPr="004D1976" w:rsidRDefault="00302A7F" w:rsidP="0096484D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How many people in your household slept under a mosquito net last night?</w:t>
            </w:r>
          </w:p>
        </w:tc>
        <w:tc>
          <w:tcPr>
            <w:tcW w:w="3591" w:type="dxa"/>
          </w:tcPr>
          <w:p w14:paraId="1F0E059C" w14:textId="77777777" w:rsidR="00302A7F" w:rsidRPr="004D1976" w:rsidRDefault="00302A7F" w:rsidP="0096484D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___ people </w:t>
            </w:r>
          </w:p>
        </w:tc>
      </w:tr>
    </w:tbl>
    <w:p w14:paraId="57C68A77" w14:textId="77777777" w:rsidR="00172C6A" w:rsidRDefault="00172C6A">
      <w:r>
        <w:br w:type="page"/>
      </w:r>
    </w:p>
    <w:tbl>
      <w:tblPr>
        <w:tblStyle w:val="TableGrid"/>
        <w:tblW w:w="11144" w:type="dxa"/>
        <w:tblLook w:val="04A0" w:firstRow="1" w:lastRow="0" w:firstColumn="1" w:lastColumn="0" w:noHBand="0" w:noVBand="1"/>
      </w:tblPr>
      <w:tblGrid>
        <w:gridCol w:w="378"/>
        <w:gridCol w:w="7360"/>
        <w:gridCol w:w="3406"/>
      </w:tblGrid>
      <w:tr w:rsidR="001D79B8" w:rsidRPr="004D1976" w14:paraId="352407F9" w14:textId="77777777" w:rsidTr="00172C6A">
        <w:tc>
          <w:tcPr>
            <w:tcW w:w="7738" w:type="dxa"/>
            <w:gridSpan w:val="2"/>
            <w:shd w:val="clear" w:color="auto" w:fill="DBDBDB" w:themeFill="accent3" w:themeFillTint="66"/>
          </w:tcPr>
          <w:p w14:paraId="10CF1FE5" w14:textId="441AEB6D" w:rsidR="001D79B8" w:rsidRPr="004D1976" w:rsidRDefault="001D79B8" w:rsidP="001D79B8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lastRenderedPageBreak/>
              <w:t>FOOD SECURITY</w:t>
            </w:r>
          </w:p>
        </w:tc>
        <w:tc>
          <w:tcPr>
            <w:tcW w:w="3406" w:type="dxa"/>
            <w:shd w:val="clear" w:color="auto" w:fill="DBDBDB" w:themeFill="accent3" w:themeFillTint="66"/>
          </w:tcPr>
          <w:p w14:paraId="750753BA" w14:textId="77777777" w:rsidR="001D79B8" w:rsidRPr="004D1976" w:rsidRDefault="001D79B8" w:rsidP="001D79B8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Answers</w:t>
            </w:r>
          </w:p>
        </w:tc>
      </w:tr>
      <w:tr w:rsidR="001D79B8" w:rsidRPr="004D1976" w14:paraId="56AF40D9" w14:textId="77777777" w:rsidTr="007121D8">
        <w:tc>
          <w:tcPr>
            <w:tcW w:w="378" w:type="dxa"/>
          </w:tcPr>
          <w:p w14:paraId="4252A99C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1</w:t>
            </w:r>
          </w:p>
        </w:tc>
        <w:tc>
          <w:tcPr>
            <w:tcW w:w="7360" w:type="dxa"/>
          </w:tcPr>
          <w:p w14:paraId="78418A74" w14:textId="3AE9FBEB" w:rsidR="001D79B8" w:rsidRPr="004D1976" w:rsidRDefault="001D79B8" w:rsidP="001D79B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In the past month was there ever no food to eat of any kind in your house because of </w:t>
            </w:r>
            <w:r w:rsidR="0015405B">
              <w:rPr>
                <w:rFonts w:ascii="Arial" w:hAnsi="Arial" w:cs="Arial"/>
              </w:rPr>
              <w:t xml:space="preserve">a </w:t>
            </w:r>
            <w:r w:rsidRPr="004D1976">
              <w:rPr>
                <w:rFonts w:ascii="Arial" w:hAnsi="Arial" w:cs="Arial"/>
              </w:rPr>
              <w:t xml:space="preserve">lack of resources to get food? </w:t>
            </w:r>
          </w:p>
          <w:p w14:paraId="05697A9B" w14:textId="77777777" w:rsidR="001D79B8" w:rsidRPr="004D1976" w:rsidRDefault="001D79B8" w:rsidP="001D79B8">
            <w:pPr>
              <w:spacing w:before="100" w:beforeAutospacing="1" w:after="100" w:afterAutospacing="1"/>
              <w:rPr>
                <w:rFonts w:ascii="Arial" w:hAnsi="Arial" w:cs="Arial"/>
                <w:i/>
              </w:rPr>
            </w:pPr>
            <w:r w:rsidRPr="004D1976">
              <w:rPr>
                <w:rFonts w:ascii="Arial" w:hAnsi="Arial" w:cs="Arial"/>
                <w:i/>
              </w:rPr>
              <w:t>1 month=</w:t>
            </w:r>
            <w:r w:rsidRPr="004D1976">
              <w:rPr>
                <w:rFonts w:ascii="Arial" w:hAnsi="Arial" w:cs="Arial"/>
                <w:bCs/>
                <w:i/>
              </w:rPr>
              <w:t>4 weeks/30 days</w:t>
            </w:r>
          </w:p>
        </w:tc>
        <w:tc>
          <w:tcPr>
            <w:tcW w:w="3406" w:type="dxa"/>
          </w:tcPr>
          <w:p w14:paraId="3A914687" w14:textId="564E831C" w:rsidR="001D79B8" w:rsidRPr="004E2C75" w:rsidRDefault="001D79B8" w:rsidP="004E2C75">
            <w:pPr>
              <w:pStyle w:val="ListParagraph"/>
              <w:numPr>
                <w:ilvl w:val="0"/>
                <w:numId w:val="24"/>
              </w:numPr>
              <w:ind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>Yes</w:t>
            </w:r>
          </w:p>
          <w:p w14:paraId="0AFA7861" w14:textId="6F862234" w:rsidR="00DC68CB" w:rsidRPr="004E2C75" w:rsidRDefault="001D79B8" w:rsidP="004E2C75">
            <w:pPr>
              <w:pStyle w:val="ListParagraph"/>
              <w:numPr>
                <w:ilvl w:val="0"/>
                <w:numId w:val="24"/>
              </w:numPr>
              <w:ind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>No</w:t>
            </w:r>
            <w:r w:rsidRPr="004D1976">
              <w:sym w:font="Wingdings" w:char="F0E0"/>
            </w:r>
            <w:r w:rsidRPr="004E2C75">
              <w:rPr>
                <w:rFonts w:ascii="Arial" w:hAnsi="Arial" w:cs="Arial"/>
              </w:rPr>
              <w:t>3</w:t>
            </w:r>
          </w:p>
          <w:p w14:paraId="2722DBBD" w14:textId="77777777" w:rsidR="001D79B8" w:rsidRDefault="00DC68CB" w:rsidP="004E2C75">
            <w:pPr>
              <w:pStyle w:val="ListParagraph"/>
              <w:numPr>
                <w:ilvl w:val="0"/>
                <w:numId w:val="25"/>
              </w:numPr>
              <w:ind w:left="720" w:hanging="630"/>
            </w:pPr>
            <w:r>
              <w:t>Don’t know</w:t>
            </w:r>
          </w:p>
          <w:p w14:paraId="724B880D" w14:textId="791B47AD" w:rsidR="00DC68CB" w:rsidRPr="004D1976" w:rsidRDefault="00DC68CB" w:rsidP="004E2C75">
            <w:pPr>
              <w:pStyle w:val="ListParagraph"/>
              <w:numPr>
                <w:ilvl w:val="0"/>
                <w:numId w:val="25"/>
              </w:numPr>
              <w:ind w:left="720" w:hanging="630"/>
            </w:pPr>
            <w:r>
              <w:t>Refuse</w:t>
            </w:r>
          </w:p>
        </w:tc>
      </w:tr>
      <w:tr w:rsidR="001D79B8" w:rsidRPr="004D1976" w14:paraId="73F3C509" w14:textId="77777777" w:rsidTr="007121D8">
        <w:tc>
          <w:tcPr>
            <w:tcW w:w="378" w:type="dxa"/>
          </w:tcPr>
          <w:p w14:paraId="1C57B4DA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bookmarkStart w:id="0" w:name="_Hlk524612491"/>
            <w:r w:rsidRPr="004D1976">
              <w:rPr>
                <w:rFonts w:ascii="Arial" w:hAnsi="Arial" w:cs="Arial"/>
              </w:rPr>
              <w:t>2</w:t>
            </w:r>
          </w:p>
        </w:tc>
        <w:tc>
          <w:tcPr>
            <w:tcW w:w="7360" w:type="dxa"/>
          </w:tcPr>
          <w:p w14:paraId="6BC1D7E0" w14:textId="77777777" w:rsidR="001D79B8" w:rsidRPr="004D1976" w:rsidRDefault="001D79B8" w:rsidP="001D79B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How often did this happen in the past month?</w:t>
            </w:r>
          </w:p>
          <w:p w14:paraId="06838D90" w14:textId="6004899D" w:rsidR="001D79B8" w:rsidRPr="004E2C75" w:rsidRDefault="001D79B8" w:rsidP="004E2C75">
            <w:pPr>
              <w:pStyle w:val="ListParagraph"/>
              <w:widowControl w:val="0"/>
              <w:numPr>
                <w:ilvl w:val="0"/>
                <w:numId w:val="32"/>
              </w:num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  <w:i/>
              </w:rPr>
              <w:t>month=</w:t>
            </w:r>
            <w:r w:rsidRPr="004E2C75">
              <w:rPr>
                <w:rFonts w:ascii="Arial" w:hAnsi="Arial" w:cs="Arial"/>
                <w:bCs/>
                <w:i/>
              </w:rPr>
              <w:t>4 weeks/30 days</w:t>
            </w:r>
          </w:p>
        </w:tc>
        <w:tc>
          <w:tcPr>
            <w:tcW w:w="3406" w:type="dxa"/>
          </w:tcPr>
          <w:p w14:paraId="34BA6E82" w14:textId="55BAE19C" w:rsidR="00A07B23" w:rsidRPr="00A07B23" w:rsidRDefault="001D79B8" w:rsidP="004E2C75">
            <w:pPr>
              <w:pStyle w:val="ListParagraph"/>
              <w:numPr>
                <w:ilvl w:val="0"/>
                <w:numId w:val="34"/>
              </w:numPr>
              <w:ind w:left="720" w:hanging="630"/>
            </w:pPr>
            <w:r w:rsidRPr="004E2C75">
              <w:rPr>
                <w:rFonts w:ascii="Arial" w:hAnsi="Arial" w:cs="Arial"/>
              </w:rPr>
              <w:t>RARELY (1-2 TIMES)</w:t>
            </w:r>
          </w:p>
          <w:p w14:paraId="7A2FF236" w14:textId="11D78289" w:rsidR="001D79B8" w:rsidRPr="004E2C75" w:rsidRDefault="001D79B8" w:rsidP="004E2C75">
            <w:pPr>
              <w:pStyle w:val="ListParagraph"/>
              <w:numPr>
                <w:ilvl w:val="0"/>
                <w:numId w:val="34"/>
              </w:numPr>
              <w:ind w:left="720"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 xml:space="preserve">SOMETIMES (3-10 TIMES) </w:t>
            </w:r>
          </w:p>
          <w:p w14:paraId="3D9222F1" w14:textId="3BBF6EA4" w:rsidR="001D79B8" w:rsidRPr="004E2C75" w:rsidRDefault="001D79B8" w:rsidP="004E2C75">
            <w:pPr>
              <w:pStyle w:val="ListParagraph"/>
              <w:numPr>
                <w:ilvl w:val="0"/>
                <w:numId w:val="34"/>
              </w:numPr>
              <w:ind w:left="720"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 xml:space="preserve">OFTEN (MORE THAN 10) </w:t>
            </w:r>
          </w:p>
          <w:p w14:paraId="2A535789" w14:textId="57CE5531" w:rsidR="00DC68CB" w:rsidRPr="004E2C75" w:rsidRDefault="00DC68CB" w:rsidP="004E2C75">
            <w:pPr>
              <w:pStyle w:val="ListParagraph"/>
              <w:numPr>
                <w:ilvl w:val="0"/>
                <w:numId w:val="35"/>
              </w:numPr>
              <w:ind w:left="720"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>Don’t know</w:t>
            </w:r>
          </w:p>
          <w:p w14:paraId="1C6BF070" w14:textId="54A5F27B" w:rsidR="00DC68CB" w:rsidRPr="004E2C75" w:rsidRDefault="00DC68CB" w:rsidP="004E2C75">
            <w:pPr>
              <w:pStyle w:val="ListParagraph"/>
              <w:numPr>
                <w:ilvl w:val="0"/>
                <w:numId w:val="35"/>
              </w:numPr>
              <w:ind w:left="720"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>Refuse</w:t>
            </w:r>
          </w:p>
        </w:tc>
      </w:tr>
      <w:bookmarkEnd w:id="0"/>
      <w:tr w:rsidR="001D79B8" w:rsidRPr="004D1976" w14:paraId="107DDA5E" w14:textId="77777777" w:rsidTr="007121D8">
        <w:tc>
          <w:tcPr>
            <w:tcW w:w="378" w:type="dxa"/>
          </w:tcPr>
          <w:p w14:paraId="69DAEDFE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3</w:t>
            </w:r>
          </w:p>
        </w:tc>
        <w:tc>
          <w:tcPr>
            <w:tcW w:w="7360" w:type="dxa"/>
          </w:tcPr>
          <w:p w14:paraId="0EE90FB4" w14:textId="77777777" w:rsidR="001D79B8" w:rsidRPr="004D1976" w:rsidRDefault="001D79B8" w:rsidP="001D79B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In the past month did you or any household member go to sleep at night hungry because there was not enough food? </w:t>
            </w:r>
          </w:p>
          <w:p w14:paraId="1E0C2B7C" w14:textId="77777777" w:rsidR="001D79B8" w:rsidRPr="004D1976" w:rsidRDefault="001D79B8" w:rsidP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i/>
              </w:rPr>
              <w:t>1 month=</w:t>
            </w:r>
            <w:r w:rsidRPr="004D1976">
              <w:rPr>
                <w:rFonts w:ascii="Arial" w:hAnsi="Arial" w:cs="Arial"/>
                <w:bCs/>
                <w:i/>
              </w:rPr>
              <w:t>4 weeks/30 days</w:t>
            </w:r>
          </w:p>
        </w:tc>
        <w:tc>
          <w:tcPr>
            <w:tcW w:w="3406" w:type="dxa"/>
          </w:tcPr>
          <w:p w14:paraId="3646ED43" w14:textId="77777777" w:rsidR="00DC68CB" w:rsidRPr="00DC68CB" w:rsidRDefault="00DC68CB" w:rsidP="004E2C75">
            <w:pPr>
              <w:ind w:left="90"/>
              <w:rPr>
                <w:rFonts w:ascii="Arial" w:hAnsi="Arial" w:cs="Arial"/>
              </w:rPr>
            </w:pPr>
            <w:r w:rsidRPr="00DC68CB">
              <w:rPr>
                <w:rFonts w:ascii="Arial" w:hAnsi="Arial" w:cs="Arial"/>
              </w:rPr>
              <w:t>1.</w:t>
            </w:r>
            <w:r w:rsidRPr="00DC68CB">
              <w:rPr>
                <w:rFonts w:ascii="Arial" w:hAnsi="Arial" w:cs="Arial"/>
              </w:rPr>
              <w:tab/>
              <w:t>Yes</w:t>
            </w:r>
          </w:p>
          <w:p w14:paraId="5A0904D2" w14:textId="23C64AFC" w:rsidR="00DC68CB" w:rsidRPr="00DC68CB" w:rsidRDefault="00DC68CB" w:rsidP="004E2C75">
            <w:pPr>
              <w:ind w:left="90"/>
              <w:rPr>
                <w:rFonts w:ascii="Arial" w:hAnsi="Arial" w:cs="Arial"/>
              </w:rPr>
            </w:pPr>
            <w:r w:rsidRPr="00DC68CB">
              <w:rPr>
                <w:rFonts w:ascii="Arial" w:hAnsi="Arial" w:cs="Arial"/>
              </w:rPr>
              <w:t>2.</w:t>
            </w:r>
            <w:r w:rsidRPr="00DC68CB">
              <w:rPr>
                <w:rFonts w:ascii="Arial" w:hAnsi="Arial" w:cs="Arial"/>
              </w:rPr>
              <w:tab/>
              <w:t>No</w:t>
            </w:r>
            <w:r w:rsidRPr="00DC68CB">
              <w:rPr>
                <w:rFonts w:ascii="Arial" w:hAnsi="Arial" w:cs="Arial"/>
              </w:rPr>
              <w:sym w:font="Wingdings" w:char="F0E8"/>
            </w:r>
            <w:r>
              <w:rPr>
                <w:rFonts w:ascii="Arial" w:hAnsi="Arial" w:cs="Arial"/>
              </w:rPr>
              <w:t>5</w:t>
            </w:r>
          </w:p>
          <w:p w14:paraId="270AD232" w14:textId="77777777" w:rsidR="00DC68CB" w:rsidRPr="00DC68CB" w:rsidRDefault="00DC68CB" w:rsidP="004E2C75">
            <w:pPr>
              <w:ind w:left="90"/>
              <w:rPr>
                <w:rFonts w:ascii="Arial" w:hAnsi="Arial" w:cs="Arial"/>
              </w:rPr>
            </w:pPr>
            <w:r w:rsidRPr="00DC68CB">
              <w:rPr>
                <w:rFonts w:ascii="Arial" w:hAnsi="Arial" w:cs="Arial"/>
              </w:rPr>
              <w:t>98.</w:t>
            </w:r>
            <w:r w:rsidRPr="00DC68CB">
              <w:rPr>
                <w:rFonts w:ascii="Arial" w:hAnsi="Arial" w:cs="Arial"/>
              </w:rPr>
              <w:tab/>
              <w:t>Don’t know</w:t>
            </w:r>
          </w:p>
          <w:p w14:paraId="4224953B" w14:textId="56C1856C" w:rsidR="001D79B8" w:rsidRPr="004D1976" w:rsidRDefault="00DC68CB" w:rsidP="004E2C75">
            <w:pPr>
              <w:ind w:left="90"/>
              <w:rPr>
                <w:rFonts w:ascii="Arial" w:hAnsi="Arial" w:cs="Arial"/>
              </w:rPr>
            </w:pPr>
            <w:r w:rsidRPr="00DC68CB">
              <w:rPr>
                <w:rFonts w:ascii="Arial" w:hAnsi="Arial" w:cs="Arial"/>
              </w:rPr>
              <w:t>99.</w:t>
            </w:r>
            <w:r w:rsidRPr="00DC68CB">
              <w:rPr>
                <w:rFonts w:ascii="Arial" w:hAnsi="Arial" w:cs="Arial"/>
              </w:rPr>
              <w:tab/>
              <w:t>Refuse</w:t>
            </w:r>
          </w:p>
        </w:tc>
      </w:tr>
      <w:tr w:rsidR="001D79B8" w:rsidRPr="004D1976" w14:paraId="7A0C449A" w14:textId="77777777" w:rsidTr="007121D8">
        <w:tc>
          <w:tcPr>
            <w:tcW w:w="378" w:type="dxa"/>
          </w:tcPr>
          <w:p w14:paraId="472F0B22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4</w:t>
            </w:r>
          </w:p>
        </w:tc>
        <w:tc>
          <w:tcPr>
            <w:tcW w:w="7360" w:type="dxa"/>
          </w:tcPr>
          <w:p w14:paraId="72CB0006" w14:textId="77777777" w:rsidR="001D79B8" w:rsidRPr="004D1976" w:rsidRDefault="001D79B8" w:rsidP="001D79B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How often did this happen in the past month?</w:t>
            </w:r>
          </w:p>
          <w:p w14:paraId="70CCDCDD" w14:textId="77777777" w:rsidR="001D79B8" w:rsidRPr="004D1976" w:rsidRDefault="001D79B8" w:rsidP="001D79B8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i/>
              </w:rPr>
              <w:t>1 month=</w:t>
            </w:r>
            <w:r w:rsidRPr="004D1976">
              <w:rPr>
                <w:rFonts w:ascii="Arial" w:hAnsi="Arial" w:cs="Arial"/>
                <w:bCs/>
                <w:i/>
              </w:rPr>
              <w:t>4 weeks/30 days</w:t>
            </w:r>
          </w:p>
        </w:tc>
        <w:tc>
          <w:tcPr>
            <w:tcW w:w="3406" w:type="dxa"/>
          </w:tcPr>
          <w:p w14:paraId="7E41FFB2" w14:textId="49E42158" w:rsidR="001D79B8" w:rsidRPr="004E2C75" w:rsidRDefault="001D79B8" w:rsidP="004E2C75">
            <w:pPr>
              <w:pStyle w:val="ListParagraph"/>
              <w:numPr>
                <w:ilvl w:val="0"/>
                <w:numId w:val="36"/>
              </w:numPr>
              <w:ind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 xml:space="preserve">RARELY (1-2 TIMES) </w:t>
            </w:r>
          </w:p>
          <w:p w14:paraId="44FB41C8" w14:textId="7F7C92FE" w:rsidR="001D79B8" w:rsidRPr="004E2C75" w:rsidRDefault="001D79B8" w:rsidP="004E2C75">
            <w:pPr>
              <w:pStyle w:val="ListParagraph"/>
              <w:numPr>
                <w:ilvl w:val="0"/>
                <w:numId w:val="36"/>
              </w:numPr>
              <w:ind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 xml:space="preserve">SOMETIMES (3-10 TIMES) </w:t>
            </w:r>
          </w:p>
          <w:p w14:paraId="1541A32F" w14:textId="3917ABE1" w:rsidR="001D79B8" w:rsidRPr="004E2C75" w:rsidRDefault="001D79B8" w:rsidP="004E2C75">
            <w:pPr>
              <w:pStyle w:val="ListParagraph"/>
              <w:numPr>
                <w:ilvl w:val="0"/>
                <w:numId w:val="36"/>
              </w:numPr>
              <w:ind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 xml:space="preserve">OFTEN (MORE THAN 10) </w:t>
            </w:r>
          </w:p>
          <w:p w14:paraId="121DF999" w14:textId="21288208" w:rsidR="00DC68CB" w:rsidRPr="004E2C75" w:rsidRDefault="00A07B23" w:rsidP="004E2C75">
            <w:pPr>
              <w:pStyle w:val="ListParagraph"/>
              <w:numPr>
                <w:ilvl w:val="0"/>
                <w:numId w:val="37"/>
              </w:numPr>
              <w:ind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>D</w:t>
            </w:r>
            <w:r w:rsidR="00DC68CB" w:rsidRPr="004E2C75">
              <w:rPr>
                <w:rFonts w:ascii="Arial" w:hAnsi="Arial" w:cs="Arial"/>
              </w:rPr>
              <w:t>on’t know</w:t>
            </w:r>
          </w:p>
          <w:p w14:paraId="761761B5" w14:textId="7B275D20" w:rsidR="00DC68CB" w:rsidRPr="004E2C75" w:rsidRDefault="00DC68CB" w:rsidP="004E2C75">
            <w:pPr>
              <w:pStyle w:val="ListParagraph"/>
              <w:numPr>
                <w:ilvl w:val="0"/>
                <w:numId w:val="37"/>
              </w:numPr>
              <w:ind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>Refuse</w:t>
            </w:r>
          </w:p>
        </w:tc>
      </w:tr>
      <w:tr w:rsidR="00DC68CB" w:rsidRPr="004D1976" w14:paraId="5C7A6AEF" w14:textId="77777777" w:rsidTr="007121D8">
        <w:tc>
          <w:tcPr>
            <w:tcW w:w="378" w:type="dxa"/>
          </w:tcPr>
          <w:p w14:paraId="43B0BEDB" w14:textId="77777777" w:rsidR="00DC68CB" w:rsidRPr="004D1976" w:rsidRDefault="00DC68CB" w:rsidP="00DC68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5</w:t>
            </w:r>
          </w:p>
        </w:tc>
        <w:tc>
          <w:tcPr>
            <w:tcW w:w="7360" w:type="dxa"/>
          </w:tcPr>
          <w:p w14:paraId="6E96BB96" w14:textId="77777777" w:rsidR="00DC68CB" w:rsidRPr="004D1976" w:rsidRDefault="00DC68CB" w:rsidP="00DC68CB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In the past month did you or any household member go a whole day and night without eating anything at all because there was not enough food? </w:t>
            </w:r>
          </w:p>
          <w:p w14:paraId="27A75624" w14:textId="77777777" w:rsidR="00DC68CB" w:rsidRPr="004D1976" w:rsidRDefault="00DC68CB" w:rsidP="00DC68CB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i/>
              </w:rPr>
              <w:t>1 month=</w:t>
            </w:r>
            <w:r w:rsidRPr="004D1976">
              <w:rPr>
                <w:rFonts w:ascii="Arial" w:hAnsi="Arial" w:cs="Arial"/>
                <w:bCs/>
                <w:i/>
              </w:rPr>
              <w:t>4 weeks/30 days</w:t>
            </w:r>
          </w:p>
        </w:tc>
        <w:tc>
          <w:tcPr>
            <w:tcW w:w="3406" w:type="dxa"/>
          </w:tcPr>
          <w:p w14:paraId="674FED4E" w14:textId="77777777" w:rsidR="00DC68CB" w:rsidRPr="00DC68CB" w:rsidRDefault="00DC68CB" w:rsidP="004E2C75">
            <w:pPr>
              <w:ind w:left="90"/>
              <w:rPr>
                <w:rFonts w:ascii="Arial" w:hAnsi="Arial" w:cs="Arial"/>
              </w:rPr>
            </w:pPr>
            <w:r w:rsidRPr="00DC68CB">
              <w:rPr>
                <w:rFonts w:ascii="Arial" w:hAnsi="Arial" w:cs="Arial"/>
              </w:rPr>
              <w:t>1.</w:t>
            </w:r>
            <w:r w:rsidRPr="00DC68CB">
              <w:rPr>
                <w:rFonts w:ascii="Arial" w:hAnsi="Arial" w:cs="Arial"/>
              </w:rPr>
              <w:tab/>
              <w:t>Yes</w:t>
            </w:r>
          </w:p>
          <w:p w14:paraId="004FC665" w14:textId="3F1FBC74" w:rsidR="00DC68CB" w:rsidRPr="00DC68CB" w:rsidRDefault="00DC68CB" w:rsidP="004E2C75">
            <w:pPr>
              <w:ind w:left="90"/>
              <w:rPr>
                <w:rFonts w:ascii="Arial" w:hAnsi="Arial" w:cs="Arial"/>
              </w:rPr>
            </w:pPr>
            <w:r w:rsidRPr="00DC68CB">
              <w:rPr>
                <w:rFonts w:ascii="Arial" w:hAnsi="Arial" w:cs="Arial"/>
              </w:rPr>
              <w:t>2.</w:t>
            </w:r>
            <w:r w:rsidRPr="00DC68CB">
              <w:rPr>
                <w:rFonts w:ascii="Arial" w:hAnsi="Arial" w:cs="Arial"/>
              </w:rPr>
              <w:tab/>
              <w:t>No</w:t>
            </w:r>
            <w:r w:rsidRPr="00DC68CB">
              <w:rPr>
                <w:rFonts w:ascii="Arial" w:hAnsi="Arial" w:cs="Arial"/>
              </w:rPr>
              <w:sym w:font="Wingdings" w:char="F0E8"/>
            </w:r>
            <w:r>
              <w:rPr>
                <w:rFonts w:ascii="Arial" w:hAnsi="Arial" w:cs="Arial"/>
              </w:rPr>
              <w:t xml:space="preserve"> End module</w:t>
            </w:r>
          </w:p>
          <w:p w14:paraId="0F7ACA3D" w14:textId="77777777" w:rsidR="00DC68CB" w:rsidRPr="00DC68CB" w:rsidRDefault="00DC68CB" w:rsidP="004E2C75">
            <w:pPr>
              <w:ind w:left="90"/>
              <w:rPr>
                <w:rFonts w:ascii="Arial" w:hAnsi="Arial" w:cs="Arial"/>
              </w:rPr>
            </w:pPr>
            <w:r w:rsidRPr="00DC68CB">
              <w:rPr>
                <w:rFonts w:ascii="Arial" w:hAnsi="Arial" w:cs="Arial"/>
              </w:rPr>
              <w:t>98.</w:t>
            </w:r>
            <w:r w:rsidRPr="00DC68CB">
              <w:rPr>
                <w:rFonts w:ascii="Arial" w:hAnsi="Arial" w:cs="Arial"/>
              </w:rPr>
              <w:tab/>
              <w:t>Don’t know</w:t>
            </w:r>
          </w:p>
          <w:p w14:paraId="7958BDE8" w14:textId="35FC5E97" w:rsidR="00DC68CB" w:rsidRPr="004D1976" w:rsidRDefault="00DC68CB" w:rsidP="004E2C75">
            <w:pPr>
              <w:pStyle w:val="NormalWeb"/>
              <w:spacing w:before="0" w:beforeAutospacing="0" w:after="0" w:afterAutospacing="0"/>
              <w:ind w:left="90"/>
              <w:rPr>
                <w:rFonts w:ascii="Arial" w:hAnsi="Arial" w:cs="Arial"/>
              </w:rPr>
            </w:pPr>
            <w:r w:rsidRPr="00DC68CB">
              <w:rPr>
                <w:rFonts w:ascii="Arial" w:hAnsi="Arial" w:cs="Arial"/>
              </w:rPr>
              <w:t>99.</w:t>
            </w:r>
            <w:r w:rsidRPr="00DC68CB">
              <w:rPr>
                <w:rFonts w:ascii="Arial" w:hAnsi="Arial" w:cs="Arial"/>
              </w:rPr>
              <w:tab/>
              <w:t>Refuse</w:t>
            </w:r>
          </w:p>
        </w:tc>
      </w:tr>
      <w:tr w:rsidR="001D79B8" w:rsidRPr="004D1976" w14:paraId="54C43559" w14:textId="77777777" w:rsidTr="007121D8">
        <w:tc>
          <w:tcPr>
            <w:tcW w:w="378" w:type="dxa"/>
          </w:tcPr>
          <w:p w14:paraId="5F654430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6</w:t>
            </w:r>
          </w:p>
        </w:tc>
        <w:tc>
          <w:tcPr>
            <w:tcW w:w="7360" w:type="dxa"/>
          </w:tcPr>
          <w:p w14:paraId="4AF5DED2" w14:textId="77777777" w:rsidR="001D79B8" w:rsidRPr="004D1976" w:rsidRDefault="001D79B8" w:rsidP="001D79B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How often did this happen in the past month?</w:t>
            </w:r>
          </w:p>
          <w:p w14:paraId="55720205" w14:textId="77777777" w:rsidR="001D79B8" w:rsidRPr="004D1976" w:rsidRDefault="001D79B8" w:rsidP="001D79B8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i/>
              </w:rPr>
              <w:t>1 month=</w:t>
            </w:r>
            <w:r w:rsidRPr="004D1976">
              <w:rPr>
                <w:rFonts w:ascii="Arial" w:hAnsi="Arial" w:cs="Arial"/>
                <w:bCs/>
                <w:i/>
              </w:rPr>
              <w:t>4 weeks/30 days</w:t>
            </w:r>
          </w:p>
        </w:tc>
        <w:tc>
          <w:tcPr>
            <w:tcW w:w="3406" w:type="dxa"/>
          </w:tcPr>
          <w:p w14:paraId="11C44A98" w14:textId="77777777" w:rsidR="001D79B8" w:rsidRPr="004E2C75" w:rsidRDefault="001D79B8" w:rsidP="004E2C75">
            <w:pPr>
              <w:pStyle w:val="ListParagraph"/>
              <w:numPr>
                <w:ilvl w:val="0"/>
                <w:numId w:val="38"/>
              </w:numPr>
              <w:ind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 xml:space="preserve">RARELY (1-2 TIMES) </w:t>
            </w:r>
          </w:p>
          <w:p w14:paraId="326E555A" w14:textId="77777777" w:rsidR="001D79B8" w:rsidRPr="004E2C75" w:rsidRDefault="001D79B8" w:rsidP="004E2C75">
            <w:pPr>
              <w:pStyle w:val="ListParagraph"/>
              <w:numPr>
                <w:ilvl w:val="0"/>
                <w:numId w:val="38"/>
              </w:numPr>
              <w:ind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 xml:space="preserve">SOMETIMES (3-10 TIMES) </w:t>
            </w:r>
          </w:p>
          <w:p w14:paraId="49E91A4E" w14:textId="77777777" w:rsidR="001D79B8" w:rsidRPr="004E2C75" w:rsidRDefault="001D79B8" w:rsidP="004E2C75">
            <w:pPr>
              <w:pStyle w:val="ListParagraph"/>
              <w:numPr>
                <w:ilvl w:val="0"/>
                <w:numId w:val="38"/>
              </w:numPr>
              <w:ind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 xml:space="preserve">OFTEN (MORE THAN 10) </w:t>
            </w:r>
          </w:p>
          <w:p w14:paraId="337EA6AC" w14:textId="31830563" w:rsidR="00A07B23" w:rsidRPr="004E2C75" w:rsidRDefault="00DC68CB" w:rsidP="004E2C75">
            <w:pPr>
              <w:pStyle w:val="ListParagraph"/>
              <w:numPr>
                <w:ilvl w:val="0"/>
                <w:numId w:val="39"/>
              </w:numPr>
              <w:ind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>Don’t know</w:t>
            </w:r>
          </w:p>
          <w:p w14:paraId="4DCD3702" w14:textId="7DD3700D" w:rsidR="00DC68CB" w:rsidRPr="004E2C75" w:rsidRDefault="00DC68CB" w:rsidP="004E2C75">
            <w:pPr>
              <w:pStyle w:val="ListParagraph"/>
              <w:numPr>
                <w:ilvl w:val="0"/>
                <w:numId w:val="39"/>
              </w:numPr>
              <w:ind w:hanging="630"/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>Refuse</w:t>
            </w:r>
          </w:p>
        </w:tc>
      </w:tr>
    </w:tbl>
    <w:p w14:paraId="7355F501" w14:textId="7434338C" w:rsidR="0089044D" w:rsidRPr="004D1976" w:rsidRDefault="0089044D" w:rsidP="003A22CB">
      <w:pPr>
        <w:rPr>
          <w:rFonts w:ascii="Arial" w:hAnsi="Arial" w:cs="Arial"/>
          <w:b/>
        </w:rPr>
      </w:pPr>
    </w:p>
    <w:p w14:paraId="2068E2FE" w14:textId="77777777" w:rsidR="00172C6A" w:rsidRDefault="00172C6A">
      <w:pPr>
        <w:jc w:val="center"/>
      </w:pPr>
      <w:r>
        <w:br w:type="page"/>
      </w:r>
    </w:p>
    <w:tbl>
      <w:tblPr>
        <w:tblW w:w="110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27"/>
        <w:gridCol w:w="2700"/>
        <w:gridCol w:w="1952"/>
        <w:gridCol w:w="1106"/>
        <w:gridCol w:w="1107"/>
        <w:gridCol w:w="821"/>
        <w:gridCol w:w="286"/>
        <w:gridCol w:w="1090"/>
        <w:gridCol w:w="17"/>
        <w:gridCol w:w="1107"/>
      </w:tblGrid>
      <w:tr w:rsidR="004D1976" w:rsidRPr="004D1976" w14:paraId="223F18C3" w14:textId="77777777" w:rsidTr="001D79B8">
        <w:trPr>
          <w:cantSplit/>
          <w:trHeight w:val="125"/>
          <w:jc w:val="center"/>
        </w:trPr>
        <w:tc>
          <w:tcPr>
            <w:tcW w:w="11013" w:type="dxa"/>
            <w:gridSpan w:val="10"/>
            <w:shd w:val="clear" w:color="auto" w:fill="D9D9D9" w:themeFill="background1" w:themeFillShade="D9"/>
            <w:vAlign w:val="center"/>
          </w:tcPr>
          <w:p w14:paraId="6BF7F356" w14:textId="5AAFAC11" w:rsidR="004D1976" w:rsidRPr="004D1976" w:rsidRDefault="004D1976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/>
              </w:rPr>
              <w:lastRenderedPageBreak/>
              <w:t>ACCESS TO FINANCIAL CAPITAL AND MEMBERSHIP IN GROUPS</w:t>
            </w:r>
          </w:p>
        </w:tc>
      </w:tr>
      <w:tr w:rsidR="0089044D" w:rsidRPr="004D1976" w14:paraId="0804F9EC" w14:textId="77777777" w:rsidTr="00F12193">
        <w:trPr>
          <w:cantSplit/>
          <w:trHeight w:val="356"/>
          <w:jc w:val="center"/>
        </w:trPr>
        <w:tc>
          <w:tcPr>
            <w:tcW w:w="827" w:type="dxa"/>
            <w:vAlign w:val="center"/>
          </w:tcPr>
          <w:p w14:paraId="060F9069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QH-1</w:t>
            </w:r>
          </w:p>
        </w:tc>
        <w:tc>
          <w:tcPr>
            <w:tcW w:w="4652" w:type="dxa"/>
            <w:gridSpan w:val="2"/>
            <w:vAlign w:val="center"/>
          </w:tcPr>
          <w:p w14:paraId="1E23AE64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eastAsia="SimSun" w:hAnsi="Arial" w:cs="Arial"/>
                <w:b/>
              </w:rPr>
              <w:t>[All]</w:t>
            </w:r>
            <w:r w:rsidRPr="004D1976">
              <w:rPr>
                <w:rFonts w:ascii="Arial" w:eastAsia="SimSun" w:hAnsi="Arial" w:cs="Arial"/>
              </w:rPr>
              <w:t xml:space="preserve"> In the </w:t>
            </w:r>
            <w:r w:rsidRPr="004D1976">
              <w:rPr>
                <w:rFonts w:ascii="Arial" w:eastAsia="SimSun" w:hAnsi="Arial" w:cs="Arial"/>
                <w:b/>
                <w:u w:val="single"/>
              </w:rPr>
              <w:t>past 3 months</w:t>
            </w:r>
            <w:r w:rsidRPr="004D1976">
              <w:rPr>
                <w:rFonts w:ascii="Arial" w:eastAsia="SimSun" w:hAnsi="Arial" w:cs="Arial"/>
              </w:rPr>
              <w:t xml:space="preserve">, have you been in a group-based savings program </w:t>
            </w:r>
            <w:r w:rsidRPr="004D1976">
              <w:rPr>
                <w:rFonts w:ascii="Arial" w:hAnsi="Arial" w:cs="Arial"/>
              </w:rPr>
              <w:t>(e.g. chamas, AMPATH GISE group, SACCOs, formal microfinance groups, merry-go-round, table banking, etc.)?</w:t>
            </w:r>
          </w:p>
        </w:tc>
        <w:tc>
          <w:tcPr>
            <w:tcW w:w="4410" w:type="dxa"/>
            <w:gridSpan w:val="5"/>
            <w:vAlign w:val="center"/>
          </w:tcPr>
          <w:p w14:paraId="59E5E62D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Yes </w:t>
            </w:r>
            <w:r w:rsidRPr="004D1976">
              <w:rPr>
                <w:rFonts w:ascii="Arial" w:hAnsi="Arial" w:cs="Arial"/>
                <w:b/>
              </w:rPr>
              <w:t>[go to QH-2]</w:t>
            </w:r>
          </w:p>
          <w:p w14:paraId="63BC40DC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No </w:t>
            </w:r>
            <w:r w:rsidRPr="004D1976">
              <w:rPr>
                <w:rFonts w:ascii="Arial" w:hAnsi="Arial" w:cs="Arial"/>
                <w:b/>
              </w:rPr>
              <w:t>[Go to Section I]</w:t>
            </w:r>
            <w:r w:rsidRPr="004D1976">
              <w:rPr>
                <w:rFonts w:ascii="Arial" w:hAnsi="Arial" w:cs="Arial"/>
              </w:rPr>
              <w:br/>
              <w:t xml:space="preserve">Don’t Know </w:t>
            </w:r>
            <w:r w:rsidRPr="004D1976">
              <w:rPr>
                <w:rFonts w:ascii="Arial" w:hAnsi="Arial" w:cs="Arial"/>
                <w:b/>
              </w:rPr>
              <w:t>[Go to Section I]</w:t>
            </w:r>
          </w:p>
          <w:p w14:paraId="48112312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Refused </w:t>
            </w:r>
            <w:r w:rsidRPr="004D1976">
              <w:rPr>
                <w:rFonts w:ascii="Arial" w:hAnsi="Arial" w:cs="Arial"/>
                <w:b/>
              </w:rPr>
              <w:t>[Go to Section I]</w:t>
            </w:r>
          </w:p>
        </w:tc>
        <w:tc>
          <w:tcPr>
            <w:tcW w:w="1124" w:type="dxa"/>
            <w:gridSpan w:val="2"/>
            <w:vAlign w:val="center"/>
          </w:tcPr>
          <w:p w14:paraId="547B39A3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1</w:t>
            </w:r>
          </w:p>
          <w:p w14:paraId="165F02BA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2</w:t>
            </w:r>
          </w:p>
          <w:p w14:paraId="55F84B3F" w14:textId="2DC5A87D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- </w:t>
            </w:r>
            <w:r w:rsidR="00AA40FB">
              <w:rPr>
                <w:rFonts w:ascii="Arial" w:hAnsi="Arial" w:cs="Arial"/>
              </w:rPr>
              <w:t>98</w:t>
            </w:r>
          </w:p>
          <w:p w14:paraId="316B9A23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</w:rPr>
              <w:t>- 99</w:t>
            </w:r>
          </w:p>
        </w:tc>
      </w:tr>
      <w:tr w:rsidR="0089044D" w:rsidRPr="004D1976" w14:paraId="5F76D8A3" w14:textId="77777777" w:rsidTr="00F12193">
        <w:trPr>
          <w:cantSplit/>
          <w:trHeight w:val="356"/>
          <w:jc w:val="center"/>
        </w:trPr>
        <w:tc>
          <w:tcPr>
            <w:tcW w:w="11013" w:type="dxa"/>
            <w:gridSpan w:val="10"/>
            <w:vAlign w:val="center"/>
          </w:tcPr>
          <w:p w14:paraId="41F497F8" w14:textId="618FA97B" w:rsidR="0089044D" w:rsidRPr="004D1976" w:rsidRDefault="007F06C8" w:rsidP="007F06C8">
            <w:pPr>
              <w:rPr>
                <w:rFonts w:ascii="Arial" w:eastAsia="SimSun" w:hAnsi="Arial" w:cs="Arial"/>
              </w:rPr>
            </w:pPr>
            <w:r w:rsidRPr="004D1976">
              <w:rPr>
                <w:rFonts w:ascii="Arial" w:eastAsia="SimSun" w:hAnsi="Arial" w:cs="Arial"/>
                <w:b/>
                <w:u w:val="single"/>
              </w:rPr>
              <w:t xml:space="preserve">Currently </w:t>
            </w:r>
            <w:r w:rsidRPr="004D1976">
              <w:rPr>
                <w:rFonts w:ascii="Arial" w:eastAsia="SimSun" w:hAnsi="Arial" w:cs="Arial"/>
              </w:rPr>
              <w:t>(in the last 30 days)</w:t>
            </w:r>
            <w:r w:rsidR="0089044D" w:rsidRPr="004D1976">
              <w:rPr>
                <w:rFonts w:ascii="Arial" w:eastAsia="SimSun" w:hAnsi="Arial" w:cs="Arial"/>
              </w:rPr>
              <w:t xml:space="preserve">, how many groups </w:t>
            </w:r>
            <w:proofErr w:type="gramStart"/>
            <w:r w:rsidRPr="004D1976">
              <w:rPr>
                <w:rFonts w:ascii="Arial" w:eastAsia="SimSun" w:hAnsi="Arial" w:cs="Arial"/>
              </w:rPr>
              <w:t>were</w:t>
            </w:r>
            <w:proofErr w:type="gramEnd"/>
            <w:r w:rsidR="0089044D" w:rsidRPr="004D1976">
              <w:rPr>
                <w:rFonts w:ascii="Arial" w:eastAsia="SimSun" w:hAnsi="Arial" w:cs="Arial"/>
              </w:rPr>
              <w:t xml:space="preserve"> you involved with?</w:t>
            </w:r>
          </w:p>
        </w:tc>
      </w:tr>
      <w:tr w:rsidR="0089044D" w:rsidRPr="004D1976" w14:paraId="6C4A5203" w14:textId="77777777" w:rsidTr="00F12193">
        <w:trPr>
          <w:cantSplit/>
          <w:trHeight w:val="356"/>
          <w:jc w:val="center"/>
        </w:trPr>
        <w:tc>
          <w:tcPr>
            <w:tcW w:w="827" w:type="dxa"/>
            <w:vAlign w:val="center"/>
          </w:tcPr>
          <w:p w14:paraId="6D61D35B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QH-2</w:t>
            </w:r>
          </w:p>
        </w:tc>
        <w:tc>
          <w:tcPr>
            <w:tcW w:w="4652" w:type="dxa"/>
            <w:gridSpan w:val="2"/>
            <w:vAlign w:val="center"/>
          </w:tcPr>
          <w:p w14:paraId="5CF64AB6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Chama/Merry-go-round</w:t>
            </w:r>
          </w:p>
        </w:tc>
        <w:tc>
          <w:tcPr>
            <w:tcW w:w="3034" w:type="dxa"/>
            <w:gridSpan w:val="3"/>
            <w:vAlign w:val="center"/>
          </w:tcPr>
          <w:p w14:paraId="6F9CFD4F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Number of groups</w:t>
            </w:r>
          </w:p>
        </w:tc>
        <w:tc>
          <w:tcPr>
            <w:tcW w:w="2500" w:type="dxa"/>
            <w:gridSpan w:val="4"/>
            <w:vAlign w:val="center"/>
          </w:tcPr>
          <w:p w14:paraId="74AEADB1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___ ___</w:t>
            </w:r>
          </w:p>
        </w:tc>
      </w:tr>
      <w:tr w:rsidR="0089044D" w:rsidRPr="004D1976" w14:paraId="7753AD45" w14:textId="77777777" w:rsidTr="00F12193">
        <w:trPr>
          <w:cantSplit/>
          <w:trHeight w:val="356"/>
          <w:jc w:val="center"/>
        </w:trPr>
        <w:tc>
          <w:tcPr>
            <w:tcW w:w="827" w:type="dxa"/>
            <w:vAlign w:val="center"/>
          </w:tcPr>
          <w:p w14:paraId="7A3940E3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QH-3</w:t>
            </w:r>
          </w:p>
        </w:tc>
        <w:tc>
          <w:tcPr>
            <w:tcW w:w="4652" w:type="dxa"/>
            <w:gridSpan w:val="2"/>
            <w:vAlign w:val="center"/>
          </w:tcPr>
          <w:p w14:paraId="017B31CA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SACCO</w:t>
            </w:r>
          </w:p>
        </w:tc>
        <w:tc>
          <w:tcPr>
            <w:tcW w:w="3034" w:type="dxa"/>
            <w:gridSpan w:val="3"/>
            <w:vAlign w:val="center"/>
          </w:tcPr>
          <w:p w14:paraId="6E31C675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Number of groups</w:t>
            </w:r>
          </w:p>
        </w:tc>
        <w:tc>
          <w:tcPr>
            <w:tcW w:w="2500" w:type="dxa"/>
            <w:gridSpan w:val="4"/>
            <w:vAlign w:val="center"/>
          </w:tcPr>
          <w:p w14:paraId="06975990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___ ___</w:t>
            </w:r>
          </w:p>
        </w:tc>
      </w:tr>
      <w:tr w:rsidR="0089044D" w:rsidRPr="004D1976" w14:paraId="56B45393" w14:textId="77777777" w:rsidTr="00F12193">
        <w:trPr>
          <w:cantSplit/>
          <w:trHeight w:val="356"/>
          <w:jc w:val="center"/>
        </w:trPr>
        <w:tc>
          <w:tcPr>
            <w:tcW w:w="827" w:type="dxa"/>
            <w:vAlign w:val="center"/>
          </w:tcPr>
          <w:p w14:paraId="602B269A" w14:textId="77777777" w:rsidR="0089044D" w:rsidRPr="004D1976" w:rsidRDefault="0089044D" w:rsidP="003A22CB">
            <w:pPr>
              <w:rPr>
                <w:rFonts w:ascii="Arial" w:eastAsia="SimSun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QH-4</w:t>
            </w:r>
          </w:p>
        </w:tc>
        <w:tc>
          <w:tcPr>
            <w:tcW w:w="4652" w:type="dxa"/>
            <w:gridSpan w:val="2"/>
            <w:vAlign w:val="center"/>
          </w:tcPr>
          <w:p w14:paraId="7274C992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Formal microfinance group</w:t>
            </w:r>
          </w:p>
        </w:tc>
        <w:tc>
          <w:tcPr>
            <w:tcW w:w="3034" w:type="dxa"/>
            <w:gridSpan w:val="3"/>
            <w:vAlign w:val="center"/>
          </w:tcPr>
          <w:p w14:paraId="0565C7E6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Number of groups</w:t>
            </w:r>
          </w:p>
        </w:tc>
        <w:tc>
          <w:tcPr>
            <w:tcW w:w="2500" w:type="dxa"/>
            <w:gridSpan w:val="4"/>
            <w:vAlign w:val="center"/>
          </w:tcPr>
          <w:p w14:paraId="2CB27EB9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_ ___</w:t>
            </w:r>
          </w:p>
        </w:tc>
      </w:tr>
      <w:tr w:rsidR="0089044D" w:rsidRPr="004D1976" w14:paraId="00B62119" w14:textId="77777777" w:rsidTr="00F12193">
        <w:trPr>
          <w:cantSplit/>
          <w:trHeight w:val="356"/>
          <w:jc w:val="center"/>
        </w:trPr>
        <w:tc>
          <w:tcPr>
            <w:tcW w:w="827" w:type="dxa"/>
            <w:vAlign w:val="center"/>
          </w:tcPr>
          <w:p w14:paraId="5EF71C78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QH-5</w:t>
            </w:r>
          </w:p>
        </w:tc>
        <w:tc>
          <w:tcPr>
            <w:tcW w:w="4652" w:type="dxa"/>
            <w:gridSpan w:val="2"/>
            <w:vAlign w:val="center"/>
          </w:tcPr>
          <w:p w14:paraId="490C2147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Table banking</w:t>
            </w:r>
          </w:p>
        </w:tc>
        <w:tc>
          <w:tcPr>
            <w:tcW w:w="3034" w:type="dxa"/>
            <w:gridSpan w:val="3"/>
            <w:vAlign w:val="center"/>
          </w:tcPr>
          <w:p w14:paraId="71657A08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Number of groups</w:t>
            </w:r>
          </w:p>
        </w:tc>
        <w:tc>
          <w:tcPr>
            <w:tcW w:w="2500" w:type="dxa"/>
            <w:gridSpan w:val="4"/>
            <w:vAlign w:val="center"/>
          </w:tcPr>
          <w:p w14:paraId="5D076B8E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_ ___</w:t>
            </w:r>
          </w:p>
        </w:tc>
      </w:tr>
      <w:tr w:rsidR="0089044D" w:rsidRPr="004D1976" w14:paraId="5B7FA265" w14:textId="77777777" w:rsidTr="00F12193">
        <w:trPr>
          <w:cantSplit/>
          <w:trHeight w:val="356"/>
          <w:jc w:val="center"/>
        </w:trPr>
        <w:tc>
          <w:tcPr>
            <w:tcW w:w="827" w:type="dxa"/>
            <w:vAlign w:val="center"/>
          </w:tcPr>
          <w:p w14:paraId="66206EE2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QH-6</w:t>
            </w:r>
          </w:p>
        </w:tc>
        <w:tc>
          <w:tcPr>
            <w:tcW w:w="4652" w:type="dxa"/>
            <w:gridSpan w:val="2"/>
            <w:vAlign w:val="center"/>
          </w:tcPr>
          <w:p w14:paraId="054AB3CA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AMPATH GISE group</w:t>
            </w:r>
          </w:p>
        </w:tc>
        <w:tc>
          <w:tcPr>
            <w:tcW w:w="3034" w:type="dxa"/>
            <w:gridSpan w:val="3"/>
            <w:vAlign w:val="center"/>
          </w:tcPr>
          <w:p w14:paraId="1DE0099A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Number of groups</w:t>
            </w:r>
          </w:p>
        </w:tc>
        <w:tc>
          <w:tcPr>
            <w:tcW w:w="2500" w:type="dxa"/>
            <w:gridSpan w:val="4"/>
            <w:vAlign w:val="center"/>
          </w:tcPr>
          <w:p w14:paraId="36DD1BC8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_ ___</w:t>
            </w:r>
          </w:p>
        </w:tc>
      </w:tr>
      <w:tr w:rsidR="0089044D" w:rsidRPr="004D1976" w14:paraId="353ADE75" w14:textId="77777777" w:rsidTr="00F12193">
        <w:trPr>
          <w:cantSplit/>
          <w:trHeight w:val="356"/>
          <w:jc w:val="center"/>
        </w:trPr>
        <w:tc>
          <w:tcPr>
            <w:tcW w:w="827" w:type="dxa"/>
            <w:vAlign w:val="center"/>
          </w:tcPr>
          <w:p w14:paraId="4A85D542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QH-7</w:t>
            </w:r>
          </w:p>
        </w:tc>
        <w:tc>
          <w:tcPr>
            <w:tcW w:w="4652" w:type="dxa"/>
            <w:gridSpan w:val="2"/>
            <w:vAlign w:val="center"/>
          </w:tcPr>
          <w:p w14:paraId="0B531348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Other: ________________</w:t>
            </w:r>
          </w:p>
        </w:tc>
        <w:tc>
          <w:tcPr>
            <w:tcW w:w="3034" w:type="dxa"/>
            <w:gridSpan w:val="3"/>
            <w:vAlign w:val="center"/>
          </w:tcPr>
          <w:p w14:paraId="0D175D84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Number of groups</w:t>
            </w:r>
          </w:p>
        </w:tc>
        <w:tc>
          <w:tcPr>
            <w:tcW w:w="2500" w:type="dxa"/>
            <w:gridSpan w:val="4"/>
            <w:vAlign w:val="center"/>
          </w:tcPr>
          <w:p w14:paraId="546B58CF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_ ___</w:t>
            </w:r>
          </w:p>
        </w:tc>
      </w:tr>
      <w:tr w:rsidR="0089044D" w:rsidRPr="004D1976" w14:paraId="597AB8E6" w14:textId="77777777" w:rsidTr="00F12193">
        <w:trPr>
          <w:cantSplit/>
          <w:trHeight w:val="356"/>
          <w:jc w:val="center"/>
        </w:trPr>
        <w:tc>
          <w:tcPr>
            <w:tcW w:w="11013" w:type="dxa"/>
            <w:gridSpan w:val="10"/>
            <w:vAlign w:val="center"/>
          </w:tcPr>
          <w:p w14:paraId="2E74FF81" w14:textId="12DD90E4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eastAsia="SimSun" w:hAnsi="Arial" w:cs="Arial"/>
                <w:b/>
                <w:u w:val="single"/>
              </w:rPr>
              <w:t>For each of the groups you are currently involved in</w:t>
            </w:r>
            <w:r w:rsidR="007F06C8" w:rsidRPr="004D1976">
              <w:rPr>
                <w:rFonts w:ascii="Arial" w:eastAsia="SimSun" w:hAnsi="Arial" w:cs="Arial"/>
                <w:b/>
                <w:u w:val="single"/>
              </w:rPr>
              <w:t xml:space="preserve"> </w:t>
            </w:r>
            <w:r w:rsidR="007F06C8" w:rsidRPr="004D1976">
              <w:rPr>
                <w:rFonts w:ascii="Arial" w:eastAsia="SimSun" w:hAnsi="Arial" w:cs="Arial"/>
              </w:rPr>
              <w:t>(in the last 30 days)</w:t>
            </w:r>
            <w:r w:rsidRPr="004D1976">
              <w:rPr>
                <w:rFonts w:ascii="Arial" w:eastAsia="SimSun" w:hAnsi="Arial" w:cs="Arial"/>
              </w:rPr>
              <w:t>, we are now going to ask you some additional questions</w:t>
            </w:r>
            <w:r w:rsidR="00107D02">
              <w:rPr>
                <w:rFonts w:ascii="Arial" w:eastAsia="SimSun" w:hAnsi="Arial" w:cs="Arial"/>
              </w:rPr>
              <w:t xml:space="preserve"> about up to five most recent microfinance groups</w:t>
            </w:r>
          </w:p>
        </w:tc>
      </w:tr>
      <w:tr w:rsidR="0089044D" w:rsidRPr="004D1976" w14:paraId="76827783" w14:textId="77777777" w:rsidTr="00F12193">
        <w:trPr>
          <w:cantSplit/>
          <w:trHeight w:val="356"/>
          <w:jc w:val="center"/>
        </w:trPr>
        <w:tc>
          <w:tcPr>
            <w:tcW w:w="3527" w:type="dxa"/>
            <w:gridSpan w:val="2"/>
            <w:vMerge w:val="restart"/>
            <w:vAlign w:val="center"/>
          </w:tcPr>
          <w:p w14:paraId="541442DE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Question</w:t>
            </w:r>
          </w:p>
        </w:tc>
        <w:tc>
          <w:tcPr>
            <w:tcW w:w="1952" w:type="dxa"/>
            <w:vMerge w:val="restart"/>
            <w:vAlign w:val="center"/>
          </w:tcPr>
          <w:p w14:paraId="28562D65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Response</w:t>
            </w:r>
          </w:p>
        </w:tc>
        <w:tc>
          <w:tcPr>
            <w:tcW w:w="5534" w:type="dxa"/>
            <w:gridSpan w:val="7"/>
            <w:vAlign w:val="center"/>
          </w:tcPr>
          <w:p w14:paraId="0D184101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Group</w:t>
            </w:r>
          </w:p>
        </w:tc>
      </w:tr>
      <w:tr w:rsidR="0089044D" w:rsidRPr="004D1976" w14:paraId="2443407F" w14:textId="77777777" w:rsidTr="00F12193">
        <w:trPr>
          <w:cantSplit/>
          <w:trHeight w:val="356"/>
          <w:jc w:val="center"/>
        </w:trPr>
        <w:tc>
          <w:tcPr>
            <w:tcW w:w="3527" w:type="dxa"/>
            <w:gridSpan w:val="2"/>
            <w:vMerge/>
          </w:tcPr>
          <w:p w14:paraId="062FC69E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</w:p>
        </w:tc>
        <w:tc>
          <w:tcPr>
            <w:tcW w:w="1952" w:type="dxa"/>
            <w:vMerge/>
            <w:vAlign w:val="center"/>
          </w:tcPr>
          <w:p w14:paraId="71E34FC5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</w:p>
        </w:tc>
        <w:tc>
          <w:tcPr>
            <w:tcW w:w="1106" w:type="dxa"/>
            <w:vAlign w:val="center"/>
          </w:tcPr>
          <w:p w14:paraId="3878377F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107" w:type="dxa"/>
            <w:vAlign w:val="center"/>
          </w:tcPr>
          <w:p w14:paraId="76F5D195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107" w:type="dxa"/>
            <w:gridSpan w:val="2"/>
            <w:vAlign w:val="center"/>
          </w:tcPr>
          <w:p w14:paraId="4F764826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107" w:type="dxa"/>
            <w:gridSpan w:val="2"/>
            <w:vAlign w:val="center"/>
          </w:tcPr>
          <w:p w14:paraId="07BABFF0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07" w:type="dxa"/>
            <w:vAlign w:val="center"/>
          </w:tcPr>
          <w:p w14:paraId="2261FD68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5</w:t>
            </w:r>
          </w:p>
        </w:tc>
      </w:tr>
      <w:tr w:rsidR="0089044D" w:rsidRPr="004D1976" w14:paraId="412CAD89" w14:textId="77777777" w:rsidTr="00F12193">
        <w:trPr>
          <w:cantSplit/>
          <w:trHeight w:val="356"/>
          <w:jc w:val="center"/>
        </w:trPr>
        <w:tc>
          <w:tcPr>
            <w:tcW w:w="827" w:type="dxa"/>
            <w:vAlign w:val="center"/>
          </w:tcPr>
          <w:p w14:paraId="430E0714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QH-8</w:t>
            </w:r>
          </w:p>
        </w:tc>
        <w:tc>
          <w:tcPr>
            <w:tcW w:w="2700" w:type="dxa"/>
            <w:vAlign w:val="center"/>
          </w:tcPr>
          <w:p w14:paraId="0C3253EC" w14:textId="1C0DA3B3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What kind of group is this?</w:t>
            </w:r>
            <w:r w:rsidR="00F82FB5">
              <w:rPr>
                <w:rFonts w:ascii="Arial" w:hAnsi="Arial" w:cs="Arial"/>
              </w:rPr>
              <w:t xml:space="preserve">  </w:t>
            </w:r>
            <w:r w:rsidR="00043093">
              <w:rPr>
                <w:rFonts w:ascii="Arial" w:hAnsi="Arial" w:cs="Arial"/>
              </w:rPr>
              <w:t xml:space="preserve">--&gt; if </w:t>
            </w:r>
            <w:r w:rsidR="000A0443">
              <w:rPr>
                <w:rFonts w:ascii="Arial" w:hAnsi="Arial" w:cs="Arial"/>
              </w:rPr>
              <w:t>at least one of the questions from 2-7 is greater than 1</w:t>
            </w:r>
          </w:p>
        </w:tc>
        <w:tc>
          <w:tcPr>
            <w:tcW w:w="1952" w:type="dxa"/>
            <w:vAlign w:val="center"/>
          </w:tcPr>
          <w:p w14:paraId="01CA4D6B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Chama-1</w:t>
            </w:r>
          </w:p>
          <w:p w14:paraId="4908BCB1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SACCO-2</w:t>
            </w:r>
          </w:p>
          <w:p w14:paraId="6F3B9C54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Formal microfinance group-3</w:t>
            </w:r>
          </w:p>
          <w:p w14:paraId="5CE9450A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Table-banking-4</w:t>
            </w:r>
          </w:p>
          <w:p w14:paraId="7C0A7AA7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AMPATH GISE-5</w:t>
            </w:r>
          </w:p>
          <w:p w14:paraId="391059B2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Other-6</w:t>
            </w:r>
          </w:p>
        </w:tc>
        <w:tc>
          <w:tcPr>
            <w:tcW w:w="1106" w:type="dxa"/>
            <w:vAlign w:val="center"/>
          </w:tcPr>
          <w:p w14:paraId="434DD369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</w:p>
        </w:tc>
        <w:tc>
          <w:tcPr>
            <w:tcW w:w="1107" w:type="dxa"/>
            <w:vAlign w:val="center"/>
          </w:tcPr>
          <w:p w14:paraId="1BB44381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</w:p>
        </w:tc>
        <w:tc>
          <w:tcPr>
            <w:tcW w:w="1107" w:type="dxa"/>
            <w:gridSpan w:val="2"/>
            <w:vAlign w:val="center"/>
          </w:tcPr>
          <w:p w14:paraId="6D8E75F7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</w:p>
        </w:tc>
        <w:tc>
          <w:tcPr>
            <w:tcW w:w="1107" w:type="dxa"/>
            <w:gridSpan w:val="2"/>
            <w:vAlign w:val="center"/>
          </w:tcPr>
          <w:p w14:paraId="0D507739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</w:p>
        </w:tc>
        <w:tc>
          <w:tcPr>
            <w:tcW w:w="1107" w:type="dxa"/>
            <w:vAlign w:val="center"/>
          </w:tcPr>
          <w:p w14:paraId="62FA8E29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</w:p>
        </w:tc>
      </w:tr>
      <w:tr w:rsidR="0089044D" w:rsidRPr="004D1976" w14:paraId="0F43EA54" w14:textId="77777777" w:rsidTr="00F12193">
        <w:trPr>
          <w:cantSplit/>
          <w:trHeight w:val="356"/>
          <w:jc w:val="center"/>
        </w:trPr>
        <w:tc>
          <w:tcPr>
            <w:tcW w:w="827" w:type="dxa"/>
            <w:vAlign w:val="center"/>
          </w:tcPr>
          <w:p w14:paraId="4B5E662E" w14:textId="52512D12" w:rsidR="0089044D" w:rsidRPr="004D1976" w:rsidRDefault="00D92F87" w:rsidP="003A22C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H-9</w:t>
            </w:r>
          </w:p>
        </w:tc>
        <w:tc>
          <w:tcPr>
            <w:tcW w:w="2700" w:type="dxa"/>
            <w:vAlign w:val="center"/>
          </w:tcPr>
          <w:p w14:paraId="7F82E2F3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How long have you been in this group?</w:t>
            </w:r>
          </w:p>
        </w:tc>
        <w:tc>
          <w:tcPr>
            <w:tcW w:w="1952" w:type="dxa"/>
            <w:vAlign w:val="center"/>
          </w:tcPr>
          <w:p w14:paraId="5B49883A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Years</w:t>
            </w:r>
          </w:p>
          <w:p w14:paraId="2EFBEDF7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Months</w:t>
            </w:r>
          </w:p>
        </w:tc>
        <w:tc>
          <w:tcPr>
            <w:tcW w:w="1106" w:type="dxa"/>
            <w:vAlign w:val="center"/>
          </w:tcPr>
          <w:p w14:paraId="11E4EEDB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 __</w:t>
            </w:r>
          </w:p>
          <w:p w14:paraId="16ABFE09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 __</w:t>
            </w:r>
          </w:p>
        </w:tc>
        <w:tc>
          <w:tcPr>
            <w:tcW w:w="1107" w:type="dxa"/>
            <w:vAlign w:val="center"/>
          </w:tcPr>
          <w:p w14:paraId="5F3D54C4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 __</w:t>
            </w:r>
          </w:p>
          <w:p w14:paraId="4EE9D791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 __</w:t>
            </w:r>
          </w:p>
        </w:tc>
        <w:tc>
          <w:tcPr>
            <w:tcW w:w="1107" w:type="dxa"/>
            <w:gridSpan w:val="2"/>
            <w:vAlign w:val="center"/>
          </w:tcPr>
          <w:p w14:paraId="7BFFB2E2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 __</w:t>
            </w:r>
          </w:p>
          <w:p w14:paraId="1B7E86CF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 __</w:t>
            </w:r>
          </w:p>
        </w:tc>
        <w:tc>
          <w:tcPr>
            <w:tcW w:w="1107" w:type="dxa"/>
            <w:gridSpan w:val="2"/>
            <w:vAlign w:val="center"/>
          </w:tcPr>
          <w:p w14:paraId="60066CAB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 __</w:t>
            </w:r>
          </w:p>
          <w:p w14:paraId="7183C22C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 __</w:t>
            </w:r>
          </w:p>
        </w:tc>
        <w:tc>
          <w:tcPr>
            <w:tcW w:w="1107" w:type="dxa"/>
            <w:vAlign w:val="center"/>
          </w:tcPr>
          <w:p w14:paraId="66BCFAF5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 __</w:t>
            </w:r>
          </w:p>
          <w:p w14:paraId="7AF47546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__ __</w:t>
            </w:r>
          </w:p>
        </w:tc>
      </w:tr>
      <w:tr w:rsidR="0089044D" w:rsidRPr="004D1976" w14:paraId="34A900B1" w14:textId="77777777" w:rsidTr="00F12193">
        <w:trPr>
          <w:cantSplit/>
          <w:trHeight w:val="356"/>
          <w:jc w:val="center"/>
        </w:trPr>
        <w:tc>
          <w:tcPr>
            <w:tcW w:w="827" w:type="dxa"/>
            <w:vAlign w:val="center"/>
          </w:tcPr>
          <w:p w14:paraId="3B816192" w14:textId="64F9A3D1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QH-1</w:t>
            </w:r>
            <w:r w:rsidR="00D92F87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2700" w:type="dxa"/>
            <w:vAlign w:val="center"/>
          </w:tcPr>
          <w:p w14:paraId="6D88FBB2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On average, how much money have you deposited into this group per month?</w:t>
            </w:r>
          </w:p>
        </w:tc>
        <w:tc>
          <w:tcPr>
            <w:tcW w:w="1952" w:type="dxa"/>
            <w:vAlign w:val="center"/>
          </w:tcPr>
          <w:p w14:paraId="3B2CDDD1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proofErr w:type="spellStart"/>
            <w:r w:rsidRPr="004D1976">
              <w:rPr>
                <w:rFonts w:ascii="Arial" w:hAnsi="Arial" w:cs="Arial"/>
              </w:rPr>
              <w:t>Ksh</w:t>
            </w:r>
            <w:proofErr w:type="spellEnd"/>
          </w:p>
          <w:p w14:paraId="43466208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Don’t Know</w:t>
            </w:r>
          </w:p>
          <w:p w14:paraId="7E2BB534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Refused</w:t>
            </w:r>
          </w:p>
        </w:tc>
        <w:tc>
          <w:tcPr>
            <w:tcW w:w="1106" w:type="dxa"/>
            <w:vAlign w:val="center"/>
          </w:tcPr>
          <w:p w14:paraId="6DD38619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/>
              </w:rPr>
              <w:t>_ _ _</w:t>
            </w:r>
            <w:r w:rsidRPr="004D1976">
              <w:rPr>
                <w:rFonts w:ascii="Arial" w:hAnsi="Arial" w:cs="Arial"/>
              </w:rPr>
              <w:t xml:space="preserve"> _ _ </w:t>
            </w:r>
          </w:p>
          <w:p w14:paraId="66CC50CF" w14:textId="590C2742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-</w:t>
            </w:r>
            <w:r w:rsidR="0015578C">
              <w:rPr>
                <w:rFonts w:ascii="Arial" w:hAnsi="Arial" w:cs="Arial"/>
              </w:rPr>
              <w:t>98</w:t>
            </w:r>
          </w:p>
          <w:p w14:paraId="47450C69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-99</w:t>
            </w:r>
          </w:p>
        </w:tc>
        <w:tc>
          <w:tcPr>
            <w:tcW w:w="1107" w:type="dxa"/>
            <w:vAlign w:val="center"/>
          </w:tcPr>
          <w:p w14:paraId="3EF9F19C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/>
              </w:rPr>
              <w:t>_ _ _</w:t>
            </w:r>
            <w:r w:rsidRPr="004D1976">
              <w:rPr>
                <w:rFonts w:ascii="Arial" w:hAnsi="Arial" w:cs="Arial"/>
              </w:rPr>
              <w:t xml:space="preserve"> _ _ </w:t>
            </w:r>
          </w:p>
          <w:p w14:paraId="15B6C2DE" w14:textId="424B042A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-</w:t>
            </w:r>
            <w:r w:rsidR="0015578C">
              <w:rPr>
                <w:rFonts w:ascii="Arial" w:hAnsi="Arial" w:cs="Arial"/>
              </w:rPr>
              <w:t>98</w:t>
            </w:r>
          </w:p>
          <w:p w14:paraId="1F5E8648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</w:rPr>
              <w:t>-99</w:t>
            </w:r>
          </w:p>
        </w:tc>
        <w:tc>
          <w:tcPr>
            <w:tcW w:w="1107" w:type="dxa"/>
            <w:gridSpan w:val="2"/>
            <w:vAlign w:val="center"/>
          </w:tcPr>
          <w:p w14:paraId="08524483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/>
              </w:rPr>
              <w:t>_ _ _</w:t>
            </w:r>
            <w:r w:rsidRPr="004D1976">
              <w:rPr>
                <w:rFonts w:ascii="Arial" w:hAnsi="Arial" w:cs="Arial"/>
              </w:rPr>
              <w:t xml:space="preserve"> _ _ </w:t>
            </w:r>
          </w:p>
          <w:p w14:paraId="571B0C96" w14:textId="52EB9C65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-</w:t>
            </w:r>
            <w:r w:rsidR="0015578C">
              <w:rPr>
                <w:rFonts w:ascii="Arial" w:hAnsi="Arial" w:cs="Arial"/>
              </w:rPr>
              <w:t>98</w:t>
            </w:r>
          </w:p>
          <w:p w14:paraId="43BEBCC5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</w:rPr>
              <w:t>-99</w:t>
            </w:r>
          </w:p>
        </w:tc>
        <w:tc>
          <w:tcPr>
            <w:tcW w:w="1107" w:type="dxa"/>
            <w:gridSpan w:val="2"/>
            <w:vAlign w:val="center"/>
          </w:tcPr>
          <w:p w14:paraId="075CA916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/>
              </w:rPr>
              <w:t>_ _ _</w:t>
            </w:r>
            <w:r w:rsidRPr="004D1976">
              <w:rPr>
                <w:rFonts w:ascii="Arial" w:hAnsi="Arial" w:cs="Arial"/>
              </w:rPr>
              <w:t xml:space="preserve"> _ _ </w:t>
            </w:r>
          </w:p>
          <w:p w14:paraId="08CF6A77" w14:textId="33DBA011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-</w:t>
            </w:r>
            <w:r w:rsidR="0015578C">
              <w:rPr>
                <w:rFonts w:ascii="Arial" w:hAnsi="Arial" w:cs="Arial"/>
              </w:rPr>
              <w:t>98</w:t>
            </w:r>
          </w:p>
          <w:p w14:paraId="183416EC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</w:rPr>
              <w:t>-99</w:t>
            </w:r>
          </w:p>
        </w:tc>
        <w:tc>
          <w:tcPr>
            <w:tcW w:w="1107" w:type="dxa"/>
            <w:vAlign w:val="center"/>
          </w:tcPr>
          <w:p w14:paraId="21601E59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/>
              </w:rPr>
              <w:t>_ _ _</w:t>
            </w:r>
            <w:r w:rsidRPr="004D1976">
              <w:rPr>
                <w:rFonts w:ascii="Arial" w:hAnsi="Arial" w:cs="Arial"/>
              </w:rPr>
              <w:t xml:space="preserve"> _ _ </w:t>
            </w:r>
          </w:p>
          <w:p w14:paraId="7F790229" w14:textId="0B9869B2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-</w:t>
            </w:r>
            <w:r w:rsidR="0015578C">
              <w:rPr>
                <w:rFonts w:ascii="Arial" w:hAnsi="Arial" w:cs="Arial"/>
              </w:rPr>
              <w:t>98</w:t>
            </w:r>
          </w:p>
          <w:p w14:paraId="6054EA2F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</w:rPr>
              <w:t>-99</w:t>
            </w:r>
          </w:p>
        </w:tc>
      </w:tr>
      <w:tr w:rsidR="0089044D" w:rsidRPr="004D1976" w14:paraId="3ED45127" w14:textId="77777777" w:rsidTr="00F12193">
        <w:trPr>
          <w:cantSplit/>
          <w:trHeight w:val="356"/>
          <w:jc w:val="center"/>
        </w:trPr>
        <w:tc>
          <w:tcPr>
            <w:tcW w:w="827" w:type="dxa"/>
            <w:vAlign w:val="center"/>
          </w:tcPr>
          <w:p w14:paraId="528C4431" w14:textId="3EE39D5A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QH-1</w:t>
            </w:r>
            <w:r w:rsidR="00D92F87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700" w:type="dxa"/>
            <w:vAlign w:val="center"/>
          </w:tcPr>
          <w:p w14:paraId="6A20E6FC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How much money have you borrowed from this group in total? </w:t>
            </w:r>
          </w:p>
        </w:tc>
        <w:tc>
          <w:tcPr>
            <w:tcW w:w="1952" w:type="dxa"/>
            <w:vAlign w:val="center"/>
          </w:tcPr>
          <w:p w14:paraId="0B4A53ED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proofErr w:type="spellStart"/>
            <w:r w:rsidRPr="004D1976">
              <w:rPr>
                <w:rFonts w:ascii="Arial" w:hAnsi="Arial" w:cs="Arial"/>
              </w:rPr>
              <w:t>Ksh</w:t>
            </w:r>
            <w:proofErr w:type="spellEnd"/>
          </w:p>
          <w:p w14:paraId="3D8260AC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Don’t Know</w:t>
            </w:r>
          </w:p>
          <w:p w14:paraId="4DC37B74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Refused</w:t>
            </w:r>
          </w:p>
        </w:tc>
        <w:tc>
          <w:tcPr>
            <w:tcW w:w="1106" w:type="dxa"/>
            <w:vAlign w:val="center"/>
          </w:tcPr>
          <w:p w14:paraId="5F63EA3B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/>
              </w:rPr>
              <w:t>_ _ _</w:t>
            </w:r>
            <w:r w:rsidRPr="004D1976">
              <w:rPr>
                <w:rFonts w:ascii="Arial" w:hAnsi="Arial" w:cs="Arial"/>
              </w:rPr>
              <w:t xml:space="preserve"> _ _ </w:t>
            </w:r>
          </w:p>
          <w:p w14:paraId="171DB227" w14:textId="711B8A02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-</w:t>
            </w:r>
            <w:r w:rsidR="0015578C">
              <w:rPr>
                <w:rFonts w:ascii="Arial" w:hAnsi="Arial" w:cs="Arial"/>
              </w:rPr>
              <w:t>98</w:t>
            </w:r>
          </w:p>
          <w:p w14:paraId="6948380A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</w:rPr>
              <w:t>-99</w:t>
            </w:r>
          </w:p>
        </w:tc>
        <w:tc>
          <w:tcPr>
            <w:tcW w:w="1107" w:type="dxa"/>
            <w:vAlign w:val="center"/>
          </w:tcPr>
          <w:p w14:paraId="129AC87A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/>
              </w:rPr>
              <w:t>_ _ _</w:t>
            </w:r>
            <w:r w:rsidRPr="004D1976">
              <w:rPr>
                <w:rFonts w:ascii="Arial" w:hAnsi="Arial" w:cs="Arial"/>
              </w:rPr>
              <w:t xml:space="preserve"> _ _ </w:t>
            </w:r>
          </w:p>
          <w:p w14:paraId="5709B8ED" w14:textId="488A5F58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-</w:t>
            </w:r>
            <w:r w:rsidR="0015578C">
              <w:rPr>
                <w:rFonts w:ascii="Arial" w:hAnsi="Arial" w:cs="Arial"/>
              </w:rPr>
              <w:t>98</w:t>
            </w:r>
          </w:p>
          <w:p w14:paraId="2B083650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</w:rPr>
              <w:t>-99</w:t>
            </w:r>
          </w:p>
        </w:tc>
        <w:tc>
          <w:tcPr>
            <w:tcW w:w="1107" w:type="dxa"/>
            <w:gridSpan w:val="2"/>
            <w:vAlign w:val="center"/>
          </w:tcPr>
          <w:p w14:paraId="75186936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/>
              </w:rPr>
              <w:t>_ _ _</w:t>
            </w:r>
            <w:r w:rsidRPr="004D1976">
              <w:rPr>
                <w:rFonts w:ascii="Arial" w:hAnsi="Arial" w:cs="Arial"/>
              </w:rPr>
              <w:t xml:space="preserve"> _ _ </w:t>
            </w:r>
          </w:p>
          <w:p w14:paraId="448927C4" w14:textId="7F788D1B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-</w:t>
            </w:r>
            <w:r w:rsidR="0015578C">
              <w:rPr>
                <w:rFonts w:ascii="Arial" w:hAnsi="Arial" w:cs="Arial"/>
              </w:rPr>
              <w:t>98</w:t>
            </w:r>
          </w:p>
          <w:p w14:paraId="5CC75A73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</w:rPr>
              <w:t>-99</w:t>
            </w:r>
          </w:p>
        </w:tc>
        <w:tc>
          <w:tcPr>
            <w:tcW w:w="1107" w:type="dxa"/>
            <w:gridSpan w:val="2"/>
            <w:vAlign w:val="center"/>
          </w:tcPr>
          <w:p w14:paraId="66E5DC38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/>
              </w:rPr>
              <w:t>_ _ _</w:t>
            </w:r>
            <w:r w:rsidRPr="004D1976">
              <w:rPr>
                <w:rFonts w:ascii="Arial" w:hAnsi="Arial" w:cs="Arial"/>
              </w:rPr>
              <w:t xml:space="preserve"> _ _ </w:t>
            </w:r>
          </w:p>
          <w:p w14:paraId="1B3E4682" w14:textId="4ECA325A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-</w:t>
            </w:r>
            <w:r w:rsidR="0015578C">
              <w:rPr>
                <w:rFonts w:ascii="Arial" w:hAnsi="Arial" w:cs="Arial"/>
              </w:rPr>
              <w:t>98</w:t>
            </w:r>
          </w:p>
          <w:p w14:paraId="3F23ADDC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</w:rPr>
              <w:t>-99</w:t>
            </w:r>
          </w:p>
        </w:tc>
        <w:tc>
          <w:tcPr>
            <w:tcW w:w="1107" w:type="dxa"/>
            <w:vAlign w:val="center"/>
          </w:tcPr>
          <w:p w14:paraId="56D1B972" w14:textId="77777777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/>
              </w:rPr>
              <w:t>_ _ _</w:t>
            </w:r>
            <w:r w:rsidRPr="004D1976">
              <w:rPr>
                <w:rFonts w:ascii="Arial" w:hAnsi="Arial" w:cs="Arial"/>
              </w:rPr>
              <w:t xml:space="preserve"> _ _ </w:t>
            </w:r>
          </w:p>
          <w:p w14:paraId="46C4332A" w14:textId="3DFA961D" w:rsidR="0089044D" w:rsidRPr="004D1976" w:rsidRDefault="0089044D" w:rsidP="003A22C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-</w:t>
            </w:r>
            <w:r w:rsidR="0015578C">
              <w:rPr>
                <w:rFonts w:ascii="Arial" w:hAnsi="Arial" w:cs="Arial"/>
              </w:rPr>
              <w:t>98</w:t>
            </w:r>
          </w:p>
          <w:p w14:paraId="6FEBA98C" w14:textId="77777777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</w:rPr>
              <w:t>-99</w:t>
            </w:r>
          </w:p>
        </w:tc>
      </w:tr>
      <w:tr w:rsidR="00645CA0" w:rsidRPr="004D1976" w14:paraId="391A9658" w14:textId="77777777" w:rsidTr="00F12193">
        <w:trPr>
          <w:cantSplit/>
          <w:trHeight w:val="356"/>
          <w:jc w:val="center"/>
        </w:trPr>
        <w:tc>
          <w:tcPr>
            <w:tcW w:w="827" w:type="dxa"/>
            <w:vAlign w:val="center"/>
          </w:tcPr>
          <w:p w14:paraId="5ED1E198" w14:textId="77777777" w:rsidR="00645CA0" w:rsidRPr="004D1976" w:rsidRDefault="00645CA0" w:rsidP="003A22CB">
            <w:pPr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vAlign w:val="center"/>
          </w:tcPr>
          <w:p w14:paraId="34C86015" w14:textId="77777777" w:rsidR="00645CA0" w:rsidRPr="004D1976" w:rsidRDefault="00645CA0" w:rsidP="003A22CB">
            <w:pPr>
              <w:rPr>
                <w:rFonts w:ascii="Arial" w:hAnsi="Arial" w:cs="Arial"/>
              </w:rPr>
            </w:pPr>
          </w:p>
        </w:tc>
        <w:tc>
          <w:tcPr>
            <w:tcW w:w="1952" w:type="dxa"/>
            <w:vAlign w:val="center"/>
          </w:tcPr>
          <w:p w14:paraId="061AD3A2" w14:textId="77777777" w:rsidR="00645CA0" w:rsidRPr="004D1976" w:rsidRDefault="00645CA0" w:rsidP="003A22C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106" w:type="dxa"/>
            <w:vAlign w:val="center"/>
          </w:tcPr>
          <w:p w14:paraId="4E35A4B3" w14:textId="77777777" w:rsidR="00645CA0" w:rsidRPr="004D1976" w:rsidRDefault="00645CA0" w:rsidP="003A22CB">
            <w:pPr>
              <w:rPr>
                <w:rFonts w:ascii="Arial" w:hAnsi="Arial" w:cs="Arial"/>
                <w:b/>
              </w:rPr>
            </w:pPr>
          </w:p>
        </w:tc>
        <w:tc>
          <w:tcPr>
            <w:tcW w:w="1107" w:type="dxa"/>
            <w:vAlign w:val="center"/>
          </w:tcPr>
          <w:p w14:paraId="7AFC3F5D" w14:textId="77777777" w:rsidR="00645CA0" w:rsidRPr="004D1976" w:rsidRDefault="00645CA0" w:rsidP="003A22CB">
            <w:pPr>
              <w:rPr>
                <w:rFonts w:ascii="Arial" w:hAnsi="Arial" w:cs="Arial"/>
                <w:b/>
              </w:rPr>
            </w:pPr>
          </w:p>
        </w:tc>
        <w:tc>
          <w:tcPr>
            <w:tcW w:w="1107" w:type="dxa"/>
            <w:gridSpan w:val="2"/>
            <w:vAlign w:val="center"/>
          </w:tcPr>
          <w:p w14:paraId="3A17D8E8" w14:textId="77777777" w:rsidR="00645CA0" w:rsidRPr="004D1976" w:rsidRDefault="00645CA0" w:rsidP="003A22CB">
            <w:pPr>
              <w:rPr>
                <w:rFonts w:ascii="Arial" w:hAnsi="Arial" w:cs="Arial"/>
                <w:b/>
              </w:rPr>
            </w:pPr>
          </w:p>
        </w:tc>
        <w:tc>
          <w:tcPr>
            <w:tcW w:w="1107" w:type="dxa"/>
            <w:gridSpan w:val="2"/>
            <w:vAlign w:val="center"/>
          </w:tcPr>
          <w:p w14:paraId="3FE91B84" w14:textId="77777777" w:rsidR="00645CA0" w:rsidRPr="004D1976" w:rsidRDefault="00645CA0" w:rsidP="003A22CB">
            <w:pPr>
              <w:rPr>
                <w:rFonts w:ascii="Arial" w:hAnsi="Arial" w:cs="Arial"/>
                <w:b/>
              </w:rPr>
            </w:pPr>
          </w:p>
        </w:tc>
        <w:tc>
          <w:tcPr>
            <w:tcW w:w="1107" w:type="dxa"/>
            <w:vAlign w:val="center"/>
          </w:tcPr>
          <w:p w14:paraId="6CD16B9F" w14:textId="77777777" w:rsidR="00645CA0" w:rsidRPr="004D1976" w:rsidRDefault="00645CA0" w:rsidP="003A22CB">
            <w:pPr>
              <w:rPr>
                <w:rFonts w:ascii="Arial" w:hAnsi="Arial" w:cs="Arial"/>
                <w:b/>
              </w:rPr>
            </w:pPr>
          </w:p>
        </w:tc>
      </w:tr>
      <w:tr w:rsidR="0089044D" w:rsidRPr="004D1976" w14:paraId="6AC3C47E" w14:textId="77777777" w:rsidTr="00645CA0">
        <w:trPr>
          <w:cantSplit/>
          <w:trHeight w:val="356"/>
          <w:jc w:val="center"/>
        </w:trPr>
        <w:tc>
          <w:tcPr>
            <w:tcW w:w="827" w:type="dxa"/>
            <w:vAlign w:val="center"/>
          </w:tcPr>
          <w:p w14:paraId="723A1138" w14:textId="6C1890CD" w:rsidR="0089044D" w:rsidRPr="004D1976" w:rsidRDefault="0089044D" w:rsidP="003A22CB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QH-1</w:t>
            </w:r>
            <w:r w:rsidR="00D92F87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2700" w:type="dxa"/>
            <w:vAlign w:val="center"/>
          </w:tcPr>
          <w:p w14:paraId="38B37932" w14:textId="69A92778" w:rsidR="0089044D" w:rsidRPr="004D1976" w:rsidRDefault="00645CA0" w:rsidP="003A22CB">
            <w:pPr>
              <w:rPr>
                <w:rFonts w:ascii="Arial" w:eastAsia="SimSun" w:hAnsi="Arial" w:cs="Arial"/>
              </w:rPr>
            </w:pPr>
            <w:r w:rsidRPr="004D1976">
              <w:rPr>
                <w:rFonts w:ascii="Arial" w:eastAsia="SimSun" w:hAnsi="Arial" w:cs="Arial"/>
              </w:rPr>
              <w:t xml:space="preserve">In what areas do you spend the money you earn from these groups, across all groups in which you are currently active? (Check all that apply) </w:t>
            </w:r>
          </w:p>
          <w:p w14:paraId="583D43B6" w14:textId="4DF9F448" w:rsidR="0089044D" w:rsidRPr="004D1976" w:rsidRDefault="0089044D" w:rsidP="003A22CB">
            <w:pPr>
              <w:rPr>
                <w:rFonts w:ascii="Arial" w:eastAsia="SimSun" w:hAnsi="Arial" w:cs="Arial"/>
              </w:rPr>
            </w:pPr>
          </w:p>
        </w:tc>
        <w:tc>
          <w:tcPr>
            <w:tcW w:w="1952" w:type="dxa"/>
            <w:vAlign w:val="center"/>
          </w:tcPr>
          <w:p w14:paraId="415B8112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A-School fees</w:t>
            </w:r>
          </w:p>
          <w:p w14:paraId="6E737537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B-Medical expenses</w:t>
            </w:r>
          </w:p>
          <w:p w14:paraId="5E64AB7A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C-Insurance</w:t>
            </w:r>
          </w:p>
          <w:p w14:paraId="571341C2" w14:textId="77777777" w:rsidR="0089044D" w:rsidRPr="004D1976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D-Food</w:t>
            </w:r>
          </w:p>
          <w:p w14:paraId="18CE9289" w14:textId="77777777" w:rsidR="0089044D" w:rsidRPr="004D1976" w:rsidRDefault="0089044D" w:rsidP="003A22CB">
            <w:pPr>
              <w:jc w:val="right"/>
              <w:rPr>
                <w:rFonts w:ascii="Arial" w:hAnsi="Arial" w:cs="Arial"/>
                <w:color w:val="404040" w:themeColor="text1" w:themeTint="BF"/>
              </w:rPr>
            </w:pPr>
            <w:r w:rsidRPr="004D1976">
              <w:rPr>
                <w:rFonts w:ascii="Arial" w:hAnsi="Arial" w:cs="Arial"/>
              </w:rPr>
              <w:t>E-Business investments</w:t>
            </w:r>
          </w:p>
          <w:p w14:paraId="030F2E79" w14:textId="77777777" w:rsidR="0089044D" w:rsidRDefault="0089044D" w:rsidP="003A22CB">
            <w:pPr>
              <w:jc w:val="right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F-Pay off debts</w:t>
            </w:r>
          </w:p>
          <w:p w14:paraId="47D84A31" w14:textId="456554F1" w:rsidR="002D0198" w:rsidRPr="004D1976" w:rsidRDefault="002D0198" w:rsidP="003A22C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106" w:type="dxa"/>
            <w:shd w:val="clear" w:color="auto" w:fill="BFBFBF" w:themeFill="background1" w:themeFillShade="BF"/>
            <w:vAlign w:val="center"/>
          </w:tcPr>
          <w:p w14:paraId="51498597" w14:textId="1F0B9D5D" w:rsidR="0089044D" w:rsidRPr="004D1976" w:rsidRDefault="0089044D" w:rsidP="003A22CB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BFBFBF" w:themeFill="background1" w:themeFillShade="BF"/>
            <w:vAlign w:val="center"/>
          </w:tcPr>
          <w:p w14:paraId="7C2D9179" w14:textId="1BA0C404" w:rsidR="0089044D" w:rsidRPr="004D1976" w:rsidRDefault="0089044D" w:rsidP="003A22CB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gridSpan w:val="2"/>
            <w:shd w:val="clear" w:color="auto" w:fill="BFBFBF" w:themeFill="background1" w:themeFillShade="BF"/>
            <w:vAlign w:val="center"/>
          </w:tcPr>
          <w:p w14:paraId="1A14424B" w14:textId="018C8F05" w:rsidR="0089044D" w:rsidRPr="004D1976" w:rsidRDefault="0089044D" w:rsidP="003A22CB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gridSpan w:val="2"/>
            <w:shd w:val="clear" w:color="auto" w:fill="BFBFBF" w:themeFill="background1" w:themeFillShade="BF"/>
            <w:vAlign w:val="center"/>
          </w:tcPr>
          <w:p w14:paraId="452B524D" w14:textId="085763D3" w:rsidR="0089044D" w:rsidRPr="004D1976" w:rsidRDefault="0089044D" w:rsidP="003A22CB">
            <w:pPr>
              <w:rPr>
                <w:rFonts w:ascii="Arial" w:hAnsi="Arial" w:cs="Arial"/>
              </w:rPr>
            </w:pPr>
          </w:p>
        </w:tc>
        <w:tc>
          <w:tcPr>
            <w:tcW w:w="1107" w:type="dxa"/>
            <w:shd w:val="clear" w:color="auto" w:fill="BFBFBF" w:themeFill="background1" w:themeFillShade="BF"/>
            <w:vAlign w:val="center"/>
          </w:tcPr>
          <w:p w14:paraId="43EB7606" w14:textId="77777777" w:rsidR="008A36BA" w:rsidRDefault="008A36BA" w:rsidP="003A22CB">
            <w:pPr>
              <w:rPr>
                <w:rFonts w:ascii="Arial" w:hAnsi="Arial" w:cs="Arial"/>
              </w:rPr>
            </w:pPr>
          </w:p>
          <w:p w14:paraId="710F15C9" w14:textId="3F589225" w:rsidR="0089044D" w:rsidRPr="004D1976" w:rsidRDefault="0089044D" w:rsidP="003A22CB">
            <w:pPr>
              <w:rPr>
                <w:rFonts w:ascii="Arial" w:hAnsi="Arial" w:cs="Arial"/>
              </w:rPr>
            </w:pPr>
          </w:p>
        </w:tc>
      </w:tr>
    </w:tbl>
    <w:p w14:paraId="1565BF68" w14:textId="77777777" w:rsidR="004D1976" w:rsidRPr="004D1976" w:rsidRDefault="004D1976" w:rsidP="004D1976">
      <w:pPr>
        <w:rPr>
          <w:rFonts w:ascii="Arial" w:hAnsi="Arial" w:cs="Arial"/>
          <w:b/>
        </w:rPr>
      </w:pPr>
    </w:p>
    <w:p w14:paraId="059A5699" w14:textId="77777777" w:rsidR="00172C6A" w:rsidRDefault="00172C6A">
      <w:r>
        <w:br w:type="page"/>
      </w:r>
    </w:p>
    <w:tbl>
      <w:tblPr>
        <w:tblW w:w="10394" w:type="dxa"/>
        <w:tblInd w:w="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04"/>
        <w:gridCol w:w="4860"/>
        <w:gridCol w:w="5130"/>
      </w:tblGrid>
      <w:tr w:rsidR="004D1976" w:rsidRPr="004D1976" w14:paraId="79440B93" w14:textId="77777777" w:rsidTr="004D1976">
        <w:trPr>
          <w:trHeight w:val="188"/>
        </w:trPr>
        <w:tc>
          <w:tcPr>
            <w:tcW w:w="10394" w:type="dxa"/>
            <w:gridSpan w:val="3"/>
            <w:shd w:val="clear" w:color="auto" w:fill="D9D9D9" w:themeFill="background1" w:themeFillShade="D9"/>
          </w:tcPr>
          <w:p w14:paraId="1EF6B32A" w14:textId="72D8E371" w:rsidR="004D1976" w:rsidRPr="004D1976" w:rsidRDefault="004D1976" w:rsidP="007F06C8">
            <w:pPr>
              <w:ind w:hanging="18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  <w:b/>
              </w:rPr>
              <w:lastRenderedPageBreak/>
              <w:t>ACCESS TO AGRICULTURAL TRAINING</w:t>
            </w:r>
          </w:p>
        </w:tc>
      </w:tr>
      <w:tr w:rsidR="007F06C8" w:rsidRPr="004D1976" w14:paraId="143D4007" w14:textId="77777777" w:rsidTr="006731F9">
        <w:trPr>
          <w:trHeight w:val="467"/>
        </w:trPr>
        <w:tc>
          <w:tcPr>
            <w:tcW w:w="404" w:type="dxa"/>
          </w:tcPr>
          <w:p w14:paraId="1F1F2061" w14:textId="77777777" w:rsidR="007F06C8" w:rsidRPr="004D1976" w:rsidRDefault="007F06C8" w:rsidP="007F06C8">
            <w:pPr>
              <w:ind w:left="-23"/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</w:rPr>
              <w:t>1</w:t>
            </w:r>
          </w:p>
        </w:tc>
        <w:tc>
          <w:tcPr>
            <w:tcW w:w="4860" w:type="dxa"/>
          </w:tcPr>
          <w:p w14:paraId="0829F91E" w14:textId="77777777" w:rsidR="007F06C8" w:rsidRPr="004D1976" w:rsidRDefault="007F06C8" w:rsidP="007F06C8">
            <w:pPr>
              <w:ind w:left="-23"/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</w:rPr>
              <w:t>Have you received any agricultural training services in the last 12 months?</w:t>
            </w:r>
          </w:p>
        </w:tc>
        <w:tc>
          <w:tcPr>
            <w:tcW w:w="5130" w:type="dxa"/>
          </w:tcPr>
          <w:p w14:paraId="5D4C58D9" w14:textId="515DB432" w:rsidR="00BF73DF" w:rsidRDefault="007F06C8" w:rsidP="00BF73DF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</w:rPr>
            </w:pPr>
            <w:r w:rsidRPr="004E2C75">
              <w:rPr>
                <w:rFonts w:ascii="Arial" w:hAnsi="Arial" w:cs="Arial"/>
              </w:rPr>
              <w:t>Yes</w:t>
            </w:r>
          </w:p>
          <w:p w14:paraId="010B95C5" w14:textId="77777777" w:rsidR="00BF73DF" w:rsidRDefault="007F06C8" w:rsidP="00BF73DF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No</w:t>
            </w:r>
            <w:r w:rsidRPr="004D1976">
              <w:rPr>
                <w:rFonts w:ascii="Arial" w:hAnsi="Arial" w:cs="Arial"/>
              </w:rPr>
              <w:sym w:font="Wingdings" w:char="F0E0"/>
            </w:r>
            <w:r w:rsidRPr="004D1976">
              <w:rPr>
                <w:rFonts w:ascii="Arial" w:hAnsi="Arial" w:cs="Arial"/>
              </w:rPr>
              <w:t xml:space="preserve"> END MODULE</w:t>
            </w:r>
          </w:p>
          <w:p w14:paraId="19784DD6" w14:textId="63DEF5BA" w:rsidR="00BF73DF" w:rsidRPr="004E2C75" w:rsidRDefault="00BF73DF" w:rsidP="004E2C75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</w:rPr>
            </w:pPr>
            <w:proofErr w:type="spellStart"/>
            <w:r w:rsidRPr="004E2C75">
              <w:rPr>
                <w:rFonts w:ascii="Arial" w:hAnsi="Arial" w:cs="Arial"/>
              </w:rPr>
              <w:t>Don’’t</w:t>
            </w:r>
            <w:proofErr w:type="spellEnd"/>
            <w:r w:rsidRPr="004E2C75">
              <w:rPr>
                <w:rFonts w:ascii="Arial" w:hAnsi="Arial" w:cs="Arial"/>
              </w:rPr>
              <w:t xml:space="preserve"> </w:t>
            </w:r>
            <w:proofErr w:type="gramStart"/>
            <w:r w:rsidRPr="004E2C75">
              <w:rPr>
                <w:rFonts w:ascii="Arial" w:hAnsi="Arial" w:cs="Arial"/>
              </w:rPr>
              <w:t>know</w:t>
            </w:r>
            <w:proofErr w:type="gramEnd"/>
          </w:p>
          <w:p w14:paraId="286DB81F" w14:textId="23A90252" w:rsidR="00BF73DF" w:rsidRPr="004E2C75" w:rsidRDefault="00BF73DF" w:rsidP="004E2C75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use</w:t>
            </w:r>
          </w:p>
        </w:tc>
      </w:tr>
      <w:tr w:rsidR="007F06C8" w:rsidRPr="004D1976" w14:paraId="3B30C346" w14:textId="77777777" w:rsidTr="007F06C8">
        <w:trPr>
          <w:trHeight w:val="539"/>
        </w:trPr>
        <w:tc>
          <w:tcPr>
            <w:tcW w:w="404" w:type="dxa"/>
          </w:tcPr>
          <w:p w14:paraId="0CCDF9F4" w14:textId="77777777" w:rsidR="007F06C8" w:rsidRPr="004D1976" w:rsidRDefault="007F06C8" w:rsidP="007F06C8">
            <w:pPr>
              <w:ind w:left="-23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2</w:t>
            </w:r>
          </w:p>
        </w:tc>
        <w:tc>
          <w:tcPr>
            <w:tcW w:w="4860" w:type="dxa"/>
          </w:tcPr>
          <w:p w14:paraId="54FABBF6" w14:textId="77777777" w:rsidR="007F06C8" w:rsidRPr="004D1976" w:rsidRDefault="007F06C8" w:rsidP="007F06C8">
            <w:pPr>
              <w:ind w:left="-23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How many trainings have you received in the last 12 months?</w:t>
            </w:r>
          </w:p>
        </w:tc>
        <w:tc>
          <w:tcPr>
            <w:tcW w:w="5130" w:type="dxa"/>
          </w:tcPr>
          <w:p w14:paraId="3209C0A8" w14:textId="77777777" w:rsidR="007F06C8" w:rsidRPr="004D1976" w:rsidRDefault="007F06C8" w:rsidP="007F06C8">
            <w:pPr>
              <w:ind w:hanging="18"/>
              <w:rPr>
                <w:rFonts w:ascii="Arial" w:hAnsi="Arial" w:cs="Arial"/>
              </w:rPr>
            </w:pPr>
          </w:p>
        </w:tc>
      </w:tr>
      <w:tr w:rsidR="007F06C8" w:rsidRPr="004D1976" w14:paraId="60207A36" w14:textId="77777777" w:rsidTr="007F06C8">
        <w:trPr>
          <w:trHeight w:val="287"/>
        </w:trPr>
        <w:tc>
          <w:tcPr>
            <w:tcW w:w="10394" w:type="dxa"/>
            <w:gridSpan w:val="3"/>
          </w:tcPr>
          <w:p w14:paraId="58C030E4" w14:textId="77777777" w:rsidR="007F06C8" w:rsidRPr="004D1976" w:rsidRDefault="007F06C8" w:rsidP="007F06C8">
            <w:pPr>
              <w:ind w:hanging="18"/>
              <w:rPr>
                <w:rFonts w:ascii="Arial" w:hAnsi="Arial" w:cs="Arial"/>
                <w:i/>
              </w:rPr>
            </w:pPr>
            <w:r w:rsidRPr="004D1976">
              <w:rPr>
                <w:rFonts w:ascii="Arial" w:hAnsi="Arial" w:cs="Arial"/>
                <w:i/>
              </w:rPr>
              <w:t>[Repeat Q3-4 for the total number of trainings reported in Q2]</w:t>
            </w:r>
          </w:p>
        </w:tc>
      </w:tr>
      <w:tr w:rsidR="007F06C8" w:rsidRPr="004D1976" w14:paraId="4653A5AC" w14:textId="77777777" w:rsidTr="007F06C8">
        <w:trPr>
          <w:trHeight w:val="1236"/>
        </w:trPr>
        <w:tc>
          <w:tcPr>
            <w:tcW w:w="404" w:type="dxa"/>
          </w:tcPr>
          <w:p w14:paraId="58FD4C39" w14:textId="77777777" w:rsidR="007F06C8" w:rsidRPr="004D1976" w:rsidRDefault="007F06C8" w:rsidP="007F06C8">
            <w:pPr>
              <w:ind w:left="-23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3</w:t>
            </w:r>
          </w:p>
        </w:tc>
        <w:tc>
          <w:tcPr>
            <w:tcW w:w="4860" w:type="dxa"/>
          </w:tcPr>
          <w:p w14:paraId="0862020C" w14:textId="77777777" w:rsidR="007F06C8" w:rsidRPr="004D1976" w:rsidRDefault="007F06C8" w:rsidP="007F06C8">
            <w:pPr>
              <w:ind w:left="-23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What was the main topic covered in the training?</w:t>
            </w:r>
          </w:p>
        </w:tc>
        <w:tc>
          <w:tcPr>
            <w:tcW w:w="5130" w:type="dxa"/>
          </w:tcPr>
          <w:p w14:paraId="32F549F2" w14:textId="77777777" w:rsidR="007F06C8" w:rsidRPr="004D1976" w:rsidRDefault="007F06C8" w:rsidP="007F06C8">
            <w:pPr>
              <w:ind w:hanging="18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Best crop production practices</w:t>
            </w:r>
          </w:p>
          <w:p w14:paraId="07229C9D" w14:textId="77777777" w:rsidR="007F06C8" w:rsidRPr="004D1976" w:rsidRDefault="007F06C8" w:rsidP="007F06C8">
            <w:pPr>
              <w:ind w:hanging="18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Livestock husbandry practices </w:t>
            </w:r>
          </w:p>
          <w:p w14:paraId="55DEE264" w14:textId="77777777" w:rsidR="007F06C8" w:rsidRPr="004D1976" w:rsidRDefault="007F06C8" w:rsidP="007F06C8">
            <w:pPr>
              <w:ind w:hanging="18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Basic business management</w:t>
            </w:r>
          </w:p>
          <w:p w14:paraId="629FE85F" w14:textId="77777777" w:rsidR="007F06C8" w:rsidRPr="004D1976" w:rsidRDefault="007F06C8" w:rsidP="007F06C8">
            <w:pPr>
              <w:ind w:hanging="18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Crop marketing</w:t>
            </w:r>
          </w:p>
          <w:p w14:paraId="2BA280BF" w14:textId="77777777" w:rsidR="007F06C8" w:rsidRPr="004D1976" w:rsidRDefault="007F06C8" w:rsidP="007F06C8">
            <w:pPr>
              <w:ind w:hanging="18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Livestock marketing</w:t>
            </w:r>
          </w:p>
          <w:p w14:paraId="1431D902" w14:textId="77777777" w:rsidR="007F06C8" w:rsidRPr="004D1976" w:rsidRDefault="007F06C8" w:rsidP="007F06C8">
            <w:pPr>
              <w:ind w:hanging="18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Value-addition/processing methods</w:t>
            </w:r>
          </w:p>
          <w:p w14:paraId="575EEF5A" w14:textId="77777777" w:rsidR="007F06C8" w:rsidRPr="004D1976" w:rsidRDefault="007F06C8" w:rsidP="007F06C8">
            <w:pPr>
              <w:ind w:hanging="18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PICS-Purdue Improved Crop Storage Bags</w:t>
            </w:r>
          </w:p>
          <w:p w14:paraId="7011306D" w14:textId="77777777" w:rsidR="007F06C8" w:rsidRPr="004D1976" w:rsidRDefault="007F06C8" w:rsidP="007F06C8">
            <w:pPr>
              <w:ind w:hanging="18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ALV-African Leafy Vegetables</w:t>
            </w:r>
          </w:p>
          <w:p w14:paraId="5E7BB28B" w14:textId="77777777" w:rsidR="007F06C8" w:rsidRPr="004D1976" w:rsidRDefault="007F06C8" w:rsidP="007F06C8">
            <w:pPr>
              <w:ind w:hanging="18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Nutrition</w:t>
            </w:r>
          </w:p>
          <w:p w14:paraId="36E11C9C" w14:textId="77777777" w:rsidR="007F06C8" w:rsidRDefault="007F06C8" w:rsidP="007F06C8">
            <w:pPr>
              <w:ind w:hanging="18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Others (specify)</w:t>
            </w:r>
          </w:p>
          <w:p w14:paraId="251D5260" w14:textId="77777777" w:rsidR="0094624F" w:rsidRDefault="0094624F" w:rsidP="007F06C8">
            <w:pPr>
              <w:ind w:hanging="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’t know</w:t>
            </w:r>
          </w:p>
          <w:p w14:paraId="4A7D5C88" w14:textId="21185D1A" w:rsidR="0094624F" w:rsidRPr="004D1976" w:rsidRDefault="0094624F" w:rsidP="007F06C8">
            <w:pPr>
              <w:ind w:hanging="1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use</w:t>
            </w:r>
          </w:p>
        </w:tc>
      </w:tr>
      <w:tr w:rsidR="007F06C8" w:rsidRPr="004D1976" w14:paraId="63F9C997" w14:textId="77777777" w:rsidTr="004E2C75">
        <w:trPr>
          <w:trHeight w:val="2861"/>
        </w:trPr>
        <w:tc>
          <w:tcPr>
            <w:tcW w:w="404" w:type="dxa"/>
          </w:tcPr>
          <w:p w14:paraId="12079047" w14:textId="77777777" w:rsidR="007F06C8" w:rsidRPr="004D1976" w:rsidRDefault="007F06C8" w:rsidP="007F06C8">
            <w:pPr>
              <w:tabs>
                <w:tab w:val="left" w:pos="3840"/>
              </w:tabs>
              <w:ind w:left="-113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4</w:t>
            </w:r>
          </w:p>
        </w:tc>
        <w:tc>
          <w:tcPr>
            <w:tcW w:w="4860" w:type="dxa"/>
          </w:tcPr>
          <w:p w14:paraId="4736B0A2" w14:textId="77777777" w:rsidR="007F06C8" w:rsidRPr="004D1976" w:rsidRDefault="007F06C8" w:rsidP="007F06C8">
            <w:pPr>
              <w:ind w:hanging="18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Which organization gave the training or service?</w:t>
            </w:r>
          </w:p>
          <w:p w14:paraId="18232393" w14:textId="77777777" w:rsidR="007F06C8" w:rsidRPr="004D1976" w:rsidRDefault="007F06C8" w:rsidP="007F06C8">
            <w:pPr>
              <w:tabs>
                <w:tab w:val="left" w:pos="3840"/>
              </w:tabs>
              <w:rPr>
                <w:rFonts w:ascii="Arial" w:hAnsi="Arial" w:cs="Arial"/>
              </w:rPr>
            </w:pPr>
          </w:p>
        </w:tc>
        <w:tc>
          <w:tcPr>
            <w:tcW w:w="5130" w:type="dxa"/>
          </w:tcPr>
          <w:p w14:paraId="17188763" w14:textId="77777777" w:rsidR="007F06C8" w:rsidRPr="004D1976" w:rsidRDefault="007F06C8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1=Visit by government agricultural extension agent; </w:t>
            </w:r>
          </w:p>
          <w:p w14:paraId="230E914C" w14:textId="77777777" w:rsidR="007F06C8" w:rsidRPr="004D1976" w:rsidRDefault="007F06C8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2=Visit by government health extension agent </w:t>
            </w:r>
          </w:p>
          <w:p w14:paraId="00E8CA29" w14:textId="77777777" w:rsidR="007F06C8" w:rsidRPr="004D1976" w:rsidRDefault="007F06C8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3=Radio; </w:t>
            </w:r>
          </w:p>
          <w:p w14:paraId="7DA0272F" w14:textId="77777777" w:rsidR="007F06C8" w:rsidRPr="004D1976" w:rsidRDefault="007F06C8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4=Local administrative meeting (Baraza); </w:t>
            </w:r>
          </w:p>
          <w:p w14:paraId="040C414C" w14:textId="77777777" w:rsidR="007F06C8" w:rsidRPr="004D1976" w:rsidRDefault="007F06C8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5=TV; </w:t>
            </w:r>
          </w:p>
          <w:p w14:paraId="6531ABFE" w14:textId="77777777" w:rsidR="007F06C8" w:rsidRPr="004D1976" w:rsidRDefault="007F06C8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6=Newspaper; </w:t>
            </w:r>
          </w:p>
          <w:p w14:paraId="3DA00FA2" w14:textId="77777777" w:rsidR="007F06C8" w:rsidRPr="004D1976" w:rsidRDefault="007F06C8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7=Research organizations; </w:t>
            </w:r>
          </w:p>
          <w:p w14:paraId="408483F5" w14:textId="77777777" w:rsidR="007F06C8" w:rsidRPr="004D1976" w:rsidRDefault="007F06C8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8=AMPATH; </w:t>
            </w:r>
          </w:p>
          <w:p w14:paraId="36C71A22" w14:textId="77777777" w:rsidR="007F06C8" w:rsidRPr="004D1976" w:rsidRDefault="007F06C8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9=Other farmers; </w:t>
            </w:r>
          </w:p>
          <w:p w14:paraId="00B783F8" w14:textId="77777777" w:rsidR="007F06C8" w:rsidRPr="004D1976" w:rsidRDefault="007F06C8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10=Field days/demonstrations; </w:t>
            </w:r>
          </w:p>
          <w:p w14:paraId="0F4252CF" w14:textId="1B4E79F8" w:rsidR="007F06C8" w:rsidRPr="004D1976" w:rsidRDefault="007F06C8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11=Exchange visits; </w:t>
            </w:r>
          </w:p>
          <w:p w14:paraId="7E6F9B79" w14:textId="77777777" w:rsidR="007F06C8" w:rsidRPr="004D1976" w:rsidRDefault="007F06C8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12=Shows; </w:t>
            </w:r>
          </w:p>
          <w:p w14:paraId="45BEE7CF" w14:textId="77777777" w:rsidR="007F06C8" w:rsidRDefault="007F06C8" w:rsidP="007F06C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13=Other (specify)_________</w:t>
            </w:r>
          </w:p>
          <w:p w14:paraId="3CE22033" w14:textId="77777777" w:rsidR="0094624F" w:rsidRDefault="0094624F" w:rsidP="007F06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= don’t know</w:t>
            </w:r>
          </w:p>
          <w:p w14:paraId="1AAC6DB7" w14:textId="730233CD" w:rsidR="0094624F" w:rsidRPr="004D1976" w:rsidRDefault="0094624F" w:rsidP="007F06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= refuse</w:t>
            </w:r>
          </w:p>
        </w:tc>
      </w:tr>
    </w:tbl>
    <w:p w14:paraId="21596B35" w14:textId="77777777" w:rsidR="001D79B8" w:rsidRDefault="001D79B8">
      <w:pPr>
        <w:rPr>
          <w:rFonts w:ascii="Arial" w:hAnsi="Arial"/>
        </w:rPr>
      </w:pPr>
    </w:p>
    <w:p w14:paraId="41951F81" w14:textId="77777777" w:rsidR="00172C6A" w:rsidRDefault="00172C6A">
      <w:r>
        <w:br w:type="page"/>
      </w:r>
    </w:p>
    <w:tbl>
      <w:tblPr>
        <w:tblStyle w:val="TableGrid"/>
        <w:tblW w:w="10903" w:type="dxa"/>
        <w:tblLook w:val="04A0" w:firstRow="1" w:lastRow="0" w:firstColumn="1" w:lastColumn="0" w:noHBand="0" w:noVBand="1"/>
      </w:tblPr>
      <w:tblGrid>
        <w:gridCol w:w="328"/>
        <w:gridCol w:w="5646"/>
        <w:gridCol w:w="4929"/>
      </w:tblGrid>
      <w:tr w:rsidR="001D79B8" w:rsidRPr="004D1976" w14:paraId="7716DEB9" w14:textId="77777777" w:rsidTr="00D92F87">
        <w:tc>
          <w:tcPr>
            <w:tcW w:w="5974" w:type="dxa"/>
            <w:gridSpan w:val="2"/>
            <w:shd w:val="clear" w:color="auto" w:fill="DBDBDB" w:themeFill="accent3" w:themeFillTint="66"/>
          </w:tcPr>
          <w:p w14:paraId="7E7281B4" w14:textId="0CF8D878" w:rsidR="001D79B8" w:rsidRPr="004D1976" w:rsidRDefault="001D79B8" w:rsidP="001D79B8">
            <w:pPr>
              <w:rPr>
                <w:rFonts w:ascii="Arial" w:hAnsi="Arial"/>
                <w:b/>
              </w:rPr>
            </w:pPr>
            <w:r w:rsidRPr="004D1976">
              <w:rPr>
                <w:rFonts w:ascii="Arial" w:hAnsi="Arial"/>
                <w:b/>
              </w:rPr>
              <w:lastRenderedPageBreak/>
              <w:t>REPRODUCTIVE HISTORY</w:t>
            </w:r>
          </w:p>
        </w:tc>
        <w:tc>
          <w:tcPr>
            <w:tcW w:w="4929" w:type="dxa"/>
            <w:shd w:val="clear" w:color="auto" w:fill="DBDBDB" w:themeFill="accent3" w:themeFillTint="66"/>
          </w:tcPr>
          <w:p w14:paraId="09E6D21A" w14:textId="77777777" w:rsidR="001D79B8" w:rsidRPr="004D1976" w:rsidRDefault="001D79B8" w:rsidP="001D79B8">
            <w:pPr>
              <w:rPr>
                <w:rFonts w:ascii="Arial" w:hAnsi="Arial"/>
                <w:b/>
              </w:rPr>
            </w:pPr>
            <w:r w:rsidRPr="004D1976">
              <w:rPr>
                <w:rFonts w:ascii="Arial" w:hAnsi="Arial"/>
                <w:b/>
              </w:rPr>
              <w:t>ANSWERS</w:t>
            </w:r>
          </w:p>
        </w:tc>
      </w:tr>
      <w:tr w:rsidR="001D79B8" w:rsidRPr="004D1976" w14:paraId="6AC03E98" w14:textId="77777777" w:rsidTr="00D92F87">
        <w:tc>
          <w:tcPr>
            <w:tcW w:w="5974" w:type="dxa"/>
            <w:gridSpan w:val="2"/>
            <w:shd w:val="clear" w:color="auto" w:fill="auto"/>
          </w:tcPr>
          <w:p w14:paraId="436B50A6" w14:textId="77777777" w:rsidR="001D79B8" w:rsidRPr="004D1976" w:rsidRDefault="001D79B8" w:rsidP="001D79B8">
            <w:pPr>
              <w:rPr>
                <w:rFonts w:ascii="Arial" w:hAnsi="Arial"/>
                <w:b/>
                <w:i/>
              </w:rPr>
            </w:pPr>
            <w:r w:rsidRPr="004D1976">
              <w:rPr>
                <w:rFonts w:ascii="Arial" w:hAnsi="Arial" w:cs="Arial"/>
                <w:i/>
              </w:rPr>
              <w:t>[For female respondents age 15-49]</w:t>
            </w:r>
          </w:p>
        </w:tc>
        <w:tc>
          <w:tcPr>
            <w:tcW w:w="4929" w:type="dxa"/>
            <w:shd w:val="clear" w:color="auto" w:fill="auto"/>
          </w:tcPr>
          <w:p w14:paraId="0701CA72" w14:textId="77777777" w:rsidR="001D79B8" w:rsidRPr="004D1976" w:rsidRDefault="001D79B8" w:rsidP="001D79B8">
            <w:pPr>
              <w:rPr>
                <w:rFonts w:ascii="Arial" w:hAnsi="Arial"/>
                <w:b/>
              </w:rPr>
            </w:pPr>
          </w:p>
        </w:tc>
      </w:tr>
      <w:tr w:rsidR="001D79B8" w:rsidRPr="004D1976" w14:paraId="163650E3" w14:textId="77777777" w:rsidTr="00D92F87">
        <w:tc>
          <w:tcPr>
            <w:tcW w:w="328" w:type="dxa"/>
          </w:tcPr>
          <w:p w14:paraId="6C2E3C7C" w14:textId="77777777" w:rsidR="001D79B8" w:rsidRPr="004D1976" w:rsidRDefault="001D79B8" w:rsidP="001D79B8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1</w:t>
            </w:r>
          </w:p>
        </w:tc>
        <w:tc>
          <w:tcPr>
            <w:tcW w:w="5646" w:type="dxa"/>
          </w:tcPr>
          <w:p w14:paraId="44D35722" w14:textId="77777777" w:rsidR="001D79B8" w:rsidRPr="004D1976" w:rsidRDefault="001D79B8" w:rsidP="001D79B8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How many times have you been pregnant?</w:t>
            </w:r>
          </w:p>
        </w:tc>
        <w:tc>
          <w:tcPr>
            <w:tcW w:w="4929" w:type="dxa"/>
          </w:tcPr>
          <w:p w14:paraId="7AC29761" w14:textId="77777777" w:rsidR="001D79B8" w:rsidRPr="004D1976" w:rsidRDefault="001D79B8" w:rsidP="001D79B8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_____ pregnancies</w:t>
            </w:r>
          </w:p>
        </w:tc>
      </w:tr>
      <w:tr w:rsidR="001D79B8" w:rsidRPr="004D1976" w14:paraId="4862D30D" w14:textId="77777777" w:rsidTr="00D92F87">
        <w:tc>
          <w:tcPr>
            <w:tcW w:w="328" w:type="dxa"/>
          </w:tcPr>
          <w:p w14:paraId="3CC9D6A1" w14:textId="77777777" w:rsidR="001D79B8" w:rsidRPr="004D1976" w:rsidRDefault="001D79B8" w:rsidP="001D79B8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2</w:t>
            </w:r>
          </w:p>
        </w:tc>
        <w:tc>
          <w:tcPr>
            <w:tcW w:w="5646" w:type="dxa"/>
          </w:tcPr>
          <w:p w14:paraId="263BA0E0" w14:textId="77777777" w:rsidR="001D79B8" w:rsidRPr="004D1976" w:rsidRDefault="001D79B8" w:rsidP="001D79B8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How many living children do you have?</w:t>
            </w:r>
          </w:p>
        </w:tc>
        <w:tc>
          <w:tcPr>
            <w:tcW w:w="4929" w:type="dxa"/>
          </w:tcPr>
          <w:p w14:paraId="589788AA" w14:textId="3CD6E6C5" w:rsidR="001D79B8" w:rsidRPr="004D1976" w:rsidRDefault="001D79B8" w:rsidP="001D79B8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_____</w:t>
            </w:r>
            <w:r w:rsidR="006731F9">
              <w:rPr>
                <w:rFonts w:ascii="Arial" w:hAnsi="Arial"/>
              </w:rPr>
              <w:t xml:space="preserve"> children</w:t>
            </w:r>
          </w:p>
        </w:tc>
      </w:tr>
      <w:tr w:rsidR="001D79B8" w:rsidRPr="004D1976" w14:paraId="428DCB5E" w14:textId="77777777" w:rsidTr="00D92F87">
        <w:tc>
          <w:tcPr>
            <w:tcW w:w="328" w:type="dxa"/>
          </w:tcPr>
          <w:p w14:paraId="124765C7" w14:textId="77777777" w:rsidR="001D79B8" w:rsidRPr="004D1976" w:rsidRDefault="001D79B8" w:rsidP="001D79B8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3</w:t>
            </w:r>
          </w:p>
        </w:tc>
        <w:tc>
          <w:tcPr>
            <w:tcW w:w="5646" w:type="dxa"/>
          </w:tcPr>
          <w:p w14:paraId="581844C7" w14:textId="77777777" w:rsidR="001D79B8" w:rsidRPr="004D1976" w:rsidRDefault="001D79B8" w:rsidP="001D79B8">
            <w:pPr>
              <w:rPr>
                <w:rFonts w:ascii="Arial" w:hAnsi="Arial"/>
              </w:rPr>
            </w:pPr>
            <w:r w:rsidRPr="004D1976">
              <w:rPr>
                <w:rFonts w:ascii="Arial" w:hAnsi="Arial" w:cs="Arial"/>
                <w:bCs/>
                <w:lang w:eastAsia="ja-JP"/>
              </w:rPr>
              <w:t>Would you like to have more children?</w:t>
            </w:r>
          </w:p>
        </w:tc>
        <w:tc>
          <w:tcPr>
            <w:tcW w:w="4929" w:type="dxa"/>
          </w:tcPr>
          <w:p w14:paraId="36137D0E" w14:textId="33086B7F" w:rsidR="001D79B8" w:rsidRPr="004E2C75" w:rsidRDefault="001D79B8" w:rsidP="004E2C75">
            <w:pPr>
              <w:pStyle w:val="ListParagraph"/>
              <w:numPr>
                <w:ilvl w:val="0"/>
                <w:numId w:val="27"/>
              </w:numPr>
              <w:ind w:left="414"/>
              <w:rPr>
                <w:rFonts w:ascii="Arial" w:hAnsi="Arial"/>
              </w:rPr>
            </w:pPr>
            <w:r w:rsidRPr="004E2C75">
              <w:rPr>
                <w:rFonts w:ascii="Arial" w:hAnsi="Arial"/>
              </w:rPr>
              <w:t>Yes</w:t>
            </w:r>
          </w:p>
          <w:p w14:paraId="2F3FCA8A" w14:textId="00CB81B9" w:rsidR="003078DB" w:rsidRPr="004E2C75" w:rsidRDefault="001D79B8" w:rsidP="004E2C75">
            <w:pPr>
              <w:pStyle w:val="ListParagraph"/>
              <w:numPr>
                <w:ilvl w:val="0"/>
                <w:numId w:val="27"/>
              </w:numPr>
              <w:ind w:left="414"/>
              <w:rPr>
                <w:rFonts w:ascii="Arial" w:hAnsi="Arial"/>
              </w:rPr>
            </w:pPr>
            <w:r w:rsidRPr="004E2C75">
              <w:rPr>
                <w:rFonts w:ascii="Arial" w:hAnsi="Arial"/>
              </w:rPr>
              <w:t>No</w:t>
            </w:r>
          </w:p>
          <w:p w14:paraId="714B2BEE" w14:textId="2E60F886" w:rsidR="001D79B8" w:rsidRPr="004E2C75" w:rsidRDefault="003078DB" w:rsidP="004E2C75">
            <w:pPr>
              <w:pStyle w:val="ListParagraph"/>
              <w:numPr>
                <w:ilvl w:val="0"/>
                <w:numId w:val="26"/>
              </w:numPr>
              <w:ind w:left="414"/>
              <w:rPr>
                <w:rFonts w:ascii="Arial" w:hAnsi="Arial"/>
              </w:rPr>
            </w:pPr>
            <w:r w:rsidRPr="004E2C75">
              <w:rPr>
                <w:rFonts w:ascii="Arial" w:hAnsi="Arial"/>
              </w:rPr>
              <w:t>Don’t Know</w:t>
            </w:r>
          </w:p>
          <w:p w14:paraId="24B1581B" w14:textId="35167C9D" w:rsidR="003078DB" w:rsidRPr="004E2C75" w:rsidRDefault="003078DB" w:rsidP="004E2C75">
            <w:pPr>
              <w:pStyle w:val="ListParagraph"/>
              <w:numPr>
                <w:ilvl w:val="0"/>
                <w:numId w:val="26"/>
              </w:numPr>
              <w:ind w:left="414"/>
              <w:rPr>
                <w:rFonts w:ascii="Arial" w:hAnsi="Arial"/>
              </w:rPr>
            </w:pPr>
            <w:r w:rsidRPr="004E2C75">
              <w:rPr>
                <w:rFonts w:ascii="Arial" w:hAnsi="Arial"/>
              </w:rPr>
              <w:t>Refuse</w:t>
            </w:r>
          </w:p>
        </w:tc>
      </w:tr>
      <w:tr w:rsidR="001D79B8" w:rsidRPr="004D1976" w14:paraId="74D44A83" w14:textId="77777777" w:rsidTr="00D92F87">
        <w:tc>
          <w:tcPr>
            <w:tcW w:w="328" w:type="dxa"/>
          </w:tcPr>
          <w:p w14:paraId="54BF9A88" w14:textId="77777777" w:rsidR="001D79B8" w:rsidRPr="004D1976" w:rsidRDefault="001D79B8" w:rsidP="001D79B8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4</w:t>
            </w:r>
          </w:p>
        </w:tc>
        <w:tc>
          <w:tcPr>
            <w:tcW w:w="5646" w:type="dxa"/>
          </w:tcPr>
          <w:p w14:paraId="559834E3" w14:textId="77777777" w:rsidR="001D79B8" w:rsidRPr="004D1976" w:rsidRDefault="001D79B8" w:rsidP="001D79B8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Are you pregnant now?</w:t>
            </w:r>
          </w:p>
        </w:tc>
        <w:tc>
          <w:tcPr>
            <w:tcW w:w="4929" w:type="dxa"/>
          </w:tcPr>
          <w:p w14:paraId="4AD64677" w14:textId="77777777" w:rsidR="000703A0" w:rsidRPr="000703A0" w:rsidRDefault="000703A0" w:rsidP="000703A0">
            <w:pPr>
              <w:rPr>
                <w:rFonts w:ascii="Arial" w:hAnsi="Arial"/>
              </w:rPr>
            </w:pPr>
            <w:r w:rsidRPr="000703A0">
              <w:rPr>
                <w:rFonts w:ascii="Arial" w:hAnsi="Arial"/>
              </w:rPr>
              <w:t>1.</w:t>
            </w:r>
            <w:r w:rsidRPr="000703A0">
              <w:rPr>
                <w:rFonts w:ascii="Arial" w:hAnsi="Arial"/>
              </w:rPr>
              <w:tab/>
              <w:t>Yes</w:t>
            </w:r>
          </w:p>
          <w:p w14:paraId="195A29F6" w14:textId="20E4CE16" w:rsidR="000703A0" w:rsidRPr="000703A0" w:rsidRDefault="000703A0" w:rsidP="000703A0">
            <w:pPr>
              <w:rPr>
                <w:rFonts w:ascii="Arial" w:hAnsi="Arial"/>
              </w:rPr>
            </w:pPr>
            <w:r w:rsidRPr="000703A0">
              <w:rPr>
                <w:rFonts w:ascii="Arial" w:hAnsi="Arial"/>
              </w:rPr>
              <w:t>2.</w:t>
            </w:r>
            <w:r w:rsidRPr="000703A0">
              <w:rPr>
                <w:rFonts w:ascii="Arial" w:hAnsi="Arial"/>
              </w:rPr>
              <w:tab/>
              <w:t>No</w:t>
            </w:r>
            <w:r w:rsidRPr="000703A0">
              <w:rPr>
                <w:rFonts w:ascii="Arial" w:hAnsi="Arial"/>
              </w:rPr>
              <w:sym w:font="Wingdings" w:char="F0E8"/>
            </w:r>
            <w:r>
              <w:rPr>
                <w:rFonts w:ascii="Arial" w:hAnsi="Arial"/>
              </w:rPr>
              <w:t xml:space="preserve"> End Module</w:t>
            </w:r>
          </w:p>
          <w:p w14:paraId="330876F8" w14:textId="77777777" w:rsidR="000703A0" w:rsidRPr="000703A0" w:rsidRDefault="000703A0" w:rsidP="000703A0">
            <w:pPr>
              <w:rPr>
                <w:rFonts w:ascii="Arial" w:hAnsi="Arial"/>
              </w:rPr>
            </w:pPr>
            <w:r w:rsidRPr="000703A0">
              <w:rPr>
                <w:rFonts w:ascii="Arial" w:hAnsi="Arial"/>
              </w:rPr>
              <w:t>98.</w:t>
            </w:r>
            <w:r w:rsidRPr="000703A0">
              <w:rPr>
                <w:rFonts w:ascii="Arial" w:hAnsi="Arial"/>
              </w:rPr>
              <w:tab/>
              <w:t>Don’t Know</w:t>
            </w:r>
          </w:p>
          <w:p w14:paraId="50C6C730" w14:textId="2C3E121C" w:rsidR="001D79B8" w:rsidRPr="004D1976" w:rsidRDefault="000703A0" w:rsidP="001D79B8">
            <w:pPr>
              <w:rPr>
                <w:rFonts w:ascii="Arial" w:hAnsi="Arial"/>
              </w:rPr>
            </w:pPr>
            <w:r w:rsidRPr="000703A0">
              <w:rPr>
                <w:rFonts w:ascii="Arial" w:hAnsi="Arial"/>
              </w:rPr>
              <w:t>99.</w:t>
            </w:r>
            <w:r w:rsidRPr="000703A0">
              <w:rPr>
                <w:rFonts w:ascii="Arial" w:hAnsi="Arial"/>
              </w:rPr>
              <w:tab/>
              <w:t>Refuse</w:t>
            </w:r>
          </w:p>
        </w:tc>
      </w:tr>
      <w:tr w:rsidR="001D79B8" w:rsidRPr="004D1976" w14:paraId="70C030B3" w14:textId="77777777" w:rsidTr="00D92F87">
        <w:tc>
          <w:tcPr>
            <w:tcW w:w="328" w:type="dxa"/>
          </w:tcPr>
          <w:p w14:paraId="5A37BAFF" w14:textId="4B7A60BF" w:rsidR="001D79B8" w:rsidRPr="004D1976" w:rsidRDefault="00D92F87" w:rsidP="001D79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5646" w:type="dxa"/>
          </w:tcPr>
          <w:p w14:paraId="270DA5B3" w14:textId="77777777" w:rsidR="001D79B8" w:rsidRPr="004D1976" w:rsidRDefault="001D79B8" w:rsidP="001D79B8">
            <w:pPr>
              <w:rPr>
                <w:rFonts w:ascii="Arial" w:hAnsi="Arial" w:cs="Arial"/>
                <w:bCs/>
                <w:lang w:eastAsia="ja-JP"/>
              </w:rPr>
            </w:pPr>
            <w:r w:rsidRPr="004D1976">
              <w:rPr>
                <w:rFonts w:ascii="Arial" w:hAnsi="Arial" w:cs="Arial"/>
                <w:bCs/>
                <w:lang w:eastAsia="ja-JP"/>
              </w:rPr>
              <w:t>Are you using birth control now?</w:t>
            </w:r>
          </w:p>
        </w:tc>
        <w:tc>
          <w:tcPr>
            <w:tcW w:w="4929" w:type="dxa"/>
          </w:tcPr>
          <w:p w14:paraId="1FBF8E27" w14:textId="77777777" w:rsidR="000703A0" w:rsidRPr="000703A0" w:rsidRDefault="000703A0" w:rsidP="000703A0">
            <w:pPr>
              <w:rPr>
                <w:rFonts w:ascii="Arial" w:hAnsi="Arial"/>
              </w:rPr>
            </w:pPr>
            <w:r w:rsidRPr="000703A0">
              <w:rPr>
                <w:rFonts w:ascii="Arial" w:hAnsi="Arial"/>
              </w:rPr>
              <w:t>1.</w:t>
            </w:r>
            <w:r w:rsidRPr="000703A0">
              <w:rPr>
                <w:rFonts w:ascii="Arial" w:hAnsi="Arial"/>
              </w:rPr>
              <w:tab/>
              <w:t>Yes</w:t>
            </w:r>
          </w:p>
          <w:p w14:paraId="12BD31E8" w14:textId="5514C1EE" w:rsidR="000703A0" w:rsidRPr="000703A0" w:rsidRDefault="000703A0" w:rsidP="000703A0">
            <w:pPr>
              <w:rPr>
                <w:rFonts w:ascii="Arial" w:hAnsi="Arial"/>
              </w:rPr>
            </w:pPr>
            <w:r w:rsidRPr="000703A0">
              <w:rPr>
                <w:rFonts w:ascii="Arial" w:hAnsi="Arial"/>
              </w:rPr>
              <w:t>2.</w:t>
            </w:r>
            <w:r w:rsidRPr="000703A0">
              <w:rPr>
                <w:rFonts w:ascii="Arial" w:hAnsi="Arial"/>
              </w:rPr>
              <w:tab/>
              <w:t>No</w:t>
            </w:r>
            <w:r w:rsidRPr="000703A0">
              <w:rPr>
                <w:rFonts w:ascii="Arial" w:hAnsi="Arial"/>
              </w:rPr>
              <w:sym w:font="Wingdings" w:char="F0E8"/>
            </w:r>
            <w:r>
              <w:rPr>
                <w:rFonts w:ascii="Arial" w:hAnsi="Arial"/>
              </w:rPr>
              <w:t>Q7</w:t>
            </w:r>
          </w:p>
          <w:p w14:paraId="7F304C8C" w14:textId="77777777" w:rsidR="000703A0" w:rsidRPr="000703A0" w:rsidRDefault="000703A0" w:rsidP="000703A0">
            <w:pPr>
              <w:rPr>
                <w:rFonts w:ascii="Arial" w:hAnsi="Arial"/>
              </w:rPr>
            </w:pPr>
            <w:r w:rsidRPr="000703A0">
              <w:rPr>
                <w:rFonts w:ascii="Arial" w:hAnsi="Arial"/>
              </w:rPr>
              <w:t>98.</w:t>
            </w:r>
            <w:r w:rsidRPr="000703A0">
              <w:rPr>
                <w:rFonts w:ascii="Arial" w:hAnsi="Arial"/>
              </w:rPr>
              <w:tab/>
              <w:t>Don’t Know</w:t>
            </w:r>
          </w:p>
          <w:p w14:paraId="3156F9F6" w14:textId="3EC9CF0A" w:rsidR="001D79B8" w:rsidRPr="004D1976" w:rsidRDefault="000703A0" w:rsidP="001D79B8">
            <w:pPr>
              <w:rPr>
                <w:rFonts w:ascii="Arial" w:hAnsi="Arial"/>
              </w:rPr>
            </w:pPr>
            <w:r w:rsidRPr="000703A0">
              <w:rPr>
                <w:rFonts w:ascii="Arial" w:hAnsi="Arial"/>
              </w:rPr>
              <w:t>99.</w:t>
            </w:r>
            <w:r w:rsidRPr="000703A0">
              <w:rPr>
                <w:rFonts w:ascii="Arial" w:hAnsi="Arial"/>
              </w:rPr>
              <w:tab/>
              <w:t>Refuse</w:t>
            </w:r>
          </w:p>
        </w:tc>
      </w:tr>
      <w:tr w:rsidR="001D79B8" w:rsidRPr="004D1976" w14:paraId="71F82DC3" w14:textId="77777777" w:rsidTr="00D92F87">
        <w:tc>
          <w:tcPr>
            <w:tcW w:w="328" w:type="dxa"/>
          </w:tcPr>
          <w:p w14:paraId="1819372B" w14:textId="5B9668D0" w:rsidR="001D79B8" w:rsidRPr="004D1976" w:rsidRDefault="00D92F87" w:rsidP="001D79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5646" w:type="dxa"/>
          </w:tcPr>
          <w:p w14:paraId="1A663514" w14:textId="0EE2F59B" w:rsidR="001D79B8" w:rsidRPr="004D1976" w:rsidRDefault="001D79B8" w:rsidP="001D79B8">
            <w:pPr>
              <w:rPr>
                <w:rFonts w:ascii="Arial" w:hAnsi="Arial" w:cs="Arial"/>
                <w:bCs/>
                <w:lang w:eastAsia="ja-JP"/>
              </w:rPr>
            </w:pPr>
            <w:r w:rsidRPr="004D1976">
              <w:rPr>
                <w:rFonts w:ascii="Arial" w:hAnsi="Arial" w:cs="Arial"/>
                <w:bCs/>
                <w:lang w:eastAsia="ja-JP"/>
              </w:rPr>
              <w:t xml:space="preserve">What birth control method are you </w:t>
            </w:r>
            <w:r w:rsidR="00AC276D">
              <w:rPr>
                <w:rFonts w:ascii="Arial" w:hAnsi="Arial" w:cs="Arial"/>
                <w:bCs/>
                <w:lang w:eastAsia="ja-JP"/>
              </w:rPr>
              <w:t xml:space="preserve">currently </w:t>
            </w:r>
            <w:r w:rsidRPr="004D1976">
              <w:rPr>
                <w:rFonts w:ascii="Arial" w:hAnsi="Arial" w:cs="Arial"/>
                <w:bCs/>
                <w:lang w:eastAsia="ja-JP"/>
              </w:rPr>
              <w:t>using</w:t>
            </w:r>
            <w:r w:rsidR="00AC276D">
              <w:rPr>
                <w:rFonts w:ascii="Arial" w:hAnsi="Arial" w:cs="Arial"/>
                <w:bCs/>
                <w:lang w:eastAsia="ja-JP"/>
              </w:rPr>
              <w:t xml:space="preserve"> (select all that apply)</w:t>
            </w:r>
            <w:r w:rsidRPr="004D1976">
              <w:rPr>
                <w:rFonts w:ascii="Arial" w:hAnsi="Arial" w:cs="Arial"/>
                <w:bCs/>
                <w:lang w:eastAsia="ja-JP"/>
              </w:rPr>
              <w:t xml:space="preserve">? </w:t>
            </w:r>
            <w:r w:rsidRPr="004D1976">
              <w:rPr>
                <w:rFonts w:ascii="Arial" w:hAnsi="Arial" w:cs="Arial"/>
                <w:bCs/>
                <w:lang w:eastAsia="ja-JP"/>
              </w:rPr>
              <w:sym w:font="Wingdings" w:char="F0E0"/>
            </w:r>
            <w:r w:rsidRPr="004D1976">
              <w:rPr>
                <w:rFonts w:ascii="Arial" w:hAnsi="Arial" w:cs="Arial"/>
                <w:bCs/>
                <w:lang w:eastAsia="ja-JP"/>
              </w:rPr>
              <w:t>SKIP to end</w:t>
            </w:r>
          </w:p>
        </w:tc>
        <w:tc>
          <w:tcPr>
            <w:tcW w:w="4929" w:type="dxa"/>
          </w:tcPr>
          <w:p w14:paraId="5E0F0C8B" w14:textId="77777777" w:rsidR="001D79B8" w:rsidRPr="004D1976" w:rsidRDefault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D1976">
              <w:rPr>
                <w:rFonts w:ascii="Arial" w:hAnsi="Arial" w:cs="Arial"/>
                <w:color w:val="000000"/>
              </w:rPr>
              <w:t>Female sterilization</w:t>
            </w:r>
          </w:p>
          <w:p w14:paraId="026106E4" w14:textId="77777777" w:rsidR="001D79B8" w:rsidRPr="004D1976" w:rsidRDefault="001D79B8" w:rsidP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D1976">
              <w:rPr>
                <w:rFonts w:ascii="Arial" w:hAnsi="Arial" w:cs="Arial"/>
                <w:color w:val="000000"/>
              </w:rPr>
              <w:t>Male sterilization</w:t>
            </w:r>
          </w:p>
          <w:p w14:paraId="5F521CDD" w14:textId="77777777" w:rsidR="001D79B8" w:rsidRPr="004D1976" w:rsidRDefault="001D79B8" w:rsidP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D1976">
              <w:rPr>
                <w:rFonts w:ascii="Arial" w:hAnsi="Arial" w:cs="Arial"/>
                <w:color w:val="000000"/>
              </w:rPr>
              <w:t>IUD</w:t>
            </w:r>
          </w:p>
          <w:p w14:paraId="6C2A216D" w14:textId="77777777" w:rsidR="001D79B8" w:rsidRPr="004D1976" w:rsidRDefault="001D79B8" w:rsidP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D1976">
              <w:rPr>
                <w:rFonts w:ascii="Arial" w:hAnsi="Arial" w:cs="Arial"/>
                <w:color w:val="000000"/>
              </w:rPr>
              <w:t>Injectables</w:t>
            </w:r>
          </w:p>
          <w:p w14:paraId="27514CF5" w14:textId="77777777" w:rsidR="001D79B8" w:rsidRPr="004D1976" w:rsidRDefault="001D79B8" w:rsidP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D1976">
              <w:rPr>
                <w:rFonts w:ascii="Arial" w:hAnsi="Arial" w:cs="Arial"/>
                <w:color w:val="000000"/>
              </w:rPr>
              <w:t>Implants</w:t>
            </w:r>
          </w:p>
          <w:p w14:paraId="75021E4E" w14:textId="77777777" w:rsidR="001D79B8" w:rsidRPr="004D1976" w:rsidRDefault="001D79B8" w:rsidP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D1976">
              <w:rPr>
                <w:rFonts w:ascii="Arial" w:hAnsi="Arial" w:cs="Arial"/>
                <w:color w:val="000000"/>
              </w:rPr>
              <w:t>Pill</w:t>
            </w:r>
          </w:p>
          <w:p w14:paraId="6D51853A" w14:textId="77777777" w:rsidR="001D79B8" w:rsidRPr="004D1976" w:rsidRDefault="001D79B8" w:rsidP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D1976">
              <w:rPr>
                <w:rFonts w:ascii="Arial" w:hAnsi="Arial" w:cs="Arial"/>
                <w:color w:val="000000"/>
              </w:rPr>
              <w:t>Male condom</w:t>
            </w:r>
          </w:p>
          <w:p w14:paraId="6B70FBAD" w14:textId="77777777" w:rsidR="001D79B8" w:rsidRPr="004D1976" w:rsidRDefault="001D79B8" w:rsidP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D1976">
              <w:rPr>
                <w:rFonts w:ascii="Arial" w:hAnsi="Arial" w:cs="Arial"/>
                <w:color w:val="000000"/>
              </w:rPr>
              <w:t>Female condom</w:t>
            </w:r>
          </w:p>
          <w:p w14:paraId="6874148E" w14:textId="77777777" w:rsidR="001D79B8" w:rsidRPr="004D1976" w:rsidRDefault="001D79B8" w:rsidP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D1976">
              <w:rPr>
                <w:rFonts w:ascii="Arial" w:hAnsi="Arial" w:cs="Arial"/>
                <w:color w:val="000000"/>
              </w:rPr>
              <w:t>Lactational amen. method</w:t>
            </w:r>
          </w:p>
          <w:p w14:paraId="48457D67" w14:textId="77777777" w:rsidR="001D79B8" w:rsidRPr="004D1976" w:rsidRDefault="001D79B8" w:rsidP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D1976">
              <w:rPr>
                <w:rFonts w:ascii="Arial" w:hAnsi="Arial" w:cs="Arial"/>
                <w:color w:val="000000"/>
              </w:rPr>
              <w:t>Rhythm method</w:t>
            </w:r>
          </w:p>
          <w:p w14:paraId="2CE8AEE3" w14:textId="77777777" w:rsidR="001D79B8" w:rsidRPr="004D1976" w:rsidRDefault="001D79B8" w:rsidP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D1976">
              <w:rPr>
                <w:rFonts w:ascii="Arial" w:hAnsi="Arial" w:cs="Arial"/>
                <w:color w:val="000000"/>
              </w:rPr>
              <w:t>Withdrawal</w:t>
            </w:r>
          </w:p>
          <w:p w14:paraId="758A0577" w14:textId="77777777" w:rsidR="001D79B8" w:rsidRPr="004D1976" w:rsidRDefault="001D79B8" w:rsidP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D1976">
              <w:rPr>
                <w:rFonts w:ascii="Arial" w:hAnsi="Arial" w:cs="Arial"/>
                <w:color w:val="000000"/>
              </w:rPr>
              <w:t>Other modern method</w:t>
            </w:r>
          </w:p>
          <w:p w14:paraId="4B009F9D" w14:textId="77777777" w:rsidR="001D79B8" w:rsidRPr="004D1976" w:rsidRDefault="001D79B8" w:rsidP="001D79B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</w:rPr>
            </w:pPr>
            <w:r w:rsidRPr="004D1976">
              <w:rPr>
                <w:rFonts w:ascii="Arial" w:hAnsi="Arial" w:cs="Arial"/>
                <w:color w:val="000000"/>
              </w:rPr>
              <w:t>Other traditional method</w:t>
            </w:r>
          </w:p>
        </w:tc>
      </w:tr>
      <w:tr w:rsidR="001D79B8" w:rsidRPr="004D1976" w14:paraId="7627E786" w14:textId="77777777" w:rsidTr="00D92F87">
        <w:trPr>
          <w:trHeight w:val="1772"/>
        </w:trPr>
        <w:tc>
          <w:tcPr>
            <w:tcW w:w="328" w:type="dxa"/>
          </w:tcPr>
          <w:p w14:paraId="590088FA" w14:textId="0FAEEEF9" w:rsidR="001D79B8" w:rsidRPr="004D1976" w:rsidRDefault="00D92F87" w:rsidP="001D79B8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5646" w:type="dxa"/>
          </w:tcPr>
          <w:p w14:paraId="0493B178" w14:textId="77777777" w:rsidR="001D79B8" w:rsidRPr="004D1976" w:rsidRDefault="001D79B8" w:rsidP="001D79B8">
            <w:pPr>
              <w:rPr>
                <w:rFonts w:ascii="Arial" w:hAnsi="Arial" w:cs="Arial"/>
                <w:bCs/>
                <w:lang w:eastAsia="ja-JP"/>
              </w:rPr>
            </w:pPr>
            <w:r w:rsidRPr="004D1976">
              <w:rPr>
                <w:rFonts w:ascii="Arial" w:hAnsi="Arial" w:cs="Arial"/>
                <w:bCs/>
                <w:lang w:eastAsia="ja-JP"/>
              </w:rPr>
              <w:t>What is your main reason for not using birth control?</w:t>
            </w:r>
          </w:p>
        </w:tc>
        <w:tc>
          <w:tcPr>
            <w:tcW w:w="4929" w:type="dxa"/>
          </w:tcPr>
          <w:p w14:paraId="310C097C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You are not in a sexual relationship</w:t>
            </w:r>
          </w:p>
          <w:p w14:paraId="35D49910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You can no longer have children</w:t>
            </w:r>
          </w:p>
          <w:p w14:paraId="3800CB70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It is too expensive</w:t>
            </w:r>
          </w:p>
          <w:p w14:paraId="11894C40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You do not know where to get it</w:t>
            </w:r>
          </w:p>
          <w:p w14:paraId="5B3EEE71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You are embarrassed to ask for it</w:t>
            </w:r>
          </w:p>
          <w:p w14:paraId="184E51ED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You do not know about or understand birth control</w:t>
            </w:r>
          </w:p>
          <w:p w14:paraId="0FA9A1A8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You did not think about it</w:t>
            </w:r>
          </w:p>
          <w:p w14:paraId="79AB521D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You are worried about the side effects</w:t>
            </w:r>
          </w:p>
          <w:p w14:paraId="3C7A298E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A healthcare worker refused to give you birth control</w:t>
            </w:r>
          </w:p>
          <w:p w14:paraId="359912B7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You are opposed to birth control</w:t>
            </w:r>
          </w:p>
          <w:p w14:paraId="4C6FC00F" w14:textId="77777777" w:rsidR="001D79B8" w:rsidRPr="004D1976" w:rsidRDefault="001D79B8" w:rsidP="001D79B8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Other (specify) _______</w:t>
            </w:r>
          </w:p>
        </w:tc>
      </w:tr>
    </w:tbl>
    <w:p w14:paraId="2D08D2FE" w14:textId="2CBA983E" w:rsidR="00172C6A" w:rsidRDefault="00172C6A"/>
    <w:p w14:paraId="439AC85A" w14:textId="2EC64BAB" w:rsidR="006847BC" w:rsidRPr="004D1976" w:rsidRDefault="006847BC" w:rsidP="006847BC">
      <w:pPr>
        <w:rPr>
          <w:rFonts w:ascii="Arial" w:hAnsi="Arial" w:cs="Arial"/>
          <w:b/>
        </w:rPr>
      </w:pPr>
    </w:p>
    <w:p w14:paraId="135806DB" w14:textId="77777777" w:rsidR="00172C6A" w:rsidRDefault="00172C6A">
      <w:r>
        <w:br w:type="page"/>
      </w:r>
    </w:p>
    <w:tbl>
      <w:tblPr>
        <w:tblStyle w:val="TableGrid"/>
        <w:tblW w:w="9747" w:type="dxa"/>
        <w:tblLook w:val="04A0" w:firstRow="1" w:lastRow="0" w:firstColumn="1" w:lastColumn="0" w:noHBand="0" w:noVBand="1"/>
      </w:tblPr>
      <w:tblGrid>
        <w:gridCol w:w="439"/>
        <w:gridCol w:w="5558"/>
        <w:gridCol w:w="3750"/>
      </w:tblGrid>
      <w:tr w:rsidR="004D1976" w:rsidRPr="004D1976" w14:paraId="6BC9297A" w14:textId="77777777" w:rsidTr="006731F9">
        <w:trPr>
          <w:trHeight w:val="59"/>
        </w:trPr>
        <w:tc>
          <w:tcPr>
            <w:tcW w:w="9747" w:type="dxa"/>
            <w:gridSpan w:val="3"/>
            <w:shd w:val="clear" w:color="auto" w:fill="D9D9D9" w:themeFill="background1" w:themeFillShade="D9"/>
          </w:tcPr>
          <w:p w14:paraId="5A3CDBCD" w14:textId="449C26DE" w:rsidR="004D1976" w:rsidRPr="004D1976" w:rsidRDefault="004D1976" w:rsidP="00E579CA">
            <w:pPr>
              <w:rPr>
                <w:rFonts w:ascii="Arial" w:hAnsi="Arial"/>
                <w:lang w:val="fr-FR"/>
              </w:rPr>
            </w:pPr>
            <w:r w:rsidRPr="004D1976">
              <w:rPr>
                <w:rFonts w:ascii="Arial" w:hAnsi="Arial" w:cs="Arial"/>
                <w:b/>
              </w:rPr>
              <w:lastRenderedPageBreak/>
              <w:t>HEALTH STATUS</w:t>
            </w:r>
            <w:r w:rsidR="001D79B8">
              <w:rPr>
                <w:rFonts w:ascii="Arial" w:hAnsi="Arial" w:cs="Arial"/>
                <w:b/>
              </w:rPr>
              <w:t xml:space="preserve"> AND </w:t>
            </w:r>
            <w:r w:rsidR="00E579CA">
              <w:rPr>
                <w:rFonts w:ascii="Arial" w:hAnsi="Arial" w:cs="Arial"/>
                <w:b/>
              </w:rPr>
              <w:t>EXPERIENCE WITH HEALTH</w:t>
            </w:r>
            <w:r w:rsidR="001D79B8">
              <w:rPr>
                <w:rFonts w:ascii="Arial" w:hAnsi="Arial" w:cs="Arial"/>
                <w:b/>
              </w:rPr>
              <w:t xml:space="preserve"> SCREENING</w:t>
            </w:r>
          </w:p>
        </w:tc>
      </w:tr>
      <w:tr w:rsidR="00C1141C" w:rsidRPr="004D1976" w14:paraId="1445C1EA" w14:textId="77777777" w:rsidTr="00C1141C">
        <w:tc>
          <w:tcPr>
            <w:tcW w:w="439" w:type="dxa"/>
          </w:tcPr>
          <w:p w14:paraId="376E7193" w14:textId="77894DEA" w:rsidR="00C1141C" w:rsidRPr="004D1976" w:rsidRDefault="0029330B" w:rsidP="00C1141C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1</w:t>
            </w:r>
          </w:p>
        </w:tc>
        <w:tc>
          <w:tcPr>
            <w:tcW w:w="5558" w:type="dxa"/>
          </w:tcPr>
          <w:p w14:paraId="2307EADF" w14:textId="41F3E74D" w:rsidR="00C1141C" w:rsidRPr="004D1976" w:rsidRDefault="00C1141C" w:rsidP="00C1141C">
            <w:pPr>
              <w:rPr>
                <w:rFonts w:ascii="Arial" w:hAnsi="Arial" w:cs="Courier New"/>
              </w:rPr>
            </w:pPr>
            <w:r w:rsidRPr="004D1976">
              <w:rPr>
                <w:rFonts w:ascii="Arial" w:hAnsi="Arial" w:cs="Arial"/>
              </w:rPr>
              <w:t>Have you ever been screened/tested for any of the following health conditions</w:t>
            </w:r>
            <w:r w:rsidRPr="004D1976">
              <w:rPr>
                <w:rFonts w:ascii="Arial" w:hAnsi="Arial" w:cs="Courier New"/>
              </w:rPr>
              <w:t>?</w:t>
            </w:r>
          </w:p>
        </w:tc>
        <w:tc>
          <w:tcPr>
            <w:tcW w:w="3750" w:type="dxa"/>
          </w:tcPr>
          <w:p w14:paraId="53137BA3" w14:textId="5F18996F" w:rsidR="00C1141C" w:rsidRPr="004E2C75" w:rsidRDefault="00C1141C" w:rsidP="004E2C75">
            <w:pPr>
              <w:pStyle w:val="ListParagraph"/>
              <w:numPr>
                <w:ilvl w:val="0"/>
                <w:numId w:val="29"/>
              </w:numPr>
              <w:ind w:left="390"/>
              <w:rPr>
                <w:rFonts w:ascii="Arial" w:hAnsi="Arial"/>
                <w:lang w:val="fr-FR"/>
              </w:rPr>
            </w:pPr>
            <w:r w:rsidRPr="004E2C75">
              <w:rPr>
                <w:rFonts w:ascii="Arial" w:hAnsi="Arial"/>
                <w:lang w:val="fr-FR"/>
              </w:rPr>
              <w:t xml:space="preserve">HIV </w:t>
            </w:r>
          </w:p>
          <w:p w14:paraId="73A04A60" w14:textId="4DC31941" w:rsidR="00C1141C" w:rsidRPr="004E2C75" w:rsidRDefault="00C1141C" w:rsidP="004E2C75">
            <w:pPr>
              <w:pStyle w:val="ListParagraph"/>
              <w:numPr>
                <w:ilvl w:val="0"/>
                <w:numId w:val="29"/>
              </w:numPr>
              <w:ind w:left="390"/>
              <w:rPr>
                <w:rFonts w:ascii="Arial" w:hAnsi="Arial"/>
                <w:lang w:val="fr-FR"/>
              </w:rPr>
            </w:pPr>
            <w:proofErr w:type="spellStart"/>
            <w:r w:rsidRPr="004E2C75">
              <w:rPr>
                <w:rFonts w:ascii="Arial" w:hAnsi="Arial"/>
                <w:lang w:val="fr-FR"/>
              </w:rPr>
              <w:t>Diabetes</w:t>
            </w:r>
            <w:proofErr w:type="spellEnd"/>
            <w:r w:rsidRPr="004E2C75">
              <w:rPr>
                <w:rFonts w:ascii="Arial" w:hAnsi="Arial"/>
                <w:lang w:val="fr-FR"/>
              </w:rPr>
              <w:t xml:space="preserve"> </w:t>
            </w:r>
          </w:p>
          <w:p w14:paraId="2EA71025" w14:textId="50ACBBF6" w:rsidR="00BF189D" w:rsidRPr="004E2C75" w:rsidRDefault="00C1141C" w:rsidP="004E2C75">
            <w:pPr>
              <w:pStyle w:val="ListParagraph"/>
              <w:numPr>
                <w:ilvl w:val="0"/>
                <w:numId w:val="29"/>
              </w:numPr>
              <w:ind w:left="390"/>
              <w:rPr>
                <w:rFonts w:ascii="Arial" w:hAnsi="Arial"/>
                <w:lang w:val="fr-FR"/>
              </w:rPr>
            </w:pPr>
            <w:r w:rsidRPr="004E2C75">
              <w:rPr>
                <w:rFonts w:ascii="Arial" w:hAnsi="Arial"/>
                <w:lang w:val="fr-FR"/>
              </w:rPr>
              <w:t xml:space="preserve">High </w:t>
            </w:r>
            <w:proofErr w:type="spellStart"/>
            <w:r w:rsidRPr="004E2C75">
              <w:rPr>
                <w:rFonts w:ascii="Arial" w:hAnsi="Arial"/>
                <w:lang w:val="fr-FR"/>
              </w:rPr>
              <w:t>blood</w:t>
            </w:r>
            <w:proofErr w:type="spellEnd"/>
            <w:r w:rsidRPr="004E2C75">
              <w:rPr>
                <w:rFonts w:ascii="Arial" w:hAnsi="Arial"/>
                <w:lang w:val="fr-FR"/>
              </w:rPr>
              <w:t xml:space="preserve"> pressure </w:t>
            </w:r>
          </w:p>
          <w:p w14:paraId="36BB2D2B" w14:textId="20F7B8E1" w:rsidR="0022520A" w:rsidRPr="004E2C75" w:rsidRDefault="0022520A" w:rsidP="004E2C75">
            <w:pPr>
              <w:pStyle w:val="ListParagraph"/>
              <w:numPr>
                <w:ilvl w:val="0"/>
                <w:numId w:val="29"/>
              </w:numPr>
              <w:ind w:left="390"/>
              <w:rPr>
                <w:rFonts w:ascii="Arial" w:hAnsi="Arial"/>
                <w:lang w:val="fr-FR"/>
              </w:rPr>
            </w:pPr>
            <w:r w:rsidRPr="004E2C75">
              <w:rPr>
                <w:rFonts w:ascii="Arial" w:hAnsi="Arial"/>
                <w:lang w:val="fr-FR"/>
              </w:rPr>
              <w:t>TB</w:t>
            </w:r>
          </w:p>
          <w:p w14:paraId="7AFB1E5D" w14:textId="77777777" w:rsidR="002D0198" w:rsidRDefault="002D0198" w:rsidP="004E2C75">
            <w:pPr>
              <w:pStyle w:val="ListParagraph"/>
              <w:numPr>
                <w:ilvl w:val="0"/>
                <w:numId w:val="29"/>
              </w:numPr>
              <w:ind w:left="390"/>
              <w:rPr>
                <w:rFonts w:ascii="Arial" w:hAnsi="Arial"/>
                <w:lang w:val="fr-FR"/>
              </w:rPr>
            </w:pPr>
            <w:r w:rsidRPr="004E2C75">
              <w:rPr>
                <w:rFonts w:ascii="Arial" w:hAnsi="Arial"/>
                <w:lang w:val="fr-FR"/>
              </w:rPr>
              <w:t>Cancer</w:t>
            </w:r>
          </w:p>
          <w:p w14:paraId="173BDFB3" w14:textId="078B0591" w:rsidR="00695163" w:rsidRDefault="00695163" w:rsidP="004E2C75">
            <w:pPr>
              <w:pStyle w:val="ListParagraph"/>
              <w:ind w:left="390" w:hanging="360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  <w:t>98. Don’t Know</w:t>
            </w:r>
          </w:p>
          <w:p w14:paraId="7722FCB6" w14:textId="7E9AD234" w:rsidR="00695163" w:rsidRPr="004E2C75" w:rsidRDefault="00695163" w:rsidP="004E2C75">
            <w:pPr>
              <w:pStyle w:val="ListParagraph"/>
              <w:ind w:left="390" w:hanging="360"/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  <w:t>99. Refuse</w:t>
            </w:r>
          </w:p>
        </w:tc>
      </w:tr>
      <w:tr w:rsidR="00C1141C" w:rsidRPr="004D1976" w14:paraId="4B2ABF26" w14:textId="77777777" w:rsidTr="00C1141C">
        <w:tc>
          <w:tcPr>
            <w:tcW w:w="439" w:type="dxa"/>
          </w:tcPr>
          <w:p w14:paraId="43FD16B4" w14:textId="717DAF61" w:rsidR="00C1141C" w:rsidRPr="004D1976" w:rsidRDefault="0029330B" w:rsidP="00C1141C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2</w:t>
            </w:r>
          </w:p>
        </w:tc>
        <w:tc>
          <w:tcPr>
            <w:tcW w:w="5558" w:type="dxa"/>
          </w:tcPr>
          <w:p w14:paraId="5F5CCA69" w14:textId="011024DF" w:rsidR="00C1141C" w:rsidRPr="004D1976" w:rsidRDefault="00C1141C" w:rsidP="0029330B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[For each infection/condition</w:t>
            </w:r>
            <w:r w:rsidR="0029330B" w:rsidRPr="004D1976">
              <w:rPr>
                <w:rFonts w:ascii="Arial" w:hAnsi="Arial" w:cs="Arial"/>
              </w:rPr>
              <w:t xml:space="preserve"> marked ‘yes’ in Q</w:t>
            </w:r>
            <w:r w:rsidRPr="004D1976">
              <w:rPr>
                <w:rFonts w:ascii="Arial" w:hAnsi="Arial" w:cs="Arial"/>
              </w:rPr>
              <w:t xml:space="preserve">1, ask:] </w:t>
            </w:r>
            <w:r w:rsidR="0029330B" w:rsidRPr="004D1976">
              <w:rPr>
                <w:rFonts w:ascii="Arial" w:hAnsi="Arial" w:cs="Arial"/>
              </w:rPr>
              <w:t>Who conducted the screening?</w:t>
            </w:r>
          </w:p>
        </w:tc>
        <w:tc>
          <w:tcPr>
            <w:tcW w:w="3750" w:type="dxa"/>
          </w:tcPr>
          <w:p w14:paraId="1E83FDA6" w14:textId="6C1012D5" w:rsidR="00C1141C" w:rsidRPr="004D1976" w:rsidRDefault="00695163" w:rsidP="00C1141C">
            <w:pPr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  <w:t>1.</w:t>
            </w:r>
            <w:r w:rsidR="0029330B" w:rsidRPr="004D1976">
              <w:rPr>
                <w:rFonts w:ascii="Arial" w:hAnsi="Arial"/>
                <w:lang w:val="fr-FR"/>
              </w:rPr>
              <w:t xml:space="preserve">BIGPIC Community </w:t>
            </w:r>
            <w:r w:rsidR="00BF189D">
              <w:rPr>
                <w:rFonts w:ascii="Arial" w:hAnsi="Arial"/>
                <w:lang w:val="fr-FR"/>
              </w:rPr>
              <w:t>Screening</w:t>
            </w:r>
            <w:r w:rsidR="00BF189D" w:rsidRPr="004D1976">
              <w:rPr>
                <w:rFonts w:ascii="Arial" w:hAnsi="Arial"/>
                <w:lang w:val="fr-FR"/>
              </w:rPr>
              <w:t xml:space="preserve"> </w:t>
            </w:r>
            <w:proofErr w:type="gramStart"/>
            <w:r>
              <w:rPr>
                <w:rFonts w:ascii="Arial" w:hAnsi="Arial"/>
                <w:lang w:val="fr-FR"/>
              </w:rPr>
              <w:t>2.</w:t>
            </w:r>
            <w:r w:rsidR="00BF189D">
              <w:rPr>
                <w:rFonts w:ascii="Arial" w:hAnsi="Arial"/>
                <w:lang w:val="fr-FR"/>
              </w:rPr>
              <w:t>Events</w:t>
            </w:r>
            <w:proofErr w:type="gramEnd"/>
          </w:p>
          <w:p w14:paraId="3707EB14" w14:textId="44A9DBA4" w:rsidR="0029330B" w:rsidRPr="004D1976" w:rsidRDefault="00695163" w:rsidP="00C1141C">
            <w:pPr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  <w:t>3.</w:t>
            </w:r>
            <w:r w:rsidR="0029330B" w:rsidRPr="004D1976">
              <w:rPr>
                <w:rFonts w:ascii="Arial" w:hAnsi="Arial"/>
                <w:lang w:val="fr-FR"/>
              </w:rPr>
              <w:t>GISHE group</w:t>
            </w:r>
            <w:r w:rsidR="009D13D2" w:rsidRPr="004D1976">
              <w:rPr>
                <w:rFonts w:ascii="Arial" w:hAnsi="Arial"/>
                <w:lang w:val="fr-FR"/>
              </w:rPr>
              <w:t>-</w:t>
            </w:r>
            <w:proofErr w:type="spellStart"/>
            <w:r w:rsidR="009D13D2" w:rsidRPr="004D1976">
              <w:rPr>
                <w:rFonts w:ascii="Arial" w:hAnsi="Arial"/>
                <w:lang w:val="fr-FR"/>
              </w:rPr>
              <w:t>based</w:t>
            </w:r>
            <w:proofErr w:type="spellEnd"/>
            <w:r w:rsidR="009D13D2" w:rsidRPr="004D1976">
              <w:rPr>
                <w:rFonts w:ascii="Arial" w:hAnsi="Arial"/>
                <w:lang w:val="fr-FR"/>
              </w:rPr>
              <w:t xml:space="preserve"> care</w:t>
            </w:r>
          </w:p>
          <w:p w14:paraId="12B768A9" w14:textId="1111717E" w:rsidR="009D13D2" w:rsidRDefault="00695163" w:rsidP="00C1141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</w:t>
            </w:r>
            <w:r w:rsidR="00BF189D">
              <w:rPr>
                <w:rFonts w:ascii="Arial" w:hAnsi="Arial" w:cs="Arial"/>
                <w:lang w:val="en-GB"/>
              </w:rPr>
              <w:t>F</w:t>
            </w:r>
            <w:r w:rsidR="009D13D2" w:rsidRPr="004D1976">
              <w:rPr>
                <w:rFonts w:ascii="Arial" w:hAnsi="Arial" w:cs="Arial"/>
                <w:lang w:val="en-GB"/>
              </w:rPr>
              <w:t xml:space="preserve">amily medicine physicians at Milo </w:t>
            </w:r>
            <w:proofErr w:type="gramStart"/>
            <w:r>
              <w:rPr>
                <w:rFonts w:ascii="Arial" w:hAnsi="Arial" w:cs="Arial"/>
                <w:lang w:val="en-GB"/>
              </w:rPr>
              <w:t>5.</w:t>
            </w:r>
            <w:r w:rsidR="009D13D2" w:rsidRPr="004D1976">
              <w:rPr>
                <w:rFonts w:ascii="Arial" w:hAnsi="Arial" w:cs="Arial"/>
                <w:lang w:val="en-GB"/>
              </w:rPr>
              <w:t>Health</w:t>
            </w:r>
            <w:proofErr w:type="gramEnd"/>
            <w:r w:rsidR="009D13D2" w:rsidRPr="004D1976">
              <w:rPr>
                <w:rFonts w:ascii="Arial" w:hAnsi="Arial" w:cs="Arial"/>
                <w:lang w:val="en-GB"/>
              </w:rPr>
              <w:t xml:space="preserve"> </w:t>
            </w:r>
            <w:proofErr w:type="spellStart"/>
            <w:r w:rsidR="009D13D2" w:rsidRPr="004D1976">
              <w:rPr>
                <w:rFonts w:ascii="Arial" w:hAnsi="Arial" w:cs="Arial"/>
                <w:lang w:val="en-GB"/>
              </w:rPr>
              <w:t>Center</w:t>
            </w:r>
            <w:proofErr w:type="spellEnd"/>
          </w:p>
          <w:p w14:paraId="696CF6A0" w14:textId="3A36F528" w:rsidR="00BF189D" w:rsidRDefault="00695163" w:rsidP="00C1141C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</w:t>
            </w:r>
            <w:r w:rsidR="00BF189D">
              <w:rPr>
                <w:rFonts w:ascii="Arial" w:hAnsi="Arial" w:cs="Arial"/>
                <w:lang w:val="en-GB"/>
              </w:rPr>
              <w:t xml:space="preserve">Medical staff at Milo Health </w:t>
            </w:r>
            <w:proofErr w:type="spellStart"/>
            <w:r w:rsidR="00BF189D">
              <w:rPr>
                <w:rFonts w:ascii="Arial" w:hAnsi="Arial" w:cs="Arial"/>
                <w:lang w:val="en-GB"/>
              </w:rPr>
              <w:t>Center</w:t>
            </w:r>
            <w:proofErr w:type="spellEnd"/>
          </w:p>
          <w:p w14:paraId="328B841D" w14:textId="50D13A42" w:rsidR="00527A8F" w:rsidRDefault="00695163" w:rsidP="00C1141C">
            <w:pPr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  <w:t>7.</w:t>
            </w:r>
            <w:r w:rsidR="00527A8F" w:rsidRPr="00527A8F">
              <w:rPr>
                <w:rFonts w:ascii="Arial" w:hAnsi="Arial"/>
                <w:lang w:val="fr-FR"/>
              </w:rPr>
              <w:t>Matulo dispensary</w:t>
            </w:r>
          </w:p>
          <w:p w14:paraId="0D0BDA08" w14:textId="07E55073" w:rsidR="00527A8F" w:rsidRPr="004D1976" w:rsidRDefault="00695163" w:rsidP="00C1141C">
            <w:pPr>
              <w:rPr>
                <w:rFonts w:ascii="Arial" w:hAnsi="Arial"/>
                <w:lang w:val="fr-FR"/>
              </w:rPr>
            </w:pPr>
            <w:r>
              <w:t>8.</w:t>
            </w:r>
            <w:r w:rsidR="00527A8F">
              <w:t>Webuye Subcounty Hospital</w:t>
            </w:r>
          </w:p>
          <w:p w14:paraId="2D4305E6" w14:textId="77777777" w:rsidR="00695163" w:rsidRDefault="00695163" w:rsidP="00C1141C">
            <w:pPr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  <w:t>9.</w:t>
            </w:r>
            <w:r w:rsidR="0029330B" w:rsidRPr="004D1976">
              <w:rPr>
                <w:rFonts w:ascii="Arial" w:hAnsi="Arial"/>
                <w:lang w:val="fr-FR"/>
              </w:rPr>
              <w:t>Othe</w:t>
            </w:r>
          </w:p>
          <w:p w14:paraId="5E72CF83" w14:textId="77777777" w:rsidR="00695163" w:rsidRPr="004E2C75" w:rsidRDefault="00695163" w:rsidP="004E2C75">
            <w:pPr>
              <w:rPr>
                <w:rFonts w:ascii="Arial" w:hAnsi="Arial"/>
                <w:lang w:val="fr-FR"/>
              </w:rPr>
            </w:pPr>
            <w:r w:rsidRPr="004E2C75">
              <w:rPr>
                <w:rFonts w:ascii="Arial" w:hAnsi="Arial"/>
                <w:lang w:val="fr-FR"/>
              </w:rPr>
              <w:t>98. Don’t Know</w:t>
            </w:r>
          </w:p>
          <w:p w14:paraId="05CE01E1" w14:textId="42353752" w:rsidR="0029330B" w:rsidRPr="004D1976" w:rsidRDefault="00695163" w:rsidP="00695163">
            <w:pPr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  <w:t>99. Refuse</w:t>
            </w:r>
          </w:p>
        </w:tc>
      </w:tr>
      <w:tr w:rsidR="00D91064" w:rsidRPr="004D1976" w14:paraId="5F7E0B92" w14:textId="77777777" w:rsidTr="00C1141C">
        <w:tc>
          <w:tcPr>
            <w:tcW w:w="439" w:type="dxa"/>
          </w:tcPr>
          <w:p w14:paraId="18F4910D" w14:textId="32E2FC11" w:rsidR="00D91064" w:rsidRPr="004D1976" w:rsidRDefault="00D91064" w:rsidP="00C114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5558" w:type="dxa"/>
          </w:tcPr>
          <w:p w14:paraId="796D52BF" w14:textId="48ECD7A4" w:rsidR="00D91064" w:rsidRPr="004D1976" w:rsidRDefault="00D91064" w:rsidP="002933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s a doctor ever told you </w:t>
            </w:r>
            <w:proofErr w:type="spellStart"/>
            <w:r>
              <w:rPr>
                <w:rFonts w:ascii="Arial" w:hAnsi="Arial" w:cs="Arial"/>
              </w:rPr>
              <w:t>you</w:t>
            </w:r>
            <w:proofErr w:type="spellEnd"/>
            <w:r>
              <w:rPr>
                <w:rFonts w:ascii="Arial" w:hAnsi="Arial" w:cs="Arial"/>
              </w:rPr>
              <w:t xml:space="preserve"> have any of the following health conditions?</w:t>
            </w:r>
          </w:p>
        </w:tc>
        <w:tc>
          <w:tcPr>
            <w:tcW w:w="3750" w:type="dxa"/>
          </w:tcPr>
          <w:p w14:paraId="66A8DC07" w14:textId="0E9813D7" w:rsidR="00D91064" w:rsidRPr="004E2C75" w:rsidRDefault="00D91064" w:rsidP="004E2C75">
            <w:pPr>
              <w:pStyle w:val="ListParagraph"/>
              <w:numPr>
                <w:ilvl w:val="0"/>
                <w:numId w:val="30"/>
              </w:numPr>
              <w:ind w:left="300" w:hanging="270"/>
              <w:rPr>
                <w:rFonts w:ascii="Arial" w:hAnsi="Arial"/>
                <w:lang w:val="fr-FR"/>
              </w:rPr>
            </w:pPr>
            <w:r w:rsidRPr="004E2C75">
              <w:rPr>
                <w:rFonts w:ascii="Arial" w:hAnsi="Arial"/>
                <w:lang w:val="fr-FR"/>
              </w:rPr>
              <w:t xml:space="preserve">HIV </w:t>
            </w:r>
          </w:p>
          <w:p w14:paraId="770DD946" w14:textId="7B3DEAC8" w:rsidR="00D91064" w:rsidRPr="004E2C75" w:rsidRDefault="00D91064" w:rsidP="004E2C75">
            <w:pPr>
              <w:pStyle w:val="ListParagraph"/>
              <w:numPr>
                <w:ilvl w:val="0"/>
                <w:numId w:val="30"/>
              </w:numPr>
              <w:ind w:left="300" w:hanging="270"/>
              <w:rPr>
                <w:rFonts w:ascii="Arial" w:hAnsi="Arial"/>
                <w:lang w:val="fr-FR"/>
              </w:rPr>
            </w:pPr>
            <w:proofErr w:type="spellStart"/>
            <w:r w:rsidRPr="004E2C75">
              <w:rPr>
                <w:rFonts w:ascii="Arial" w:hAnsi="Arial"/>
                <w:lang w:val="fr-FR"/>
              </w:rPr>
              <w:t>Diabetes</w:t>
            </w:r>
            <w:proofErr w:type="spellEnd"/>
            <w:r w:rsidRPr="004E2C75">
              <w:rPr>
                <w:rFonts w:ascii="Arial" w:hAnsi="Arial"/>
                <w:lang w:val="fr-FR"/>
              </w:rPr>
              <w:t xml:space="preserve"> </w:t>
            </w:r>
          </w:p>
          <w:p w14:paraId="7A7804B7" w14:textId="1164E608" w:rsidR="00D91064" w:rsidRPr="004E2C75" w:rsidRDefault="00D91064" w:rsidP="004E2C75">
            <w:pPr>
              <w:pStyle w:val="ListParagraph"/>
              <w:numPr>
                <w:ilvl w:val="0"/>
                <w:numId w:val="30"/>
              </w:numPr>
              <w:ind w:left="300" w:hanging="270"/>
              <w:rPr>
                <w:rFonts w:ascii="Arial" w:hAnsi="Arial"/>
                <w:lang w:val="fr-FR"/>
              </w:rPr>
            </w:pPr>
            <w:r w:rsidRPr="004E2C75">
              <w:rPr>
                <w:rFonts w:ascii="Arial" w:hAnsi="Arial"/>
                <w:lang w:val="fr-FR"/>
              </w:rPr>
              <w:t xml:space="preserve">High </w:t>
            </w:r>
            <w:proofErr w:type="spellStart"/>
            <w:r w:rsidRPr="004E2C75">
              <w:rPr>
                <w:rFonts w:ascii="Arial" w:hAnsi="Arial"/>
                <w:lang w:val="fr-FR"/>
              </w:rPr>
              <w:t>blood</w:t>
            </w:r>
            <w:proofErr w:type="spellEnd"/>
            <w:r w:rsidRPr="004E2C75">
              <w:rPr>
                <w:rFonts w:ascii="Arial" w:hAnsi="Arial"/>
                <w:lang w:val="fr-FR"/>
              </w:rPr>
              <w:t xml:space="preserve"> pressure </w:t>
            </w:r>
          </w:p>
          <w:p w14:paraId="5853CFAA" w14:textId="77777777" w:rsidR="00C86674" w:rsidRDefault="00C86674" w:rsidP="004E2C75">
            <w:pPr>
              <w:pStyle w:val="ListParagraph"/>
              <w:numPr>
                <w:ilvl w:val="0"/>
                <w:numId w:val="30"/>
              </w:numPr>
              <w:ind w:left="300" w:hanging="270"/>
              <w:rPr>
                <w:rFonts w:ascii="Arial" w:hAnsi="Arial"/>
                <w:lang w:val="fr-FR"/>
              </w:rPr>
            </w:pPr>
            <w:r w:rsidRPr="004E2C75">
              <w:rPr>
                <w:rFonts w:ascii="Arial" w:hAnsi="Arial"/>
                <w:lang w:val="fr-FR"/>
              </w:rPr>
              <w:t>TB</w:t>
            </w:r>
          </w:p>
          <w:p w14:paraId="2252961C" w14:textId="77777777" w:rsidR="0074784D" w:rsidRPr="004E2C75" w:rsidRDefault="0074784D" w:rsidP="004E2C75">
            <w:pPr>
              <w:ind w:left="300" w:hanging="270"/>
              <w:rPr>
                <w:rFonts w:ascii="Arial" w:hAnsi="Arial"/>
                <w:lang w:val="fr-FR"/>
              </w:rPr>
            </w:pPr>
            <w:r w:rsidRPr="004E2C75">
              <w:rPr>
                <w:rFonts w:ascii="Arial" w:hAnsi="Arial"/>
                <w:lang w:val="fr-FR"/>
              </w:rPr>
              <w:t>98. Don’t Know</w:t>
            </w:r>
          </w:p>
          <w:p w14:paraId="720C5DF9" w14:textId="5555727C" w:rsidR="0074784D" w:rsidRPr="004E2C75" w:rsidRDefault="0074784D" w:rsidP="004E2C75">
            <w:pPr>
              <w:ind w:left="300" w:hanging="270"/>
              <w:rPr>
                <w:rFonts w:ascii="Arial" w:hAnsi="Arial"/>
                <w:lang w:val="fr-FR"/>
              </w:rPr>
            </w:pPr>
            <w:r w:rsidRPr="004E2C75">
              <w:rPr>
                <w:rFonts w:ascii="Arial" w:hAnsi="Arial"/>
                <w:lang w:val="fr-FR"/>
              </w:rPr>
              <w:t>99. Refuse</w:t>
            </w:r>
          </w:p>
        </w:tc>
      </w:tr>
      <w:tr w:rsidR="00D91064" w:rsidRPr="004D1976" w14:paraId="30DCD9C4" w14:textId="77777777" w:rsidTr="00C1141C">
        <w:tc>
          <w:tcPr>
            <w:tcW w:w="439" w:type="dxa"/>
          </w:tcPr>
          <w:p w14:paraId="279C5D88" w14:textId="1DDE2058" w:rsidR="00D91064" w:rsidRDefault="00D91064" w:rsidP="00C114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5558" w:type="dxa"/>
          </w:tcPr>
          <w:p w14:paraId="34BCF0C4" w14:textId="05468F00" w:rsidR="00D91064" w:rsidRDefault="00D91064" w:rsidP="002933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For each condition marked ‘yes’ in Q3, ask:] When were you first diagnosed?</w:t>
            </w:r>
          </w:p>
        </w:tc>
        <w:tc>
          <w:tcPr>
            <w:tcW w:w="3750" w:type="dxa"/>
          </w:tcPr>
          <w:p w14:paraId="4F6D582F" w14:textId="0C11ADDB" w:rsidR="00D91064" w:rsidRPr="004D1976" w:rsidRDefault="00D91064" w:rsidP="00D91064">
            <w:pPr>
              <w:rPr>
                <w:rFonts w:ascii="Arial" w:hAnsi="Arial"/>
                <w:lang w:val="fr-FR"/>
              </w:rPr>
            </w:pPr>
            <w:r>
              <w:rPr>
                <w:rFonts w:ascii="Arial" w:hAnsi="Arial"/>
                <w:lang w:val="fr-FR"/>
              </w:rPr>
              <w:t>MM/YYYY</w:t>
            </w:r>
          </w:p>
        </w:tc>
      </w:tr>
      <w:tr w:rsidR="00C1141C" w:rsidRPr="004D1976" w14:paraId="5E87F43E" w14:textId="77777777" w:rsidTr="00C1141C">
        <w:tc>
          <w:tcPr>
            <w:tcW w:w="439" w:type="dxa"/>
          </w:tcPr>
          <w:p w14:paraId="2A53CE0F" w14:textId="66CEB99F" w:rsidR="00C1141C" w:rsidRPr="004D1976" w:rsidRDefault="00470F27" w:rsidP="00C114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5558" w:type="dxa"/>
          </w:tcPr>
          <w:p w14:paraId="6C14E180" w14:textId="01695E77" w:rsidR="00C1141C" w:rsidRPr="004D1976" w:rsidRDefault="00D91064" w:rsidP="00786EF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[For each condition marked ‘yes’ in Q3, ask:] When was your most recent medical visit </w:t>
            </w:r>
            <w:r w:rsidR="00470F27">
              <w:rPr>
                <w:rFonts w:ascii="Arial" w:hAnsi="Arial" w:cs="Arial"/>
              </w:rPr>
              <w:t>to monitor this condition?</w:t>
            </w:r>
          </w:p>
        </w:tc>
        <w:tc>
          <w:tcPr>
            <w:tcW w:w="3750" w:type="dxa"/>
          </w:tcPr>
          <w:p w14:paraId="781BD359" w14:textId="19ADAA16" w:rsidR="00C1141C" w:rsidRPr="004D1976" w:rsidRDefault="00D91064" w:rsidP="00C114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MM/YYYY</w:t>
            </w:r>
          </w:p>
        </w:tc>
      </w:tr>
      <w:tr w:rsidR="00786EF8" w:rsidRPr="004D1976" w14:paraId="28B61F8D" w14:textId="77777777" w:rsidTr="00C1141C">
        <w:tc>
          <w:tcPr>
            <w:tcW w:w="439" w:type="dxa"/>
          </w:tcPr>
          <w:p w14:paraId="6EBE15DA" w14:textId="4B28B358" w:rsidR="00786EF8" w:rsidRDefault="00470F27" w:rsidP="00C114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5558" w:type="dxa"/>
          </w:tcPr>
          <w:p w14:paraId="0D594EA6" w14:textId="7D9D1DE0" w:rsidR="00786EF8" w:rsidRDefault="00D91064" w:rsidP="00786EF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For each condition marked ‘yes’ in Q3, ask:] Are you currently taking medication for this condition?</w:t>
            </w:r>
          </w:p>
        </w:tc>
        <w:tc>
          <w:tcPr>
            <w:tcW w:w="3750" w:type="dxa"/>
          </w:tcPr>
          <w:p w14:paraId="41C4973D" w14:textId="255B5E38" w:rsidR="00786EF8" w:rsidRDefault="0074784D" w:rsidP="00C114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. </w:t>
            </w:r>
            <w:r w:rsidR="00786EF8">
              <w:rPr>
                <w:rFonts w:ascii="Arial" w:hAnsi="Arial"/>
              </w:rPr>
              <w:t>Yes</w:t>
            </w:r>
          </w:p>
          <w:p w14:paraId="12A0AFF8" w14:textId="74744652" w:rsidR="00786EF8" w:rsidRDefault="0074784D" w:rsidP="00C1141C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. </w:t>
            </w:r>
            <w:r w:rsidR="00786EF8">
              <w:rPr>
                <w:rFonts w:ascii="Arial" w:hAnsi="Arial"/>
              </w:rPr>
              <w:t>No</w:t>
            </w:r>
          </w:p>
          <w:p w14:paraId="398B8001" w14:textId="77777777" w:rsidR="0074784D" w:rsidRPr="005721CB" w:rsidRDefault="0074784D" w:rsidP="004E2C75">
            <w:pPr>
              <w:rPr>
                <w:rFonts w:ascii="Arial" w:hAnsi="Arial"/>
                <w:lang w:val="fr-FR"/>
              </w:rPr>
            </w:pPr>
            <w:r w:rsidRPr="005721CB">
              <w:rPr>
                <w:rFonts w:ascii="Arial" w:hAnsi="Arial"/>
                <w:lang w:val="fr-FR"/>
              </w:rPr>
              <w:t>98. Don’t Know</w:t>
            </w:r>
          </w:p>
          <w:p w14:paraId="362AF2EC" w14:textId="37BA8812" w:rsidR="0074784D" w:rsidRPr="004D1976" w:rsidRDefault="0074784D" w:rsidP="0074784D">
            <w:pPr>
              <w:rPr>
                <w:rFonts w:ascii="Arial" w:hAnsi="Arial"/>
              </w:rPr>
            </w:pPr>
            <w:r w:rsidRPr="005721CB">
              <w:rPr>
                <w:rFonts w:ascii="Arial" w:hAnsi="Arial"/>
                <w:lang w:val="fr-FR"/>
              </w:rPr>
              <w:t>99. Refuse</w:t>
            </w:r>
          </w:p>
        </w:tc>
      </w:tr>
    </w:tbl>
    <w:p w14:paraId="5A86E568" w14:textId="2DEADA59" w:rsidR="00C1141C" w:rsidRPr="004D1976" w:rsidRDefault="00C1141C" w:rsidP="006847BC">
      <w:pPr>
        <w:rPr>
          <w:rFonts w:ascii="Arial" w:hAnsi="Arial" w:cs="Arial"/>
        </w:rPr>
      </w:pPr>
    </w:p>
    <w:p w14:paraId="11B62C13" w14:textId="77777777" w:rsidR="001D79B8" w:rsidRDefault="001D79B8" w:rsidP="006847BC">
      <w:pPr>
        <w:rPr>
          <w:rFonts w:ascii="Arial" w:hAnsi="Arial" w:cs="Arial"/>
        </w:rPr>
      </w:pPr>
    </w:p>
    <w:p w14:paraId="76BAD736" w14:textId="77777777" w:rsidR="00172C6A" w:rsidRPr="004D1976" w:rsidRDefault="00172C6A" w:rsidP="006847BC">
      <w:pPr>
        <w:rPr>
          <w:rFonts w:ascii="Arial" w:hAnsi="Arial" w:cs="Arial"/>
        </w:rPr>
      </w:pPr>
    </w:p>
    <w:tbl>
      <w:tblPr>
        <w:tblStyle w:val="TableGrid"/>
        <w:tblW w:w="8502" w:type="dxa"/>
        <w:tblLook w:val="04A0" w:firstRow="1" w:lastRow="0" w:firstColumn="1" w:lastColumn="0" w:noHBand="0" w:noVBand="1"/>
      </w:tblPr>
      <w:tblGrid>
        <w:gridCol w:w="544"/>
        <w:gridCol w:w="5594"/>
        <w:gridCol w:w="2364"/>
      </w:tblGrid>
      <w:tr w:rsidR="001D79B8" w:rsidRPr="004D1976" w14:paraId="1FDC20EE" w14:textId="77777777" w:rsidTr="00D91064">
        <w:tc>
          <w:tcPr>
            <w:tcW w:w="6138" w:type="dxa"/>
            <w:gridSpan w:val="2"/>
            <w:shd w:val="clear" w:color="auto" w:fill="DBDBDB" w:themeFill="accent3" w:themeFillTint="66"/>
          </w:tcPr>
          <w:p w14:paraId="14C58D40" w14:textId="64F51519" w:rsidR="001D79B8" w:rsidRPr="001D79B8" w:rsidRDefault="001D79B8" w:rsidP="001D79B8">
            <w:pPr>
              <w:pStyle w:val="BodyText"/>
              <w:ind w:right="207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TIONAL HEALTH INSURANCE FUND ACCESS</w:t>
            </w:r>
          </w:p>
        </w:tc>
        <w:tc>
          <w:tcPr>
            <w:tcW w:w="2364" w:type="dxa"/>
            <w:shd w:val="clear" w:color="auto" w:fill="DBDBDB" w:themeFill="accent3" w:themeFillTint="66"/>
          </w:tcPr>
          <w:p w14:paraId="79C89A80" w14:textId="77777777" w:rsidR="001D79B8" w:rsidRPr="004D1976" w:rsidRDefault="001D79B8" w:rsidP="001D79B8">
            <w:pPr>
              <w:rPr>
                <w:rFonts w:ascii="Arial" w:hAnsi="Arial" w:cs="Arial"/>
                <w:b/>
              </w:rPr>
            </w:pPr>
            <w:r w:rsidRPr="004D1976">
              <w:rPr>
                <w:rFonts w:ascii="Arial" w:hAnsi="Arial" w:cs="Arial"/>
                <w:b/>
              </w:rPr>
              <w:t>Answers</w:t>
            </w:r>
          </w:p>
        </w:tc>
      </w:tr>
      <w:tr w:rsidR="00102BA7" w:rsidRPr="004D1976" w14:paraId="1273401A" w14:textId="77777777" w:rsidTr="00D91064">
        <w:tc>
          <w:tcPr>
            <w:tcW w:w="544" w:type="dxa"/>
          </w:tcPr>
          <w:p w14:paraId="5AE80AD3" w14:textId="77777777" w:rsidR="00102BA7" w:rsidRPr="004D1976" w:rsidRDefault="00102BA7" w:rsidP="00102BA7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1</w:t>
            </w:r>
          </w:p>
        </w:tc>
        <w:tc>
          <w:tcPr>
            <w:tcW w:w="5594" w:type="dxa"/>
          </w:tcPr>
          <w:p w14:paraId="39D44382" w14:textId="358BF076" w:rsidR="00102BA7" w:rsidRPr="004D1976" w:rsidRDefault="00102BA7" w:rsidP="00102BA7">
            <w:pPr>
              <w:spacing w:before="100" w:beforeAutospacing="1" w:after="100" w:afterAutospacing="1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Have you ever heard of NHIF (National Hospital Insurance Fund)?</w:t>
            </w:r>
          </w:p>
        </w:tc>
        <w:tc>
          <w:tcPr>
            <w:tcW w:w="2364" w:type="dxa"/>
          </w:tcPr>
          <w:p w14:paraId="741ADD15" w14:textId="77777777" w:rsidR="00102BA7" w:rsidRDefault="00102BA7" w:rsidP="00102BA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 Yes</w:t>
            </w:r>
          </w:p>
          <w:p w14:paraId="45A051C2" w14:textId="77777777" w:rsidR="00102BA7" w:rsidRDefault="00102BA7" w:rsidP="00102BA7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 No</w:t>
            </w:r>
          </w:p>
          <w:p w14:paraId="326D654E" w14:textId="77777777" w:rsidR="00102BA7" w:rsidRPr="005721CB" w:rsidRDefault="00102BA7" w:rsidP="00102BA7">
            <w:pPr>
              <w:rPr>
                <w:rFonts w:ascii="Arial" w:hAnsi="Arial"/>
                <w:lang w:val="fr-FR"/>
              </w:rPr>
            </w:pPr>
            <w:r w:rsidRPr="005721CB">
              <w:rPr>
                <w:rFonts w:ascii="Arial" w:hAnsi="Arial"/>
                <w:lang w:val="fr-FR"/>
              </w:rPr>
              <w:t>98. Don’t Know</w:t>
            </w:r>
          </w:p>
          <w:p w14:paraId="58F6E31A" w14:textId="7DDD536A" w:rsidR="00102BA7" w:rsidRPr="004D1976" w:rsidRDefault="00102BA7" w:rsidP="00102BA7">
            <w:pPr>
              <w:rPr>
                <w:rFonts w:ascii="Arial" w:hAnsi="Arial" w:cs="Arial"/>
              </w:rPr>
            </w:pPr>
            <w:r w:rsidRPr="005721CB">
              <w:rPr>
                <w:rFonts w:ascii="Arial" w:hAnsi="Arial"/>
                <w:lang w:val="fr-FR"/>
              </w:rPr>
              <w:t>99. Refuse</w:t>
            </w:r>
          </w:p>
        </w:tc>
      </w:tr>
      <w:tr w:rsidR="00381F52" w:rsidRPr="004D1976" w14:paraId="29A9A553" w14:textId="77777777" w:rsidTr="00D91064">
        <w:tc>
          <w:tcPr>
            <w:tcW w:w="544" w:type="dxa"/>
          </w:tcPr>
          <w:p w14:paraId="6A6EEF3F" w14:textId="77777777" w:rsidR="00381F52" w:rsidRPr="004D1976" w:rsidRDefault="00381F52" w:rsidP="00381F52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2</w:t>
            </w:r>
          </w:p>
        </w:tc>
        <w:tc>
          <w:tcPr>
            <w:tcW w:w="5594" w:type="dxa"/>
          </w:tcPr>
          <w:p w14:paraId="0F0E5D97" w14:textId="65207039" w:rsidR="00381F52" w:rsidRPr="004D1976" w:rsidRDefault="00381F52" w:rsidP="00381F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 xml:space="preserve">Do you have NHIF </w:t>
            </w:r>
            <w:proofErr w:type="spellStart"/>
            <w:r>
              <w:rPr>
                <w:rFonts w:ascii="Arial" w:hAnsi="Arial" w:cs="Arial"/>
              </w:rPr>
              <w:t>supa+cover</w:t>
            </w:r>
            <w:proofErr w:type="spellEnd"/>
            <w:r w:rsidRPr="004D1976">
              <w:rPr>
                <w:rFonts w:ascii="Arial" w:hAnsi="Arial" w:cs="Arial"/>
              </w:rPr>
              <w:t>?</w:t>
            </w:r>
          </w:p>
        </w:tc>
        <w:tc>
          <w:tcPr>
            <w:tcW w:w="2364" w:type="dxa"/>
          </w:tcPr>
          <w:p w14:paraId="7DB89818" w14:textId="3A15B2EF" w:rsidR="00381F52" w:rsidRDefault="00381F52" w:rsidP="00381F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. Yes</w:t>
            </w:r>
            <w:r w:rsidRPr="00381F52">
              <w:rPr>
                <w:rFonts w:ascii="Arial" w:hAnsi="Arial"/>
              </w:rPr>
              <w:sym w:font="Wingdings" w:char="F0E8"/>
            </w:r>
            <w:r>
              <w:rPr>
                <w:rFonts w:ascii="Arial" w:hAnsi="Arial"/>
              </w:rPr>
              <w:t xml:space="preserve"> Q4</w:t>
            </w:r>
          </w:p>
          <w:p w14:paraId="2DAFD8DD" w14:textId="77777777" w:rsidR="00381F52" w:rsidRDefault="00381F52" w:rsidP="00381F52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. No</w:t>
            </w:r>
          </w:p>
          <w:p w14:paraId="4E1F71C6" w14:textId="77777777" w:rsidR="00381F52" w:rsidRPr="005721CB" w:rsidRDefault="00381F52" w:rsidP="00381F52">
            <w:pPr>
              <w:rPr>
                <w:rFonts w:ascii="Arial" w:hAnsi="Arial"/>
                <w:lang w:val="fr-FR"/>
              </w:rPr>
            </w:pPr>
            <w:r w:rsidRPr="005721CB">
              <w:rPr>
                <w:rFonts w:ascii="Arial" w:hAnsi="Arial"/>
                <w:lang w:val="fr-FR"/>
              </w:rPr>
              <w:t>98. Don’t Know</w:t>
            </w:r>
          </w:p>
          <w:p w14:paraId="70B9F99B" w14:textId="3EC1FA78" w:rsidR="00381F52" w:rsidRPr="004D1976" w:rsidRDefault="00381F52" w:rsidP="00381F52">
            <w:pPr>
              <w:rPr>
                <w:rFonts w:ascii="Arial" w:hAnsi="Arial" w:cs="Arial"/>
              </w:rPr>
            </w:pPr>
            <w:r w:rsidRPr="005721CB">
              <w:rPr>
                <w:rFonts w:ascii="Arial" w:hAnsi="Arial"/>
                <w:lang w:val="fr-FR"/>
              </w:rPr>
              <w:t>99. Refuse</w:t>
            </w:r>
          </w:p>
        </w:tc>
      </w:tr>
      <w:tr w:rsidR="00381F52" w:rsidRPr="004D1976" w14:paraId="09A839E6" w14:textId="77777777" w:rsidTr="00D91064">
        <w:tc>
          <w:tcPr>
            <w:tcW w:w="544" w:type="dxa"/>
          </w:tcPr>
          <w:p w14:paraId="51EC4434" w14:textId="15C1DFD0" w:rsidR="00381F52" w:rsidRPr="004D1976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5594" w:type="dxa"/>
          </w:tcPr>
          <w:p w14:paraId="700170A1" w14:textId="5F6D4B25" w:rsidR="00381F52" w:rsidRPr="004D1976" w:rsidRDefault="00381F52" w:rsidP="00381F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y do you not have NHIF coverage? </w:t>
            </w:r>
            <w:r w:rsidRPr="001D79B8">
              <w:rPr>
                <w:rFonts w:ascii="Arial" w:hAnsi="Arial" w:cs="Arial"/>
              </w:rPr>
              <w:sym w:font="Wingdings" w:char="F0E0"/>
            </w:r>
            <w:r>
              <w:rPr>
                <w:rFonts w:ascii="Arial" w:hAnsi="Arial" w:cs="Arial"/>
              </w:rPr>
              <w:t xml:space="preserve"> END MODULE</w:t>
            </w:r>
          </w:p>
        </w:tc>
        <w:tc>
          <w:tcPr>
            <w:tcW w:w="2364" w:type="dxa"/>
          </w:tcPr>
          <w:p w14:paraId="140A39CF" w14:textId="0C0382DD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Lack of finances</w:t>
            </w:r>
          </w:p>
          <w:p w14:paraId="47BEE8A6" w14:textId="4EE0035C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Unsure how to access</w:t>
            </w:r>
          </w:p>
          <w:p w14:paraId="5207335F" w14:textId="10B9D510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 See no benefit</w:t>
            </w:r>
          </w:p>
          <w:p w14:paraId="03156C2D" w14:textId="5C6E5B85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 Other (specify)</w:t>
            </w:r>
          </w:p>
          <w:p w14:paraId="67E3B46A" w14:textId="77777777" w:rsidR="00381F52" w:rsidRPr="005721CB" w:rsidRDefault="00381F52" w:rsidP="00381F52">
            <w:pPr>
              <w:rPr>
                <w:rFonts w:ascii="Arial" w:hAnsi="Arial"/>
                <w:lang w:val="fr-FR"/>
              </w:rPr>
            </w:pPr>
            <w:r w:rsidRPr="005721CB">
              <w:rPr>
                <w:rFonts w:ascii="Arial" w:hAnsi="Arial"/>
                <w:lang w:val="fr-FR"/>
              </w:rPr>
              <w:t>98. Don’t Know</w:t>
            </w:r>
          </w:p>
          <w:p w14:paraId="024AC65B" w14:textId="258D3DF3" w:rsidR="00381F52" w:rsidRPr="004D1976" w:rsidRDefault="00381F52" w:rsidP="00381F52">
            <w:pPr>
              <w:rPr>
                <w:rFonts w:ascii="Arial" w:hAnsi="Arial" w:cs="Arial"/>
              </w:rPr>
            </w:pPr>
            <w:r w:rsidRPr="005721CB">
              <w:rPr>
                <w:rFonts w:ascii="Arial" w:hAnsi="Arial"/>
                <w:lang w:val="fr-FR"/>
              </w:rPr>
              <w:t>99. Refuse</w:t>
            </w:r>
          </w:p>
        </w:tc>
      </w:tr>
      <w:tr w:rsidR="00381F52" w:rsidRPr="004D1976" w14:paraId="1B076A59" w14:textId="77777777" w:rsidTr="00D91064">
        <w:tc>
          <w:tcPr>
            <w:tcW w:w="544" w:type="dxa"/>
          </w:tcPr>
          <w:p w14:paraId="6C3817EC" w14:textId="0A129DB0" w:rsidR="00381F52" w:rsidRPr="004D1976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5594" w:type="dxa"/>
          </w:tcPr>
          <w:p w14:paraId="3250CFA0" w14:textId="7C8C5299" w:rsidR="00381F52" w:rsidRPr="004D1976" w:rsidRDefault="00381F52" w:rsidP="00381F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</w:t>
            </w:r>
            <w:r w:rsidRPr="004D1976">
              <w:rPr>
                <w:rFonts w:ascii="Arial" w:hAnsi="Arial" w:cs="Arial"/>
              </w:rPr>
              <w:t xml:space="preserve">ow many times have you used NHIF to cover health expenses of your household members in the past </w:t>
            </w:r>
            <w:r>
              <w:rPr>
                <w:rFonts w:ascii="Arial" w:hAnsi="Arial" w:cs="Arial"/>
              </w:rPr>
              <w:t xml:space="preserve">12 months? </w:t>
            </w:r>
          </w:p>
        </w:tc>
        <w:tc>
          <w:tcPr>
            <w:tcW w:w="2364" w:type="dxa"/>
          </w:tcPr>
          <w:p w14:paraId="073BC529" w14:textId="2E49A8CD" w:rsidR="00381F52" w:rsidRPr="004D1976" w:rsidRDefault="00381F52" w:rsidP="00381F52">
            <w:pPr>
              <w:rPr>
                <w:rFonts w:ascii="Arial" w:hAnsi="Arial" w:cs="Arial"/>
              </w:rPr>
            </w:pPr>
          </w:p>
        </w:tc>
      </w:tr>
      <w:tr w:rsidR="00381F52" w:rsidRPr="004D1976" w14:paraId="307B5AE9" w14:textId="77777777" w:rsidTr="00D91064">
        <w:tc>
          <w:tcPr>
            <w:tcW w:w="544" w:type="dxa"/>
          </w:tcPr>
          <w:p w14:paraId="0ADF78A4" w14:textId="075B5E6F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5594" w:type="dxa"/>
          </w:tcPr>
          <w:p w14:paraId="3A23F396" w14:textId="57428E3B" w:rsidR="00381F52" w:rsidRDefault="00381F52" w:rsidP="00381F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en did you enroll in NHIF?</w:t>
            </w:r>
          </w:p>
        </w:tc>
        <w:tc>
          <w:tcPr>
            <w:tcW w:w="2364" w:type="dxa"/>
          </w:tcPr>
          <w:p w14:paraId="10448A53" w14:textId="45051937" w:rsidR="00381F52" w:rsidRPr="004D1976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m/</w:t>
            </w:r>
            <w:proofErr w:type="spellStart"/>
            <w:r>
              <w:rPr>
                <w:rFonts w:ascii="Arial" w:hAnsi="Arial" w:cs="Arial"/>
              </w:rPr>
              <w:t>yyyy</w:t>
            </w:r>
            <w:proofErr w:type="spellEnd"/>
          </w:p>
        </w:tc>
      </w:tr>
      <w:tr w:rsidR="00381F52" w:rsidRPr="004D1976" w14:paraId="2DD96A9E" w14:textId="77777777" w:rsidTr="00D91064">
        <w:tc>
          <w:tcPr>
            <w:tcW w:w="544" w:type="dxa"/>
          </w:tcPr>
          <w:p w14:paraId="3D6D68C6" w14:textId="08DBFCBA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5594" w:type="dxa"/>
          </w:tcPr>
          <w:p w14:paraId="29595543" w14:textId="7A50B237" w:rsidR="00381F52" w:rsidRDefault="00381F52" w:rsidP="00381F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still wish to keep your membership with NHIF beyond this year?</w:t>
            </w:r>
          </w:p>
        </w:tc>
        <w:tc>
          <w:tcPr>
            <w:tcW w:w="2364" w:type="dxa"/>
          </w:tcPr>
          <w:p w14:paraId="7591C5D0" w14:textId="67DE3425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Yes</w:t>
            </w:r>
          </w:p>
          <w:p w14:paraId="18294810" w14:textId="12BE93E6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No</w:t>
            </w:r>
          </w:p>
          <w:p w14:paraId="46372BB3" w14:textId="77777777" w:rsidR="00381F52" w:rsidRPr="005721CB" w:rsidRDefault="00381F52" w:rsidP="00381F52">
            <w:pPr>
              <w:rPr>
                <w:rFonts w:ascii="Arial" w:hAnsi="Arial"/>
                <w:lang w:val="fr-FR"/>
              </w:rPr>
            </w:pPr>
            <w:r w:rsidRPr="005721CB">
              <w:rPr>
                <w:rFonts w:ascii="Arial" w:hAnsi="Arial"/>
                <w:lang w:val="fr-FR"/>
              </w:rPr>
              <w:t>98. Don’t Know</w:t>
            </w:r>
          </w:p>
          <w:p w14:paraId="6328C34E" w14:textId="4D945562" w:rsidR="00381F52" w:rsidRDefault="00381F52" w:rsidP="00381F52">
            <w:pPr>
              <w:rPr>
                <w:rFonts w:ascii="Arial" w:hAnsi="Arial" w:cs="Arial"/>
              </w:rPr>
            </w:pPr>
            <w:r w:rsidRPr="005721CB">
              <w:rPr>
                <w:rFonts w:ascii="Arial" w:hAnsi="Arial"/>
                <w:lang w:val="fr-FR"/>
              </w:rPr>
              <w:t>99. Refuse</w:t>
            </w:r>
          </w:p>
        </w:tc>
      </w:tr>
      <w:tr w:rsidR="00381F52" w:rsidRPr="004D1976" w14:paraId="5501A25E" w14:textId="77777777" w:rsidTr="00D91064">
        <w:tc>
          <w:tcPr>
            <w:tcW w:w="544" w:type="dxa"/>
          </w:tcPr>
          <w:p w14:paraId="239379BF" w14:textId="3ABEC139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5594" w:type="dxa"/>
          </w:tcPr>
          <w:p w14:paraId="6BB2501A" w14:textId="43076FB7" w:rsidR="00381F52" w:rsidRDefault="00381F52" w:rsidP="00381F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f no, why not?</w:t>
            </w:r>
          </w:p>
        </w:tc>
        <w:tc>
          <w:tcPr>
            <w:tcW w:w="2364" w:type="dxa"/>
          </w:tcPr>
          <w:p w14:paraId="07FD0B7C" w14:textId="25920D61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Lack of finances</w:t>
            </w:r>
          </w:p>
          <w:p w14:paraId="65093C37" w14:textId="09509015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See no benefit</w:t>
            </w:r>
          </w:p>
          <w:p w14:paraId="1B7011C0" w14:textId="03F8C9BA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3.NHIF not top priority</w:t>
            </w:r>
          </w:p>
          <w:p w14:paraId="1A72908B" w14:textId="40645584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Rarely medicine in hospital</w:t>
            </w:r>
          </w:p>
          <w:p w14:paraId="60D78C4B" w14:textId="57EF9463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Other (specify)</w:t>
            </w:r>
          </w:p>
          <w:p w14:paraId="482DF0B0" w14:textId="77777777" w:rsidR="00381F52" w:rsidRPr="005721CB" w:rsidRDefault="00381F52" w:rsidP="00381F52">
            <w:pPr>
              <w:rPr>
                <w:rFonts w:ascii="Arial" w:hAnsi="Arial"/>
                <w:lang w:val="fr-FR"/>
              </w:rPr>
            </w:pPr>
            <w:r w:rsidRPr="005721CB">
              <w:rPr>
                <w:rFonts w:ascii="Arial" w:hAnsi="Arial"/>
                <w:lang w:val="fr-FR"/>
              </w:rPr>
              <w:t>98. Don’t Know</w:t>
            </w:r>
          </w:p>
          <w:p w14:paraId="32B7ECBB" w14:textId="257768CE" w:rsidR="00381F52" w:rsidRDefault="00381F52" w:rsidP="00381F52">
            <w:pPr>
              <w:rPr>
                <w:rFonts w:ascii="Arial" w:hAnsi="Arial" w:cs="Arial"/>
              </w:rPr>
            </w:pPr>
            <w:r w:rsidRPr="005721CB">
              <w:rPr>
                <w:rFonts w:ascii="Arial" w:hAnsi="Arial"/>
                <w:lang w:val="fr-FR"/>
              </w:rPr>
              <w:t>99. Refuse</w:t>
            </w:r>
          </w:p>
        </w:tc>
      </w:tr>
      <w:tr w:rsidR="00381F52" w:rsidRPr="004D1976" w14:paraId="13F53E32" w14:textId="77777777" w:rsidTr="00D91064">
        <w:tc>
          <w:tcPr>
            <w:tcW w:w="544" w:type="dxa"/>
          </w:tcPr>
          <w:p w14:paraId="4C8C2C2C" w14:textId="3A0ECD39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8</w:t>
            </w:r>
          </w:p>
        </w:tc>
        <w:tc>
          <w:tcPr>
            <w:tcW w:w="5594" w:type="dxa"/>
          </w:tcPr>
          <w:p w14:paraId="38877FE2" w14:textId="363AD160" w:rsidR="00381F52" w:rsidRDefault="00381F52" w:rsidP="00381F5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make the decisions regarding healthcare for this household?</w:t>
            </w:r>
          </w:p>
        </w:tc>
        <w:tc>
          <w:tcPr>
            <w:tcW w:w="2364" w:type="dxa"/>
          </w:tcPr>
          <w:p w14:paraId="6F675807" w14:textId="22C34AAC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Yes</w:t>
            </w:r>
          </w:p>
          <w:p w14:paraId="1E94248B" w14:textId="61DB8734" w:rsidR="00381F52" w:rsidRDefault="00381F52" w:rsidP="00381F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No</w:t>
            </w:r>
          </w:p>
          <w:p w14:paraId="344AB1DA" w14:textId="77777777" w:rsidR="00381F52" w:rsidRPr="005721CB" w:rsidRDefault="00381F52" w:rsidP="00381F52">
            <w:pPr>
              <w:rPr>
                <w:rFonts w:ascii="Arial" w:hAnsi="Arial"/>
                <w:lang w:val="fr-FR"/>
              </w:rPr>
            </w:pPr>
            <w:r w:rsidRPr="005721CB">
              <w:rPr>
                <w:rFonts w:ascii="Arial" w:hAnsi="Arial"/>
                <w:lang w:val="fr-FR"/>
              </w:rPr>
              <w:t>98. Don’t Know</w:t>
            </w:r>
          </w:p>
          <w:p w14:paraId="4141CA28" w14:textId="3095CB5E" w:rsidR="00381F52" w:rsidRDefault="00381F52" w:rsidP="00381F52">
            <w:pPr>
              <w:rPr>
                <w:rFonts w:ascii="Arial" w:hAnsi="Arial" w:cs="Arial"/>
              </w:rPr>
            </w:pPr>
            <w:r w:rsidRPr="005721CB">
              <w:rPr>
                <w:rFonts w:ascii="Arial" w:hAnsi="Arial"/>
                <w:lang w:val="fr-FR"/>
              </w:rPr>
              <w:t>99. Refuse</w:t>
            </w:r>
          </w:p>
        </w:tc>
      </w:tr>
    </w:tbl>
    <w:p w14:paraId="1040465E" w14:textId="6AA8FB27" w:rsidR="006A2491" w:rsidRPr="004D1976" w:rsidRDefault="006A2491" w:rsidP="006A2491">
      <w:pPr>
        <w:rPr>
          <w:rFonts w:ascii="Arial" w:hAnsi="Arial" w:cs="Arial"/>
        </w:rPr>
      </w:pPr>
    </w:p>
    <w:tbl>
      <w:tblPr>
        <w:tblStyle w:val="TableGrid"/>
        <w:tblW w:w="9378" w:type="dxa"/>
        <w:tblLook w:val="04A0" w:firstRow="1" w:lastRow="0" w:firstColumn="1" w:lastColumn="0" w:noHBand="0" w:noVBand="1"/>
      </w:tblPr>
      <w:tblGrid>
        <w:gridCol w:w="503"/>
        <w:gridCol w:w="6374"/>
        <w:gridCol w:w="2501"/>
      </w:tblGrid>
      <w:tr w:rsidR="009F1E05" w:rsidRPr="004D1976" w14:paraId="6EF13A18" w14:textId="77777777" w:rsidTr="004E2C75">
        <w:tc>
          <w:tcPr>
            <w:tcW w:w="6877" w:type="dxa"/>
            <w:gridSpan w:val="2"/>
            <w:shd w:val="clear" w:color="auto" w:fill="DBDBDB" w:themeFill="accent3" w:themeFillTint="66"/>
          </w:tcPr>
          <w:p w14:paraId="544F3B96" w14:textId="77777777" w:rsidR="009F1E05" w:rsidRPr="004D1976" w:rsidRDefault="009F1E05" w:rsidP="00077D86">
            <w:pPr>
              <w:rPr>
                <w:rFonts w:ascii="Arial" w:hAnsi="Arial"/>
                <w:b/>
              </w:rPr>
            </w:pPr>
            <w:r w:rsidRPr="004D1976">
              <w:rPr>
                <w:rFonts w:ascii="Arial" w:hAnsi="Arial"/>
                <w:b/>
              </w:rPr>
              <w:t>SEXUAL BEHAVIOR</w:t>
            </w:r>
          </w:p>
        </w:tc>
        <w:tc>
          <w:tcPr>
            <w:tcW w:w="2501" w:type="dxa"/>
            <w:shd w:val="clear" w:color="auto" w:fill="DBDBDB" w:themeFill="accent3" w:themeFillTint="66"/>
          </w:tcPr>
          <w:p w14:paraId="7EADDC81" w14:textId="77777777" w:rsidR="009F1E05" w:rsidRPr="004D1976" w:rsidRDefault="009F1E05" w:rsidP="00077D86">
            <w:pPr>
              <w:rPr>
                <w:rFonts w:ascii="Arial" w:hAnsi="Arial"/>
                <w:b/>
              </w:rPr>
            </w:pPr>
            <w:r w:rsidRPr="004D1976">
              <w:rPr>
                <w:rFonts w:ascii="Arial" w:hAnsi="Arial"/>
                <w:b/>
              </w:rPr>
              <w:t>ANSWERS</w:t>
            </w:r>
          </w:p>
        </w:tc>
      </w:tr>
      <w:tr w:rsidR="009F1E05" w:rsidRPr="004D1976" w14:paraId="1389118F" w14:textId="77777777" w:rsidTr="004E2C75">
        <w:tc>
          <w:tcPr>
            <w:tcW w:w="503" w:type="dxa"/>
          </w:tcPr>
          <w:p w14:paraId="374EA707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1</w:t>
            </w:r>
          </w:p>
        </w:tc>
        <w:tc>
          <w:tcPr>
            <w:tcW w:w="6374" w:type="dxa"/>
          </w:tcPr>
          <w:p w14:paraId="5F6A7834" w14:textId="77777777" w:rsidR="009F1E05" w:rsidRPr="004D1976" w:rsidRDefault="009F1E05" w:rsidP="00077D86">
            <w:pPr>
              <w:rPr>
                <w:rFonts w:ascii="Arial" w:hAnsi="Arial" w:cs="Arial"/>
                <w:bCs/>
              </w:rPr>
            </w:pPr>
            <w:r w:rsidRPr="004D1976">
              <w:rPr>
                <w:rFonts w:ascii="Arial" w:hAnsi="Arial" w:cs="Arial"/>
              </w:rPr>
              <w:t>During the last 12 months, how many sex partners have you had?</w:t>
            </w:r>
          </w:p>
        </w:tc>
        <w:tc>
          <w:tcPr>
            <w:tcW w:w="2501" w:type="dxa"/>
          </w:tcPr>
          <w:p w14:paraId="129259BB" w14:textId="77777777" w:rsidR="009F1E05" w:rsidRPr="004D1976" w:rsidRDefault="009F1E05" w:rsidP="00077D86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___ partners</w:t>
            </w:r>
          </w:p>
        </w:tc>
      </w:tr>
      <w:tr w:rsidR="009F1E05" w:rsidRPr="004D1976" w14:paraId="6EF86248" w14:textId="77777777" w:rsidTr="004E2C75">
        <w:tc>
          <w:tcPr>
            <w:tcW w:w="503" w:type="dxa"/>
          </w:tcPr>
          <w:p w14:paraId="0C735E63" w14:textId="77777777" w:rsidR="009F1E05" w:rsidRPr="004D1976" w:rsidRDefault="009F1E05" w:rsidP="00077D86">
            <w:pPr>
              <w:rPr>
                <w:rFonts w:ascii="Arial" w:hAnsi="Arial"/>
              </w:rPr>
            </w:pPr>
          </w:p>
        </w:tc>
        <w:tc>
          <w:tcPr>
            <w:tcW w:w="6374" w:type="dxa"/>
          </w:tcPr>
          <w:p w14:paraId="40F8C1B9" w14:textId="77777777" w:rsidR="009F1E05" w:rsidRPr="004D1976" w:rsidRDefault="009F1E05" w:rsidP="00077D86">
            <w:pPr>
              <w:rPr>
                <w:rFonts w:ascii="Arial" w:hAnsi="Arial" w:cs="Arial"/>
                <w:bCs/>
                <w:i/>
              </w:rPr>
            </w:pPr>
            <w:r w:rsidRPr="004D1976">
              <w:rPr>
                <w:rFonts w:ascii="Arial" w:hAnsi="Arial" w:cs="Arial"/>
                <w:bCs/>
                <w:i/>
              </w:rPr>
              <w:t xml:space="preserve">For your most recent partner: </w:t>
            </w:r>
          </w:p>
          <w:p w14:paraId="222CB42B" w14:textId="77777777" w:rsidR="009F1E05" w:rsidRPr="004D1976" w:rsidRDefault="009F1E05" w:rsidP="00077D86">
            <w:pPr>
              <w:rPr>
                <w:rFonts w:ascii="Arial" w:hAnsi="Arial" w:cs="Arial"/>
                <w:i/>
              </w:rPr>
            </w:pPr>
            <w:r w:rsidRPr="004D1976">
              <w:rPr>
                <w:rFonts w:ascii="Arial" w:hAnsi="Arial" w:cs="Arial"/>
                <w:bCs/>
                <w:i/>
              </w:rPr>
              <w:t>[ONLY FOR THOSE WITH 1+ PARTNERS FROM Q</w:t>
            </w:r>
            <w:r>
              <w:rPr>
                <w:rFonts w:ascii="Arial" w:hAnsi="Arial" w:cs="Arial"/>
                <w:bCs/>
                <w:i/>
              </w:rPr>
              <w:t>1</w:t>
            </w:r>
            <w:r w:rsidRPr="004D1976">
              <w:rPr>
                <w:rFonts w:ascii="Arial" w:hAnsi="Arial" w:cs="Arial"/>
                <w:bCs/>
                <w:i/>
              </w:rPr>
              <w:t>]</w:t>
            </w:r>
          </w:p>
        </w:tc>
        <w:tc>
          <w:tcPr>
            <w:tcW w:w="2501" w:type="dxa"/>
          </w:tcPr>
          <w:p w14:paraId="2808A6EC" w14:textId="77777777" w:rsidR="009F1E05" w:rsidRPr="004D1976" w:rsidRDefault="009F1E05" w:rsidP="00077D86">
            <w:pPr>
              <w:rPr>
                <w:rFonts w:ascii="Arial" w:hAnsi="Arial"/>
              </w:rPr>
            </w:pPr>
          </w:p>
        </w:tc>
      </w:tr>
      <w:tr w:rsidR="009F1E05" w:rsidRPr="004D1976" w14:paraId="4E4FC340" w14:textId="77777777" w:rsidTr="004E2C75">
        <w:trPr>
          <w:trHeight w:val="944"/>
        </w:trPr>
        <w:tc>
          <w:tcPr>
            <w:tcW w:w="503" w:type="dxa"/>
          </w:tcPr>
          <w:p w14:paraId="49DF46FD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2</w:t>
            </w:r>
          </w:p>
        </w:tc>
        <w:tc>
          <w:tcPr>
            <w:tcW w:w="6374" w:type="dxa"/>
          </w:tcPr>
          <w:p w14:paraId="15B321DE" w14:textId="77777777" w:rsidR="009F1E05" w:rsidRPr="004D1976" w:rsidRDefault="009F1E05" w:rsidP="00077D86">
            <w:pPr>
              <w:rPr>
                <w:rFonts w:ascii="Arial" w:hAnsi="Arial" w:cs="Arial"/>
                <w:bCs/>
              </w:rPr>
            </w:pPr>
            <w:r w:rsidRPr="004D1976">
              <w:rPr>
                <w:rFonts w:ascii="Arial" w:hAnsi="Arial" w:cs="Arial"/>
              </w:rPr>
              <w:t>How would you categorize this partner?</w:t>
            </w:r>
          </w:p>
        </w:tc>
        <w:tc>
          <w:tcPr>
            <w:tcW w:w="2501" w:type="dxa"/>
          </w:tcPr>
          <w:p w14:paraId="1426FFD8" w14:textId="77777777" w:rsidR="009F1E05" w:rsidRPr="005A3230" w:rsidRDefault="009F1E05" w:rsidP="00077D86">
            <w:pPr>
              <w:pStyle w:val="ListParagraph"/>
              <w:numPr>
                <w:ilvl w:val="0"/>
                <w:numId w:val="28"/>
              </w:numPr>
              <w:ind w:hanging="756"/>
              <w:rPr>
                <w:rFonts w:ascii="Arial" w:hAnsi="Arial"/>
              </w:rPr>
            </w:pPr>
            <w:r w:rsidRPr="005A3230">
              <w:rPr>
                <w:rFonts w:ascii="Arial" w:hAnsi="Arial"/>
              </w:rPr>
              <w:t>Regular</w:t>
            </w:r>
          </w:p>
          <w:p w14:paraId="3731ABCE" w14:textId="77777777" w:rsidR="009F1E05" w:rsidRPr="005A3230" w:rsidRDefault="009F1E05" w:rsidP="00077D86">
            <w:pPr>
              <w:pStyle w:val="ListParagraph"/>
              <w:numPr>
                <w:ilvl w:val="0"/>
                <w:numId w:val="28"/>
              </w:numPr>
              <w:ind w:hanging="756"/>
              <w:rPr>
                <w:rFonts w:ascii="Arial" w:hAnsi="Arial"/>
              </w:rPr>
            </w:pPr>
            <w:r w:rsidRPr="005A3230">
              <w:rPr>
                <w:rFonts w:ascii="Arial" w:hAnsi="Arial"/>
              </w:rPr>
              <w:t>Casual</w:t>
            </w:r>
          </w:p>
          <w:p w14:paraId="0798C95E" w14:textId="77777777" w:rsidR="009F1E05" w:rsidRDefault="009F1E05" w:rsidP="00077D86">
            <w:pPr>
              <w:pStyle w:val="ListParagraph"/>
              <w:numPr>
                <w:ilvl w:val="0"/>
                <w:numId w:val="28"/>
              </w:numPr>
              <w:ind w:hanging="756"/>
              <w:rPr>
                <w:rFonts w:ascii="Arial" w:hAnsi="Arial"/>
              </w:rPr>
            </w:pPr>
            <w:r w:rsidRPr="005A3230">
              <w:rPr>
                <w:rFonts w:ascii="Arial" w:hAnsi="Arial"/>
              </w:rPr>
              <w:t>Anonymous</w:t>
            </w:r>
          </w:p>
          <w:p w14:paraId="0B71D239" w14:textId="77777777" w:rsidR="009F1E05" w:rsidRPr="00695163" w:rsidRDefault="009F1E05" w:rsidP="00077D86">
            <w:pPr>
              <w:ind w:left="720" w:hanging="756"/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98.</w:t>
            </w:r>
            <w:r w:rsidRPr="00695163">
              <w:rPr>
                <w:rFonts w:ascii="Arial" w:hAnsi="Arial"/>
              </w:rPr>
              <w:tab/>
              <w:t>Don’t Know</w:t>
            </w:r>
          </w:p>
          <w:p w14:paraId="289A9B97" w14:textId="77777777" w:rsidR="009F1E05" w:rsidRPr="005A3230" w:rsidRDefault="009F1E05" w:rsidP="00077D86">
            <w:pPr>
              <w:pStyle w:val="ListParagraph"/>
              <w:ind w:hanging="756"/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99.</w:t>
            </w:r>
            <w:r w:rsidRPr="00695163">
              <w:rPr>
                <w:rFonts w:ascii="Arial" w:hAnsi="Arial"/>
              </w:rPr>
              <w:tab/>
              <w:t>Refuse</w:t>
            </w:r>
            <w:r>
              <w:rPr>
                <w:rStyle w:val="CommentReference"/>
              </w:rPr>
              <w:t xml:space="preserve"> </w:t>
            </w:r>
          </w:p>
        </w:tc>
      </w:tr>
      <w:tr w:rsidR="009F1E05" w:rsidRPr="004D1976" w14:paraId="2ED63D49" w14:textId="77777777" w:rsidTr="004E2C75">
        <w:tc>
          <w:tcPr>
            <w:tcW w:w="503" w:type="dxa"/>
          </w:tcPr>
          <w:p w14:paraId="65024E75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3</w:t>
            </w:r>
          </w:p>
        </w:tc>
        <w:tc>
          <w:tcPr>
            <w:tcW w:w="6374" w:type="dxa"/>
          </w:tcPr>
          <w:p w14:paraId="2488C109" w14:textId="77777777" w:rsidR="009F1E05" w:rsidRPr="004D1976" w:rsidRDefault="009F1E05" w:rsidP="00077D86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When did this relationship begin?</w:t>
            </w:r>
          </w:p>
        </w:tc>
        <w:tc>
          <w:tcPr>
            <w:tcW w:w="2501" w:type="dxa"/>
          </w:tcPr>
          <w:p w14:paraId="2D624AA4" w14:textId="77777777" w:rsidR="009F1E05" w:rsidRPr="004D1976" w:rsidRDefault="009F1E05" w:rsidP="00077D86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MM/YYYY</w:t>
            </w:r>
          </w:p>
        </w:tc>
      </w:tr>
      <w:tr w:rsidR="009F1E05" w:rsidRPr="004D1976" w14:paraId="41A8261B" w14:textId="77777777" w:rsidTr="004E2C75">
        <w:tc>
          <w:tcPr>
            <w:tcW w:w="503" w:type="dxa"/>
          </w:tcPr>
          <w:p w14:paraId="6BF9ECD6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4</w:t>
            </w:r>
          </w:p>
        </w:tc>
        <w:tc>
          <w:tcPr>
            <w:tcW w:w="6374" w:type="dxa"/>
          </w:tcPr>
          <w:p w14:paraId="6DFFCD58" w14:textId="77777777" w:rsidR="009F1E05" w:rsidRPr="004D1976" w:rsidRDefault="009F1E05" w:rsidP="00077D86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Is this an ongoing relationship?</w:t>
            </w:r>
          </w:p>
        </w:tc>
        <w:tc>
          <w:tcPr>
            <w:tcW w:w="2501" w:type="dxa"/>
          </w:tcPr>
          <w:p w14:paraId="09758FB3" w14:textId="77777777" w:rsidR="009F1E05" w:rsidRPr="00695163" w:rsidRDefault="009F1E05" w:rsidP="00077D86">
            <w:pPr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1.</w:t>
            </w:r>
            <w:r w:rsidRPr="00695163">
              <w:rPr>
                <w:rFonts w:ascii="Arial" w:hAnsi="Arial"/>
              </w:rPr>
              <w:tab/>
              <w:t>Yes</w:t>
            </w:r>
            <w:r w:rsidRPr="00695163">
              <w:rPr>
                <w:rFonts w:ascii="Arial" w:hAnsi="Arial"/>
              </w:rPr>
              <w:sym w:font="Wingdings" w:char="F0E8"/>
            </w:r>
            <w:r>
              <w:rPr>
                <w:rFonts w:ascii="Arial" w:hAnsi="Arial"/>
              </w:rPr>
              <w:t xml:space="preserve"> Q7</w:t>
            </w:r>
          </w:p>
          <w:p w14:paraId="7E167AB3" w14:textId="77777777" w:rsidR="009F1E05" w:rsidRPr="00695163" w:rsidRDefault="009F1E05" w:rsidP="00077D86">
            <w:pPr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2.</w:t>
            </w:r>
            <w:r w:rsidRPr="00695163">
              <w:rPr>
                <w:rFonts w:ascii="Arial" w:hAnsi="Arial"/>
              </w:rPr>
              <w:tab/>
              <w:t>No</w:t>
            </w:r>
          </w:p>
          <w:p w14:paraId="3F6E1977" w14:textId="77777777" w:rsidR="009F1E05" w:rsidRPr="00695163" w:rsidRDefault="009F1E05" w:rsidP="00077D86">
            <w:pPr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98.</w:t>
            </w:r>
            <w:r w:rsidRPr="00695163">
              <w:rPr>
                <w:rFonts w:ascii="Arial" w:hAnsi="Arial"/>
              </w:rPr>
              <w:tab/>
              <w:t>Don’t Know</w:t>
            </w:r>
          </w:p>
          <w:p w14:paraId="7DD3CE8E" w14:textId="77777777" w:rsidR="009F1E05" w:rsidRPr="004D1976" w:rsidRDefault="009F1E05" w:rsidP="00077D86">
            <w:pPr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99.</w:t>
            </w:r>
            <w:r w:rsidRPr="00695163">
              <w:rPr>
                <w:rFonts w:ascii="Arial" w:hAnsi="Arial"/>
              </w:rPr>
              <w:tab/>
              <w:t>Refuse</w:t>
            </w:r>
          </w:p>
        </w:tc>
      </w:tr>
      <w:tr w:rsidR="009F1E05" w:rsidRPr="004D1976" w14:paraId="532CA8CB" w14:textId="77777777" w:rsidTr="004E2C75">
        <w:tc>
          <w:tcPr>
            <w:tcW w:w="503" w:type="dxa"/>
          </w:tcPr>
          <w:p w14:paraId="6ACAB1D9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  <w:tc>
          <w:tcPr>
            <w:tcW w:w="6374" w:type="dxa"/>
          </w:tcPr>
          <w:p w14:paraId="7D15BC14" w14:textId="77777777" w:rsidR="009F1E05" w:rsidRPr="004D1976" w:rsidRDefault="009F1E05" w:rsidP="00077D86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If no, when did this relationship end?</w:t>
            </w:r>
          </w:p>
        </w:tc>
        <w:tc>
          <w:tcPr>
            <w:tcW w:w="2501" w:type="dxa"/>
          </w:tcPr>
          <w:p w14:paraId="45DD3AFC" w14:textId="77777777" w:rsidR="009F1E05" w:rsidRPr="004D1976" w:rsidRDefault="009F1E05" w:rsidP="00077D86">
            <w:pPr>
              <w:rPr>
                <w:rFonts w:ascii="Arial" w:hAnsi="Arial"/>
              </w:rPr>
            </w:pPr>
            <w:r w:rsidRPr="004D1976">
              <w:rPr>
                <w:rFonts w:ascii="Arial" w:hAnsi="Arial"/>
              </w:rPr>
              <w:t>MM/YYYY</w:t>
            </w:r>
          </w:p>
        </w:tc>
      </w:tr>
      <w:tr w:rsidR="009F1E05" w:rsidRPr="004D1976" w14:paraId="47D35CD6" w14:textId="77777777" w:rsidTr="004E2C75">
        <w:tc>
          <w:tcPr>
            <w:tcW w:w="503" w:type="dxa"/>
          </w:tcPr>
          <w:p w14:paraId="73544604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  <w:tc>
          <w:tcPr>
            <w:tcW w:w="6374" w:type="dxa"/>
          </w:tcPr>
          <w:p w14:paraId="030EF23B" w14:textId="77777777" w:rsidR="009F1E05" w:rsidRPr="004D1976" w:rsidRDefault="009F1E05" w:rsidP="00077D86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Is your partner more than 5 years younger or older than you?</w:t>
            </w:r>
          </w:p>
        </w:tc>
        <w:tc>
          <w:tcPr>
            <w:tcW w:w="2501" w:type="dxa"/>
          </w:tcPr>
          <w:p w14:paraId="6F6F6EC3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.     </w:t>
            </w:r>
            <w:r w:rsidRPr="004D1976">
              <w:rPr>
                <w:rFonts w:ascii="Arial" w:hAnsi="Arial"/>
              </w:rPr>
              <w:t>&gt;5 years older</w:t>
            </w:r>
          </w:p>
          <w:p w14:paraId="20F92AED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.     </w:t>
            </w:r>
            <w:r w:rsidRPr="004D1976">
              <w:rPr>
                <w:rFonts w:ascii="Arial" w:hAnsi="Arial"/>
              </w:rPr>
              <w:t>&gt;5 years younger</w:t>
            </w:r>
          </w:p>
          <w:p w14:paraId="11F088DD" w14:textId="77777777" w:rsidR="009F1E05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.     </w:t>
            </w:r>
            <w:r w:rsidRPr="004D1976">
              <w:rPr>
                <w:rFonts w:ascii="Arial" w:hAnsi="Arial"/>
              </w:rPr>
              <w:t>About the same age</w:t>
            </w:r>
          </w:p>
          <w:p w14:paraId="53BF33B1" w14:textId="77777777" w:rsidR="009F1E05" w:rsidRPr="00695163" w:rsidRDefault="009F1E05" w:rsidP="00077D86">
            <w:pPr>
              <w:ind w:left="720" w:hanging="756"/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98.</w:t>
            </w:r>
            <w:r>
              <w:rPr>
                <w:rFonts w:ascii="Arial" w:hAnsi="Arial"/>
              </w:rPr>
              <w:t xml:space="preserve">    D</w:t>
            </w:r>
            <w:r w:rsidRPr="00695163">
              <w:rPr>
                <w:rFonts w:ascii="Arial" w:hAnsi="Arial"/>
              </w:rPr>
              <w:t>on’t Know</w:t>
            </w:r>
          </w:p>
          <w:p w14:paraId="692EE9FC" w14:textId="77777777" w:rsidR="009F1E05" w:rsidRPr="004D1976" w:rsidRDefault="009F1E05" w:rsidP="00077D86">
            <w:pPr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99.</w:t>
            </w:r>
            <w:r>
              <w:rPr>
                <w:rFonts w:ascii="Arial" w:hAnsi="Arial"/>
              </w:rPr>
              <w:t xml:space="preserve">    </w:t>
            </w:r>
            <w:r w:rsidRPr="00695163">
              <w:rPr>
                <w:rFonts w:ascii="Arial" w:hAnsi="Arial"/>
              </w:rPr>
              <w:t>Refuse</w:t>
            </w:r>
            <w:r>
              <w:rPr>
                <w:rStyle w:val="CommentReference"/>
              </w:rPr>
              <w:t xml:space="preserve"> </w:t>
            </w:r>
          </w:p>
        </w:tc>
      </w:tr>
      <w:tr w:rsidR="009F1E05" w:rsidRPr="004D1976" w14:paraId="7CDE9E61" w14:textId="77777777" w:rsidTr="004E2C75">
        <w:tc>
          <w:tcPr>
            <w:tcW w:w="503" w:type="dxa"/>
          </w:tcPr>
          <w:p w14:paraId="129D53FD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  <w:tc>
          <w:tcPr>
            <w:tcW w:w="6374" w:type="dxa"/>
          </w:tcPr>
          <w:p w14:paraId="38ABC702" w14:textId="77777777" w:rsidR="009F1E05" w:rsidRPr="004D1976" w:rsidRDefault="009F1E05" w:rsidP="00077D86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Has/did your partner ever had sex with someone else during your relationship with him/her?</w:t>
            </w:r>
          </w:p>
        </w:tc>
        <w:tc>
          <w:tcPr>
            <w:tcW w:w="2501" w:type="dxa"/>
          </w:tcPr>
          <w:p w14:paraId="30FE771D" w14:textId="77777777" w:rsidR="009F1E05" w:rsidRPr="00695163" w:rsidRDefault="009F1E05" w:rsidP="00077D86">
            <w:pPr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1.</w:t>
            </w:r>
            <w:r w:rsidRPr="00695163">
              <w:rPr>
                <w:rFonts w:ascii="Arial" w:hAnsi="Arial"/>
              </w:rPr>
              <w:tab/>
              <w:t>Ye</w:t>
            </w:r>
            <w:r>
              <w:rPr>
                <w:rFonts w:ascii="Arial" w:hAnsi="Arial"/>
              </w:rPr>
              <w:t>s</w:t>
            </w:r>
          </w:p>
          <w:p w14:paraId="2D2C4FC7" w14:textId="77777777" w:rsidR="009F1E05" w:rsidRPr="00695163" w:rsidRDefault="009F1E05" w:rsidP="00077D86">
            <w:pPr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2.</w:t>
            </w:r>
            <w:r w:rsidRPr="00695163">
              <w:rPr>
                <w:rFonts w:ascii="Arial" w:hAnsi="Arial"/>
              </w:rPr>
              <w:tab/>
              <w:t>No</w:t>
            </w:r>
          </w:p>
          <w:p w14:paraId="17FD60A2" w14:textId="77777777" w:rsidR="009F1E05" w:rsidRPr="00695163" w:rsidRDefault="009F1E05" w:rsidP="00077D86">
            <w:pPr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98.</w:t>
            </w:r>
            <w:r w:rsidRPr="00695163">
              <w:rPr>
                <w:rFonts w:ascii="Arial" w:hAnsi="Arial"/>
              </w:rPr>
              <w:tab/>
              <w:t>Don’t Know</w:t>
            </w:r>
          </w:p>
          <w:p w14:paraId="6E70EA6F" w14:textId="77777777" w:rsidR="009F1E05" w:rsidRPr="004D1976" w:rsidRDefault="009F1E05" w:rsidP="00077D86">
            <w:pPr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99.</w:t>
            </w:r>
            <w:r w:rsidRPr="00695163">
              <w:rPr>
                <w:rFonts w:ascii="Arial" w:hAnsi="Arial"/>
              </w:rPr>
              <w:tab/>
              <w:t>Refuse</w:t>
            </w:r>
          </w:p>
        </w:tc>
      </w:tr>
      <w:tr w:rsidR="009F1E05" w:rsidRPr="004D1976" w14:paraId="3A75F0A1" w14:textId="77777777" w:rsidTr="004E2C75">
        <w:tc>
          <w:tcPr>
            <w:tcW w:w="503" w:type="dxa"/>
          </w:tcPr>
          <w:p w14:paraId="036EEB66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8</w:t>
            </w:r>
          </w:p>
        </w:tc>
        <w:tc>
          <w:tcPr>
            <w:tcW w:w="6374" w:type="dxa"/>
          </w:tcPr>
          <w:p w14:paraId="51495AC8" w14:textId="77777777" w:rsidR="009F1E05" w:rsidRPr="004D1976" w:rsidRDefault="009F1E05" w:rsidP="00077D86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Do/did you use a condom with this partner?</w:t>
            </w:r>
          </w:p>
        </w:tc>
        <w:tc>
          <w:tcPr>
            <w:tcW w:w="2501" w:type="dxa"/>
          </w:tcPr>
          <w:p w14:paraId="062C8360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1. </w:t>
            </w:r>
            <w:r w:rsidRPr="004D1976">
              <w:rPr>
                <w:rFonts w:ascii="Arial" w:hAnsi="Arial"/>
              </w:rPr>
              <w:t>Always</w:t>
            </w:r>
          </w:p>
          <w:p w14:paraId="74B8AFBF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2. </w:t>
            </w:r>
            <w:r w:rsidRPr="004D1976">
              <w:rPr>
                <w:rFonts w:ascii="Arial" w:hAnsi="Arial"/>
              </w:rPr>
              <w:t>Most of the time</w:t>
            </w:r>
          </w:p>
          <w:p w14:paraId="6C3B233A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3. </w:t>
            </w:r>
            <w:r w:rsidRPr="004D1976">
              <w:rPr>
                <w:rFonts w:ascii="Arial" w:hAnsi="Arial"/>
              </w:rPr>
              <w:t>Sometimes</w:t>
            </w:r>
          </w:p>
          <w:p w14:paraId="33C35731" w14:textId="77777777" w:rsidR="009F1E05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4. </w:t>
            </w:r>
            <w:r w:rsidRPr="004D1976">
              <w:rPr>
                <w:rFonts w:ascii="Arial" w:hAnsi="Arial"/>
              </w:rPr>
              <w:t>Never</w:t>
            </w:r>
          </w:p>
          <w:p w14:paraId="67F4B4A9" w14:textId="77777777" w:rsidR="009F1E05" w:rsidRDefault="009F1E05" w:rsidP="00077D86">
            <w:pPr>
              <w:ind w:left="720" w:hanging="756"/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98.</w:t>
            </w:r>
            <w:r>
              <w:rPr>
                <w:rFonts w:ascii="Arial" w:hAnsi="Arial"/>
              </w:rPr>
              <w:t xml:space="preserve"> D</w:t>
            </w:r>
            <w:r w:rsidRPr="00695163">
              <w:rPr>
                <w:rFonts w:ascii="Arial" w:hAnsi="Arial"/>
              </w:rPr>
              <w:t>on’t Know</w:t>
            </w:r>
          </w:p>
          <w:p w14:paraId="31C3AAA3" w14:textId="77777777" w:rsidR="009F1E05" w:rsidRPr="004D1976" w:rsidRDefault="009F1E05" w:rsidP="00077D86">
            <w:pPr>
              <w:ind w:left="720" w:hanging="756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99. </w:t>
            </w:r>
            <w:r w:rsidRPr="00695163">
              <w:rPr>
                <w:rFonts w:ascii="Arial" w:hAnsi="Arial"/>
              </w:rPr>
              <w:t>Refuse</w:t>
            </w:r>
            <w:r>
              <w:rPr>
                <w:rStyle w:val="CommentReference"/>
              </w:rPr>
              <w:t xml:space="preserve"> </w:t>
            </w:r>
          </w:p>
        </w:tc>
      </w:tr>
      <w:tr w:rsidR="009F1E05" w:rsidRPr="004D1976" w14:paraId="480CA907" w14:textId="77777777" w:rsidTr="004E2C75">
        <w:tc>
          <w:tcPr>
            <w:tcW w:w="503" w:type="dxa"/>
          </w:tcPr>
          <w:p w14:paraId="599D19EB" w14:textId="77777777" w:rsidR="009F1E05" w:rsidRPr="004D1976" w:rsidRDefault="009F1E05" w:rsidP="00077D86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9</w:t>
            </w:r>
          </w:p>
        </w:tc>
        <w:tc>
          <w:tcPr>
            <w:tcW w:w="6374" w:type="dxa"/>
          </w:tcPr>
          <w:p w14:paraId="7AF82682" w14:textId="77777777" w:rsidR="009F1E05" w:rsidRPr="004D1976" w:rsidRDefault="009F1E05" w:rsidP="00077D86">
            <w:pPr>
              <w:rPr>
                <w:rFonts w:ascii="Arial" w:hAnsi="Arial" w:cs="Arial"/>
              </w:rPr>
            </w:pPr>
            <w:r w:rsidRPr="004D1976">
              <w:rPr>
                <w:rFonts w:ascii="Arial" w:hAnsi="Arial" w:cs="Arial"/>
              </w:rPr>
              <w:t>Did you use a condom the last time you had sex with this partner?</w:t>
            </w:r>
          </w:p>
        </w:tc>
        <w:tc>
          <w:tcPr>
            <w:tcW w:w="2501" w:type="dxa"/>
          </w:tcPr>
          <w:p w14:paraId="1CEA36C6" w14:textId="77777777" w:rsidR="009F1E05" w:rsidRPr="00695163" w:rsidRDefault="009F1E05" w:rsidP="00077D86">
            <w:pPr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1.</w:t>
            </w:r>
            <w:r w:rsidRPr="00695163">
              <w:rPr>
                <w:rFonts w:ascii="Arial" w:hAnsi="Arial"/>
              </w:rPr>
              <w:tab/>
              <w:t>Yes</w:t>
            </w:r>
          </w:p>
          <w:p w14:paraId="604412FC" w14:textId="77777777" w:rsidR="009F1E05" w:rsidRPr="00695163" w:rsidRDefault="009F1E05" w:rsidP="00077D86">
            <w:pPr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2.</w:t>
            </w:r>
            <w:r w:rsidRPr="00695163">
              <w:rPr>
                <w:rFonts w:ascii="Arial" w:hAnsi="Arial"/>
              </w:rPr>
              <w:tab/>
              <w:t>No</w:t>
            </w:r>
          </w:p>
          <w:p w14:paraId="2E992B35" w14:textId="77777777" w:rsidR="009F1E05" w:rsidRPr="00695163" w:rsidRDefault="009F1E05" w:rsidP="00077D86">
            <w:pPr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98.</w:t>
            </w:r>
            <w:r w:rsidRPr="00695163">
              <w:rPr>
                <w:rFonts w:ascii="Arial" w:hAnsi="Arial"/>
              </w:rPr>
              <w:tab/>
              <w:t>Don’t Know</w:t>
            </w:r>
          </w:p>
          <w:p w14:paraId="451B6C0B" w14:textId="77777777" w:rsidR="009F1E05" w:rsidRPr="004D1976" w:rsidRDefault="009F1E05" w:rsidP="00077D86">
            <w:pPr>
              <w:rPr>
                <w:rFonts w:ascii="Arial" w:hAnsi="Arial"/>
              </w:rPr>
            </w:pPr>
            <w:r w:rsidRPr="00695163">
              <w:rPr>
                <w:rFonts w:ascii="Arial" w:hAnsi="Arial"/>
              </w:rPr>
              <w:t>99.</w:t>
            </w:r>
            <w:r w:rsidRPr="00695163">
              <w:rPr>
                <w:rFonts w:ascii="Arial" w:hAnsi="Arial"/>
              </w:rPr>
              <w:tab/>
              <w:t>Refuse</w:t>
            </w:r>
          </w:p>
        </w:tc>
      </w:tr>
    </w:tbl>
    <w:p w14:paraId="358353F6" w14:textId="046AB1F3" w:rsidR="0089408D" w:rsidRPr="004D1976" w:rsidRDefault="0089408D" w:rsidP="009D13D2">
      <w:pPr>
        <w:rPr>
          <w:rFonts w:ascii="Arial" w:hAnsi="Arial" w:cs="Arial"/>
          <w:b/>
        </w:rPr>
      </w:pPr>
    </w:p>
    <w:p w14:paraId="0A38C436" w14:textId="121EAD8C" w:rsidR="0089408D" w:rsidRPr="004D1976" w:rsidRDefault="0089408D" w:rsidP="0089408D">
      <w:pPr>
        <w:autoSpaceDE w:val="0"/>
        <w:autoSpaceDN w:val="0"/>
        <w:adjustRightInd w:val="0"/>
        <w:rPr>
          <w:rFonts w:ascii="Arial" w:hAnsi="Arial" w:cs="Arial"/>
          <w:b/>
          <w:bCs/>
        </w:rPr>
      </w:pPr>
    </w:p>
    <w:p w14:paraId="120266C8" w14:textId="77777777" w:rsidR="00C9369E" w:rsidRPr="004D1976" w:rsidRDefault="00C9369E" w:rsidP="00791853">
      <w:pPr>
        <w:rPr>
          <w:rFonts w:ascii="Arial" w:hAnsi="Arial" w:cs="Arial"/>
        </w:rPr>
      </w:pPr>
    </w:p>
    <w:p w14:paraId="1D0B57C7" w14:textId="401AB224" w:rsidR="00DC5FCA" w:rsidRPr="00363202" w:rsidRDefault="00DC5FCA" w:rsidP="00363202">
      <w:pPr>
        <w:rPr>
          <w:rFonts w:ascii="Arial" w:hAnsi="Arial" w:cs="Arial"/>
          <w:b/>
        </w:rPr>
      </w:pPr>
    </w:p>
    <w:sectPr w:rsidR="00DC5FCA" w:rsidRPr="00363202" w:rsidSect="003A22C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C6381F" w14:textId="77777777" w:rsidR="00C56C46" w:rsidRDefault="00C56C46" w:rsidP="008679FE">
      <w:r>
        <w:separator/>
      </w:r>
    </w:p>
  </w:endnote>
  <w:endnote w:type="continuationSeparator" w:id="0">
    <w:p w14:paraId="492B3091" w14:textId="77777777" w:rsidR="00C56C46" w:rsidRDefault="00C56C46" w:rsidP="00867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4E3BBE" w14:textId="77777777" w:rsidR="00C56C46" w:rsidRDefault="00C56C46" w:rsidP="008679FE">
      <w:r>
        <w:separator/>
      </w:r>
    </w:p>
  </w:footnote>
  <w:footnote w:type="continuationSeparator" w:id="0">
    <w:p w14:paraId="5EE05772" w14:textId="77777777" w:rsidR="00C56C46" w:rsidRDefault="00C56C46" w:rsidP="008679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83B62"/>
    <w:multiLevelType w:val="hybridMultilevel"/>
    <w:tmpl w:val="1D768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50AE8"/>
    <w:multiLevelType w:val="hybridMultilevel"/>
    <w:tmpl w:val="C8A01646"/>
    <w:lvl w:ilvl="0" w:tplc="891A434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72631F"/>
    <w:multiLevelType w:val="hybridMultilevel"/>
    <w:tmpl w:val="7DD017F8"/>
    <w:lvl w:ilvl="0" w:tplc="E9760836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6B2715"/>
    <w:multiLevelType w:val="hybridMultilevel"/>
    <w:tmpl w:val="CAB4F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3C13F4"/>
    <w:multiLevelType w:val="hybridMultilevel"/>
    <w:tmpl w:val="CA1E970A"/>
    <w:lvl w:ilvl="0" w:tplc="DB700D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A8646D0"/>
    <w:multiLevelType w:val="hybridMultilevel"/>
    <w:tmpl w:val="921A79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087244"/>
    <w:multiLevelType w:val="hybridMultilevel"/>
    <w:tmpl w:val="3EAA6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686D59"/>
    <w:multiLevelType w:val="hybridMultilevel"/>
    <w:tmpl w:val="622CA02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A621F5"/>
    <w:multiLevelType w:val="hybridMultilevel"/>
    <w:tmpl w:val="9D74F7AE"/>
    <w:lvl w:ilvl="0" w:tplc="C3B6AC54">
      <w:start w:val="98"/>
      <w:numFmt w:val="decimal"/>
      <w:lvlText w:val="%1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 w15:restartNumberingAfterBreak="0">
    <w:nsid w:val="24516380"/>
    <w:multiLevelType w:val="hybridMultilevel"/>
    <w:tmpl w:val="E850D3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607A8F"/>
    <w:multiLevelType w:val="hybridMultilevel"/>
    <w:tmpl w:val="5EDEBFF6"/>
    <w:lvl w:ilvl="0" w:tplc="F79A5154">
      <w:start w:val="9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106F07"/>
    <w:multiLevelType w:val="hybridMultilevel"/>
    <w:tmpl w:val="02749EB6"/>
    <w:lvl w:ilvl="0" w:tplc="FA065C36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C65BE4"/>
    <w:multiLevelType w:val="hybridMultilevel"/>
    <w:tmpl w:val="A10A7AE0"/>
    <w:lvl w:ilvl="0" w:tplc="7F7C5252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 w15:restartNumberingAfterBreak="0">
    <w:nsid w:val="2D11168F"/>
    <w:multiLevelType w:val="hybridMultilevel"/>
    <w:tmpl w:val="2AF2E6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A96072"/>
    <w:multiLevelType w:val="hybridMultilevel"/>
    <w:tmpl w:val="35DA6F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899"/>
    <w:multiLevelType w:val="hybridMultilevel"/>
    <w:tmpl w:val="BAEEA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DB2359"/>
    <w:multiLevelType w:val="hybridMultilevel"/>
    <w:tmpl w:val="E1DA2D48"/>
    <w:lvl w:ilvl="0" w:tplc="1AAC910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2156C3"/>
    <w:multiLevelType w:val="hybridMultilevel"/>
    <w:tmpl w:val="D26023D0"/>
    <w:lvl w:ilvl="0" w:tplc="D0283B92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9495FD9"/>
    <w:multiLevelType w:val="multilevel"/>
    <w:tmpl w:val="9D24F132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lowerRoman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AB62837"/>
    <w:multiLevelType w:val="hybridMultilevel"/>
    <w:tmpl w:val="B254C2C0"/>
    <w:lvl w:ilvl="0" w:tplc="4F9096E6">
      <w:start w:val="9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3DF17C22"/>
    <w:multiLevelType w:val="hybridMultilevel"/>
    <w:tmpl w:val="271CAFBC"/>
    <w:lvl w:ilvl="0" w:tplc="34FCFAE8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57F61"/>
    <w:multiLevelType w:val="hybridMultilevel"/>
    <w:tmpl w:val="A0E049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F40040"/>
    <w:multiLevelType w:val="hybridMultilevel"/>
    <w:tmpl w:val="33F22F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1541C0"/>
    <w:multiLevelType w:val="hybridMultilevel"/>
    <w:tmpl w:val="F6E08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DF5EA5"/>
    <w:multiLevelType w:val="hybridMultilevel"/>
    <w:tmpl w:val="FB9E89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C8743F"/>
    <w:multiLevelType w:val="hybridMultilevel"/>
    <w:tmpl w:val="B4FCB8B0"/>
    <w:lvl w:ilvl="0" w:tplc="C5F02E7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CD7807"/>
    <w:multiLevelType w:val="hybridMultilevel"/>
    <w:tmpl w:val="94EE16E8"/>
    <w:lvl w:ilvl="0" w:tplc="8180A70A">
      <w:start w:val="1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98457F0"/>
    <w:multiLevelType w:val="hybridMultilevel"/>
    <w:tmpl w:val="F6E08A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BD95DE4"/>
    <w:multiLevelType w:val="hybridMultilevel"/>
    <w:tmpl w:val="D07804FE"/>
    <w:lvl w:ilvl="0" w:tplc="7AE2ABA8">
      <w:start w:val="9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5C697F4B"/>
    <w:multiLevelType w:val="hybridMultilevel"/>
    <w:tmpl w:val="DF6A7A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1F66E1"/>
    <w:multiLevelType w:val="hybridMultilevel"/>
    <w:tmpl w:val="FE3014C8"/>
    <w:lvl w:ilvl="0" w:tplc="78FCCE68">
      <w:start w:val="1"/>
      <w:numFmt w:val="decimal"/>
      <w:lvlText w:val="%1.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362B6D"/>
    <w:multiLevelType w:val="hybridMultilevel"/>
    <w:tmpl w:val="602E5050"/>
    <w:lvl w:ilvl="0" w:tplc="1D8E17A4">
      <w:start w:val="1"/>
      <w:numFmt w:val="decimal"/>
      <w:lvlText w:val="%1.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32" w15:restartNumberingAfterBreak="0">
    <w:nsid w:val="627E545C"/>
    <w:multiLevelType w:val="hybridMultilevel"/>
    <w:tmpl w:val="1B9E05CE"/>
    <w:lvl w:ilvl="0" w:tplc="AF2A5F14">
      <w:start w:val="9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8E3D6A"/>
    <w:multiLevelType w:val="hybridMultilevel"/>
    <w:tmpl w:val="13A64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5C04D54"/>
    <w:multiLevelType w:val="hybridMultilevel"/>
    <w:tmpl w:val="88D84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1038E4"/>
    <w:multiLevelType w:val="hybridMultilevel"/>
    <w:tmpl w:val="FDB6CAF2"/>
    <w:lvl w:ilvl="0" w:tplc="C42C618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245F3A"/>
    <w:multiLevelType w:val="hybridMultilevel"/>
    <w:tmpl w:val="0BCE42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D366EBC"/>
    <w:multiLevelType w:val="hybridMultilevel"/>
    <w:tmpl w:val="AB7C2B6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56" w:hanging="360"/>
      </w:pPr>
    </w:lvl>
    <w:lvl w:ilvl="2" w:tplc="0409001B" w:tentative="1">
      <w:start w:val="1"/>
      <w:numFmt w:val="lowerRoman"/>
      <w:lvlText w:val="%3."/>
      <w:lvlJc w:val="right"/>
      <w:pPr>
        <w:ind w:left="1776" w:hanging="180"/>
      </w:pPr>
    </w:lvl>
    <w:lvl w:ilvl="3" w:tplc="0409000F" w:tentative="1">
      <w:start w:val="1"/>
      <w:numFmt w:val="decimal"/>
      <w:lvlText w:val="%4."/>
      <w:lvlJc w:val="left"/>
      <w:pPr>
        <w:ind w:left="2496" w:hanging="360"/>
      </w:pPr>
    </w:lvl>
    <w:lvl w:ilvl="4" w:tplc="04090019" w:tentative="1">
      <w:start w:val="1"/>
      <w:numFmt w:val="lowerLetter"/>
      <w:lvlText w:val="%5."/>
      <w:lvlJc w:val="left"/>
      <w:pPr>
        <w:ind w:left="3216" w:hanging="360"/>
      </w:pPr>
    </w:lvl>
    <w:lvl w:ilvl="5" w:tplc="0409001B" w:tentative="1">
      <w:start w:val="1"/>
      <w:numFmt w:val="lowerRoman"/>
      <w:lvlText w:val="%6."/>
      <w:lvlJc w:val="right"/>
      <w:pPr>
        <w:ind w:left="3936" w:hanging="180"/>
      </w:pPr>
    </w:lvl>
    <w:lvl w:ilvl="6" w:tplc="0409000F" w:tentative="1">
      <w:start w:val="1"/>
      <w:numFmt w:val="decimal"/>
      <w:lvlText w:val="%7."/>
      <w:lvlJc w:val="left"/>
      <w:pPr>
        <w:ind w:left="4656" w:hanging="360"/>
      </w:pPr>
    </w:lvl>
    <w:lvl w:ilvl="7" w:tplc="04090019" w:tentative="1">
      <w:start w:val="1"/>
      <w:numFmt w:val="lowerLetter"/>
      <w:lvlText w:val="%8."/>
      <w:lvlJc w:val="left"/>
      <w:pPr>
        <w:ind w:left="5376" w:hanging="360"/>
      </w:pPr>
    </w:lvl>
    <w:lvl w:ilvl="8" w:tplc="0409001B" w:tentative="1">
      <w:start w:val="1"/>
      <w:numFmt w:val="lowerRoman"/>
      <w:lvlText w:val="%9."/>
      <w:lvlJc w:val="right"/>
      <w:pPr>
        <w:ind w:left="6096" w:hanging="180"/>
      </w:pPr>
    </w:lvl>
  </w:abstractNum>
  <w:abstractNum w:abstractNumId="38" w15:restartNumberingAfterBreak="0">
    <w:nsid w:val="702343E2"/>
    <w:multiLevelType w:val="hybridMultilevel"/>
    <w:tmpl w:val="91722B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7D30A2"/>
    <w:multiLevelType w:val="hybridMultilevel"/>
    <w:tmpl w:val="E8743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F2707D"/>
    <w:multiLevelType w:val="hybridMultilevel"/>
    <w:tmpl w:val="0BFCF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3E90217"/>
    <w:multiLevelType w:val="hybridMultilevel"/>
    <w:tmpl w:val="6C2EBD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567400E"/>
    <w:multiLevelType w:val="hybridMultilevel"/>
    <w:tmpl w:val="21CC0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8459E3"/>
    <w:multiLevelType w:val="hybridMultilevel"/>
    <w:tmpl w:val="AC8294D8"/>
    <w:lvl w:ilvl="0" w:tplc="0A0840B4">
      <w:start w:val="98"/>
      <w:numFmt w:val="decimal"/>
      <w:lvlText w:val="%1"/>
      <w:lvlJc w:val="left"/>
      <w:pPr>
        <w:ind w:left="34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2" w:hanging="360"/>
      </w:pPr>
    </w:lvl>
    <w:lvl w:ilvl="2" w:tplc="0409001B" w:tentative="1">
      <w:start w:val="1"/>
      <w:numFmt w:val="lowerRoman"/>
      <w:lvlText w:val="%3."/>
      <w:lvlJc w:val="right"/>
      <w:pPr>
        <w:ind w:left="1782" w:hanging="180"/>
      </w:pPr>
    </w:lvl>
    <w:lvl w:ilvl="3" w:tplc="0409000F" w:tentative="1">
      <w:start w:val="1"/>
      <w:numFmt w:val="decimal"/>
      <w:lvlText w:val="%4."/>
      <w:lvlJc w:val="left"/>
      <w:pPr>
        <w:ind w:left="2502" w:hanging="360"/>
      </w:pPr>
    </w:lvl>
    <w:lvl w:ilvl="4" w:tplc="04090019" w:tentative="1">
      <w:start w:val="1"/>
      <w:numFmt w:val="lowerLetter"/>
      <w:lvlText w:val="%5."/>
      <w:lvlJc w:val="left"/>
      <w:pPr>
        <w:ind w:left="3222" w:hanging="360"/>
      </w:pPr>
    </w:lvl>
    <w:lvl w:ilvl="5" w:tplc="0409001B" w:tentative="1">
      <w:start w:val="1"/>
      <w:numFmt w:val="lowerRoman"/>
      <w:lvlText w:val="%6."/>
      <w:lvlJc w:val="right"/>
      <w:pPr>
        <w:ind w:left="3942" w:hanging="180"/>
      </w:pPr>
    </w:lvl>
    <w:lvl w:ilvl="6" w:tplc="0409000F" w:tentative="1">
      <w:start w:val="1"/>
      <w:numFmt w:val="decimal"/>
      <w:lvlText w:val="%7."/>
      <w:lvlJc w:val="left"/>
      <w:pPr>
        <w:ind w:left="4662" w:hanging="360"/>
      </w:pPr>
    </w:lvl>
    <w:lvl w:ilvl="7" w:tplc="04090019" w:tentative="1">
      <w:start w:val="1"/>
      <w:numFmt w:val="lowerLetter"/>
      <w:lvlText w:val="%8."/>
      <w:lvlJc w:val="left"/>
      <w:pPr>
        <w:ind w:left="5382" w:hanging="360"/>
      </w:pPr>
    </w:lvl>
    <w:lvl w:ilvl="8" w:tplc="04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44" w15:restartNumberingAfterBreak="0">
    <w:nsid w:val="7CA754EA"/>
    <w:multiLevelType w:val="hybridMultilevel"/>
    <w:tmpl w:val="E1A03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1"/>
  </w:num>
  <w:num w:numId="3">
    <w:abstractNumId w:val="30"/>
  </w:num>
  <w:num w:numId="4">
    <w:abstractNumId w:val="15"/>
  </w:num>
  <w:num w:numId="5">
    <w:abstractNumId w:val="5"/>
  </w:num>
  <w:num w:numId="6">
    <w:abstractNumId w:val="17"/>
  </w:num>
  <w:num w:numId="7">
    <w:abstractNumId w:val="26"/>
  </w:num>
  <w:num w:numId="8">
    <w:abstractNumId w:val="34"/>
  </w:num>
  <w:num w:numId="9">
    <w:abstractNumId w:val="41"/>
  </w:num>
  <w:num w:numId="10">
    <w:abstractNumId w:val="1"/>
  </w:num>
  <w:num w:numId="11">
    <w:abstractNumId w:val="18"/>
  </w:num>
  <w:num w:numId="12">
    <w:abstractNumId w:val="36"/>
  </w:num>
  <w:num w:numId="13">
    <w:abstractNumId w:val="38"/>
  </w:num>
  <w:num w:numId="14">
    <w:abstractNumId w:val="40"/>
  </w:num>
  <w:num w:numId="15">
    <w:abstractNumId w:val="13"/>
  </w:num>
  <w:num w:numId="16">
    <w:abstractNumId w:val="44"/>
  </w:num>
  <w:num w:numId="17">
    <w:abstractNumId w:val="0"/>
  </w:num>
  <w:num w:numId="18">
    <w:abstractNumId w:val="22"/>
  </w:num>
  <w:num w:numId="19">
    <w:abstractNumId w:val="29"/>
  </w:num>
  <w:num w:numId="20">
    <w:abstractNumId w:val="39"/>
  </w:num>
  <w:num w:numId="21">
    <w:abstractNumId w:val="7"/>
  </w:num>
  <w:num w:numId="22">
    <w:abstractNumId w:val="25"/>
  </w:num>
  <w:num w:numId="23">
    <w:abstractNumId w:val="35"/>
  </w:num>
  <w:num w:numId="24">
    <w:abstractNumId w:val="6"/>
  </w:num>
  <w:num w:numId="25">
    <w:abstractNumId w:val="10"/>
  </w:num>
  <w:num w:numId="26">
    <w:abstractNumId w:val="19"/>
  </w:num>
  <w:num w:numId="27">
    <w:abstractNumId w:val="4"/>
  </w:num>
  <w:num w:numId="28">
    <w:abstractNumId w:val="14"/>
  </w:num>
  <w:num w:numId="29">
    <w:abstractNumId w:val="33"/>
  </w:num>
  <w:num w:numId="30">
    <w:abstractNumId w:val="27"/>
  </w:num>
  <w:num w:numId="31">
    <w:abstractNumId w:val="23"/>
  </w:num>
  <w:num w:numId="32">
    <w:abstractNumId w:val="20"/>
  </w:num>
  <w:num w:numId="33">
    <w:abstractNumId w:val="24"/>
  </w:num>
  <w:num w:numId="34">
    <w:abstractNumId w:val="12"/>
  </w:num>
  <w:num w:numId="35">
    <w:abstractNumId w:val="8"/>
  </w:num>
  <w:num w:numId="36">
    <w:abstractNumId w:val="42"/>
  </w:num>
  <w:num w:numId="37">
    <w:abstractNumId w:val="11"/>
  </w:num>
  <w:num w:numId="38">
    <w:abstractNumId w:val="9"/>
  </w:num>
  <w:num w:numId="39">
    <w:abstractNumId w:val="2"/>
  </w:num>
  <w:num w:numId="40">
    <w:abstractNumId w:val="37"/>
  </w:num>
  <w:num w:numId="41">
    <w:abstractNumId w:val="28"/>
  </w:num>
  <w:num w:numId="42">
    <w:abstractNumId w:val="32"/>
  </w:num>
  <w:num w:numId="43">
    <w:abstractNumId w:val="16"/>
  </w:num>
  <w:num w:numId="44">
    <w:abstractNumId w:val="31"/>
  </w:num>
  <w:num w:numId="45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5E9"/>
    <w:rsid w:val="00001639"/>
    <w:rsid w:val="00012CBC"/>
    <w:rsid w:val="0001437A"/>
    <w:rsid w:val="000355BC"/>
    <w:rsid w:val="000379D8"/>
    <w:rsid w:val="0004204F"/>
    <w:rsid w:val="00043093"/>
    <w:rsid w:val="00051A7D"/>
    <w:rsid w:val="000543B0"/>
    <w:rsid w:val="00060038"/>
    <w:rsid w:val="000602E9"/>
    <w:rsid w:val="000644BD"/>
    <w:rsid w:val="000703A0"/>
    <w:rsid w:val="00070747"/>
    <w:rsid w:val="00077D86"/>
    <w:rsid w:val="000A0443"/>
    <w:rsid w:val="000C0894"/>
    <w:rsid w:val="000C16E1"/>
    <w:rsid w:val="000E15A1"/>
    <w:rsid w:val="000E441A"/>
    <w:rsid w:val="000E62E3"/>
    <w:rsid w:val="00102BA7"/>
    <w:rsid w:val="001062F7"/>
    <w:rsid w:val="00107D02"/>
    <w:rsid w:val="00112B3C"/>
    <w:rsid w:val="001252D7"/>
    <w:rsid w:val="001365C3"/>
    <w:rsid w:val="001372BB"/>
    <w:rsid w:val="001443F7"/>
    <w:rsid w:val="00152BDD"/>
    <w:rsid w:val="0015405B"/>
    <w:rsid w:val="0015578C"/>
    <w:rsid w:val="00162102"/>
    <w:rsid w:val="001640D9"/>
    <w:rsid w:val="001708EB"/>
    <w:rsid w:val="00172C6A"/>
    <w:rsid w:val="001836DF"/>
    <w:rsid w:val="0018493A"/>
    <w:rsid w:val="00197C47"/>
    <w:rsid w:val="001A2546"/>
    <w:rsid w:val="001A62DC"/>
    <w:rsid w:val="001A72A1"/>
    <w:rsid w:val="001B3BFB"/>
    <w:rsid w:val="001D2825"/>
    <w:rsid w:val="001D79B8"/>
    <w:rsid w:val="001E22A5"/>
    <w:rsid w:val="001E3CDD"/>
    <w:rsid w:val="00217E06"/>
    <w:rsid w:val="0022520A"/>
    <w:rsid w:val="00254CA5"/>
    <w:rsid w:val="00266BE4"/>
    <w:rsid w:val="00281480"/>
    <w:rsid w:val="0028543C"/>
    <w:rsid w:val="00287B62"/>
    <w:rsid w:val="0029330B"/>
    <w:rsid w:val="002A7322"/>
    <w:rsid w:val="002B35B1"/>
    <w:rsid w:val="002C3E58"/>
    <w:rsid w:val="002D0198"/>
    <w:rsid w:val="002D25D8"/>
    <w:rsid w:val="00302A7F"/>
    <w:rsid w:val="0030306C"/>
    <w:rsid w:val="00303DE7"/>
    <w:rsid w:val="003078DB"/>
    <w:rsid w:val="00312DF5"/>
    <w:rsid w:val="0031415A"/>
    <w:rsid w:val="00330A56"/>
    <w:rsid w:val="00352920"/>
    <w:rsid w:val="00354D0F"/>
    <w:rsid w:val="00363202"/>
    <w:rsid w:val="003729FB"/>
    <w:rsid w:val="00373084"/>
    <w:rsid w:val="00374F5F"/>
    <w:rsid w:val="00377FF4"/>
    <w:rsid w:val="00381F52"/>
    <w:rsid w:val="00382DCC"/>
    <w:rsid w:val="00385244"/>
    <w:rsid w:val="00394D79"/>
    <w:rsid w:val="003A0250"/>
    <w:rsid w:val="003A155A"/>
    <w:rsid w:val="003A22CB"/>
    <w:rsid w:val="003A427C"/>
    <w:rsid w:val="003B114C"/>
    <w:rsid w:val="003B3A7B"/>
    <w:rsid w:val="003B3A7E"/>
    <w:rsid w:val="00405D42"/>
    <w:rsid w:val="004113CD"/>
    <w:rsid w:val="004160D6"/>
    <w:rsid w:val="00422D7A"/>
    <w:rsid w:val="004230C5"/>
    <w:rsid w:val="00434503"/>
    <w:rsid w:val="004375B8"/>
    <w:rsid w:val="00470F27"/>
    <w:rsid w:val="00481899"/>
    <w:rsid w:val="00493AC9"/>
    <w:rsid w:val="004A1259"/>
    <w:rsid w:val="004A5179"/>
    <w:rsid w:val="004B2E40"/>
    <w:rsid w:val="004C6044"/>
    <w:rsid w:val="004C7A62"/>
    <w:rsid w:val="004D1976"/>
    <w:rsid w:val="004D6A17"/>
    <w:rsid w:val="004E2C75"/>
    <w:rsid w:val="004F0A0A"/>
    <w:rsid w:val="00510D65"/>
    <w:rsid w:val="00522BD9"/>
    <w:rsid w:val="00522D0F"/>
    <w:rsid w:val="00527A8F"/>
    <w:rsid w:val="0054001E"/>
    <w:rsid w:val="00573A49"/>
    <w:rsid w:val="00580A48"/>
    <w:rsid w:val="00583E78"/>
    <w:rsid w:val="005877A2"/>
    <w:rsid w:val="005A3E56"/>
    <w:rsid w:val="005A7A27"/>
    <w:rsid w:val="005B75D9"/>
    <w:rsid w:val="005C5BD1"/>
    <w:rsid w:val="005E4016"/>
    <w:rsid w:val="005E5A88"/>
    <w:rsid w:val="0062782A"/>
    <w:rsid w:val="00636836"/>
    <w:rsid w:val="00641593"/>
    <w:rsid w:val="00643304"/>
    <w:rsid w:val="00645CA0"/>
    <w:rsid w:val="00655B3A"/>
    <w:rsid w:val="00660C3A"/>
    <w:rsid w:val="00661B3D"/>
    <w:rsid w:val="0067123B"/>
    <w:rsid w:val="006731F9"/>
    <w:rsid w:val="00675267"/>
    <w:rsid w:val="006847BC"/>
    <w:rsid w:val="00692A9C"/>
    <w:rsid w:val="00695163"/>
    <w:rsid w:val="006A2491"/>
    <w:rsid w:val="006B78E9"/>
    <w:rsid w:val="006C3E36"/>
    <w:rsid w:val="006C6077"/>
    <w:rsid w:val="006D4556"/>
    <w:rsid w:val="006E1233"/>
    <w:rsid w:val="006E167C"/>
    <w:rsid w:val="006F6A70"/>
    <w:rsid w:val="007121D8"/>
    <w:rsid w:val="007334ED"/>
    <w:rsid w:val="0074784D"/>
    <w:rsid w:val="00752D0D"/>
    <w:rsid w:val="00756D23"/>
    <w:rsid w:val="0076000D"/>
    <w:rsid w:val="007656A6"/>
    <w:rsid w:val="00766827"/>
    <w:rsid w:val="0077022F"/>
    <w:rsid w:val="00772853"/>
    <w:rsid w:val="00776642"/>
    <w:rsid w:val="00783F32"/>
    <w:rsid w:val="00786EF8"/>
    <w:rsid w:val="00791853"/>
    <w:rsid w:val="00792A3A"/>
    <w:rsid w:val="0079701E"/>
    <w:rsid w:val="007A2252"/>
    <w:rsid w:val="007B0612"/>
    <w:rsid w:val="007B55E0"/>
    <w:rsid w:val="007B6283"/>
    <w:rsid w:val="007C3019"/>
    <w:rsid w:val="007F06C8"/>
    <w:rsid w:val="00802B1C"/>
    <w:rsid w:val="00822E06"/>
    <w:rsid w:val="00824140"/>
    <w:rsid w:val="00824BCE"/>
    <w:rsid w:val="00835EE9"/>
    <w:rsid w:val="008371A7"/>
    <w:rsid w:val="00840EE6"/>
    <w:rsid w:val="00843B99"/>
    <w:rsid w:val="008451B3"/>
    <w:rsid w:val="00850F5B"/>
    <w:rsid w:val="00851458"/>
    <w:rsid w:val="008679FE"/>
    <w:rsid w:val="008755D0"/>
    <w:rsid w:val="008819FD"/>
    <w:rsid w:val="008824F6"/>
    <w:rsid w:val="0089044D"/>
    <w:rsid w:val="00893635"/>
    <w:rsid w:val="0089408D"/>
    <w:rsid w:val="008A222B"/>
    <w:rsid w:val="008A36BA"/>
    <w:rsid w:val="008C547A"/>
    <w:rsid w:val="008D0886"/>
    <w:rsid w:val="008D155A"/>
    <w:rsid w:val="008D1C6B"/>
    <w:rsid w:val="008E60C8"/>
    <w:rsid w:val="008F364C"/>
    <w:rsid w:val="00900B94"/>
    <w:rsid w:val="00913202"/>
    <w:rsid w:val="00915F14"/>
    <w:rsid w:val="00916FF7"/>
    <w:rsid w:val="009179E4"/>
    <w:rsid w:val="00932F4C"/>
    <w:rsid w:val="0094244B"/>
    <w:rsid w:val="0094624F"/>
    <w:rsid w:val="00953D8B"/>
    <w:rsid w:val="0095732A"/>
    <w:rsid w:val="00965A7B"/>
    <w:rsid w:val="009805C6"/>
    <w:rsid w:val="009872FD"/>
    <w:rsid w:val="00993E2B"/>
    <w:rsid w:val="00996510"/>
    <w:rsid w:val="009A619E"/>
    <w:rsid w:val="009B33B0"/>
    <w:rsid w:val="009B348B"/>
    <w:rsid w:val="009C5D6D"/>
    <w:rsid w:val="009C657B"/>
    <w:rsid w:val="009D13D2"/>
    <w:rsid w:val="009D3B78"/>
    <w:rsid w:val="009E5516"/>
    <w:rsid w:val="009F1E05"/>
    <w:rsid w:val="009F5CC3"/>
    <w:rsid w:val="00A07B23"/>
    <w:rsid w:val="00A131CE"/>
    <w:rsid w:val="00A17CF6"/>
    <w:rsid w:val="00A36CFE"/>
    <w:rsid w:val="00A400E0"/>
    <w:rsid w:val="00A5690D"/>
    <w:rsid w:val="00A605E9"/>
    <w:rsid w:val="00A60D1B"/>
    <w:rsid w:val="00A60D75"/>
    <w:rsid w:val="00A63B3E"/>
    <w:rsid w:val="00A66A1B"/>
    <w:rsid w:val="00A8524C"/>
    <w:rsid w:val="00A85B6C"/>
    <w:rsid w:val="00A95D6D"/>
    <w:rsid w:val="00A96168"/>
    <w:rsid w:val="00AA0865"/>
    <w:rsid w:val="00AA3116"/>
    <w:rsid w:val="00AA40FB"/>
    <w:rsid w:val="00AA77CA"/>
    <w:rsid w:val="00AA7D21"/>
    <w:rsid w:val="00AB584A"/>
    <w:rsid w:val="00AC03F6"/>
    <w:rsid w:val="00AC276D"/>
    <w:rsid w:val="00AC3F58"/>
    <w:rsid w:val="00AD695F"/>
    <w:rsid w:val="00AE659B"/>
    <w:rsid w:val="00AF16D3"/>
    <w:rsid w:val="00B013F8"/>
    <w:rsid w:val="00B05376"/>
    <w:rsid w:val="00B0614E"/>
    <w:rsid w:val="00B1450A"/>
    <w:rsid w:val="00B1488F"/>
    <w:rsid w:val="00B162F4"/>
    <w:rsid w:val="00B25432"/>
    <w:rsid w:val="00B30484"/>
    <w:rsid w:val="00B408EF"/>
    <w:rsid w:val="00B71C02"/>
    <w:rsid w:val="00B72C34"/>
    <w:rsid w:val="00B737C6"/>
    <w:rsid w:val="00B761D2"/>
    <w:rsid w:val="00BB2576"/>
    <w:rsid w:val="00BB4CF4"/>
    <w:rsid w:val="00BC267D"/>
    <w:rsid w:val="00BD3198"/>
    <w:rsid w:val="00BD3A08"/>
    <w:rsid w:val="00BD59DF"/>
    <w:rsid w:val="00BE2B55"/>
    <w:rsid w:val="00BE5532"/>
    <w:rsid w:val="00BF189D"/>
    <w:rsid w:val="00BF73DF"/>
    <w:rsid w:val="00C0679B"/>
    <w:rsid w:val="00C1141C"/>
    <w:rsid w:val="00C16146"/>
    <w:rsid w:val="00C3559F"/>
    <w:rsid w:val="00C4085F"/>
    <w:rsid w:val="00C4150C"/>
    <w:rsid w:val="00C47455"/>
    <w:rsid w:val="00C512DC"/>
    <w:rsid w:val="00C5397B"/>
    <w:rsid w:val="00C53B5D"/>
    <w:rsid w:val="00C56C46"/>
    <w:rsid w:val="00C60C90"/>
    <w:rsid w:val="00C77153"/>
    <w:rsid w:val="00C86674"/>
    <w:rsid w:val="00C9369E"/>
    <w:rsid w:val="00C96B79"/>
    <w:rsid w:val="00CA4E26"/>
    <w:rsid w:val="00CC373A"/>
    <w:rsid w:val="00CE3DD4"/>
    <w:rsid w:val="00CF1489"/>
    <w:rsid w:val="00D13A70"/>
    <w:rsid w:val="00D2627E"/>
    <w:rsid w:val="00D30FF2"/>
    <w:rsid w:val="00D31E21"/>
    <w:rsid w:val="00D51222"/>
    <w:rsid w:val="00D5666C"/>
    <w:rsid w:val="00D74E77"/>
    <w:rsid w:val="00D87016"/>
    <w:rsid w:val="00D91064"/>
    <w:rsid w:val="00D92F87"/>
    <w:rsid w:val="00DA4DBE"/>
    <w:rsid w:val="00DB03A4"/>
    <w:rsid w:val="00DB06E7"/>
    <w:rsid w:val="00DB5AF1"/>
    <w:rsid w:val="00DC122B"/>
    <w:rsid w:val="00DC3FB6"/>
    <w:rsid w:val="00DC58A2"/>
    <w:rsid w:val="00DC5FCA"/>
    <w:rsid w:val="00DC68CB"/>
    <w:rsid w:val="00DE123A"/>
    <w:rsid w:val="00DF03BC"/>
    <w:rsid w:val="00DF693E"/>
    <w:rsid w:val="00E04270"/>
    <w:rsid w:val="00E0466E"/>
    <w:rsid w:val="00E25106"/>
    <w:rsid w:val="00E31A92"/>
    <w:rsid w:val="00E32D85"/>
    <w:rsid w:val="00E331DE"/>
    <w:rsid w:val="00E358EC"/>
    <w:rsid w:val="00E363E1"/>
    <w:rsid w:val="00E505E4"/>
    <w:rsid w:val="00E579CA"/>
    <w:rsid w:val="00E67A47"/>
    <w:rsid w:val="00E73296"/>
    <w:rsid w:val="00E779D1"/>
    <w:rsid w:val="00E94BE2"/>
    <w:rsid w:val="00EA311A"/>
    <w:rsid w:val="00EB781C"/>
    <w:rsid w:val="00EE7412"/>
    <w:rsid w:val="00F12193"/>
    <w:rsid w:val="00F17002"/>
    <w:rsid w:val="00F27807"/>
    <w:rsid w:val="00F32F80"/>
    <w:rsid w:val="00F359DB"/>
    <w:rsid w:val="00F40396"/>
    <w:rsid w:val="00F50397"/>
    <w:rsid w:val="00F64CF2"/>
    <w:rsid w:val="00F7097E"/>
    <w:rsid w:val="00F70B0A"/>
    <w:rsid w:val="00F72DC2"/>
    <w:rsid w:val="00F82FB5"/>
    <w:rsid w:val="00F92FAD"/>
    <w:rsid w:val="00FA4413"/>
    <w:rsid w:val="00FD22C6"/>
    <w:rsid w:val="00FD2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676A7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A27"/>
    <w:rPr>
      <w:rFonts w:ascii="Times New Roman" w:eastAsia="Times New Roman" w:hAnsi="Times New Roman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qFormat/>
    <w:rsid w:val="00DC122B"/>
    <w:pPr>
      <w:keepNext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605E9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ListParagraph">
    <w:name w:val="List Paragraph"/>
    <w:basedOn w:val="Normal"/>
    <w:uiPriority w:val="34"/>
    <w:qFormat/>
    <w:rsid w:val="00A605E9"/>
    <w:pPr>
      <w:ind w:left="720"/>
    </w:pPr>
  </w:style>
  <w:style w:type="character" w:customStyle="1" w:styleId="Heading2Char">
    <w:name w:val="Heading 2 Char"/>
    <w:basedOn w:val="DefaultParagraphFont"/>
    <w:link w:val="Heading2"/>
    <w:rsid w:val="00DC122B"/>
    <w:rPr>
      <w:rFonts w:ascii="Times New Roman" w:eastAsia="Times New Roman" w:hAnsi="Times New Roman" w:cs="Times New Roman"/>
      <w:b/>
      <w:sz w:val="20"/>
      <w:szCs w:val="20"/>
    </w:rPr>
  </w:style>
  <w:style w:type="paragraph" w:styleId="BodyText">
    <w:name w:val="Body Text"/>
    <w:basedOn w:val="Normal"/>
    <w:link w:val="BodyTextChar"/>
    <w:rsid w:val="00DC122B"/>
    <w:pPr>
      <w:jc w:val="center"/>
    </w:pPr>
    <w:rPr>
      <w:b/>
      <w:bCs/>
      <w:sz w:val="26"/>
      <w:szCs w:val="24"/>
    </w:rPr>
  </w:style>
  <w:style w:type="character" w:customStyle="1" w:styleId="BodyTextChar">
    <w:name w:val="Body Text Char"/>
    <w:basedOn w:val="DefaultParagraphFont"/>
    <w:link w:val="BodyText"/>
    <w:rsid w:val="00DC122B"/>
    <w:rPr>
      <w:rFonts w:ascii="Times New Roman" w:eastAsia="Times New Roman" w:hAnsi="Times New Roman" w:cs="Times New Roman"/>
      <w:b/>
      <w:bCs/>
      <w:sz w:val="26"/>
    </w:rPr>
  </w:style>
  <w:style w:type="character" w:styleId="CommentReference">
    <w:name w:val="annotation reference"/>
    <w:uiPriority w:val="99"/>
    <w:semiHidden/>
    <w:rsid w:val="00DC122B"/>
    <w:rPr>
      <w:sz w:val="16"/>
      <w:szCs w:val="16"/>
    </w:rPr>
  </w:style>
  <w:style w:type="paragraph" w:styleId="CommentText">
    <w:name w:val="annotation text"/>
    <w:aliases w:val="Char"/>
    <w:basedOn w:val="Normal"/>
    <w:link w:val="CommentTextChar"/>
    <w:semiHidden/>
    <w:rsid w:val="00DC122B"/>
  </w:style>
  <w:style w:type="character" w:customStyle="1" w:styleId="CommentTextChar">
    <w:name w:val="Comment Text Char"/>
    <w:aliases w:val="Char Char"/>
    <w:basedOn w:val="DefaultParagraphFont"/>
    <w:link w:val="CommentText"/>
    <w:rsid w:val="00DC122B"/>
    <w:rPr>
      <w:rFonts w:ascii="Times New Roman" w:eastAsia="Times New Roman" w:hAnsi="Times New Roman" w:cs="Times New Roman"/>
      <w:sz w:val="20"/>
      <w:szCs w:val="20"/>
    </w:rPr>
  </w:style>
  <w:style w:type="character" w:customStyle="1" w:styleId="tgc">
    <w:name w:val="_tgc"/>
    <w:basedOn w:val="DefaultParagraphFont"/>
    <w:rsid w:val="00DC122B"/>
  </w:style>
  <w:style w:type="paragraph" w:styleId="BalloonText">
    <w:name w:val="Balloon Text"/>
    <w:basedOn w:val="Normal"/>
    <w:link w:val="BalloonTextChar"/>
    <w:uiPriority w:val="99"/>
    <w:semiHidden/>
    <w:unhideWhenUsed/>
    <w:rsid w:val="00DC12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22B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287B62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932F4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2F4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BE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9A619E"/>
    <w:pPr>
      <w:spacing w:before="100" w:beforeAutospacing="1" w:after="100" w:afterAutospacing="1"/>
    </w:pPr>
    <w:rPr>
      <w:rFonts w:ascii="Times" w:eastAsiaTheme="minorEastAsia" w:hAnsi="Times"/>
    </w:rPr>
  </w:style>
  <w:style w:type="paragraph" w:styleId="Header">
    <w:name w:val="header"/>
    <w:basedOn w:val="Normal"/>
    <w:link w:val="HeaderChar"/>
    <w:uiPriority w:val="99"/>
    <w:unhideWhenUsed/>
    <w:rsid w:val="008679F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79FE"/>
    <w:rPr>
      <w:rFonts w:ascii="Times New Roman" w:eastAsia="Times New Roman" w:hAnsi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BF189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4F0D2-0061-DC4C-A393-3EC3276AE1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234</Words>
  <Characters>12738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</Company>
  <LinksUpToDate>false</LinksUpToDate>
  <CharactersWithSpaces>1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Tran</dc:creator>
  <cp:keywords/>
  <dc:description/>
  <cp:lastModifiedBy>Molly Rosenberg</cp:lastModifiedBy>
  <cp:revision>2</cp:revision>
  <dcterms:created xsi:type="dcterms:W3CDTF">2020-08-31T14:55:00Z</dcterms:created>
  <dcterms:modified xsi:type="dcterms:W3CDTF">2020-08-31T14:55:00Z</dcterms:modified>
</cp:coreProperties>
</file>